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EA7AA5" w14:textId="51A2A6B2" w:rsidR="008F759C" w:rsidRPr="00205A30" w:rsidRDefault="00205A30" w:rsidP="00205A3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05A3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2ABFA8B6" w14:textId="77777777" w:rsidR="00484FBC" w:rsidRPr="00573F38" w:rsidRDefault="00484FBC" w:rsidP="00667409">
      <w:pPr>
        <w:rPr>
          <w:rFonts w:ascii="Times New Roman" w:hAnsi="Times New Roman" w:cs="Times New Roman"/>
          <w:sz w:val="24"/>
          <w:szCs w:val="24"/>
        </w:rPr>
      </w:pPr>
    </w:p>
    <w:p w14:paraId="4FC2EEA6" w14:textId="7369D5BF" w:rsidR="00484FBC" w:rsidRPr="00205A30" w:rsidRDefault="00484FBC" w:rsidP="00667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5A30">
        <w:rPr>
          <w:rFonts w:ascii="Times New Roman" w:hAnsi="Times New Roman" w:cs="Times New Roman"/>
          <w:b/>
          <w:bCs/>
          <w:sz w:val="24"/>
          <w:szCs w:val="24"/>
        </w:rPr>
        <w:t>Missing data and imputation</w:t>
      </w:r>
    </w:p>
    <w:p w14:paraId="3598DD34" w14:textId="0BD2FAFB" w:rsidR="00667409" w:rsidRPr="00573F38" w:rsidRDefault="00271C0D" w:rsidP="00667409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 show</w:t>
      </w:r>
      <w:r w:rsidR="008B5C40" w:rsidRPr="00573F38">
        <w:rPr>
          <w:rFonts w:ascii="Times New Roman" w:hAnsi="Times New Roman" w:cs="Times New Roman"/>
          <w:sz w:val="24"/>
          <w:szCs w:val="24"/>
        </w:rPr>
        <w:t>s the available data</w:t>
      </w:r>
      <w:r w:rsidR="00D7215A"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E36FF5" w:rsidRPr="00573F38">
        <w:rPr>
          <w:rFonts w:ascii="Times New Roman" w:hAnsi="Times New Roman" w:cs="Times New Roman"/>
          <w:sz w:val="24"/>
          <w:szCs w:val="24"/>
        </w:rPr>
        <w:t>for</w:t>
      </w:r>
      <w:r w:rsidR="00552770"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5B67B4" w:rsidRPr="00573F38">
        <w:rPr>
          <w:rFonts w:ascii="Times New Roman" w:hAnsi="Times New Roman" w:cs="Times New Roman"/>
          <w:sz w:val="24"/>
          <w:szCs w:val="24"/>
        </w:rPr>
        <w:t xml:space="preserve">all covariates, </w:t>
      </w:r>
      <w:r w:rsidR="00894A2A" w:rsidRPr="00573F38">
        <w:rPr>
          <w:rFonts w:ascii="Times New Roman" w:hAnsi="Times New Roman" w:cs="Times New Roman"/>
          <w:sz w:val="24"/>
          <w:szCs w:val="24"/>
        </w:rPr>
        <w:t xml:space="preserve">mental health, school experience and GCSE data. </w:t>
      </w:r>
      <w:r w:rsidR="00667409" w:rsidRPr="00573F38">
        <w:rPr>
          <w:rFonts w:ascii="Times New Roman" w:hAnsi="Times New Roman" w:cs="Times New Roman"/>
          <w:sz w:val="24"/>
          <w:szCs w:val="24"/>
        </w:rPr>
        <w:t xml:space="preserve">Complete data on externalising, school experience, attainment and covariates were available for n = </w:t>
      </w:r>
      <w:r w:rsidR="00844DDC" w:rsidRPr="00573F38">
        <w:rPr>
          <w:rFonts w:ascii="Times New Roman" w:hAnsi="Times New Roman" w:cs="Times New Roman"/>
          <w:sz w:val="24"/>
          <w:szCs w:val="24"/>
        </w:rPr>
        <w:t>944</w:t>
      </w:r>
      <w:r w:rsidR="00667409" w:rsidRPr="00573F38">
        <w:rPr>
          <w:rFonts w:ascii="Times New Roman" w:hAnsi="Times New Roman" w:cs="Times New Roman"/>
          <w:sz w:val="24"/>
          <w:szCs w:val="24"/>
        </w:rPr>
        <w:t xml:space="preserve"> (4</w:t>
      </w:r>
      <w:r w:rsidR="00844DDC" w:rsidRPr="00573F38">
        <w:rPr>
          <w:rFonts w:ascii="Times New Roman" w:hAnsi="Times New Roman" w:cs="Times New Roman"/>
          <w:sz w:val="24"/>
          <w:szCs w:val="24"/>
        </w:rPr>
        <w:t>4</w:t>
      </w:r>
      <w:r w:rsidR="00667409" w:rsidRPr="00573F38">
        <w:rPr>
          <w:rFonts w:ascii="Times New Roman" w:hAnsi="Times New Roman" w:cs="Times New Roman"/>
          <w:sz w:val="24"/>
          <w:szCs w:val="24"/>
        </w:rPr>
        <w:t>% males; 5</w:t>
      </w:r>
      <w:r w:rsidR="00844DDC" w:rsidRPr="00573F38">
        <w:rPr>
          <w:rFonts w:ascii="Times New Roman" w:hAnsi="Times New Roman" w:cs="Times New Roman"/>
          <w:sz w:val="24"/>
          <w:szCs w:val="24"/>
        </w:rPr>
        <w:t>6</w:t>
      </w:r>
      <w:r w:rsidR="00667409" w:rsidRPr="00573F38">
        <w:rPr>
          <w:rFonts w:ascii="Times New Roman" w:hAnsi="Times New Roman" w:cs="Times New Roman"/>
          <w:sz w:val="24"/>
          <w:szCs w:val="24"/>
        </w:rPr>
        <w:t xml:space="preserve">% females); for depressive symptoms plus all other variables complete data was available for n = </w:t>
      </w:r>
      <w:r w:rsidR="00844DDC" w:rsidRPr="00573F38">
        <w:rPr>
          <w:rFonts w:ascii="Times New Roman" w:hAnsi="Times New Roman" w:cs="Times New Roman"/>
          <w:sz w:val="24"/>
          <w:szCs w:val="24"/>
        </w:rPr>
        <w:t>965 (43% males, 57% females)</w:t>
      </w:r>
      <w:r w:rsidR="00667409" w:rsidRPr="00573F38">
        <w:rPr>
          <w:rFonts w:ascii="Times New Roman" w:hAnsi="Times New Roman" w:cs="Times New Roman"/>
          <w:sz w:val="24"/>
          <w:szCs w:val="24"/>
        </w:rPr>
        <w:t>.</w:t>
      </w:r>
    </w:p>
    <w:p w14:paraId="1717C7A6" w14:textId="5A026433" w:rsidR="00271C0D" w:rsidRPr="00573F38" w:rsidRDefault="00667409" w:rsidP="006A0D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Available data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914"/>
        <w:gridCol w:w="1310"/>
        <w:gridCol w:w="785"/>
        <w:gridCol w:w="806"/>
        <w:gridCol w:w="992"/>
        <w:gridCol w:w="1276"/>
        <w:gridCol w:w="1276"/>
        <w:gridCol w:w="992"/>
      </w:tblGrid>
      <w:tr w:rsidR="00844DDC" w:rsidRPr="00573F38" w14:paraId="1CF0A992" w14:textId="77777777" w:rsidTr="004F4DB1">
        <w:trPr>
          <w:trHeight w:val="300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0252A3" w14:textId="77777777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3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4F10244" w14:textId="56EAE5E6" w:rsidR="00844DDC" w:rsidRPr="00573F38" w:rsidRDefault="00844DDC" w:rsidP="002F64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point</w:t>
            </w:r>
          </w:p>
        </w:tc>
      </w:tr>
      <w:tr w:rsidR="00844DDC" w:rsidRPr="00573F38" w14:paraId="6C3A7E5E" w14:textId="77777777" w:rsidTr="004F4DB1">
        <w:trPr>
          <w:trHeight w:val="300"/>
        </w:trPr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03D11" w14:textId="276EBFDA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B3C318" w14:textId="188E3E6E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gnancy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DAB6CF" w14:textId="2DD3EE68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3B18BF" w14:textId="2AE0769B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02465" w14:textId="074C9D4C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9104C4" w14:textId="0A11AE22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10 -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0B761" w14:textId="3EA4F497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13 - 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37FEE5" w14:textId="66F95DE5" w:rsidR="00844DDC" w:rsidRPr="00573F38" w:rsidRDefault="00844DDC" w:rsidP="002F64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16</w:t>
            </w:r>
          </w:p>
        </w:tc>
      </w:tr>
      <w:tr w:rsidR="00844DDC" w:rsidRPr="00573F38" w14:paraId="2EC99FA7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1B0EBA90" w14:textId="095ECC6A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ternalising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F17D4B2" w14:textId="7873E85A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vAlign w:val="bottom"/>
          </w:tcPr>
          <w:p w14:paraId="410D3E63" w14:textId="17D0434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3B6672DD" w14:textId="7475D359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4774D9" w14:textId="02BDCA60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A8DEA" w14:textId="234BCED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02FED5" w14:textId="37CF5DDE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6F70D64" w14:textId="73E0AC6F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5D9FCC04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07FE99D8" w14:textId="05F9189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ression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4D60B495" w14:textId="11A5C01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vAlign w:val="bottom"/>
          </w:tcPr>
          <w:p w14:paraId="2C23943A" w14:textId="2BB25BB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1FB2C85F" w14:textId="6739E2EF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FC8C0D" w14:textId="46097893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9592FC" w14:textId="2E49E7B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4933B" w14:textId="2950D74E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01156C" w14:textId="0D4419F6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34C1FC22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566291FD" w14:textId="4C31131A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hool enjoyment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E877D44" w14:textId="1EC7859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vAlign w:val="bottom"/>
          </w:tcPr>
          <w:p w14:paraId="7859A45D" w14:textId="772A809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51" w:type="dxa"/>
            <w:vAlign w:val="bottom"/>
          </w:tcPr>
          <w:p w14:paraId="0D73CB77" w14:textId="3494B0C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DD51D3" w14:textId="746385F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98E75E" w14:textId="644A3AE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0C136" w14:textId="1D60940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311A12" w14:textId="08A49AC2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380085CE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</w:tcPr>
          <w:p w14:paraId="1309DACA" w14:textId="64F264C2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C1B2C94" w14:textId="675C5A53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vAlign w:val="bottom"/>
          </w:tcPr>
          <w:p w14:paraId="79676F9F" w14:textId="1D1CEB42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7DC8CCFA" w14:textId="32C3D05A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8A289F" w14:textId="2917D237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45232C" w14:textId="0EC1B1D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63066E" w14:textId="1D1B3EA3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FA93AF" w14:textId="2DD1B448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7903B6AB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10F264CB" w14:textId="134FCE1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ademic attainment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E117B51" w14:textId="5D02210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vAlign w:val="bottom"/>
          </w:tcPr>
          <w:p w14:paraId="7063B429" w14:textId="5843C28D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2DCFF042" w14:textId="7979FF4A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FB49569" w14:textId="11E84E57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D4C5D3" w14:textId="7562160E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B5D99D" w14:textId="4871EF7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6A2B15" w14:textId="393EBD3F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</w:tr>
      <w:tr w:rsidR="00844DDC" w:rsidRPr="00573F38" w14:paraId="4C7A26A0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1E83A9A5" w14:textId="5BFCDD8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 IQ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3C0FEB98" w14:textId="35B9110F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0" w:type="dxa"/>
            <w:vAlign w:val="bottom"/>
          </w:tcPr>
          <w:p w14:paraId="6C34127B" w14:textId="14E2A3CC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5C6F3970" w14:textId="3A8B810D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CDF917" w14:textId="474E5626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D9BD25" w14:textId="4EF51C9C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3A33D2" w14:textId="55FC2528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E2D109" w14:textId="60FE03A6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5C313803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0528B899" w14:textId="305C3279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 s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3E6B5A" w14:textId="11AE298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810" w:type="dxa"/>
            <w:vAlign w:val="bottom"/>
          </w:tcPr>
          <w:p w14:paraId="74A10835" w14:textId="3A3D255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12064B78" w14:textId="55B274F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A8FDCA" w14:textId="18122897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1CFAA9" w14:textId="2C575A86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C8FBC9" w14:textId="452A5E93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70386B" w14:textId="0BDEDAD0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0DE3D71B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673EAE71" w14:textId="18D36238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ernal smoking in pregnanc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B71FB5" w14:textId="617C6A33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810" w:type="dxa"/>
            <w:vAlign w:val="bottom"/>
          </w:tcPr>
          <w:p w14:paraId="76D4FD7E" w14:textId="5B38E5D9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4517535B" w14:textId="56CEEBCC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E4849DC" w14:textId="0BABD930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462E01" w14:textId="2E3895F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5F8EDD" w14:textId="057B0E97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F89E75" w14:textId="7F7D196D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6010D56A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78BFF029" w14:textId="42835964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using tenur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6D4E6D" w14:textId="7D0302E9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810" w:type="dxa"/>
            <w:vAlign w:val="bottom"/>
          </w:tcPr>
          <w:p w14:paraId="7E78DE6D" w14:textId="324CCB6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487F8CB3" w14:textId="30D68F86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669D6A" w14:textId="5AB7BFF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B1C20D" w14:textId="4BDD9239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6E3EB2" w14:textId="5CEB5A8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68018F" w14:textId="7D456FD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1AD9BAB6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00D83720" w14:textId="09995316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ental educat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C78485" w14:textId="7793A36C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810" w:type="dxa"/>
            <w:vAlign w:val="bottom"/>
          </w:tcPr>
          <w:p w14:paraId="79046763" w14:textId="5EC7C98D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654A6DB5" w14:textId="47248324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339724" w14:textId="564CED34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3A2796" w14:textId="0E3F73B8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0D9F79" w14:textId="4BFC8BD7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ABDA12" w14:textId="6BDFA3A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4FDEEC02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2DDC8740" w14:textId="7EAD8F4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erial hardship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3D5F65" w14:textId="75F14CF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10" w:type="dxa"/>
            <w:vAlign w:val="bottom"/>
          </w:tcPr>
          <w:p w14:paraId="33CFDC3B" w14:textId="679CC16D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38F70FCF" w14:textId="318C1F62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81618F" w14:textId="6034C8BE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8889CF" w14:textId="3347199C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1BB0C7" w14:textId="328D83AF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598F65" w14:textId="7D953751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77440C2C" w14:textId="77777777" w:rsidTr="004F4DB1">
        <w:trPr>
          <w:trHeight w:val="300"/>
        </w:trPr>
        <w:tc>
          <w:tcPr>
            <w:tcW w:w="1914" w:type="dxa"/>
            <w:shd w:val="clear" w:color="auto" w:fill="auto"/>
            <w:noWrap/>
            <w:hideMark/>
          </w:tcPr>
          <w:p w14:paraId="3610EC28" w14:textId="11D6700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i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4095CB" w14:textId="45225468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0" w:type="dxa"/>
            <w:vAlign w:val="bottom"/>
          </w:tcPr>
          <w:p w14:paraId="705489D1" w14:textId="5DC0B0AB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vAlign w:val="bottom"/>
          </w:tcPr>
          <w:p w14:paraId="4B9C7888" w14:textId="03B54FBD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BF6FBA" w14:textId="64060D98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52E0A63" w14:textId="49AE3F40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514D50" w14:textId="7A019C79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0FA544" w14:textId="60782AEA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44DDC" w:rsidRPr="00573F38" w14:paraId="2B8213A1" w14:textId="77777777" w:rsidTr="004F4DB1">
        <w:trPr>
          <w:trHeight w:val="300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93F876" w14:textId="3E43BCDE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ternal age at birth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7FBD" w14:textId="510CE7EE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A59F1" w:rsidRPr="00573F3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F2A1230" w14:textId="5DDD02B5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0E3D7F8" w14:textId="44467400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44A53" w14:textId="574461A0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45C18" w14:textId="3CBD6253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DEDFE" w14:textId="2ADCCE3C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100AFB" w14:textId="7D134306" w:rsidR="00844DDC" w:rsidRPr="00573F38" w:rsidRDefault="00844DDC" w:rsidP="00844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3FF168D2" w14:textId="60F77CA2" w:rsidR="005B67B4" w:rsidRPr="00573F38" w:rsidRDefault="00573F38" w:rsidP="006A0D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IQ = Intelligence Quotient</w:t>
      </w:r>
    </w:p>
    <w:p w14:paraId="5AAD4E6A" w14:textId="77777777" w:rsidR="00647CF5" w:rsidRPr="00573F38" w:rsidRDefault="00647CF5" w:rsidP="006A0D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77A2A01" w14:textId="0BD216FC" w:rsidR="00086F99" w:rsidRPr="00573F38" w:rsidRDefault="006D36D7" w:rsidP="000505F3">
      <w:pPr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he predictive model contained all exposures, outcomes and covariates described in the methods and additional variables which are known predictors of missingness (maternal smoking in pregnancy, maternal post-natal depression) as well as measures of SDQ internalising and externalising at ages 6 and 8, and six measurements of depressi</w:t>
      </w:r>
      <w:r w:rsidR="00A04CBC" w:rsidRPr="00573F38">
        <w:rPr>
          <w:rFonts w:ascii="Times New Roman" w:hAnsi="Times New Roman" w:cs="Times New Roman"/>
          <w:sz w:val="24"/>
          <w:szCs w:val="24"/>
        </w:rPr>
        <w:t>ve symptoms</w:t>
      </w:r>
      <w:r w:rsidRPr="00573F38">
        <w:rPr>
          <w:rFonts w:ascii="Times New Roman" w:hAnsi="Times New Roman" w:cs="Times New Roman"/>
          <w:sz w:val="24"/>
          <w:szCs w:val="24"/>
        </w:rPr>
        <w:t xml:space="preserve"> (MFQ) between the ages of 16 to 24.</w:t>
      </w:r>
      <w:r w:rsidR="007B5A76" w:rsidRPr="00573F38">
        <w:rPr>
          <w:rFonts w:ascii="Times New Roman" w:hAnsi="Times New Roman" w:cs="Times New Roman"/>
          <w:sz w:val="24"/>
          <w:szCs w:val="24"/>
        </w:rPr>
        <w:t xml:space="preserve"> Imputation was carried out separately for males and females and combined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FA3D78" w:rsidRPr="00573F38">
        <w:rPr>
          <w:rFonts w:ascii="Times New Roman" w:hAnsi="Times New Roman" w:cs="Times New Roman"/>
          <w:sz w:val="24"/>
          <w:szCs w:val="24"/>
        </w:rPr>
        <w:t>Table S1 lists the percentage imputed for each variable and descriptive statistics for the original and imputed data.</w:t>
      </w:r>
      <w:r w:rsidR="000505F3" w:rsidRPr="00573F38">
        <w:rPr>
          <w:rFonts w:ascii="Times New Roman" w:hAnsi="Times New Roman" w:cs="Times New Roman"/>
          <w:sz w:val="24"/>
          <w:szCs w:val="24"/>
        </w:rPr>
        <w:t xml:space="preserve"> Results from the structural equation model based on unimputed data are at the end of Supplementary Materials (Tables S</w:t>
      </w:r>
      <w:r w:rsidR="00A9632D" w:rsidRPr="00573F38">
        <w:rPr>
          <w:rFonts w:ascii="Times New Roman" w:hAnsi="Times New Roman" w:cs="Times New Roman"/>
          <w:sz w:val="24"/>
          <w:szCs w:val="24"/>
        </w:rPr>
        <w:t>13</w:t>
      </w:r>
      <w:r w:rsidR="000505F3" w:rsidRPr="00573F38">
        <w:rPr>
          <w:rFonts w:ascii="Times New Roman" w:hAnsi="Times New Roman" w:cs="Times New Roman"/>
          <w:sz w:val="24"/>
          <w:szCs w:val="24"/>
        </w:rPr>
        <w:t xml:space="preserve"> &amp; S1</w:t>
      </w:r>
      <w:r w:rsidR="00A9632D" w:rsidRPr="00573F38">
        <w:rPr>
          <w:rFonts w:ascii="Times New Roman" w:hAnsi="Times New Roman" w:cs="Times New Roman"/>
          <w:sz w:val="24"/>
          <w:szCs w:val="24"/>
        </w:rPr>
        <w:t>4</w:t>
      </w:r>
      <w:r w:rsidR="000505F3" w:rsidRPr="00573F38">
        <w:rPr>
          <w:rFonts w:ascii="Times New Roman" w:hAnsi="Times New Roman" w:cs="Times New Roman"/>
          <w:sz w:val="24"/>
          <w:szCs w:val="24"/>
        </w:rPr>
        <w:t>). Results based on imputed data from this model were compared to unimputed data</w:t>
      </w:r>
      <w:r w:rsidR="00647CF5" w:rsidRPr="00573F38">
        <w:rPr>
          <w:rFonts w:ascii="Times New Roman" w:hAnsi="Times New Roman" w:cs="Times New Roman"/>
          <w:sz w:val="24"/>
          <w:szCs w:val="24"/>
        </w:rPr>
        <w:t xml:space="preserve"> and</w:t>
      </w:r>
      <w:r w:rsidR="000505F3"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647CF5" w:rsidRPr="00573F38">
        <w:rPr>
          <w:rFonts w:ascii="Times New Roman" w:hAnsi="Times New Roman" w:cs="Times New Roman"/>
          <w:sz w:val="24"/>
          <w:szCs w:val="24"/>
        </w:rPr>
        <w:t>pattern of results was similar.</w:t>
      </w:r>
    </w:p>
    <w:p w14:paraId="4DE96E0B" w14:textId="77777777" w:rsidR="00086F99" w:rsidRPr="00573F38" w:rsidRDefault="00086F99" w:rsidP="000505F3">
      <w:pPr>
        <w:rPr>
          <w:rFonts w:ascii="Times New Roman" w:hAnsi="Times New Roman" w:cs="Times New Roman"/>
          <w:sz w:val="24"/>
          <w:szCs w:val="24"/>
        </w:rPr>
      </w:pPr>
    </w:p>
    <w:p w14:paraId="15B5CE6E" w14:textId="09931F33" w:rsidR="00086F99" w:rsidRPr="00573F38" w:rsidRDefault="00164DC7" w:rsidP="000505F3">
      <w:pPr>
        <w:rPr>
          <w:rStyle w:val="CommentReference"/>
          <w:rFonts w:ascii="Times New Roman" w:hAnsi="Times New Roman" w:cs="Times New Roman"/>
          <w:sz w:val="24"/>
          <w:szCs w:val="24"/>
        </w:rPr>
      </w:pPr>
      <w:r w:rsidRPr="00573F38">
        <w:rPr>
          <w:rStyle w:val="CommentReference"/>
          <w:rFonts w:ascii="Times New Roman" w:hAnsi="Times New Roman" w:cs="Times New Roman"/>
          <w:sz w:val="24"/>
          <w:szCs w:val="24"/>
        </w:rPr>
        <w:lastRenderedPageBreak/>
        <w:t>Table S2</w:t>
      </w:r>
      <w:r w:rsidR="004A59F1" w:rsidRPr="00573F38">
        <w:rPr>
          <w:rStyle w:val="CommentReference"/>
          <w:rFonts w:ascii="Times New Roman" w:hAnsi="Times New Roman" w:cs="Times New Roman"/>
          <w:sz w:val="24"/>
          <w:szCs w:val="24"/>
        </w:rPr>
        <w:t>.</w:t>
      </w:r>
      <w:r w:rsidRPr="00573F38">
        <w:rPr>
          <w:rStyle w:val="CommentReference"/>
          <w:rFonts w:ascii="Times New Roman" w:hAnsi="Times New Roman" w:cs="Times New Roman"/>
          <w:sz w:val="24"/>
          <w:szCs w:val="24"/>
        </w:rPr>
        <w:t xml:space="preserve"> </w:t>
      </w:r>
      <w:r w:rsidR="00647CF5" w:rsidRPr="00573F38">
        <w:rPr>
          <w:rStyle w:val="CommentReference"/>
          <w:rFonts w:ascii="Times New Roman" w:hAnsi="Times New Roman" w:cs="Times New Roman"/>
          <w:sz w:val="24"/>
          <w:szCs w:val="24"/>
        </w:rPr>
        <w:t>Comparison of distributions for imputed data, unimputed study sample and full ALSPAC sample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4204"/>
        <w:gridCol w:w="1036"/>
        <w:gridCol w:w="1276"/>
        <w:gridCol w:w="1343"/>
        <w:gridCol w:w="1157"/>
      </w:tblGrid>
      <w:tr w:rsidR="00D01886" w:rsidRPr="00573F38" w14:paraId="41CCBCCD" w14:textId="56D231E6" w:rsidTr="004F4DB1">
        <w:trPr>
          <w:trHeight w:val="300"/>
        </w:trPr>
        <w:tc>
          <w:tcPr>
            <w:tcW w:w="42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DE166B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0EBC5F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7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8D12B21" w14:textId="1D1E0DF5" w:rsidR="00647CF5" w:rsidRPr="00573F38" w:rsidRDefault="00647CF5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Mean (SD) for continuous variables / % for categorical variables</w:t>
            </w:r>
          </w:p>
        </w:tc>
      </w:tr>
      <w:tr w:rsidR="00D01886" w:rsidRPr="00573F38" w14:paraId="50CE2AA1" w14:textId="6B708460" w:rsidTr="004F4DB1">
        <w:trPr>
          <w:trHeight w:val="300"/>
        </w:trPr>
        <w:tc>
          <w:tcPr>
            <w:tcW w:w="42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73DCD0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EAF753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cent impu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1EE3E0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puted data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18CF1C" w14:textId="5707630B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 data (study sample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6934C96" w14:textId="535759C6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ed data (full ALSPAC sample)</w:t>
            </w:r>
          </w:p>
        </w:tc>
      </w:tr>
      <w:tr w:rsidR="00D01886" w:rsidRPr="00573F38" w14:paraId="05C1E4D6" w14:textId="6BEDFE1E" w:rsidTr="004F4DB1">
        <w:trPr>
          <w:trHeight w:val="300"/>
        </w:trPr>
        <w:tc>
          <w:tcPr>
            <w:tcW w:w="42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D04C2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70EBEA1A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C8C86" w14:textId="3C50EDB5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4A59F1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9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57C8DF" w14:textId="51A5C971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43AA6C2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0CFE1DF0" w14:textId="791C1CA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A74A6B4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5: Child has often had temper tantrums or hot tempers in the last six months (%)</w:t>
            </w:r>
          </w:p>
        </w:tc>
        <w:tc>
          <w:tcPr>
            <w:tcW w:w="1036" w:type="dxa"/>
          </w:tcPr>
          <w:p w14:paraId="0BF4A848" w14:textId="74A38D9B" w:rsidR="00647CF5" w:rsidRPr="00573F38" w:rsidRDefault="00647CF5" w:rsidP="00AF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2C33BC" w14:textId="7AC5A916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2C9A651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683BA50" w14:textId="77777777" w:rsidR="00647CF5" w:rsidRPr="00573F38" w:rsidRDefault="00647CF5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D43522D" w14:textId="468F56E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BCF2F9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30DFF99C" w14:textId="5D9BE47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662B069" w14:textId="0F140E4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3166592" w14:textId="0A07F4B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7</w:t>
            </w:r>
          </w:p>
        </w:tc>
        <w:tc>
          <w:tcPr>
            <w:tcW w:w="1157" w:type="dxa"/>
          </w:tcPr>
          <w:p w14:paraId="040656A2" w14:textId="5614517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2</w:t>
            </w:r>
          </w:p>
        </w:tc>
      </w:tr>
      <w:tr w:rsidR="005246A6" w:rsidRPr="00573F38" w14:paraId="162CC2B8" w14:textId="02362F7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AB474C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3DA392EE" w14:textId="4099C60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7F07D1D" w14:textId="40FC60E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1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FFC8950" w14:textId="5F0AFB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0.8</w:t>
            </w:r>
          </w:p>
        </w:tc>
        <w:tc>
          <w:tcPr>
            <w:tcW w:w="1157" w:type="dxa"/>
          </w:tcPr>
          <w:p w14:paraId="73C88F72" w14:textId="7BAF9D4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</w:tr>
      <w:tr w:rsidR="005246A6" w:rsidRPr="00573F38" w14:paraId="3299A0A2" w14:textId="7033FBB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E36BBA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6C74FDAF" w14:textId="664E2DD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4CAA37B" w14:textId="6BA02D7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CEE720A" w14:textId="3AC03F1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5</w:t>
            </w:r>
          </w:p>
        </w:tc>
        <w:tc>
          <w:tcPr>
            <w:tcW w:w="1157" w:type="dxa"/>
          </w:tcPr>
          <w:p w14:paraId="154D1452" w14:textId="7F560AE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8</w:t>
            </w:r>
          </w:p>
        </w:tc>
      </w:tr>
      <w:tr w:rsidR="005246A6" w:rsidRPr="00573F38" w14:paraId="46FB60FA" w14:textId="49114A1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AB426C4" w14:textId="6C6BCAF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7: Child has been generally obedient, usually does what adults request (%)</w:t>
            </w:r>
          </w:p>
        </w:tc>
        <w:tc>
          <w:tcPr>
            <w:tcW w:w="1036" w:type="dxa"/>
          </w:tcPr>
          <w:p w14:paraId="52DCB7D6" w14:textId="417C5D7B" w:rsidR="005246A6" w:rsidRPr="00573F38" w:rsidRDefault="005246A6" w:rsidP="00AF6B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4004B7" w14:textId="2D633B0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F01E6A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754D01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5FA13AE6" w14:textId="4BC0CE5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4C4206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7F64C46F" w14:textId="4826DE8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31BD121" w14:textId="1786EA7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D32C44B" w14:textId="2D23CE1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2</w:t>
            </w:r>
          </w:p>
        </w:tc>
        <w:tc>
          <w:tcPr>
            <w:tcW w:w="1157" w:type="dxa"/>
          </w:tcPr>
          <w:p w14:paraId="3EB999DB" w14:textId="611ADAA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9.8</w:t>
            </w:r>
          </w:p>
        </w:tc>
      </w:tr>
      <w:tr w:rsidR="005246A6" w:rsidRPr="00573F38" w14:paraId="7E42BDF4" w14:textId="715038C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75D789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49D1F69C" w14:textId="16333C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7E866C3" w14:textId="06D545D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9BB373B" w14:textId="5774606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6.6</w:t>
            </w:r>
          </w:p>
        </w:tc>
        <w:tc>
          <w:tcPr>
            <w:tcW w:w="1157" w:type="dxa"/>
          </w:tcPr>
          <w:p w14:paraId="2D9E27EB" w14:textId="6C9A984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6.7</w:t>
            </w:r>
          </w:p>
        </w:tc>
      </w:tr>
      <w:tr w:rsidR="005246A6" w:rsidRPr="00573F38" w14:paraId="3CA67CB6" w14:textId="276E3A1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17E2C9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5DDEB6BB" w14:textId="469B5C5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0811C2E" w14:textId="7B3C780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422F890" w14:textId="7C61A5F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1</w:t>
            </w:r>
          </w:p>
        </w:tc>
        <w:tc>
          <w:tcPr>
            <w:tcW w:w="1157" w:type="dxa"/>
          </w:tcPr>
          <w:p w14:paraId="4AB838E9" w14:textId="5A3D7DD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6</w:t>
            </w:r>
          </w:p>
        </w:tc>
      </w:tr>
      <w:tr w:rsidR="005246A6" w:rsidRPr="00573F38" w14:paraId="61778531" w14:textId="186C1C5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A0B2822" w14:textId="1D134A3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12: Child has often fought with other children or bullied them in the last six months = Certainly / Somewhat true (%)</w:t>
            </w:r>
          </w:p>
        </w:tc>
        <w:tc>
          <w:tcPr>
            <w:tcW w:w="1036" w:type="dxa"/>
          </w:tcPr>
          <w:p w14:paraId="2E34B9C3" w14:textId="5B1B205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0F8E45" w14:textId="2728AA9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4D1D8D0" w14:textId="6F21C41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2</w:t>
            </w:r>
          </w:p>
        </w:tc>
        <w:tc>
          <w:tcPr>
            <w:tcW w:w="1157" w:type="dxa"/>
          </w:tcPr>
          <w:p w14:paraId="0687D2FB" w14:textId="2C562DB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8</w:t>
            </w:r>
          </w:p>
        </w:tc>
      </w:tr>
      <w:tr w:rsidR="005246A6" w:rsidRPr="00573F38" w14:paraId="000D9F2B" w14:textId="23B5A27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13D9CA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18: Child has often lied or cheated in the last six months = Certainly / Somewhat true (%)</w:t>
            </w:r>
          </w:p>
        </w:tc>
        <w:tc>
          <w:tcPr>
            <w:tcW w:w="1036" w:type="dxa"/>
          </w:tcPr>
          <w:p w14:paraId="0C8B2656" w14:textId="3AB539B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AF125F" w14:textId="7235385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E60BBB4" w14:textId="362B51E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6</w:t>
            </w:r>
          </w:p>
        </w:tc>
        <w:tc>
          <w:tcPr>
            <w:tcW w:w="1157" w:type="dxa"/>
          </w:tcPr>
          <w:p w14:paraId="0A26099F" w14:textId="7C98070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6</w:t>
            </w:r>
          </w:p>
        </w:tc>
      </w:tr>
      <w:tr w:rsidR="005246A6" w:rsidRPr="00573F38" w14:paraId="05970DA5" w14:textId="704BC53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59FDFA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22: Child has stolen from home/school/elsewhere in the last six months = Certainly / Somewhat true (%)</w:t>
            </w:r>
          </w:p>
        </w:tc>
        <w:tc>
          <w:tcPr>
            <w:tcW w:w="1036" w:type="dxa"/>
          </w:tcPr>
          <w:p w14:paraId="2F992B1A" w14:textId="5575236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530760" w14:textId="699C680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94E8D7E" w14:textId="021A2FA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.9</w:t>
            </w:r>
          </w:p>
        </w:tc>
        <w:tc>
          <w:tcPr>
            <w:tcW w:w="1157" w:type="dxa"/>
          </w:tcPr>
          <w:p w14:paraId="25D8DDFE" w14:textId="56763CE2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1</w:t>
            </w:r>
          </w:p>
        </w:tc>
      </w:tr>
      <w:tr w:rsidR="005246A6" w:rsidRPr="00573F38" w14:paraId="25921A25" w14:textId="0BC9100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EF31CFB" w14:textId="01CA038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2: Child has been restless/overactive/cannot sit still for long in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 last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ix months (%)</w:t>
            </w:r>
          </w:p>
        </w:tc>
        <w:tc>
          <w:tcPr>
            <w:tcW w:w="1036" w:type="dxa"/>
          </w:tcPr>
          <w:p w14:paraId="3D829080" w14:textId="09DD4B5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AB78D7" w14:textId="41ADA43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104797A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B796DB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3863CE0" w14:textId="3C7382D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101B88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1C1AAD52" w14:textId="1EE7FD1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A122BD9" w14:textId="7DE3C3D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9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629253B" w14:textId="348BA03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9</w:t>
            </w:r>
          </w:p>
        </w:tc>
        <w:tc>
          <w:tcPr>
            <w:tcW w:w="1157" w:type="dxa"/>
          </w:tcPr>
          <w:p w14:paraId="366E4446" w14:textId="5FAD559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2</w:t>
            </w:r>
          </w:p>
        </w:tc>
      </w:tr>
      <w:tr w:rsidR="005246A6" w:rsidRPr="00573F38" w14:paraId="256B1BEB" w14:textId="3F3DFBA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FDA1B3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2316A279" w14:textId="44E5061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D51FB04" w14:textId="2EBA1F1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D17CEF3" w14:textId="1A94460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157" w:type="dxa"/>
          </w:tcPr>
          <w:p w14:paraId="47ED42A3" w14:textId="462EE38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9</w:t>
            </w:r>
          </w:p>
        </w:tc>
      </w:tr>
      <w:tr w:rsidR="005246A6" w:rsidRPr="00573F38" w14:paraId="061AE40D" w14:textId="74224DC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91ABF7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48706403" w14:textId="2126822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23021CE" w14:textId="34C356E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B8DB30D" w14:textId="2F7F145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1</w:t>
            </w:r>
          </w:p>
        </w:tc>
        <w:tc>
          <w:tcPr>
            <w:tcW w:w="1157" w:type="dxa"/>
          </w:tcPr>
          <w:p w14:paraId="630F31C5" w14:textId="11FD5BF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9</w:t>
            </w:r>
          </w:p>
        </w:tc>
      </w:tr>
      <w:tr w:rsidR="005246A6" w:rsidRPr="00573F38" w14:paraId="56DF5CA4" w14:textId="58F5484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0AB709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10: Child has been constantly fidgeting or squirming in the last six months (%)</w:t>
            </w:r>
          </w:p>
        </w:tc>
        <w:tc>
          <w:tcPr>
            <w:tcW w:w="1036" w:type="dxa"/>
          </w:tcPr>
          <w:p w14:paraId="42BBA148" w14:textId="09A11A2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0BD8C0" w14:textId="44105C8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D8733E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4E2B35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1F607A6F" w14:textId="180711D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1F1E81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09F8908C" w14:textId="6D3B76A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8621632" w14:textId="37C6D45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4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5FA5374" w14:textId="3344578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8.7</w:t>
            </w:r>
          </w:p>
        </w:tc>
        <w:tc>
          <w:tcPr>
            <w:tcW w:w="1157" w:type="dxa"/>
          </w:tcPr>
          <w:p w14:paraId="6244E50F" w14:textId="4F0A5A4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7.7</w:t>
            </w:r>
          </w:p>
        </w:tc>
      </w:tr>
      <w:tr w:rsidR="005246A6" w:rsidRPr="00573F38" w14:paraId="055F6D1E" w14:textId="08145CE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345C06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420265C5" w14:textId="1D43859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5F20ABA" w14:textId="050CE6B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19251F8" w14:textId="6A744B6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7</w:t>
            </w:r>
          </w:p>
        </w:tc>
        <w:tc>
          <w:tcPr>
            <w:tcW w:w="1157" w:type="dxa"/>
          </w:tcPr>
          <w:p w14:paraId="103BAA7C" w14:textId="32872C1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2</w:t>
            </w:r>
          </w:p>
        </w:tc>
      </w:tr>
      <w:tr w:rsidR="005246A6" w:rsidRPr="00573F38" w14:paraId="1504C314" w14:textId="5C0817D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8E9B91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7A94A62E" w14:textId="4267B54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96E9319" w14:textId="71B4D69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20E2DEE" w14:textId="56144A4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6</w:t>
            </w:r>
          </w:p>
        </w:tc>
        <w:tc>
          <w:tcPr>
            <w:tcW w:w="1157" w:type="dxa"/>
          </w:tcPr>
          <w:p w14:paraId="3D883155" w14:textId="3E8B277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5246A6" w:rsidRPr="00573F38" w14:paraId="36936249" w14:textId="2CD95EA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2BC91E8" w14:textId="16B63FE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15: Child has been easily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tracted,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centration wandered in the last six months (%)</w:t>
            </w:r>
          </w:p>
        </w:tc>
        <w:tc>
          <w:tcPr>
            <w:tcW w:w="1036" w:type="dxa"/>
          </w:tcPr>
          <w:p w14:paraId="28369C94" w14:textId="0475558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366199" w14:textId="153187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C4B0F3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2A0FE45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CFBFF83" w14:textId="3EB68FC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F2E51E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2A69AF87" w14:textId="2DBAE0B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F09CEE9" w14:textId="2A15826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2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6538401" w14:textId="1CBAE64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5.5</w:t>
            </w:r>
          </w:p>
        </w:tc>
        <w:tc>
          <w:tcPr>
            <w:tcW w:w="1157" w:type="dxa"/>
          </w:tcPr>
          <w:p w14:paraId="7CB6A067" w14:textId="03167F9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3.2</w:t>
            </w:r>
          </w:p>
        </w:tc>
      </w:tr>
      <w:tr w:rsidR="005246A6" w:rsidRPr="00573F38" w14:paraId="6785AC2A" w14:textId="05348AD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A864D2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27F41D81" w14:textId="754C641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D4BE302" w14:textId="15F2DE9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4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350A2E3" w14:textId="3FF77CE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4.5</w:t>
            </w:r>
          </w:p>
        </w:tc>
        <w:tc>
          <w:tcPr>
            <w:tcW w:w="1157" w:type="dxa"/>
          </w:tcPr>
          <w:p w14:paraId="4BBEA0C9" w14:textId="179EAC0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5.2</w:t>
            </w:r>
          </w:p>
        </w:tc>
      </w:tr>
      <w:tr w:rsidR="005246A6" w:rsidRPr="00573F38" w14:paraId="409EDE9A" w14:textId="6B2B1A9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E2AAEF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60300A7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686D5D5" w14:textId="74B322E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DC60446" w14:textId="660E7E0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157" w:type="dxa"/>
          </w:tcPr>
          <w:p w14:paraId="6FA79E9E" w14:textId="5DEC304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6</w:t>
            </w:r>
          </w:p>
        </w:tc>
      </w:tr>
      <w:tr w:rsidR="005246A6" w:rsidRPr="00573F38" w14:paraId="76FA1261" w14:textId="0C7D012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9CE866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21: Child has thought things out before acting in the last six months (%)</w:t>
            </w:r>
          </w:p>
        </w:tc>
        <w:tc>
          <w:tcPr>
            <w:tcW w:w="1036" w:type="dxa"/>
          </w:tcPr>
          <w:p w14:paraId="6C9C3D9C" w14:textId="245F3CE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05CED7" w14:textId="0ED06AC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0DCF04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2A2AC8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AD8CD21" w14:textId="25C0C18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29FFD7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72AA2020" w14:textId="51B80C0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ECC6DC3" w14:textId="32E12E5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4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39BCB74" w14:textId="2754A4B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5.2</w:t>
            </w:r>
          </w:p>
        </w:tc>
        <w:tc>
          <w:tcPr>
            <w:tcW w:w="1157" w:type="dxa"/>
          </w:tcPr>
          <w:p w14:paraId="6ECE459E" w14:textId="4BAD1A5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4.8</w:t>
            </w:r>
          </w:p>
        </w:tc>
      </w:tr>
      <w:tr w:rsidR="005246A6" w:rsidRPr="00573F38" w14:paraId="54D154CA" w14:textId="7A51A0D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A42100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Somewhat true</w:t>
            </w:r>
          </w:p>
        </w:tc>
        <w:tc>
          <w:tcPr>
            <w:tcW w:w="1036" w:type="dxa"/>
          </w:tcPr>
          <w:p w14:paraId="7098874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36CC5DE" w14:textId="4C180ED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1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EEF7E69" w14:textId="39BAC4C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6</w:t>
            </w:r>
          </w:p>
        </w:tc>
        <w:tc>
          <w:tcPr>
            <w:tcW w:w="1157" w:type="dxa"/>
          </w:tcPr>
          <w:p w14:paraId="2894BF1C" w14:textId="0F7FE4D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3.6</w:t>
            </w:r>
          </w:p>
        </w:tc>
      </w:tr>
      <w:tr w:rsidR="005246A6" w:rsidRPr="00573F38" w14:paraId="3C74E7E1" w14:textId="6D746F0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DAEB0A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254F804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1BB1C3B" w14:textId="39C4227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236D421" w14:textId="22F2E19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3</w:t>
            </w:r>
          </w:p>
        </w:tc>
        <w:tc>
          <w:tcPr>
            <w:tcW w:w="1157" w:type="dxa"/>
          </w:tcPr>
          <w:p w14:paraId="26D397C3" w14:textId="072F0A4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6</w:t>
            </w:r>
          </w:p>
        </w:tc>
      </w:tr>
      <w:tr w:rsidR="005246A6" w:rsidRPr="00573F38" w14:paraId="0F8413F8" w14:textId="1E71ED6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BF0802C" w14:textId="2885843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25: Child has seen tasks through to the end, had good attention span in the last six months (%)</w:t>
            </w:r>
          </w:p>
        </w:tc>
        <w:tc>
          <w:tcPr>
            <w:tcW w:w="1036" w:type="dxa"/>
          </w:tcPr>
          <w:p w14:paraId="7E2139DC" w14:textId="74B0B62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72053C" w14:textId="2B9B413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253F7BF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3AC7E6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CD903AC" w14:textId="5B79F8E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8FEC50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4E1B498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0D925EF" w14:textId="40A4A87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9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59128D9" w14:textId="3C8206C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1.8</w:t>
            </w:r>
          </w:p>
        </w:tc>
        <w:tc>
          <w:tcPr>
            <w:tcW w:w="1157" w:type="dxa"/>
          </w:tcPr>
          <w:p w14:paraId="714F8F2F" w14:textId="4594A41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0.4</w:t>
            </w:r>
          </w:p>
        </w:tc>
      </w:tr>
      <w:tr w:rsidR="005246A6" w:rsidRPr="00573F38" w14:paraId="32DD68EC" w14:textId="1434FE4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C6E941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4C68626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934B99C" w14:textId="5F7EA01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5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6C15B6E" w14:textId="3BC6594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9</w:t>
            </w:r>
          </w:p>
        </w:tc>
        <w:tc>
          <w:tcPr>
            <w:tcW w:w="1157" w:type="dxa"/>
          </w:tcPr>
          <w:p w14:paraId="500BBB8A" w14:textId="3BB11E7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</w:t>
            </w:r>
          </w:p>
        </w:tc>
      </w:tr>
      <w:tr w:rsidR="005246A6" w:rsidRPr="00573F38" w14:paraId="5F505A5B" w14:textId="6D267D7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30EF70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32DAB1A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027CAD2" w14:textId="1119FC3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4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19C96C2" w14:textId="46AC666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3</w:t>
            </w:r>
          </w:p>
        </w:tc>
        <w:tc>
          <w:tcPr>
            <w:tcW w:w="1157" w:type="dxa"/>
          </w:tcPr>
          <w:p w14:paraId="78A914E0" w14:textId="068263E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6</w:t>
            </w:r>
          </w:p>
        </w:tc>
      </w:tr>
      <w:tr w:rsidR="005246A6" w:rsidRPr="00573F38" w14:paraId="528E803B" w14:textId="0992C7F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8A732A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7: Teenager is generally obedient, usually does what adults request (%)</w:t>
            </w:r>
          </w:p>
        </w:tc>
        <w:tc>
          <w:tcPr>
            <w:tcW w:w="1036" w:type="dxa"/>
          </w:tcPr>
          <w:p w14:paraId="3B403B8C" w14:textId="3A4995A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4EB8C3" w14:textId="20D8E11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412DBF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F0D380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92FC66E" w14:textId="192C19D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FDA32E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18C4467C" w14:textId="0D4FE8F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0E05942" w14:textId="02ACF56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2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9CD046E" w14:textId="177C864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.4</w:t>
            </w:r>
          </w:p>
        </w:tc>
        <w:tc>
          <w:tcPr>
            <w:tcW w:w="1157" w:type="dxa"/>
          </w:tcPr>
          <w:p w14:paraId="4BE86C7A" w14:textId="5A0956F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6.5</w:t>
            </w:r>
          </w:p>
        </w:tc>
      </w:tr>
      <w:tr w:rsidR="005246A6" w:rsidRPr="00573F38" w14:paraId="3863AE75" w14:textId="2E966B9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DC34F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6D4FF502" w14:textId="4DA8949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2E8BAC1" w14:textId="72EA73F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9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5513B7B" w14:textId="0E7A0BE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9</w:t>
            </w:r>
          </w:p>
        </w:tc>
        <w:tc>
          <w:tcPr>
            <w:tcW w:w="1157" w:type="dxa"/>
          </w:tcPr>
          <w:p w14:paraId="5BA9A56A" w14:textId="383BCBB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9.4</w:t>
            </w:r>
          </w:p>
        </w:tc>
      </w:tr>
      <w:tr w:rsidR="005246A6" w:rsidRPr="00573F38" w14:paraId="6A4E4172" w14:textId="163BCA7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328910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17EAD394" w14:textId="5758FDF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64F8651" w14:textId="3C16852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3E098AF" w14:textId="4FF83F0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7</w:t>
            </w:r>
          </w:p>
        </w:tc>
        <w:tc>
          <w:tcPr>
            <w:tcW w:w="1157" w:type="dxa"/>
          </w:tcPr>
          <w:p w14:paraId="0ED42EB3" w14:textId="4ECBB71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1</w:t>
            </w:r>
          </w:p>
        </w:tc>
      </w:tr>
      <w:tr w:rsidR="005246A6" w:rsidRPr="00573F38" w14:paraId="0B47A22A" w14:textId="7D10443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731A46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5: Teenager has often had temper tantrums or hot tempers (%)</w:t>
            </w:r>
          </w:p>
        </w:tc>
        <w:tc>
          <w:tcPr>
            <w:tcW w:w="1036" w:type="dxa"/>
          </w:tcPr>
          <w:p w14:paraId="39D50FED" w14:textId="33FF995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7C01A5" w14:textId="1EDDB0D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E57D9B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7416053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4518DF62" w14:textId="0BD2E5F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624DBB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38B6E96A" w14:textId="567FC95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0E70CB" w14:textId="3079988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4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80A101C" w14:textId="2E3FC37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8.9</w:t>
            </w:r>
          </w:p>
        </w:tc>
        <w:tc>
          <w:tcPr>
            <w:tcW w:w="1157" w:type="dxa"/>
          </w:tcPr>
          <w:p w14:paraId="34CD56F4" w14:textId="4B07CB3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8.2</w:t>
            </w:r>
          </w:p>
        </w:tc>
      </w:tr>
      <w:tr w:rsidR="005246A6" w:rsidRPr="00573F38" w14:paraId="7E4AFDC0" w14:textId="448D8BC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63E8AF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799916D5" w14:textId="7F5D09A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8651F50" w14:textId="3D56866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A6EF8C9" w14:textId="4F692E0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4</w:t>
            </w:r>
          </w:p>
        </w:tc>
        <w:tc>
          <w:tcPr>
            <w:tcW w:w="1157" w:type="dxa"/>
          </w:tcPr>
          <w:p w14:paraId="053859E4" w14:textId="384D422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6</w:t>
            </w:r>
          </w:p>
        </w:tc>
      </w:tr>
      <w:tr w:rsidR="005246A6" w:rsidRPr="00573F38" w14:paraId="6CF57940" w14:textId="5DDD385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DF59A9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544483A1" w14:textId="2F48BBE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237BB90" w14:textId="47DBC03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F236C10" w14:textId="269355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7</w:t>
            </w:r>
          </w:p>
        </w:tc>
        <w:tc>
          <w:tcPr>
            <w:tcW w:w="1157" w:type="dxa"/>
          </w:tcPr>
          <w:p w14:paraId="0AC6A059" w14:textId="0B4BAB3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3</w:t>
            </w:r>
          </w:p>
        </w:tc>
      </w:tr>
      <w:tr w:rsidR="005246A6" w:rsidRPr="00573F38" w14:paraId="52505B03" w14:textId="010221C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0398B7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12: Teenager often fights or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llies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children/teenagers = Certainly / Somewhat true (%)</w:t>
            </w:r>
          </w:p>
        </w:tc>
        <w:tc>
          <w:tcPr>
            <w:tcW w:w="1036" w:type="dxa"/>
          </w:tcPr>
          <w:p w14:paraId="7C8A1D4C" w14:textId="6FA963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A8B1A4" w14:textId="488D5BE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4B3D71E" w14:textId="43B59EA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8</w:t>
            </w:r>
          </w:p>
        </w:tc>
        <w:tc>
          <w:tcPr>
            <w:tcW w:w="1157" w:type="dxa"/>
          </w:tcPr>
          <w:p w14:paraId="49D729B5" w14:textId="47852EE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4</w:t>
            </w:r>
          </w:p>
        </w:tc>
      </w:tr>
      <w:tr w:rsidR="005246A6" w:rsidRPr="00573F38" w14:paraId="3561171A" w14:textId="5E67F11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FC0560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18: Teenager often lies or cheats = Certainly / Somewhat true (%)</w:t>
            </w:r>
          </w:p>
        </w:tc>
        <w:tc>
          <w:tcPr>
            <w:tcW w:w="1036" w:type="dxa"/>
          </w:tcPr>
          <w:p w14:paraId="23731084" w14:textId="5069BC6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B0755A" w14:textId="5C391E1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C92C374" w14:textId="51D6335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4.8</w:t>
            </w:r>
          </w:p>
        </w:tc>
        <w:tc>
          <w:tcPr>
            <w:tcW w:w="1157" w:type="dxa"/>
          </w:tcPr>
          <w:p w14:paraId="54994A69" w14:textId="4B4A1CD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7</w:t>
            </w:r>
          </w:p>
        </w:tc>
      </w:tr>
      <w:tr w:rsidR="005246A6" w:rsidRPr="00573F38" w14:paraId="14A60FEA" w14:textId="17C8816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8C011B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22: Teenager steels from home, school, elsewhere = Certainly / Somewhat true (%)</w:t>
            </w:r>
          </w:p>
        </w:tc>
        <w:tc>
          <w:tcPr>
            <w:tcW w:w="1036" w:type="dxa"/>
          </w:tcPr>
          <w:p w14:paraId="6168BC4A" w14:textId="036E8E0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7582F0" w14:textId="68D6F0B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62CEDA7" w14:textId="0350369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  <w:tc>
          <w:tcPr>
            <w:tcW w:w="1157" w:type="dxa"/>
          </w:tcPr>
          <w:p w14:paraId="0219FFEE" w14:textId="7134DA5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</w:tr>
      <w:tr w:rsidR="005246A6" w:rsidRPr="00573F38" w14:paraId="2253DB2A" w14:textId="3A7BEBF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1BD3B3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21: Teenager thinks things out before acting (%)</w:t>
            </w:r>
          </w:p>
        </w:tc>
        <w:tc>
          <w:tcPr>
            <w:tcW w:w="1036" w:type="dxa"/>
          </w:tcPr>
          <w:p w14:paraId="010335B0" w14:textId="434B294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961B41" w14:textId="680E208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0A057C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F17ED1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4DD42F4" w14:textId="13EEBEE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60B8F6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4B51C0AB" w14:textId="1A4AF2E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4887FA1" w14:textId="7D157FA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3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394F73B" w14:textId="7F3EEF2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4.7</w:t>
            </w:r>
          </w:p>
        </w:tc>
        <w:tc>
          <w:tcPr>
            <w:tcW w:w="1157" w:type="dxa"/>
          </w:tcPr>
          <w:p w14:paraId="491F7FCF" w14:textId="5BE462E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4.2</w:t>
            </w:r>
          </w:p>
        </w:tc>
      </w:tr>
      <w:tr w:rsidR="005246A6" w:rsidRPr="00573F38" w14:paraId="23E875E9" w14:textId="58770FC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75E426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45DF5C23" w14:textId="4854C68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271F23" w14:textId="6E7B3AD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5E2411B" w14:textId="299A6D6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4</w:t>
            </w:r>
          </w:p>
        </w:tc>
        <w:tc>
          <w:tcPr>
            <w:tcW w:w="1157" w:type="dxa"/>
          </w:tcPr>
          <w:p w14:paraId="6AA413A3" w14:textId="7A525B1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</w:t>
            </w:r>
          </w:p>
        </w:tc>
      </w:tr>
      <w:tr w:rsidR="005246A6" w:rsidRPr="00573F38" w14:paraId="4EA8BD7E" w14:textId="33923AB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80041F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70451D10" w14:textId="77502D1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CEF5DCC" w14:textId="0989421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5EE365E" w14:textId="722A543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9</w:t>
            </w:r>
          </w:p>
        </w:tc>
        <w:tc>
          <w:tcPr>
            <w:tcW w:w="1157" w:type="dxa"/>
          </w:tcPr>
          <w:p w14:paraId="0BE36AE8" w14:textId="3BCCA3F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8</w:t>
            </w:r>
          </w:p>
        </w:tc>
      </w:tr>
      <w:tr w:rsidR="005246A6" w:rsidRPr="00573F38" w14:paraId="0CD2B566" w14:textId="2E88F36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A7A62A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25: Teenager sees tasks through to end, has good attention span (%)</w:t>
            </w:r>
          </w:p>
        </w:tc>
        <w:tc>
          <w:tcPr>
            <w:tcW w:w="1036" w:type="dxa"/>
          </w:tcPr>
          <w:p w14:paraId="0B1AFF19" w14:textId="357BBCB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27F013" w14:textId="20201D9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B31B3F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6EE042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EEF5149" w14:textId="0421B77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A85BE4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69C1F3A6" w14:textId="429E7D7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7E19AC9" w14:textId="5579CDE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4FBE790" w14:textId="7A48192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157" w:type="dxa"/>
          </w:tcPr>
          <w:p w14:paraId="1C890B28" w14:textId="0C2467C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9.9</w:t>
            </w:r>
          </w:p>
        </w:tc>
      </w:tr>
      <w:tr w:rsidR="005246A6" w:rsidRPr="00573F38" w14:paraId="770272CB" w14:textId="507DC1B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E0E2C6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668F4285" w14:textId="553F6D8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0CAE8FB" w14:textId="1AAAD10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3588C13" w14:textId="7C9732A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4</w:t>
            </w:r>
          </w:p>
        </w:tc>
        <w:tc>
          <w:tcPr>
            <w:tcW w:w="1157" w:type="dxa"/>
          </w:tcPr>
          <w:p w14:paraId="037D6E90" w14:textId="7F726C0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5</w:t>
            </w:r>
          </w:p>
        </w:tc>
      </w:tr>
      <w:tr w:rsidR="005246A6" w:rsidRPr="00573F38" w14:paraId="12093A47" w14:textId="7E073F0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3FABC6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3762D9E3" w14:textId="7D59E28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51BAB18" w14:textId="7A893E5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17F771D" w14:textId="4B3A44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6</w:t>
            </w:r>
          </w:p>
        </w:tc>
        <w:tc>
          <w:tcPr>
            <w:tcW w:w="1157" w:type="dxa"/>
          </w:tcPr>
          <w:p w14:paraId="770B1DDA" w14:textId="47E8F72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6</w:t>
            </w:r>
          </w:p>
        </w:tc>
      </w:tr>
      <w:tr w:rsidR="005246A6" w:rsidRPr="00573F38" w14:paraId="77C2F6A2" w14:textId="00853AB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70D65C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2: Teenager has been restless, overactive and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't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tay still for long (%)</w:t>
            </w:r>
          </w:p>
        </w:tc>
        <w:tc>
          <w:tcPr>
            <w:tcW w:w="1036" w:type="dxa"/>
          </w:tcPr>
          <w:p w14:paraId="78BB0527" w14:textId="6702D7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053F52" w14:textId="0F24256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6C5AF05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22973F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94F7595" w14:textId="5B519DA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D7C8FE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2C7CF39C" w14:textId="2B0C043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EAA404D" w14:textId="21BB44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2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471B591" w14:textId="47CB1DD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8</w:t>
            </w:r>
          </w:p>
        </w:tc>
        <w:tc>
          <w:tcPr>
            <w:tcW w:w="1157" w:type="dxa"/>
          </w:tcPr>
          <w:p w14:paraId="6519B804" w14:textId="746ED88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7.5</w:t>
            </w:r>
          </w:p>
        </w:tc>
      </w:tr>
      <w:tr w:rsidR="005246A6" w:rsidRPr="00573F38" w14:paraId="5979010B" w14:textId="26B5575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5EC34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7633BABB" w14:textId="070AA50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6762EDE" w14:textId="411615B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7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EF0DDC7" w14:textId="0497563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6.3</w:t>
            </w:r>
          </w:p>
        </w:tc>
        <w:tc>
          <w:tcPr>
            <w:tcW w:w="1157" w:type="dxa"/>
          </w:tcPr>
          <w:p w14:paraId="15E51919" w14:textId="7B261AD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6.4</w:t>
            </w:r>
          </w:p>
        </w:tc>
      </w:tr>
      <w:tr w:rsidR="005246A6" w:rsidRPr="00573F38" w14:paraId="59DAE133" w14:textId="1100A22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229F67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12B13D7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EE0E32F" w14:textId="35989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4786581" w14:textId="6781715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6</w:t>
            </w:r>
          </w:p>
        </w:tc>
        <w:tc>
          <w:tcPr>
            <w:tcW w:w="1157" w:type="dxa"/>
          </w:tcPr>
          <w:p w14:paraId="6059BCB5" w14:textId="3D97FDD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2</w:t>
            </w:r>
          </w:p>
        </w:tc>
      </w:tr>
      <w:tr w:rsidR="005246A6" w:rsidRPr="00573F38" w14:paraId="41173009" w14:textId="6DA9665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CFE4B7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10: Teenager is constantly fidgeting or squirming (%)</w:t>
            </w:r>
          </w:p>
        </w:tc>
        <w:tc>
          <w:tcPr>
            <w:tcW w:w="1036" w:type="dxa"/>
          </w:tcPr>
          <w:p w14:paraId="187386AA" w14:textId="7301C8A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A25B05" w14:textId="7BF59C2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298A7E2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6C7D16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ACB76D6" w14:textId="0AB82B8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19A8FC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74025209" w14:textId="459596A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8A9C37" w14:textId="65140C8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1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D979212" w14:textId="68D3457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7.8</w:t>
            </w:r>
          </w:p>
        </w:tc>
        <w:tc>
          <w:tcPr>
            <w:tcW w:w="1157" w:type="dxa"/>
          </w:tcPr>
          <w:p w14:paraId="566A200C" w14:textId="0C555BE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6.8</w:t>
            </w:r>
          </w:p>
        </w:tc>
      </w:tr>
      <w:tr w:rsidR="005246A6" w:rsidRPr="00573F38" w14:paraId="0828EC8C" w14:textId="405C55E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A9AAF5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21A7D38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B461810" w14:textId="392E97E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B160E22" w14:textId="7933446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9</w:t>
            </w:r>
          </w:p>
        </w:tc>
        <w:tc>
          <w:tcPr>
            <w:tcW w:w="1157" w:type="dxa"/>
          </w:tcPr>
          <w:p w14:paraId="3159890B" w14:textId="305C8D5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3</w:t>
            </w:r>
          </w:p>
        </w:tc>
      </w:tr>
      <w:tr w:rsidR="005246A6" w:rsidRPr="00573F38" w14:paraId="74E9468A" w14:textId="52EB2EF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507613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6D3313A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72886B2" w14:textId="5714869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8C411BC" w14:textId="38EA809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3</w:t>
            </w:r>
          </w:p>
        </w:tc>
        <w:tc>
          <w:tcPr>
            <w:tcW w:w="1157" w:type="dxa"/>
          </w:tcPr>
          <w:p w14:paraId="23753D2E" w14:textId="2591420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9</w:t>
            </w:r>
          </w:p>
        </w:tc>
      </w:tr>
      <w:tr w:rsidR="005246A6" w:rsidRPr="00573F38" w14:paraId="472A71BC" w14:textId="63B8CED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44415E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I15: Teenager is easily distracted, concentration wanders (%)</w:t>
            </w:r>
          </w:p>
        </w:tc>
        <w:tc>
          <w:tcPr>
            <w:tcW w:w="1036" w:type="dxa"/>
          </w:tcPr>
          <w:p w14:paraId="29B4584D" w14:textId="267B4C7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08AC1D" w14:textId="33323F5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6EBF97A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3E3489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6062036E" w14:textId="0163F3A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25A017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true</w:t>
            </w:r>
          </w:p>
        </w:tc>
        <w:tc>
          <w:tcPr>
            <w:tcW w:w="1036" w:type="dxa"/>
          </w:tcPr>
          <w:p w14:paraId="106D7F5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F695E9" w14:textId="0A977DE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5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BE1CC29" w14:textId="05154BC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57" w:type="dxa"/>
          </w:tcPr>
          <w:p w14:paraId="72878670" w14:textId="515BF63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8.6</w:t>
            </w:r>
          </w:p>
        </w:tc>
      </w:tr>
      <w:tr w:rsidR="005246A6" w:rsidRPr="00573F38" w14:paraId="1148226D" w14:textId="543D740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B2A783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what true</w:t>
            </w:r>
          </w:p>
        </w:tc>
        <w:tc>
          <w:tcPr>
            <w:tcW w:w="1036" w:type="dxa"/>
          </w:tcPr>
          <w:p w14:paraId="165E375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751B27D" w14:textId="0743327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4393236" w14:textId="430F0F4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8.2</w:t>
            </w:r>
          </w:p>
        </w:tc>
        <w:tc>
          <w:tcPr>
            <w:tcW w:w="1157" w:type="dxa"/>
          </w:tcPr>
          <w:p w14:paraId="5499AB07" w14:textId="5A722E4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8.1</w:t>
            </w:r>
          </w:p>
        </w:tc>
      </w:tr>
      <w:tr w:rsidR="005246A6" w:rsidRPr="00573F38" w14:paraId="48CD099C" w14:textId="26430E0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75D7D2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Certainly true</w:t>
            </w:r>
          </w:p>
        </w:tc>
        <w:tc>
          <w:tcPr>
            <w:tcW w:w="1036" w:type="dxa"/>
          </w:tcPr>
          <w:p w14:paraId="7A8F40E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896F491" w14:textId="6F5ED29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2314FBE" w14:textId="4A8137C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8</w:t>
            </w:r>
          </w:p>
        </w:tc>
        <w:tc>
          <w:tcPr>
            <w:tcW w:w="1157" w:type="dxa"/>
          </w:tcPr>
          <w:p w14:paraId="757CE366" w14:textId="1965FCF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3</w:t>
            </w:r>
          </w:p>
        </w:tc>
      </w:tr>
      <w:tr w:rsidR="005246A6" w:rsidRPr="00573F38" w14:paraId="3A9EF372" w14:textId="532CB23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CF67A7D" w14:textId="1A428F4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t miserable (%)</w:t>
            </w:r>
          </w:p>
        </w:tc>
        <w:tc>
          <w:tcPr>
            <w:tcW w:w="1036" w:type="dxa"/>
          </w:tcPr>
          <w:p w14:paraId="1CF0CA0C" w14:textId="63323CA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C5FEEE" w14:textId="4E4DE25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4D1AB2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74BEEDD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B4E1137" w14:textId="5BB6E12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EEE29D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0B4AF7A4" w14:textId="463888C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C702C2" w14:textId="26B7778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1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AC17910" w14:textId="1C3BC9F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5.8</w:t>
            </w:r>
          </w:p>
        </w:tc>
        <w:tc>
          <w:tcPr>
            <w:tcW w:w="1157" w:type="dxa"/>
          </w:tcPr>
          <w:p w14:paraId="11E7F720" w14:textId="352F884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1</w:t>
            </w:r>
          </w:p>
        </w:tc>
      </w:tr>
      <w:tr w:rsidR="005246A6" w:rsidRPr="00573F38" w14:paraId="238E8E81" w14:textId="0B00405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CF7198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19248FF6" w14:textId="01E312D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E9A88B6" w14:textId="7B2C358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97B8AF4" w14:textId="23D3181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8.9</w:t>
            </w:r>
          </w:p>
        </w:tc>
        <w:tc>
          <w:tcPr>
            <w:tcW w:w="1157" w:type="dxa"/>
          </w:tcPr>
          <w:p w14:paraId="23B05E63" w14:textId="3969A06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8.3</w:t>
            </w:r>
          </w:p>
        </w:tc>
      </w:tr>
      <w:tr w:rsidR="005246A6" w:rsidRPr="00573F38" w14:paraId="0A113315" w14:textId="4021B23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EFDB8D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0207C2BB" w14:textId="7F562A2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6A9D37F" w14:textId="128E49B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C23877A" w14:textId="054836A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3</w:t>
            </w:r>
          </w:p>
        </w:tc>
        <w:tc>
          <w:tcPr>
            <w:tcW w:w="1157" w:type="dxa"/>
          </w:tcPr>
          <w:p w14:paraId="67BEAEEF" w14:textId="3F887F3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6</w:t>
            </w:r>
          </w:p>
        </w:tc>
      </w:tr>
      <w:tr w:rsidR="005246A6" w:rsidRPr="00573F38" w14:paraId="5EC82265" w14:textId="194A078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0E16559" w14:textId="068090B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enjoyed anything = (Sometimes) True (%)</w:t>
            </w:r>
          </w:p>
        </w:tc>
        <w:tc>
          <w:tcPr>
            <w:tcW w:w="1036" w:type="dxa"/>
          </w:tcPr>
          <w:p w14:paraId="577BEA9B" w14:textId="194D224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F9F46D" w14:textId="5908F7F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D22E56C" w14:textId="64256E5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2</w:t>
            </w:r>
          </w:p>
        </w:tc>
        <w:tc>
          <w:tcPr>
            <w:tcW w:w="1157" w:type="dxa"/>
          </w:tcPr>
          <w:p w14:paraId="4810884F" w14:textId="2AC7834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8</w:t>
            </w:r>
          </w:p>
        </w:tc>
      </w:tr>
      <w:tr w:rsidR="005246A6" w:rsidRPr="00573F38" w14:paraId="767F849B" w14:textId="3D4A219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EDC6571" w14:textId="02373FD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t tired, sat around (%)</w:t>
            </w:r>
          </w:p>
        </w:tc>
        <w:tc>
          <w:tcPr>
            <w:tcW w:w="1036" w:type="dxa"/>
          </w:tcPr>
          <w:p w14:paraId="7AC239F8" w14:textId="3F28578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2C7758" w14:textId="238685A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CEB35E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FF8082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42737E31" w14:textId="495DBFF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50F162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774F826A" w14:textId="71E4DE5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ED1F370" w14:textId="7BABE7E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3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7751A01" w14:textId="5A0A2C2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8.5</w:t>
            </w:r>
          </w:p>
        </w:tc>
        <w:tc>
          <w:tcPr>
            <w:tcW w:w="1157" w:type="dxa"/>
          </w:tcPr>
          <w:p w14:paraId="2C9B6ED5" w14:textId="72ED9B2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8</w:t>
            </w:r>
          </w:p>
        </w:tc>
      </w:tr>
      <w:tr w:rsidR="005246A6" w:rsidRPr="00573F38" w14:paraId="388E1231" w14:textId="61F7A90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3BCF1D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2C39C67E" w14:textId="74336A3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297CA35" w14:textId="3CBCD6E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6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435370E" w14:textId="71AC8B7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6.8</w:t>
            </w:r>
          </w:p>
        </w:tc>
        <w:tc>
          <w:tcPr>
            <w:tcW w:w="1157" w:type="dxa"/>
          </w:tcPr>
          <w:p w14:paraId="751BA470" w14:textId="30623F3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1</w:t>
            </w:r>
          </w:p>
        </w:tc>
      </w:tr>
      <w:tr w:rsidR="005246A6" w:rsidRPr="00573F38" w14:paraId="5E7166FB" w14:textId="4080606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D5CB04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108D291B" w14:textId="737F282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7E267E9" w14:textId="0FD6BCD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3B91542" w14:textId="6293B71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7</w:t>
            </w:r>
          </w:p>
        </w:tc>
        <w:tc>
          <w:tcPr>
            <w:tcW w:w="1157" w:type="dxa"/>
          </w:tcPr>
          <w:p w14:paraId="17FF8293" w14:textId="2568776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9</w:t>
            </w:r>
          </w:p>
        </w:tc>
      </w:tr>
      <w:tr w:rsidR="005246A6" w:rsidRPr="00573F38" w14:paraId="052481A0" w14:textId="4041007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F889B80" w14:textId="11F545E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t very restless (%)</w:t>
            </w:r>
          </w:p>
        </w:tc>
        <w:tc>
          <w:tcPr>
            <w:tcW w:w="1036" w:type="dxa"/>
          </w:tcPr>
          <w:p w14:paraId="4E500D5C" w14:textId="09B1D0A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C2620D" w14:textId="2825D45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1A3883C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8BCB95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72F6D33" w14:textId="1B200B9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48D952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26DBB15A" w14:textId="2C1C3AB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6A05562" w14:textId="693838B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FF8645E" w14:textId="5DE76FE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0.7</w:t>
            </w:r>
          </w:p>
        </w:tc>
        <w:tc>
          <w:tcPr>
            <w:tcW w:w="1157" w:type="dxa"/>
          </w:tcPr>
          <w:p w14:paraId="37695B6D" w14:textId="6E64518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0.3</w:t>
            </w:r>
          </w:p>
        </w:tc>
      </w:tr>
      <w:tr w:rsidR="005246A6" w:rsidRPr="00573F38" w14:paraId="1940A067" w14:textId="5FE5279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17D0B8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4E39FBBA" w14:textId="5205F6A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5301742" w14:textId="171660D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1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0F8F0F3" w14:textId="1000D81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157" w:type="dxa"/>
          </w:tcPr>
          <w:p w14:paraId="752C67CD" w14:textId="1957448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0.6</w:t>
            </w:r>
          </w:p>
        </w:tc>
      </w:tr>
      <w:tr w:rsidR="005246A6" w:rsidRPr="00573F38" w14:paraId="635500AC" w14:textId="43971A2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F56484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4E18C255" w14:textId="49D3E23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C20138E" w14:textId="2D002DA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59AEBCD" w14:textId="4A9D3CC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3</w:t>
            </w:r>
          </w:p>
        </w:tc>
        <w:tc>
          <w:tcPr>
            <w:tcW w:w="1157" w:type="dxa"/>
          </w:tcPr>
          <w:p w14:paraId="16D365F2" w14:textId="63B9ECD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1</w:t>
            </w:r>
          </w:p>
        </w:tc>
      </w:tr>
      <w:tr w:rsidR="005246A6" w:rsidRPr="00573F38" w14:paraId="0690F7BC" w14:textId="46FAC09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F07A139" w14:textId="0160506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t I was no good (%)</w:t>
            </w:r>
          </w:p>
        </w:tc>
        <w:tc>
          <w:tcPr>
            <w:tcW w:w="1036" w:type="dxa"/>
          </w:tcPr>
          <w:p w14:paraId="747C8B2C" w14:textId="059F240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C0E045" w14:textId="427A9A4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6C68ABB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CBB4C3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3334ADE" w14:textId="5868321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27C8FD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2487F5C8" w14:textId="061070B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FA6C27B" w14:textId="5AE3F39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6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B7FDC4D" w14:textId="2AE7509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4.5</w:t>
            </w:r>
          </w:p>
        </w:tc>
        <w:tc>
          <w:tcPr>
            <w:tcW w:w="1157" w:type="dxa"/>
          </w:tcPr>
          <w:p w14:paraId="3055D70C" w14:textId="283C308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3.9</w:t>
            </w:r>
          </w:p>
        </w:tc>
      </w:tr>
      <w:tr w:rsidR="005246A6" w:rsidRPr="00573F38" w14:paraId="3EDDA128" w14:textId="6827C08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1CBF8C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4864CC16" w14:textId="3FC1A2B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9137A68" w14:textId="0A82C04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4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B4B9D48" w14:textId="7902F1B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6</w:t>
            </w:r>
          </w:p>
        </w:tc>
        <w:tc>
          <w:tcPr>
            <w:tcW w:w="1157" w:type="dxa"/>
          </w:tcPr>
          <w:p w14:paraId="5811B45D" w14:textId="1D343FC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1</w:t>
            </w:r>
          </w:p>
        </w:tc>
      </w:tr>
      <w:tr w:rsidR="005246A6" w:rsidRPr="00573F38" w14:paraId="14043795" w14:textId="3A412BE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77C58B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31168B82" w14:textId="028CAFE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865495D" w14:textId="1EAC389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0BC548B" w14:textId="2A4153F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9</w:t>
            </w:r>
          </w:p>
        </w:tc>
        <w:tc>
          <w:tcPr>
            <w:tcW w:w="1157" w:type="dxa"/>
          </w:tcPr>
          <w:p w14:paraId="713E07C5" w14:textId="4A3C66B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5246A6" w:rsidRPr="00573F38" w14:paraId="7DBCF03D" w14:textId="73BCFC0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0D515DE" w14:textId="07E0AB6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ied a lot (%)</w:t>
            </w:r>
          </w:p>
        </w:tc>
        <w:tc>
          <w:tcPr>
            <w:tcW w:w="1036" w:type="dxa"/>
          </w:tcPr>
          <w:p w14:paraId="7EE9877C" w14:textId="4536470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B484BF" w14:textId="04BA6CB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6D55557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41CEB3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4F1DD7B1" w14:textId="547854A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4593E5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0B472826" w14:textId="42ADADD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EB92B8D" w14:textId="2F3067D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5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0C8B6E9" w14:textId="45711A2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1.9</w:t>
            </w:r>
          </w:p>
        </w:tc>
        <w:tc>
          <w:tcPr>
            <w:tcW w:w="1157" w:type="dxa"/>
          </w:tcPr>
          <w:p w14:paraId="275462EF" w14:textId="119903B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2.2</w:t>
            </w:r>
          </w:p>
        </w:tc>
      </w:tr>
      <w:tr w:rsidR="005246A6" w:rsidRPr="00573F38" w14:paraId="30E0F4CC" w14:textId="6B64439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6E8935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1ABD48F1" w14:textId="1BF2C98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3695BFA" w14:textId="434F014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BFA6AD3" w14:textId="7FD4A25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7</w:t>
            </w:r>
          </w:p>
        </w:tc>
        <w:tc>
          <w:tcPr>
            <w:tcW w:w="1157" w:type="dxa"/>
          </w:tcPr>
          <w:p w14:paraId="0082C13F" w14:textId="4FFB76C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5</w:t>
            </w:r>
          </w:p>
        </w:tc>
      </w:tr>
      <w:tr w:rsidR="005246A6" w:rsidRPr="00573F38" w14:paraId="73C99185" w14:textId="333C2DE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11C0F4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20ABF93D" w14:textId="4C2A114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C82D01C" w14:textId="7AF9A9E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176C0A6" w14:textId="0D80FC0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4</w:t>
            </w:r>
          </w:p>
        </w:tc>
        <w:tc>
          <w:tcPr>
            <w:tcW w:w="1157" w:type="dxa"/>
          </w:tcPr>
          <w:p w14:paraId="26B90016" w14:textId="7BAB630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3</w:t>
            </w:r>
          </w:p>
        </w:tc>
      </w:tr>
      <w:tr w:rsidR="005246A6" w:rsidRPr="00573F38" w14:paraId="0CAF1F21" w14:textId="224507D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6E086D7" w14:textId="1E4A534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und it hard to think (%)</w:t>
            </w:r>
          </w:p>
        </w:tc>
        <w:tc>
          <w:tcPr>
            <w:tcW w:w="1036" w:type="dxa"/>
          </w:tcPr>
          <w:p w14:paraId="7C78D153" w14:textId="4E4FEEF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A1B2C2" w14:textId="7ACF443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5C538F5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D49F1D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8094BD8" w14:textId="28CFD8E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549E7A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069AEAF7" w14:textId="3F75749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F485053" w14:textId="2BA285D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2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43E6083" w14:textId="293FDD4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2</w:t>
            </w:r>
          </w:p>
        </w:tc>
        <w:tc>
          <w:tcPr>
            <w:tcW w:w="1157" w:type="dxa"/>
          </w:tcPr>
          <w:p w14:paraId="48C0E797" w14:textId="7BF9E11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4.7</w:t>
            </w:r>
          </w:p>
        </w:tc>
      </w:tr>
      <w:tr w:rsidR="005246A6" w:rsidRPr="00573F38" w14:paraId="25D238C1" w14:textId="2B81653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7AF778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16566F90" w14:textId="18079E8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18982FB" w14:textId="5CB1193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372CA93" w14:textId="2F11F1A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9</w:t>
            </w:r>
          </w:p>
        </w:tc>
        <w:tc>
          <w:tcPr>
            <w:tcW w:w="1157" w:type="dxa"/>
          </w:tcPr>
          <w:p w14:paraId="1E15F01D" w14:textId="29C844A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8.7</w:t>
            </w:r>
          </w:p>
        </w:tc>
      </w:tr>
      <w:tr w:rsidR="005246A6" w:rsidRPr="00573F38" w14:paraId="50D55EA8" w14:textId="4AA9544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CD8054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1FE9CFFB" w14:textId="77586AD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65035DC" w14:textId="156BBC5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E2F1F6C" w14:textId="719309C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157" w:type="dxa"/>
          </w:tcPr>
          <w:p w14:paraId="5D1366DC" w14:textId="0C1872A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6</w:t>
            </w:r>
          </w:p>
        </w:tc>
      </w:tr>
      <w:tr w:rsidR="005246A6" w:rsidRPr="00573F38" w14:paraId="2FC3B2B9" w14:textId="4C5DE6C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49D2681" w14:textId="2A41925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ated myself (%)</w:t>
            </w:r>
          </w:p>
        </w:tc>
        <w:tc>
          <w:tcPr>
            <w:tcW w:w="1036" w:type="dxa"/>
          </w:tcPr>
          <w:p w14:paraId="1CF0E55F" w14:textId="6B8FA3F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DAE3AD" w14:textId="0B5A295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575D424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96C415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15F9593E" w14:textId="591415B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1AC276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17528E34" w14:textId="55CC229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4700C68" w14:textId="3C0CC6E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8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998CCE6" w14:textId="49B9BA3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6.8</w:t>
            </w:r>
          </w:p>
        </w:tc>
        <w:tc>
          <w:tcPr>
            <w:tcW w:w="1157" w:type="dxa"/>
          </w:tcPr>
          <w:p w14:paraId="72916577" w14:textId="3BD2A36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6.7</w:t>
            </w:r>
          </w:p>
        </w:tc>
      </w:tr>
      <w:tr w:rsidR="005246A6" w:rsidRPr="00573F38" w14:paraId="4C17F2F8" w14:textId="4EEE869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9E1502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044D8216" w14:textId="135736F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3CCBD95" w14:textId="68E967B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0920008" w14:textId="253392C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157" w:type="dxa"/>
          </w:tcPr>
          <w:p w14:paraId="2FADE1D0" w14:textId="3EB9E7E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8</w:t>
            </w:r>
          </w:p>
        </w:tc>
      </w:tr>
      <w:tr w:rsidR="005246A6" w:rsidRPr="00573F38" w14:paraId="645628B2" w14:textId="3CBCC0A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DD0F98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08349BBD" w14:textId="13E4B29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5024773" w14:textId="5C2CA2A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37BED95" w14:textId="4355921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2</w:t>
            </w:r>
          </w:p>
        </w:tc>
        <w:tc>
          <w:tcPr>
            <w:tcW w:w="1157" w:type="dxa"/>
          </w:tcPr>
          <w:p w14:paraId="30389E11" w14:textId="360D9C6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</w:tr>
      <w:tr w:rsidR="005246A6" w:rsidRPr="00573F38" w14:paraId="667E2617" w14:textId="0714B74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8641E03" w14:textId="6A95280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d person = (Sometimes) True (%)</w:t>
            </w:r>
          </w:p>
        </w:tc>
        <w:tc>
          <w:tcPr>
            <w:tcW w:w="1036" w:type="dxa"/>
          </w:tcPr>
          <w:p w14:paraId="44ED432B" w14:textId="00922EF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E041C5" w14:textId="74085FD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D47CC87" w14:textId="5A74987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157" w:type="dxa"/>
          </w:tcPr>
          <w:p w14:paraId="40C74AF3" w14:textId="7DE82B8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8</w:t>
            </w:r>
          </w:p>
        </w:tc>
      </w:tr>
      <w:tr w:rsidR="005246A6" w:rsidRPr="00573F38" w14:paraId="15CC0013" w14:textId="38931C4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0883266" w14:textId="1DEBE81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t lonely (%)</w:t>
            </w:r>
          </w:p>
        </w:tc>
        <w:tc>
          <w:tcPr>
            <w:tcW w:w="1036" w:type="dxa"/>
          </w:tcPr>
          <w:p w14:paraId="190BA5A4" w14:textId="031FC94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023810" w14:textId="1339520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42DA2D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7EB18F8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8433FF4" w14:textId="7CDB70C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E2B8BC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6F37A2F3" w14:textId="734C8D2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79E37F1" w14:textId="1C1C92C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1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BD512EA" w14:textId="05848C4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7.9</w:t>
            </w:r>
          </w:p>
        </w:tc>
        <w:tc>
          <w:tcPr>
            <w:tcW w:w="1157" w:type="dxa"/>
          </w:tcPr>
          <w:p w14:paraId="09815FC7" w14:textId="65C15EA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7.4</w:t>
            </w:r>
          </w:p>
        </w:tc>
      </w:tr>
      <w:tr w:rsidR="005246A6" w:rsidRPr="00573F38" w14:paraId="1B781080" w14:textId="434409A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6F915D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7EBB6E95" w14:textId="5AD000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CC67971" w14:textId="032ACB8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8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52DDCB0" w14:textId="44F151E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8.8</w:t>
            </w:r>
          </w:p>
        </w:tc>
        <w:tc>
          <w:tcPr>
            <w:tcW w:w="1157" w:type="dxa"/>
          </w:tcPr>
          <w:p w14:paraId="2433BDB0" w14:textId="7072A192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8.9</w:t>
            </w:r>
          </w:p>
        </w:tc>
      </w:tr>
      <w:tr w:rsidR="005246A6" w:rsidRPr="00573F38" w14:paraId="4E8F4A5E" w14:textId="7000D73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81DB9B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01DA16AD" w14:textId="78BED7B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769A82C" w14:textId="40D072B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B6576E8" w14:textId="4BAF6BE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3</w:t>
            </w:r>
          </w:p>
        </w:tc>
        <w:tc>
          <w:tcPr>
            <w:tcW w:w="1157" w:type="dxa"/>
          </w:tcPr>
          <w:p w14:paraId="6B4E11E1" w14:textId="2E52DED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7</w:t>
            </w:r>
          </w:p>
        </w:tc>
      </w:tr>
      <w:tr w:rsidR="005246A6" w:rsidRPr="00573F38" w14:paraId="489A7FFE" w14:textId="2D10D2F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A24D8CE" w14:textId="20AD76F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body loved me (%)</w:t>
            </w:r>
          </w:p>
        </w:tc>
        <w:tc>
          <w:tcPr>
            <w:tcW w:w="1036" w:type="dxa"/>
          </w:tcPr>
          <w:p w14:paraId="17DB6C5E" w14:textId="7578F6E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9E3CD1" w14:textId="4A14B7C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2B8FD99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7979E25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1DD4F22A" w14:textId="53ECD53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A2D17D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58C74868" w14:textId="5C622D9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EF7F0B6" w14:textId="4F442EA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9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8DA6802" w14:textId="1F782E1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8.1</w:t>
            </w:r>
          </w:p>
        </w:tc>
        <w:tc>
          <w:tcPr>
            <w:tcW w:w="1157" w:type="dxa"/>
          </w:tcPr>
          <w:p w14:paraId="3FBC35AF" w14:textId="6DE6ABE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7.8</w:t>
            </w:r>
          </w:p>
        </w:tc>
      </w:tr>
      <w:tr w:rsidR="005246A6" w:rsidRPr="00573F38" w14:paraId="17EFCBCB" w14:textId="326455D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D5AFC2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00055DE0" w14:textId="3D7CAA1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687C478" w14:textId="1D29C35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189362A" w14:textId="2EC300B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157" w:type="dxa"/>
          </w:tcPr>
          <w:p w14:paraId="4E3DD5B9" w14:textId="668CC9E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1</w:t>
            </w:r>
          </w:p>
        </w:tc>
      </w:tr>
      <w:tr w:rsidR="005246A6" w:rsidRPr="00573F38" w14:paraId="6B133BE9" w14:textId="353CF20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569D8C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68BBA2A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8AD2BD2" w14:textId="2178C69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676EA9D" w14:textId="0D3E8FA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.9</w:t>
            </w:r>
          </w:p>
        </w:tc>
        <w:tc>
          <w:tcPr>
            <w:tcW w:w="1157" w:type="dxa"/>
          </w:tcPr>
          <w:p w14:paraId="7E1DA585" w14:textId="64BB748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1</w:t>
            </w:r>
          </w:p>
        </w:tc>
      </w:tr>
      <w:tr w:rsidR="005246A6" w:rsidRPr="00573F38" w14:paraId="09C7837B" w14:textId="5263DB3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BEE404C" w14:textId="32D426A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s good as others (%)</w:t>
            </w:r>
          </w:p>
        </w:tc>
        <w:tc>
          <w:tcPr>
            <w:tcW w:w="1036" w:type="dxa"/>
          </w:tcPr>
          <w:p w14:paraId="2C5F8A3C" w14:textId="3CA46F3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2577C1" w14:textId="23847A9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5E70004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BDEEA8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19FFACBD" w14:textId="11D7694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60BB77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0DDBD1B9" w14:textId="5D2D7A1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A890E8A" w14:textId="6CDA06D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6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6FFAF95" w14:textId="30ED1C8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4.2</w:t>
            </w:r>
          </w:p>
        </w:tc>
        <w:tc>
          <w:tcPr>
            <w:tcW w:w="1157" w:type="dxa"/>
          </w:tcPr>
          <w:p w14:paraId="0FEE796D" w14:textId="5E7D09A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6</w:t>
            </w:r>
          </w:p>
        </w:tc>
      </w:tr>
      <w:tr w:rsidR="005246A6" w:rsidRPr="00573F38" w14:paraId="1E21870B" w14:textId="4AB4F9A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0929EB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Sometimes</w:t>
            </w:r>
          </w:p>
        </w:tc>
        <w:tc>
          <w:tcPr>
            <w:tcW w:w="1036" w:type="dxa"/>
          </w:tcPr>
          <w:p w14:paraId="790279B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3DE791E" w14:textId="29B46E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3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8D929B2" w14:textId="405343F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5</w:t>
            </w:r>
          </w:p>
        </w:tc>
        <w:tc>
          <w:tcPr>
            <w:tcW w:w="1157" w:type="dxa"/>
          </w:tcPr>
          <w:p w14:paraId="1BDA5835" w14:textId="6C75BE8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8</w:t>
            </w:r>
          </w:p>
        </w:tc>
      </w:tr>
      <w:tr w:rsidR="005246A6" w:rsidRPr="00573F38" w14:paraId="3A094E39" w14:textId="2276A93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746660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68E1BD7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2C5A4EA" w14:textId="772785A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3547494" w14:textId="415DC2F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3</w:t>
            </w:r>
          </w:p>
        </w:tc>
        <w:tc>
          <w:tcPr>
            <w:tcW w:w="1157" w:type="dxa"/>
          </w:tcPr>
          <w:p w14:paraId="3D478E02" w14:textId="2C1B9E0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5</w:t>
            </w:r>
          </w:p>
        </w:tc>
      </w:tr>
      <w:tr w:rsidR="005246A6" w:rsidRPr="00573F38" w14:paraId="7180F1B7" w14:textId="7D1FBE6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20AAF3C" w14:textId="7519989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everything wrong = (Sometimes) True (%)</w:t>
            </w:r>
          </w:p>
        </w:tc>
        <w:tc>
          <w:tcPr>
            <w:tcW w:w="1036" w:type="dxa"/>
          </w:tcPr>
          <w:p w14:paraId="1DE795F6" w14:textId="0B4B6F2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F1520F" w14:textId="014E584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AE5EB4E" w14:textId="437FB05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4.7</w:t>
            </w:r>
          </w:p>
        </w:tc>
        <w:tc>
          <w:tcPr>
            <w:tcW w:w="1157" w:type="dxa"/>
          </w:tcPr>
          <w:p w14:paraId="45D9B51D" w14:textId="4017D91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4</w:t>
            </w:r>
          </w:p>
        </w:tc>
      </w:tr>
      <w:tr w:rsidR="005246A6" w:rsidRPr="00573F38" w14:paraId="10268F60" w14:textId="4C05FF1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AC5E646" w14:textId="5A3D302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felt miserable or unhappy in the last two weeks (%)</w:t>
            </w:r>
          </w:p>
        </w:tc>
        <w:tc>
          <w:tcPr>
            <w:tcW w:w="1036" w:type="dxa"/>
          </w:tcPr>
          <w:p w14:paraId="18AF61F0" w14:textId="67F48475" w:rsidR="005246A6" w:rsidRPr="00573F38" w:rsidRDefault="005246A6" w:rsidP="00AF6BE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2001BF" w14:textId="300A5D7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7EFA8A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D16E76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A44F996" w14:textId="12B70A3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25714E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67C2B9A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1C93F73" w14:textId="7CD3BB4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0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09409B4" w14:textId="2269402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5</w:t>
            </w:r>
          </w:p>
        </w:tc>
        <w:tc>
          <w:tcPr>
            <w:tcW w:w="1157" w:type="dxa"/>
          </w:tcPr>
          <w:p w14:paraId="130EDC1C" w14:textId="5C40119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4</w:t>
            </w:r>
          </w:p>
        </w:tc>
      </w:tr>
      <w:tr w:rsidR="005246A6" w:rsidRPr="00573F38" w14:paraId="1564D4F4" w14:textId="3C1EDDA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327B60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0393663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57DF4EB" w14:textId="2C2A965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C29A9D2" w14:textId="261C4DA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3.6</w:t>
            </w:r>
          </w:p>
        </w:tc>
        <w:tc>
          <w:tcPr>
            <w:tcW w:w="1157" w:type="dxa"/>
          </w:tcPr>
          <w:p w14:paraId="07298A4A" w14:textId="5127ACD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3.7</w:t>
            </w:r>
          </w:p>
        </w:tc>
      </w:tr>
      <w:tr w:rsidR="005246A6" w:rsidRPr="00573F38" w14:paraId="7B373CB3" w14:textId="5FAAE4B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84A4B4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5F0A956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5363324" w14:textId="623B90F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B54B1D5" w14:textId="49282A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8</w:t>
            </w:r>
          </w:p>
        </w:tc>
        <w:tc>
          <w:tcPr>
            <w:tcW w:w="1157" w:type="dxa"/>
          </w:tcPr>
          <w:p w14:paraId="3A152449" w14:textId="6DB46F5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8</w:t>
            </w:r>
          </w:p>
        </w:tc>
      </w:tr>
      <w:tr w:rsidR="005246A6" w:rsidRPr="00573F38" w14:paraId="26BAC2EF" w14:textId="581DDC4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12096D7" w14:textId="7D0938D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eenager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n't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njoy anything at all in the last two weeks = (Sometimes) True (%)</w:t>
            </w:r>
          </w:p>
        </w:tc>
        <w:tc>
          <w:tcPr>
            <w:tcW w:w="1036" w:type="dxa"/>
          </w:tcPr>
          <w:p w14:paraId="3492DC2A" w14:textId="2A8A736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477AAB" w14:textId="2D0B65C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1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339AD51" w14:textId="016CFCF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2</w:t>
            </w:r>
          </w:p>
        </w:tc>
        <w:tc>
          <w:tcPr>
            <w:tcW w:w="1157" w:type="dxa"/>
          </w:tcPr>
          <w:p w14:paraId="0C97C4B8" w14:textId="0A0890F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</w:tr>
      <w:tr w:rsidR="005246A6" w:rsidRPr="00573F38" w14:paraId="07798B04" w14:textId="35627A2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5D521BD" w14:textId="5CC794D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felt so tired he/she just sat around and did nothing in the last two weeks (%)</w:t>
            </w:r>
          </w:p>
        </w:tc>
        <w:tc>
          <w:tcPr>
            <w:tcW w:w="1036" w:type="dxa"/>
          </w:tcPr>
          <w:p w14:paraId="63B4A974" w14:textId="1C7A8D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7C4479" w14:textId="523F5BE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65BB69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DF5ADB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1A594D5A" w14:textId="75164D7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CD6D41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3FB47CA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8938D09" w14:textId="4C2CBAC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0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F9676D4" w14:textId="50B6EDF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8.3</w:t>
            </w:r>
          </w:p>
        </w:tc>
        <w:tc>
          <w:tcPr>
            <w:tcW w:w="1157" w:type="dxa"/>
          </w:tcPr>
          <w:p w14:paraId="73A70ECB" w14:textId="3063448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8</w:t>
            </w:r>
          </w:p>
        </w:tc>
      </w:tr>
      <w:tr w:rsidR="005246A6" w:rsidRPr="00573F38" w14:paraId="4B2CDA7E" w14:textId="6AEF7B0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EF9413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2B0D2A1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B480524" w14:textId="1FC731D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9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4FA2366" w14:textId="1CF8E88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4.4</w:t>
            </w:r>
          </w:p>
        </w:tc>
        <w:tc>
          <w:tcPr>
            <w:tcW w:w="1157" w:type="dxa"/>
          </w:tcPr>
          <w:p w14:paraId="0050A4ED" w14:textId="75745B4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4.9</w:t>
            </w:r>
          </w:p>
        </w:tc>
      </w:tr>
      <w:tr w:rsidR="005246A6" w:rsidRPr="00573F38" w14:paraId="67C4109B" w14:textId="30D3CDA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2C6F6D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4EF29B4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5F801CC" w14:textId="11A38A1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669E6B2" w14:textId="13BD89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2</w:t>
            </w:r>
          </w:p>
        </w:tc>
        <w:tc>
          <w:tcPr>
            <w:tcW w:w="1157" w:type="dxa"/>
          </w:tcPr>
          <w:p w14:paraId="48861474" w14:textId="6D14C1A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3</w:t>
            </w:r>
          </w:p>
        </w:tc>
      </w:tr>
      <w:tr w:rsidR="005246A6" w:rsidRPr="00573F38" w14:paraId="4B9D33D3" w14:textId="5ACB8D9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7BDF142" w14:textId="779AF2E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was very restless in the last two weeks (%)</w:t>
            </w:r>
          </w:p>
        </w:tc>
        <w:tc>
          <w:tcPr>
            <w:tcW w:w="1036" w:type="dxa"/>
          </w:tcPr>
          <w:p w14:paraId="17FCFFF3" w14:textId="2491CD8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DD60D7" w14:textId="6E784BB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53D91F9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E04BA5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6EA2D410" w14:textId="266CA00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8DA154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2724F80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6FD0D1" w14:textId="5FFDF0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0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9AA8AFD" w14:textId="3DF3DB3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5</w:t>
            </w:r>
          </w:p>
        </w:tc>
        <w:tc>
          <w:tcPr>
            <w:tcW w:w="1157" w:type="dxa"/>
          </w:tcPr>
          <w:p w14:paraId="3044D868" w14:textId="31863BF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4</w:t>
            </w:r>
          </w:p>
        </w:tc>
      </w:tr>
      <w:tr w:rsidR="005246A6" w:rsidRPr="00573F38" w14:paraId="560B4917" w14:textId="5C2EE4C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7AE66F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199CA9C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8B01293" w14:textId="3DF6FCF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9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5C58851" w14:textId="13B9095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3.3</w:t>
            </w:r>
          </w:p>
        </w:tc>
        <w:tc>
          <w:tcPr>
            <w:tcW w:w="1157" w:type="dxa"/>
          </w:tcPr>
          <w:p w14:paraId="0E0B555A" w14:textId="56E105E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4.1</w:t>
            </w:r>
          </w:p>
        </w:tc>
      </w:tr>
      <w:tr w:rsidR="005246A6" w:rsidRPr="00573F38" w14:paraId="63A40478" w14:textId="63D613D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9FFE40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34E22E6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8DABC60" w14:textId="2FE174B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A7989B0" w14:textId="04239E6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2</w:t>
            </w:r>
          </w:p>
        </w:tc>
        <w:tc>
          <w:tcPr>
            <w:tcW w:w="1157" w:type="dxa"/>
          </w:tcPr>
          <w:p w14:paraId="26C51201" w14:textId="0B6F8D6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5</w:t>
            </w:r>
          </w:p>
        </w:tc>
      </w:tr>
      <w:tr w:rsidR="005246A6" w:rsidRPr="00573F38" w14:paraId="50D95035" w14:textId="7150687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64C6023" w14:textId="517B23F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felt he/she was no good any more in the last two weeks (%)</w:t>
            </w:r>
          </w:p>
        </w:tc>
        <w:tc>
          <w:tcPr>
            <w:tcW w:w="1036" w:type="dxa"/>
          </w:tcPr>
          <w:p w14:paraId="604B35AC" w14:textId="088739F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10F1CF" w14:textId="16EEC0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4197CE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4C538C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5EE92036" w14:textId="0D1F50E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BE6D42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05C9C81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164A56C" w14:textId="7793196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D2AD2E3" w14:textId="59C267F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9.3</w:t>
            </w:r>
          </w:p>
        </w:tc>
        <w:tc>
          <w:tcPr>
            <w:tcW w:w="1157" w:type="dxa"/>
          </w:tcPr>
          <w:p w14:paraId="056F9360" w14:textId="468D8A8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8.9</w:t>
            </w:r>
          </w:p>
        </w:tc>
      </w:tr>
      <w:tr w:rsidR="005246A6" w:rsidRPr="00573F38" w14:paraId="20CABC87" w14:textId="24757B1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08597F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7C9CA8A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0241BED" w14:textId="352486A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4501F39" w14:textId="19C1CF6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1</w:t>
            </w:r>
          </w:p>
        </w:tc>
        <w:tc>
          <w:tcPr>
            <w:tcW w:w="1157" w:type="dxa"/>
          </w:tcPr>
          <w:p w14:paraId="4A007B3F" w14:textId="4B05E04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4</w:t>
            </w:r>
          </w:p>
        </w:tc>
      </w:tr>
      <w:tr w:rsidR="005246A6" w:rsidRPr="00573F38" w14:paraId="069BFB51" w14:textId="0F8501D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CAF535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4903C11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D1C472F" w14:textId="0CA9F21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0E39A1D" w14:textId="4FA0AD8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5</w:t>
            </w:r>
          </w:p>
        </w:tc>
        <w:tc>
          <w:tcPr>
            <w:tcW w:w="1157" w:type="dxa"/>
          </w:tcPr>
          <w:p w14:paraId="7CA39846" w14:textId="492AB03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7</w:t>
            </w:r>
          </w:p>
        </w:tc>
      </w:tr>
      <w:tr w:rsidR="005246A6" w:rsidRPr="00573F38" w14:paraId="64239ADC" w14:textId="2B159E1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9050F6B" w14:textId="04C44CE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cried a lot in the last two weeks = (Sometimes) True (%)</w:t>
            </w:r>
          </w:p>
        </w:tc>
        <w:tc>
          <w:tcPr>
            <w:tcW w:w="1036" w:type="dxa"/>
          </w:tcPr>
          <w:p w14:paraId="6D927208" w14:textId="46C89FB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2D502A" w14:textId="0D5278C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3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F69425C" w14:textId="240A216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6</w:t>
            </w:r>
          </w:p>
        </w:tc>
        <w:tc>
          <w:tcPr>
            <w:tcW w:w="1157" w:type="dxa"/>
          </w:tcPr>
          <w:p w14:paraId="775F4234" w14:textId="529E069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6</w:t>
            </w:r>
          </w:p>
        </w:tc>
      </w:tr>
      <w:tr w:rsidR="005246A6" w:rsidRPr="00573F38" w14:paraId="7372BB96" w14:textId="1C7BC14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4F8E926" w14:textId="5C7B4BE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found it hard to think properly or concentrate in the last two weeks (%)</w:t>
            </w:r>
          </w:p>
        </w:tc>
        <w:tc>
          <w:tcPr>
            <w:tcW w:w="1036" w:type="dxa"/>
          </w:tcPr>
          <w:p w14:paraId="339A90BE" w14:textId="19A3EC2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1540FB" w14:textId="6A49FDC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66A9F6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2B261F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4623420" w14:textId="2065EC4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393631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62C0C68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84DAECB" w14:textId="2440D24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5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7376D1F" w14:textId="4C16778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3.4</w:t>
            </w:r>
          </w:p>
        </w:tc>
        <w:tc>
          <w:tcPr>
            <w:tcW w:w="1157" w:type="dxa"/>
          </w:tcPr>
          <w:p w14:paraId="0126DABB" w14:textId="19D8C2C2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2.8</w:t>
            </w:r>
          </w:p>
        </w:tc>
      </w:tr>
      <w:tr w:rsidR="005246A6" w:rsidRPr="00573F38" w14:paraId="7EA36634" w14:textId="4AA1F77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6767ED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00D68BE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AEC3E44" w14:textId="0A75F85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0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41D99D6" w14:textId="0786464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4</w:t>
            </w:r>
          </w:p>
        </w:tc>
        <w:tc>
          <w:tcPr>
            <w:tcW w:w="1157" w:type="dxa"/>
          </w:tcPr>
          <w:p w14:paraId="429FB7FF" w14:textId="4039807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8</w:t>
            </w:r>
          </w:p>
        </w:tc>
      </w:tr>
      <w:tr w:rsidR="005246A6" w:rsidRPr="00573F38" w14:paraId="6110ED3C" w14:textId="04628B2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D94D35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53501EA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17BE980" w14:textId="1A4C57E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3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9B99EE0" w14:textId="0C55C19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2</w:t>
            </w:r>
          </w:p>
        </w:tc>
        <w:tc>
          <w:tcPr>
            <w:tcW w:w="1157" w:type="dxa"/>
          </w:tcPr>
          <w:p w14:paraId="53821982" w14:textId="54BA652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4</w:t>
            </w:r>
          </w:p>
        </w:tc>
      </w:tr>
      <w:tr w:rsidR="005246A6" w:rsidRPr="00573F38" w14:paraId="3FE331CF" w14:textId="41197A1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16A0C5C" w14:textId="3AE6E39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hated him/herself in the last two weeks (%)</w:t>
            </w:r>
          </w:p>
        </w:tc>
        <w:tc>
          <w:tcPr>
            <w:tcW w:w="1036" w:type="dxa"/>
          </w:tcPr>
          <w:p w14:paraId="28F1CB98" w14:textId="40A832C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68FF09" w14:textId="1AEA48A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230CDF6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096E042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20B2566" w14:textId="5CA2E5D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9FA9F4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63CD97D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EBE234A" w14:textId="40B2005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6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F5CB151" w14:textId="1E30CD9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2.4</w:t>
            </w:r>
          </w:p>
        </w:tc>
        <w:tc>
          <w:tcPr>
            <w:tcW w:w="1157" w:type="dxa"/>
          </w:tcPr>
          <w:p w14:paraId="7057A152" w14:textId="37E5B61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2.1</w:t>
            </w:r>
          </w:p>
        </w:tc>
      </w:tr>
      <w:tr w:rsidR="005246A6" w:rsidRPr="00573F38" w14:paraId="305C3673" w14:textId="6CD4C68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0A6A40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399C049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3EE8E36" w14:textId="5B4EEC6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1D26AE8" w14:textId="519D481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2</w:t>
            </w:r>
          </w:p>
        </w:tc>
        <w:tc>
          <w:tcPr>
            <w:tcW w:w="1157" w:type="dxa"/>
          </w:tcPr>
          <w:p w14:paraId="39D190CC" w14:textId="31358BB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3</w:t>
            </w:r>
          </w:p>
        </w:tc>
      </w:tr>
      <w:tr w:rsidR="005246A6" w:rsidRPr="00573F38" w14:paraId="625E052B" w14:textId="37ACB4E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CA1B07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2DD403D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1FBCB81" w14:textId="58859DA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3BADA85" w14:textId="7D42605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4</w:t>
            </w:r>
          </w:p>
        </w:tc>
        <w:tc>
          <w:tcPr>
            <w:tcW w:w="1157" w:type="dxa"/>
          </w:tcPr>
          <w:p w14:paraId="77A4F71A" w14:textId="49AF6C3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7</w:t>
            </w:r>
          </w:p>
        </w:tc>
      </w:tr>
      <w:tr w:rsidR="005246A6" w:rsidRPr="00573F38" w14:paraId="2CA7ED01" w14:textId="0EA8A3F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BF92F57" w14:textId="779D0C4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was a bad person in the last two weeks (%)</w:t>
            </w:r>
          </w:p>
        </w:tc>
        <w:tc>
          <w:tcPr>
            <w:tcW w:w="1036" w:type="dxa"/>
          </w:tcPr>
          <w:p w14:paraId="3DBFDBD0" w14:textId="0FB080C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9A0BF3" w14:textId="5962C8D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DC93FF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76A64C5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99625B4" w14:textId="64CC504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13C060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48E7BE0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BFD2AC" w14:textId="5FC00C6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6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801D6B0" w14:textId="412405E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1</w:t>
            </w:r>
          </w:p>
        </w:tc>
        <w:tc>
          <w:tcPr>
            <w:tcW w:w="1157" w:type="dxa"/>
          </w:tcPr>
          <w:p w14:paraId="0D3041CF" w14:textId="091E3E4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0.4</w:t>
            </w:r>
          </w:p>
        </w:tc>
      </w:tr>
      <w:tr w:rsidR="005246A6" w:rsidRPr="00573F38" w14:paraId="0C3EC840" w14:textId="0F59546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0316FB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7FAD821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396922C" w14:textId="24919BF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27276A7" w14:textId="1B3A3D0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2</w:t>
            </w:r>
          </w:p>
        </w:tc>
        <w:tc>
          <w:tcPr>
            <w:tcW w:w="1157" w:type="dxa"/>
          </w:tcPr>
          <w:p w14:paraId="7107C1B7" w14:textId="1BCEBE3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7</w:t>
            </w:r>
          </w:p>
        </w:tc>
      </w:tr>
      <w:tr w:rsidR="005246A6" w:rsidRPr="00573F38" w14:paraId="7D2182F2" w14:textId="519F829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F95021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0622CCF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27DE0BA" w14:textId="6CAE456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2233E7F" w14:textId="4C84F6A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9</w:t>
            </w:r>
          </w:p>
        </w:tc>
        <w:tc>
          <w:tcPr>
            <w:tcW w:w="1157" w:type="dxa"/>
          </w:tcPr>
          <w:p w14:paraId="6F60BC88" w14:textId="229539B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9</w:t>
            </w:r>
          </w:p>
        </w:tc>
      </w:tr>
      <w:tr w:rsidR="005246A6" w:rsidRPr="00573F38" w14:paraId="546B786B" w14:textId="6D2D8EA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9A984F0" w14:textId="30099E8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felt lonely in the last two weeks (%)</w:t>
            </w:r>
          </w:p>
        </w:tc>
        <w:tc>
          <w:tcPr>
            <w:tcW w:w="1036" w:type="dxa"/>
          </w:tcPr>
          <w:p w14:paraId="140604B8" w14:textId="01499B5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5DAAF4" w14:textId="7AB8865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6F741C3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07C6E0E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7CB1061" w14:textId="73AEF35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9F7864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5DBD368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7E615DF" w14:textId="6B070A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5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0E1F6F0" w14:textId="71607AB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9.1</w:t>
            </w:r>
          </w:p>
        </w:tc>
        <w:tc>
          <w:tcPr>
            <w:tcW w:w="1157" w:type="dxa"/>
          </w:tcPr>
          <w:p w14:paraId="19B9CF8F" w14:textId="7678A57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8.6</w:t>
            </w:r>
          </w:p>
        </w:tc>
      </w:tr>
      <w:tr w:rsidR="005246A6" w:rsidRPr="00573F38" w14:paraId="672B8BB2" w14:textId="085C661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440461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Sometimes</w:t>
            </w:r>
          </w:p>
        </w:tc>
        <w:tc>
          <w:tcPr>
            <w:tcW w:w="1036" w:type="dxa"/>
          </w:tcPr>
          <w:p w14:paraId="6A4E155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0CE82B3" w14:textId="5E6B386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D7907C3" w14:textId="4678BFD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4.8</w:t>
            </w:r>
          </w:p>
        </w:tc>
        <w:tc>
          <w:tcPr>
            <w:tcW w:w="1157" w:type="dxa"/>
          </w:tcPr>
          <w:p w14:paraId="5BC60CBF" w14:textId="581E0CA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</w:tr>
      <w:tr w:rsidR="005246A6" w:rsidRPr="00573F38" w14:paraId="0D572332" w14:textId="57E3EDA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C9B0CE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327C26A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34B8ABC" w14:textId="48C4880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4160F55" w14:textId="348F59E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2</w:t>
            </w:r>
          </w:p>
        </w:tc>
        <w:tc>
          <w:tcPr>
            <w:tcW w:w="1157" w:type="dxa"/>
          </w:tcPr>
          <w:p w14:paraId="5E20F995" w14:textId="672654F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5</w:t>
            </w:r>
          </w:p>
        </w:tc>
      </w:tr>
      <w:tr w:rsidR="005246A6" w:rsidRPr="00573F38" w14:paraId="2D369F94" w14:textId="3213A1C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2EDFD9E" w14:textId="01D3E04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thought nobody really loved him/her in the last two weeks (%)</w:t>
            </w:r>
          </w:p>
        </w:tc>
        <w:tc>
          <w:tcPr>
            <w:tcW w:w="1036" w:type="dxa"/>
          </w:tcPr>
          <w:p w14:paraId="7BCB4039" w14:textId="7FD8A61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27890A" w14:textId="1306828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0AC11B0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631D7D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11640155" w14:textId="3131FB5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394C7E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6777D4A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DC5F2A3" w14:textId="1C0B718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7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DFA2B82" w14:textId="3B67B15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3.4</w:t>
            </w:r>
          </w:p>
        </w:tc>
        <w:tc>
          <w:tcPr>
            <w:tcW w:w="1157" w:type="dxa"/>
          </w:tcPr>
          <w:p w14:paraId="65842733" w14:textId="5421FE2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3</w:t>
            </w:r>
          </w:p>
        </w:tc>
      </w:tr>
      <w:tr w:rsidR="005246A6" w:rsidRPr="00573F38" w14:paraId="41F64FF7" w14:textId="19E0AD4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493CAF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4956036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4DDF1DE" w14:textId="2FBE3EE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194BBD3" w14:textId="6700FDC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7</w:t>
            </w:r>
          </w:p>
        </w:tc>
        <w:tc>
          <w:tcPr>
            <w:tcW w:w="1157" w:type="dxa"/>
          </w:tcPr>
          <w:p w14:paraId="5B63C618" w14:textId="4CA8BAA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9</w:t>
            </w:r>
          </w:p>
        </w:tc>
      </w:tr>
      <w:tr w:rsidR="005246A6" w:rsidRPr="00573F38" w14:paraId="63AF9E0B" w14:textId="1DB36FF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166870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374459D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557FE99" w14:textId="0F785B4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BCF1D9B" w14:textId="4B0E26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57" w:type="dxa"/>
          </w:tcPr>
          <w:p w14:paraId="07DC44FC" w14:textId="280FADC2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1</w:t>
            </w:r>
          </w:p>
        </w:tc>
      </w:tr>
      <w:tr w:rsidR="005246A6" w:rsidRPr="00573F38" w14:paraId="4237FD26" w14:textId="284F25A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34F0AEC" w14:textId="09D728A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thought he/she could never be as good as other kids in the last two weeks (%)</w:t>
            </w:r>
          </w:p>
        </w:tc>
        <w:tc>
          <w:tcPr>
            <w:tcW w:w="1036" w:type="dxa"/>
          </w:tcPr>
          <w:p w14:paraId="2B6F4F8B" w14:textId="3569235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62F465" w14:textId="2D0B740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146BFC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7F63602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FF77ED8" w14:textId="226CFA7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F77C2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5651B84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96222AE" w14:textId="7A7378B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9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4D950A4" w14:textId="7D7766F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4</w:t>
            </w:r>
          </w:p>
        </w:tc>
        <w:tc>
          <w:tcPr>
            <w:tcW w:w="1157" w:type="dxa"/>
          </w:tcPr>
          <w:p w14:paraId="49D13431" w14:textId="4A66CAA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1</w:t>
            </w:r>
          </w:p>
        </w:tc>
      </w:tr>
      <w:tr w:rsidR="005246A6" w:rsidRPr="00573F38" w14:paraId="45A7BC10" w14:textId="79CC25E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4C9E11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473E23D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FCCE0D0" w14:textId="0537ACA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1D93A8B" w14:textId="2386175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6</w:t>
            </w:r>
          </w:p>
        </w:tc>
        <w:tc>
          <w:tcPr>
            <w:tcW w:w="1157" w:type="dxa"/>
          </w:tcPr>
          <w:p w14:paraId="27D6CA30" w14:textId="7317124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8</w:t>
            </w:r>
          </w:p>
        </w:tc>
      </w:tr>
      <w:tr w:rsidR="005246A6" w:rsidRPr="00573F38" w14:paraId="489AFAE1" w14:textId="761760F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EE69C4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3CE6E7E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0067AA2" w14:textId="494070F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39B51BA" w14:textId="675E92E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157" w:type="dxa"/>
          </w:tcPr>
          <w:p w14:paraId="79F0A3AC" w14:textId="2ECE47F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2</w:t>
            </w:r>
          </w:p>
        </w:tc>
      </w:tr>
      <w:tr w:rsidR="005246A6" w:rsidRPr="00573F38" w14:paraId="7F8F7E62" w14:textId="1FC3EEB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C97549B" w14:textId="5B54CDA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did everything wrong in the last two weeks (%)</w:t>
            </w:r>
          </w:p>
        </w:tc>
        <w:tc>
          <w:tcPr>
            <w:tcW w:w="1036" w:type="dxa"/>
          </w:tcPr>
          <w:p w14:paraId="386F42D3" w14:textId="1D7CA0C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95C840" w14:textId="2B88C16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1130288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AA9348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E8253EB" w14:textId="0851D1C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EF0706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Not at all</w:t>
            </w:r>
          </w:p>
        </w:tc>
        <w:tc>
          <w:tcPr>
            <w:tcW w:w="1036" w:type="dxa"/>
          </w:tcPr>
          <w:p w14:paraId="08E75FD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9153AE5" w14:textId="0C825A1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5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E81395C" w14:textId="0667A53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1.3</w:t>
            </w:r>
          </w:p>
        </w:tc>
        <w:tc>
          <w:tcPr>
            <w:tcW w:w="1157" w:type="dxa"/>
          </w:tcPr>
          <w:p w14:paraId="45EA7160" w14:textId="0838159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0.8</w:t>
            </w:r>
          </w:p>
        </w:tc>
      </w:tr>
      <w:tr w:rsidR="005246A6" w:rsidRPr="00573F38" w14:paraId="7BB086FE" w14:textId="4E0C49C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8DA1B8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ometimes</w:t>
            </w:r>
          </w:p>
        </w:tc>
        <w:tc>
          <w:tcPr>
            <w:tcW w:w="1036" w:type="dxa"/>
          </w:tcPr>
          <w:p w14:paraId="6411BD5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25E52D2" w14:textId="0F3663D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79C2126" w14:textId="469B4B0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9</w:t>
            </w:r>
          </w:p>
        </w:tc>
        <w:tc>
          <w:tcPr>
            <w:tcW w:w="1157" w:type="dxa"/>
          </w:tcPr>
          <w:p w14:paraId="4877A306" w14:textId="238A489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</w:tr>
      <w:tr w:rsidR="005246A6" w:rsidRPr="00573F38" w14:paraId="6FBBBE6F" w14:textId="30B5F27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E37B67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True</w:t>
            </w:r>
          </w:p>
        </w:tc>
        <w:tc>
          <w:tcPr>
            <w:tcW w:w="1036" w:type="dxa"/>
          </w:tcPr>
          <w:p w14:paraId="6DF5B46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A5F8DD4" w14:textId="2D6221A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ED0EA5D" w14:textId="1DAD1AB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9</w:t>
            </w:r>
          </w:p>
        </w:tc>
        <w:tc>
          <w:tcPr>
            <w:tcW w:w="1157" w:type="dxa"/>
          </w:tcPr>
          <w:p w14:paraId="4F22F460" w14:textId="5D46A5A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2</w:t>
            </w:r>
          </w:p>
        </w:tc>
      </w:tr>
      <w:tr w:rsidR="005246A6" w:rsidRPr="00573F38" w14:paraId="798BAF4F" w14:textId="0B05F57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085A190" w14:textId="4A4A231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they get on well with the other pupils (%)</w:t>
            </w:r>
          </w:p>
        </w:tc>
        <w:tc>
          <w:tcPr>
            <w:tcW w:w="1036" w:type="dxa"/>
          </w:tcPr>
          <w:p w14:paraId="5F1E3203" w14:textId="12EB1CD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93C0E4" w14:textId="290FD2F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C5BD1C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7EA6DA5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1B1BA54" w14:textId="6212AB4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ED158B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(Strongly) Disagree</w:t>
            </w:r>
          </w:p>
        </w:tc>
        <w:tc>
          <w:tcPr>
            <w:tcW w:w="1036" w:type="dxa"/>
          </w:tcPr>
          <w:p w14:paraId="7F7CF70A" w14:textId="0058C6E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046525B" w14:textId="45A634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4D24519" w14:textId="1CD1203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9</w:t>
            </w:r>
          </w:p>
        </w:tc>
        <w:tc>
          <w:tcPr>
            <w:tcW w:w="1157" w:type="dxa"/>
          </w:tcPr>
          <w:p w14:paraId="01415F7F" w14:textId="1149950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2</w:t>
            </w:r>
          </w:p>
        </w:tc>
      </w:tr>
      <w:tr w:rsidR="005246A6" w:rsidRPr="00573F38" w14:paraId="5B1CA412" w14:textId="43F92E0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A46181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0F7D93FB" w14:textId="68D230E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E16C94C" w14:textId="7E333E5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9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B35697C" w14:textId="05A6F17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9.1</w:t>
            </w:r>
          </w:p>
        </w:tc>
        <w:tc>
          <w:tcPr>
            <w:tcW w:w="1157" w:type="dxa"/>
          </w:tcPr>
          <w:p w14:paraId="49689B4A" w14:textId="684D965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8.5</w:t>
            </w:r>
          </w:p>
        </w:tc>
      </w:tr>
      <w:tr w:rsidR="005246A6" w:rsidRPr="00573F38" w14:paraId="4FC1F798" w14:textId="4D1A40C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4CF213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1DA0FA59" w14:textId="62AAEA3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939997D" w14:textId="22EA773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1C222E8" w14:textId="709C96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7</w:t>
            </w:r>
          </w:p>
        </w:tc>
        <w:tc>
          <w:tcPr>
            <w:tcW w:w="1157" w:type="dxa"/>
          </w:tcPr>
          <w:p w14:paraId="0333AC13" w14:textId="6A5D425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7.3</w:t>
            </w:r>
          </w:p>
        </w:tc>
      </w:tr>
      <w:tr w:rsidR="005246A6" w:rsidRPr="00573F38" w14:paraId="157E756D" w14:textId="705CF49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F446FD6" w14:textId="1931D54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other pupils accept them for who they are (%)</w:t>
            </w:r>
          </w:p>
        </w:tc>
        <w:tc>
          <w:tcPr>
            <w:tcW w:w="1036" w:type="dxa"/>
          </w:tcPr>
          <w:p w14:paraId="1789DCC9" w14:textId="7585391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835AFA" w14:textId="51647FD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D461AC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920650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199EAF57" w14:textId="2AD1A1F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F6B995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524260D1" w14:textId="13F53F1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DE73231" w14:textId="5F66F23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97D5E7D" w14:textId="12FB5C8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.9</w:t>
            </w:r>
          </w:p>
        </w:tc>
        <w:tc>
          <w:tcPr>
            <w:tcW w:w="1157" w:type="dxa"/>
          </w:tcPr>
          <w:p w14:paraId="473FD022" w14:textId="42640C1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2</w:t>
            </w:r>
          </w:p>
        </w:tc>
      </w:tr>
      <w:tr w:rsidR="005246A6" w:rsidRPr="00573F38" w14:paraId="5261EA05" w14:textId="762079C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7B94C7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62FDFBC1" w14:textId="4282264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AB80D83" w14:textId="7B082B9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1EB13C3" w14:textId="608BF49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57" w:type="dxa"/>
          </w:tcPr>
          <w:p w14:paraId="56ED71F5" w14:textId="764878C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1</w:t>
            </w:r>
          </w:p>
        </w:tc>
      </w:tr>
      <w:tr w:rsidR="005246A6" w:rsidRPr="00573F38" w14:paraId="413653A2" w14:textId="6E399EB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15B94E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35EA4743" w14:textId="1603523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16C9959" w14:textId="49E4E12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0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E43919F" w14:textId="70E7D21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0.8</w:t>
            </w:r>
          </w:p>
        </w:tc>
        <w:tc>
          <w:tcPr>
            <w:tcW w:w="1157" w:type="dxa"/>
          </w:tcPr>
          <w:p w14:paraId="338BB797" w14:textId="6AE603B2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0.9</w:t>
            </w:r>
          </w:p>
        </w:tc>
      </w:tr>
      <w:tr w:rsidR="005246A6" w:rsidRPr="00573F38" w14:paraId="5C95EE21" w14:textId="120EEA4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C334F1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6F57FCFD" w14:textId="18764C2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76EB62C" w14:textId="502B896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1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D4F7706" w14:textId="7222873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3.3</w:t>
            </w:r>
          </w:p>
        </w:tc>
        <w:tc>
          <w:tcPr>
            <w:tcW w:w="1157" w:type="dxa"/>
          </w:tcPr>
          <w:p w14:paraId="613F92FE" w14:textId="56C6DAA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2.9</w:t>
            </w:r>
          </w:p>
        </w:tc>
      </w:tr>
      <w:tr w:rsidR="005246A6" w:rsidRPr="00573F38" w14:paraId="75D76D2E" w14:textId="5EF7004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EDD56BB" w14:textId="27D07C3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other pupils are very friendly (%)</w:t>
            </w:r>
          </w:p>
        </w:tc>
        <w:tc>
          <w:tcPr>
            <w:tcW w:w="1036" w:type="dxa"/>
          </w:tcPr>
          <w:p w14:paraId="4A5A3E33" w14:textId="7DD87EC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552F9C" w14:textId="612E5AB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B1027E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4D1794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6C292223" w14:textId="3325A2E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4847A9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(Strongly) Disagree</w:t>
            </w:r>
          </w:p>
        </w:tc>
        <w:tc>
          <w:tcPr>
            <w:tcW w:w="1036" w:type="dxa"/>
          </w:tcPr>
          <w:p w14:paraId="01185E11" w14:textId="781CD76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960D172" w14:textId="498757B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24FD849" w14:textId="6CAEF50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2</w:t>
            </w:r>
          </w:p>
        </w:tc>
        <w:tc>
          <w:tcPr>
            <w:tcW w:w="1157" w:type="dxa"/>
          </w:tcPr>
          <w:p w14:paraId="45E86904" w14:textId="1D443A0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7</w:t>
            </w:r>
          </w:p>
        </w:tc>
      </w:tr>
      <w:tr w:rsidR="005246A6" w:rsidRPr="00573F38" w14:paraId="7F0CCA99" w14:textId="00118F2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10F8CB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447DE09E" w14:textId="057FA80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C95B61F" w14:textId="54CBD63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678B036" w14:textId="36C859A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4</w:t>
            </w:r>
          </w:p>
        </w:tc>
        <w:tc>
          <w:tcPr>
            <w:tcW w:w="1157" w:type="dxa"/>
          </w:tcPr>
          <w:p w14:paraId="3CAD96B2" w14:textId="41AF662A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</w:t>
            </w:r>
          </w:p>
        </w:tc>
      </w:tr>
      <w:tr w:rsidR="005246A6" w:rsidRPr="00573F38" w14:paraId="72544490" w14:textId="6A7B081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8C55E9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32D4C5CD" w14:textId="0D5E4E9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CBCA29" w14:textId="58E0C04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5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3175CEA" w14:textId="17D41D3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.4</w:t>
            </w:r>
          </w:p>
        </w:tc>
        <w:tc>
          <w:tcPr>
            <w:tcW w:w="1157" w:type="dxa"/>
          </w:tcPr>
          <w:p w14:paraId="0CF2A1F8" w14:textId="746B2D8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.3</w:t>
            </w:r>
          </w:p>
        </w:tc>
      </w:tr>
      <w:tr w:rsidR="005246A6" w:rsidRPr="00573F38" w14:paraId="1100129C" w14:textId="533C565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5D73410" w14:textId="0439CE8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people can depend upon them (%)</w:t>
            </w:r>
          </w:p>
        </w:tc>
        <w:tc>
          <w:tcPr>
            <w:tcW w:w="1036" w:type="dxa"/>
          </w:tcPr>
          <w:p w14:paraId="4A64F11B" w14:textId="4A0D5DE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F50515" w14:textId="7D69440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11D0C41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CCA6BF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46BF489" w14:textId="0C9C49A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AD6932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(Strongly) Disagree</w:t>
            </w:r>
          </w:p>
        </w:tc>
        <w:tc>
          <w:tcPr>
            <w:tcW w:w="1036" w:type="dxa"/>
          </w:tcPr>
          <w:p w14:paraId="0D1720B3" w14:textId="4EB3ED6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4D75C7D" w14:textId="279DBD9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503F8C8" w14:textId="3ACBAD2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1</w:t>
            </w:r>
          </w:p>
        </w:tc>
        <w:tc>
          <w:tcPr>
            <w:tcW w:w="1157" w:type="dxa"/>
          </w:tcPr>
          <w:p w14:paraId="62C18518" w14:textId="08EC8EA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3</w:t>
            </w:r>
          </w:p>
        </w:tc>
      </w:tr>
      <w:tr w:rsidR="005246A6" w:rsidRPr="00573F38" w14:paraId="4AA4E507" w14:textId="351BE13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C910A8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61E5103F" w14:textId="67A771B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34EBACF" w14:textId="7CBB1BA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E616D25" w14:textId="5890861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1</w:t>
            </w:r>
          </w:p>
        </w:tc>
        <w:tc>
          <w:tcPr>
            <w:tcW w:w="1157" w:type="dxa"/>
          </w:tcPr>
          <w:p w14:paraId="099C6369" w14:textId="263CF7E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1</w:t>
            </w:r>
          </w:p>
        </w:tc>
      </w:tr>
      <w:tr w:rsidR="005246A6" w:rsidRPr="00573F38" w14:paraId="669B5C20" w14:textId="4F9E77D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2F32D6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52BAF286" w14:textId="1DC1750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21F641" w14:textId="17BC7C2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FF0DEAC" w14:textId="63D00BD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.8</w:t>
            </w:r>
          </w:p>
        </w:tc>
        <w:tc>
          <w:tcPr>
            <w:tcW w:w="1157" w:type="dxa"/>
          </w:tcPr>
          <w:p w14:paraId="0D68D5B1" w14:textId="726EE11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.6</w:t>
            </w:r>
          </w:p>
        </w:tc>
      </w:tr>
      <w:tr w:rsidR="005246A6" w:rsidRPr="00573F38" w14:paraId="2318EDEA" w14:textId="09DAA59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12A2A30" w14:textId="38B5D42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people trust them (%)</w:t>
            </w:r>
          </w:p>
        </w:tc>
        <w:tc>
          <w:tcPr>
            <w:tcW w:w="1036" w:type="dxa"/>
          </w:tcPr>
          <w:p w14:paraId="6B1A45E7" w14:textId="64130E0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A16939" w14:textId="002D762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04E9E3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240E835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11D1529" w14:textId="5BD18E6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E6BF17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(Strongly) Disagree</w:t>
            </w:r>
          </w:p>
        </w:tc>
        <w:tc>
          <w:tcPr>
            <w:tcW w:w="1036" w:type="dxa"/>
          </w:tcPr>
          <w:p w14:paraId="79EA7B4A" w14:textId="1135BB7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E1C2D30" w14:textId="7FAF2BD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9FE7009" w14:textId="78BF370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57" w:type="dxa"/>
          </w:tcPr>
          <w:p w14:paraId="114FD6B0" w14:textId="5DB0218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4</w:t>
            </w:r>
          </w:p>
        </w:tc>
      </w:tr>
      <w:tr w:rsidR="005246A6" w:rsidRPr="00573F38" w14:paraId="38C84753" w14:textId="3EEBE14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3C1A48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0A40F13A" w14:textId="556642B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6D1B8B0" w14:textId="323A934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4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6A73C7C" w14:textId="512942A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4.2</w:t>
            </w:r>
          </w:p>
        </w:tc>
        <w:tc>
          <w:tcPr>
            <w:tcW w:w="1157" w:type="dxa"/>
          </w:tcPr>
          <w:p w14:paraId="7A2F05C2" w14:textId="73F742B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4</w:t>
            </w:r>
          </w:p>
        </w:tc>
      </w:tr>
      <w:tr w:rsidR="005246A6" w:rsidRPr="00573F38" w14:paraId="6DAC3E25" w14:textId="78FCEBE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66512A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78D3593B" w14:textId="4F192E1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E8A09F5" w14:textId="2A7D268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9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0ACBBC5" w14:textId="12B9D29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1.8</w:t>
            </w:r>
          </w:p>
        </w:tc>
        <w:tc>
          <w:tcPr>
            <w:tcW w:w="1157" w:type="dxa"/>
          </w:tcPr>
          <w:p w14:paraId="19F38DBC" w14:textId="26B691D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1.7</w:t>
            </w:r>
          </w:p>
        </w:tc>
      </w:tr>
      <w:tr w:rsidR="005246A6" w:rsidRPr="00573F38" w14:paraId="0E7C046D" w14:textId="2F91266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3D8F985" w14:textId="3297FF2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they know people think a lot of them (%)</w:t>
            </w:r>
          </w:p>
        </w:tc>
        <w:tc>
          <w:tcPr>
            <w:tcW w:w="1036" w:type="dxa"/>
          </w:tcPr>
          <w:p w14:paraId="6AE80B9A" w14:textId="35B8BAB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E92255" w14:textId="61E6B62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BD6E78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6E7B5E1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80DC9DA" w14:textId="0DD4767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6C284C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60994052" w14:textId="7FB661B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F6D2641" w14:textId="1F779FC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9616289" w14:textId="03781B1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9</w:t>
            </w:r>
          </w:p>
        </w:tc>
        <w:tc>
          <w:tcPr>
            <w:tcW w:w="1157" w:type="dxa"/>
          </w:tcPr>
          <w:p w14:paraId="2AD06C73" w14:textId="702333F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1</w:t>
            </w:r>
          </w:p>
        </w:tc>
      </w:tr>
      <w:tr w:rsidR="005246A6" w:rsidRPr="00573F38" w14:paraId="50D8B3D3" w14:textId="18DD2F6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405B73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46088A64" w14:textId="12D00C9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A529F1C" w14:textId="7F5D352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EAEBEC0" w14:textId="6E60066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3</w:t>
            </w:r>
          </w:p>
        </w:tc>
        <w:tc>
          <w:tcPr>
            <w:tcW w:w="1157" w:type="dxa"/>
          </w:tcPr>
          <w:p w14:paraId="786F472B" w14:textId="77A5CEC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5</w:t>
            </w:r>
          </w:p>
        </w:tc>
      </w:tr>
      <w:tr w:rsidR="005246A6" w:rsidRPr="00573F38" w14:paraId="5D931815" w14:textId="600A3FE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4778AF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Agree</w:t>
            </w:r>
          </w:p>
        </w:tc>
        <w:tc>
          <w:tcPr>
            <w:tcW w:w="1036" w:type="dxa"/>
          </w:tcPr>
          <w:p w14:paraId="1DFC65F9" w14:textId="527FC59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91AA2A9" w14:textId="48E1E6F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DDEF614" w14:textId="7740568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1.5</w:t>
            </w:r>
          </w:p>
        </w:tc>
        <w:tc>
          <w:tcPr>
            <w:tcW w:w="1157" w:type="dxa"/>
          </w:tcPr>
          <w:p w14:paraId="04421707" w14:textId="02A33FC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1.2</w:t>
            </w:r>
          </w:p>
        </w:tc>
      </w:tr>
      <w:tr w:rsidR="005246A6" w:rsidRPr="00573F38" w14:paraId="0176BDDA" w14:textId="767A0B0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F0FCE0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24826D31" w14:textId="0ACCD9D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C5F8157" w14:textId="13F6B9A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1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6F1B343" w14:textId="752F02B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2</w:t>
            </w:r>
          </w:p>
        </w:tc>
        <w:tc>
          <w:tcPr>
            <w:tcW w:w="1157" w:type="dxa"/>
          </w:tcPr>
          <w:p w14:paraId="43071C09" w14:textId="5E35EB5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2</w:t>
            </w:r>
          </w:p>
        </w:tc>
      </w:tr>
      <w:tr w:rsidR="005246A6" w:rsidRPr="00573F38" w14:paraId="4F64A339" w14:textId="02CB5A2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35E03A0" w14:textId="0C2577F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they have a lot of fun (%)</w:t>
            </w:r>
          </w:p>
        </w:tc>
        <w:tc>
          <w:tcPr>
            <w:tcW w:w="1036" w:type="dxa"/>
          </w:tcPr>
          <w:p w14:paraId="44162362" w14:textId="2187715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BDEA25" w14:textId="33C9142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8CC444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4E4ECF6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A20B58E" w14:textId="4076991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2D6A18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1D311A29" w14:textId="7CA0344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00112F" w14:textId="16E2DAF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0A0210D" w14:textId="54C20AF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  <w:tc>
          <w:tcPr>
            <w:tcW w:w="1157" w:type="dxa"/>
          </w:tcPr>
          <w:p w14:paraId="20DB60C5" w14:textId="684DD29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9</w:t>
            </w:r>
          </w:p>
        </w:tc>
      </w:tr>
      <w:tr w:rsidR="005246A6" w:rsidRPr="00573F38" w14:paraId="56712DBD" w14:textId="1B1C2A8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3E1ED8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67539939" w14:textId="2902A51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D61AE21" w14:textId="57AA82C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7620547" w14:textId="63A68C1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4</w:t>
            </w:r>
          </w:p>
        </w:tc>
        <w:tc>
          <w:tcPr>
            <w:tcW w:w="1157" w:type="dxa"/>
          </w:tcPr>
          <w:p w14:paraId="22974E8A" w14:textId="534AAE8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2</w:t>
            </w:r>
          </w:p>
        </w:tc>
      </w:tr>
      <w:tr w:rsidR="005246A6" w:rsidRPr="00573F38" w14:paraId="40E75BF8" w14:textId="21ACB60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EF4874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30DF631D" w14:textId="6583613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5F74E12" w14:textId="0863F2E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2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B7ACBC0" w14:textId="796B10A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3.5</w:t>
            </w:r>
          </w:p>
        </w:tc>
        <w:tc>
          <w:tcPr>
            <w:tcW w:w="1157" w:type="dxa"/>
          </w:tcPr>
          <w:p w14:paraId="79D0500E" w14:textId="46C8761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3.1</w:t>
            </w:r>
          </w:p>
        </w:tc>
      </w:tr>
      <w:tr w:rsidR="005246A6" w:rsidRPr="00573F38" w14:paraId="12A9D710" w14:textId="479C32A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6BFFD0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6010F8A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E5BD243" w14:textId="6553105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39E1573" w14:textId="4BDDA99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6</w:t>
            </w:r>
          </w:p>
        </w:tc>
        <w:tc>
          <w:tcPr>
            <w:tcW w:w="1157" w:type="dxa"/>
          </w:tcPr>
          <w:p w14:paraId="4E501D63" w14:textId="535235E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6.8</w:t>
            </w:r>
          </w:p>
        </w:tc>
      </w:tr>
      <w:tr w:rsidR="005246A6" w:rsidRPr="00573F38" w14:paraId="4E283E77" w14:textId="72844E4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8AC4513" w14:textId="1477A93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they really like to go each day (%)</w:t>
            </w:r>
          </w:p>
        </w:tc>
        <w:tc>
          <w:tcPr>
            <w:tcW w:w="1036" w:type="dxa"/>
          </w:tcPr>
          <w:p w14:paraId="20CC1B4E" w14:textId="6C33FD4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E2AF96" w14:textId="6B68713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A76E47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8BD036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30F05BFE" w14:textId="6637F34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F137C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73440447" w14:textId="6968153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8F5408E" w14:textId="2DD278C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3BA6638" w14:textId="190E33C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5</w:t>
            </w:r>
          </w:p>
        </w:tc>
        <w:tc>
          <w:tcPr>
            <w:tcW w:w="1157" w:type="dxa"/>
          </w:tcPr>
          <w:p w14:paraId="0B7E11B1" w14:textId="17248BF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8</w:t>
            </w:r>
          </w:p>
        </w:tc>
      </w:tr>
      <w:tr w:rsidR="005246A6" w:rsidRPr="00573F38" w14:paraId="3F1AECED" w14:textId="7E796DA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005FD7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60B1860F" w14:textId="59021A1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0D957B5" w14:textId="68AFAA8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D068B4D" w14:textId="7D085FC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5</w:t>
            </w:r>
          </w:p>
        </w:tc>
        <w:tc>
          <w:tcPr>
            <w:tcW w:w="1157" w:type="dxa"/>
          </w:tcPr>
          <w:p w14:paraId="13712612" w14:textId="6565DD2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2</w:t>
            </w:r>
          </w:p>
        </w:tc>
      </w:tr>
      <w:tr w:rsidR="005246A6" w:rsidRPr="00573F38" w14:paraId="375ABD53" w14:textId="76CE383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70025C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2C90405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BB6096D" w14:textId="6DEBBE5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194750A" w14:textId="6C5DE9A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4</w:t>
            </w:r>
          </w:p>
        </w:tc>
        <w:tc>
          <w:tcPr>
            <w:tcW w:w="1157" w:type="dxa"/>
          </w:tcPr>
          <w:p w14:paraId="604F47E2" w14:textId="0B8FDB0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9.6</w:t>
            </w:r>
          </w:p>
        </w:tc>
      </w:tr>
      <w:tr w:rsidR="005246A6" w:rsidRPr="00573F38" w14:paraId="18B56138" w14:textId="5C85820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F1DF7F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5B197D4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BBD8EE0" w14:textId="3C50072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21EF54D" w14:textId="0CC3E6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6</w:t>
            </w:r>
          </w:p>
        </w:tc>
        <w:tc>
          <w:tcPr>
            <w:tcW w:w="1157" w:type="dxa"/>
          </w:tcPr>
          <w:p w14:paraId="08DAAAC7" w14:textId="1217F75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3.3</w:t>
            </w:r>
          </w:p>
        </w:tc>
      </w:tr>
      <w:tr w:rsidR="005246A6" w:rsidRPr="00573F38" w14:paraId="0BD2F644" w14:textId="47D6526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15F5772" w14:textId="4DA3EAE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they get excited about the work they do (%)</w:t>
            </w:r>
          </w:p>
        </w:tc>
        <w:tc>
          <w:tcPr>
            <w:tcW w:w="1036" w:type="dxa"/>
          </w:tcPr>
          <w:p w14:paraId="0432FF3C" w14:textId="2BF4DFA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AA696F" w14:textId="002E1D9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19BA9E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04244FE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6344C79" w14:textId="0019140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73E4A4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37302BDC" w14:textId="531EF8B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BB4226A" w14:textId="26C6903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899252E" w14:textId="7B4EA61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157" w:type="dxa"/>
          </w:tcPr>
          <w:p w14:paraId="5D22073D" w14:textId="1B4F51E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4</w:t>
            </w:r>
          </w:p>
        </w:tc>
      </w:tr>
      <w:tr w:rsidR="005246A6" w:rsidRPr="00573F38" w14:paraId="4201E872" w14:textId="7D7C9FE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F66940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1656187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D4A853F" w14:textId="094DBAD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EE6A984" w14:textId="1094AEB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3</w:t>
            </w:r>
          </w:p>
        </w:tc>
        <w:tc>
          <w:tcPr>
            <w:tcW w:w="1157" w:type="dxa"/>
          </w:tcPr>
          <w:p w14:paraId="31103CBC" w14:textId="764DF65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1.6</w:t>
            </w:r>
          </w:p>
        </w:tc>
      </w:tr>
      <w:tr w:rsidR="005246A6" w:rsidRPr="00573F38" w14:paraId="1F22CEFD" w14:textId="56F6D90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E3F3FC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42AB17A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B7F3B8B" w14:textId="7E623EF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3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B1C1372" w14:textId="75E0299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5.3</w:t>
            </w:r>
          </w:p>
        </w:tc>
        <w:tc>
          <w:tcPr>
            <w:tcW w:w="1157" w:type="dxa"/>
          </w:tcPr>
          <w:p w14:paraId="56F0CE7D" w14:textId="4414A64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5.2</w:t>
            </w:r>
          </w:p>
        </w:tc>
      </w:tr>
      <w:tr w:rsidR="005246A6" w:rsidRPr="00573F38" w14:paraId="0DA7C5FA" w14:textId="6F2E6F4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56B79D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191E9D0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72DA383" w14:textId="12A23C9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CE6CF34" w14:textId="052DAEC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5</w:t>
            </w:r>
          </w:p>
        </w:tc>
        <w:tc>
          <w:tcPr>
            <w:tcW w:w="1157" w:type="dxa"/>
          </w:tcPr>
          <w:p w14:paraId="637080F0" w14:textId="2189473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8</w:t>
            </w:r>
          </w:p>
        </w:tc>
      </w:tr>
      <w:tr w:rsidR="005246A6" w:rsidRPr="00573F38" w14:paraId="082048FE" w14:textId="6E0F583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62B141" w14:textId="2476F7F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ld's school is a place where they enjoy what they do in class (%)</w:t>
            </w:r>
          </w:p>
        </w:tc>
        <w:tc>
          <w:tcPr>
            <w:tcW w:w="1036" w:type="dxa"/>
          </w:tcPr>
          <w:p w14:paraId="16F50491" w14:textId="1034AA6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36F59C" w14:textId="025877B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0794A3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DB83EC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40425250" w14:textId="004E0C0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99CF02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4B631FD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4B68ECA" w14:textId="5DCC610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A90CE2D" w14:textId="63EBE01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4</w:t>
            </w:r>
          </w:p>
        </w:tc>
        <w:tc>
          <w:tcPr>
            <w:tcW w:w="1157" w:type="dxa"/>
          </w:tcPr>
          <w:p w14:paraId="4D301BF1" w14:textId="11801B9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4</w:t>
            </w:r>
          </w:p>
        </w:tc>
      </w:tr>
      <w:tr w:rsidR="005246A6" w:rsidRPr="00573F38" w14:paraId="0D2C9E9F" w14:textId="49ACDD9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B5CA93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1A01D1C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CD4A13C" w14:textId="2B46FE1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43A571C" w14:textId="18C32F8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1157" w:type="dxa"/>
          </w:tcPr>
          <w:p w14:paraId="07BEE24D" w14:textId="52C2263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9.2</w:t>
            </w:r>
          </w:p>
        </w:tc>
      </w:tr>
      <w:tr w:rsidR="005246A6" w:rsidRPr="00573F38" w14:paraId="1C7CA3D2" w14:textId="40FC46A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3CDFE4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66AB207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09F917A" w14:textId="18B1462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9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49CBFF3" w14:textId="12DCC91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157" w:type="dxa"/>
          </w:tcPr>
          <w:p w14:paraId="292FC56B" w14:textId="3A64E18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0.1</w:t>
            </w:r>
          </w:p>
        </w:tc>
      </w:tr>
      <w:tr w:rsidR="005246A6" w:rsidRPr="00573F38" w14:paraId="2873ABD4" w14:textId="28B575A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4A5814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14072B4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C5CB63E" w14:textId="325A40C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7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BC82657" w14:textId="54CA686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8.6</w:t>
            </w:r>
          </w:p>
        </w:tc>
        <w:tc>
          <w:tcPr>
            <w:tcW w:w="1157" w:type="dxa"/>
          </w:tcPr>
          <w:p w14:paraId="546F9B6D" w14:textId="693E6C4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8.3</w:t>
            </w:r>
          </w:p>
        </w:tc>
      </w:tr>
      <w:tr w:rsidR="005246A6" w:rsidRPr="00573F38" w14:paraId="5953B1D5" w14:textId="58AA85E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939DC8" w14:textId="0314392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pondent's school is a place where they get on well with other pupils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  (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)</w:t>
            </w:r>
          </w:p>
        </w:tc>
        <w:tc>
          <w:tcPr>
            <w:tcW w:w="1036" w:type="dxa"/>
          </w:tcPr>
          <w:p w14:paraId="1DE7C731" w14:textId="4F7A05B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190395" w14:textId="4271AC3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24AB43C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20E0D36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68BCC018" w14:textId="6C1BDFE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ADA2D5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(Strongly) Disagree</w:t>
            </w:r>
          </w:p>
        </w:tc>
        <w:tc>
          <w:tcPr>
            <w:tcW w:w="1036" w:type="dxa"/>
          </w:tcPr>
          <w:p w14:paraId="7C14EE6A" w14:textId="53FA780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F0A5134" w14:textId="3C12DA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9D9EF43" w14:textId="0F446AB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1157" w:type="dxa"/>
          </w:tcPr>
          <w:p w14:paraId="04688811" w14:textId="3AE90E4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2</w:t>
            </w:r>
          </w:p>
        </w:tc>
      </w:tr>
      <w:tr w:rsidR="005246A6" w:rsidRPr="00573F38" w14:paraId="719D7A29" w14:textId="3938B90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C2241F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44AF2796" w14:textId="4ADC224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94A8EFB" w14:textId="71B4055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1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C5C07A0" w14:textId="2F9480F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2.6</w:t>
            </w:r>
          </w:p>
        </w:tc>
        <w:tc>
          <w:tcPr>
            <w:tcW w:w="1157" w:type="dxa"/>
          </w:tcPr>
          <w:p w14:paraId="501F6556" w14:textId="51EF8A8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1.9</w:t>
            </w:r>
          </w:p>
        </w:tc>
      </w:tr>
      <w:tr w:rsidR="005246A6" w:rsidRPr="00573F38" w14:paraId="1054A498" w14:textId="5F7F70A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1646C9B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08A8B3EB" w14:textId="7A1ACC6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4A75DEF" w14:textId="5A94E75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8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3CB7BAE" w14:textId="58F2B8B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5</w:t>
            </w:r>
          </w:p>
        </w:tc>
        <w:tc>
          <w:tcPr>
            <w:tcW w:w="1157" w:type="dxa"/>
          </w:tcPr>
          <w:p w14:paraId="3710A8E8" w14:textId="20ED368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2.9</w:t>
            </w:r>
          </w:p>
        </w:tc>
      </w:tr>
      <w:tr w:rsidR="005246A6" w:rsidRPr="00573F38" w14:paraId="33F0D861" w14:textId="152C8CA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A3B21A7" w14:textId="25DBEA2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other pupils accept them (%)</w:t>
            </w:r>
          </w:p>
        </w:tc>
        <w:tc>
          <w:tcPr>
            <w:tcW w:w="1036" w:type="dxa"/>
          </w:tcPr>
          <w:p w14:paraId="321BDADA" w14:textId="1739FE3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86D39D" w14:textId="25AB27A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47126F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691C70E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471B85C1" w14:textId="03243B6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9A9C47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5452375D" w14:textId="0FECEAC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0E246FF" w14:textId="3397391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3CA6899" w14:textId="1D65C30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6</w:t>
            </w:r>
          </w:p>
        </w:tc>
        <w:tc>
          <w:tcPr>
            <w:tcW w:w="1157" w:type="dxa"/>
          </w:tcPr>
          <w:p w14:paraId="20072D44" w14:textId="3AA6582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</w:tr>
      <w:tr w:rsidR="005246A6" w:rsidRPr="00573F38" w14:paraId="30FC5345" w14:textId="4E605D8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5E7249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07231E1F" w14:textId="0EF6AAF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F7388C7" w14:textId="1F96C02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E52FE8D" w14:textId="36B04F2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1</w:t>
            </w:r>
          </w:p>
        </w:tc>
        <w:tc>
          <w:tcPr>
            <w:tcW w:w="1157" w:type="dxa"/>
          </w:tcPr>
          <w:p w14:paraId="61F1BE84" w14:textId="409C5DE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.3</w:t>
            </w:r>
          </w:p>
        </w:tc>
      </w:tr>
      <w:tr w:rsidR="005246A6" w:rsidRPr="00573F38" w14:paraId="111F4B6E" w14:textId="1226B50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B13550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0B923C27" w14:textId="28093F5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FB2F5DF" w14:textId="2EB7B93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2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F8F222F" w14:textId="7305560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4</w:t>
            </w:r>
          </w:p>
        </w:tc>
        <w:tc>
          <w:tcPr>
            <w:tcW w:w="1157" w:type="dxa"/>
          </w:tcPr>
          <w:p w14:paraId="71FCB186" w14:textId="36B125D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3.7</w:t>
            </w:r>
          </w:p>
        </w:tc>
      </w:tr>
      <w:tr w:rsidR="005246A6" w:rsidRPr="00573F38" w14:paraId="4253505C" w14:textId="063360E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9D731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118F9EF1" w14:textId="05D09BC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B54C857" w14:textId="77EF691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E969809" w14:textId="188239A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8</w:t>
            </w:r>
          </w:p>
        </w:tc>
        <w:tc>
          <w:tcPr>
            <w:tcW w:w="1157" w:type="dxa"/>
          </w:tcPr>
          <w:p w14:paraId="7C198E9A" w14:textId="1ED126C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3.4</w:t>
            </w:r>
          </w:p>
        </w:tc>
      </w:tr>
      <w:tr w:rsidR="005246A6" w:rsidRPr="00573F38" w14:paraId="29BAADD4" w14:textId="7B80A07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13EB104" w14:textId="00B2C5F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other pupils are very friendly (%)</w:t>
            </w:r>
          </w:p>
        </w:tc>
        <w:tc>
          <w:tcPr>
            <w:tcW w:w="1036" w:type="dxa"/>
          </w:tcPr>
          <w:p w14:paraId="00008B34" w14:textId="26DA81C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19A6E5" w14:textId="1DDB455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C245AC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099765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E104B36" w14:textId="6A5C96A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9AB605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2D125065" w14:textId="300B52A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E9B46D7" w14:textId="6DAD66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5F97527" w14:textId="11FD93E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  <w:tc>
          <w:tcPr>
            <w:tcW w:w="1157" w:type="dxa"/>
          </w:tcPr>
          <w:p w14:paraId="7D0B87D6" w14:textId="34BDF00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</w:tr>
      <w:tr w:rsidR="005246A6" w:rsidRPr="00573F38" w14:paraId="2E437D85" w14:textId="3E67056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2221BA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3183D823" w14:textId="3D6F4F5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18AAE21" w14:textId="166497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046FC22" w14:textId="68E07AB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9</w:t>
            </w:r>
          </w:p>
        </w:tc>
        <w:tc>
          <w:tcPr>
            <w:tcW w:w="1157" w:type="dxa"/>
          </w:tcPr>
          <w:p w14:paraId="1147AA46" w14:textId="4C99140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9</w:t>
            </w:r>
          </w:p>
        </w:tc>
      </w:tr>
      <w:tr w:rsidR="005246A6" w:rsidRPr="00573F38" w14:paraId="482C7961" w14:textId="055BEF1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E3310A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1E619AB5" w14:textId="7243F26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8121555" w14:textId="10193DC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2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8C928BC" w14:textId="2B8C495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7</w:t>
            </w:r>
          </w:p>
        </w:tc>
        <w:tc>
          <w:tcPr>
            <w:tcW w:w="1157" w:type="dxa"/>
          </w:tcPr>
          <w:p w14:paraId="32EFE68D" w14:textId="7EA330B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3</w:t>
            </w:r>
          </w:p>
        </w:tc>
      </w:tr>
      <w:tr w:rsidR="005246A6" w:rsidRPr="00573F38" w14:paraId="6BBB650F" w14:textId="386C749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D396A3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363A5584" w14:textId="33B6666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EAC69A4" w14:textId="13D7A71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75D921E" w14:textId="41774D3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8</w:t>
            </w:r>
          </w:p>
        </w:tc>
        <w:tc>
          <w:tcPr>
            <w:tcW w:w="1157" w:type="dxa"/>
          </w:tcPr>
          <w:p w14:paraId="33C23FCB" w14:textId="2CEB6B5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.3</w:t>
            </w:r>
          </w:p>
        </w:tc>
      </w:tr>
      <w:tr w:rsidR="005246A6" w:rsidRPr="00573F38" w14:paraId="22EA7455" w14:textId="3E160E4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F20DA54" w14:textId="6562635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people can depend on them (%)</w:t>
            </w:r>
          </w:p>
        </w:tc>
        <w:tc>
          <w:tcPr>
            <w:tcW w:w="1036" w:type="dxa"/>
          </w:tcPr>
          <w:p w14:paraId="100F31F9" w14:textId="27B1D4E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646EF3" w14:textId="43CFA58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7A01677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6F2EE18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2893960" w14:textId="748FF90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77D945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(Strongly) Disagree</w:t>
            </w:r>
          </w:p>
        </w:tc>
        <w:tc>
          <w:tcPr>
            <w:tcW w:w="1036" w:type="dxa"/>
          </w:tcPr>
          <w:p w14:paraId="6FAE6308" w14:textId="585C6E2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7B138BB" w14:textId="08BFDE0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4DA3752" w14:textId="0D9C5FD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9</w:t>
            </w:r>
          </w:p>
        </w:tc>
        <w:tc>
          <w:tcPr>
            <w:tcW w:w="1157" w:type="dxa"/>
          </w:tcPr>
          <w:p w14:paraId="52513F82" w14:textId="0717BB67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9</w:t>
            </w:r>
          </w:p>
        </w:tc>
      </w:tr>
      <w:tr w:rsidR="005246A6" w:rsidRPr="00573F38" w14:paraId="36CBD7C3" w14:textId="11FE407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56B09F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5902A5C0" w14:textId="6CFAF08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66B2153" w14:textId="585791E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6EA5501" w14:textId="328DA0F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1</w:t>
            </w:r>
          </w:p>
        </w:tc>
        <w:tc>
          <w:tcPr>
            <w:tcW w:w="1157" w:type="dxa"/>
          </w:tcPr>
          <w:p w14:paraId="61FBA75D" w14:textId="3A868DF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2.6</w:t>
            </w:r>
          </w:p>
        </w:tc>
      </w:tr>
      <w:tr w:rsidR="005246A6" w:rsidRPr="00573F38" w14:paraId="41B915A8" w14:textId="0E5072F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52129D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Strongly agree</w:t>
            </w:r>
          </w:p>
        </w:tc>
        <w:tc>
          <w:tcPr>
            <w:tcW w:w="1036" w:type="dxa"/>
          </w:tcPr>
          <w:p w14:paraId="1045D122" w14:textId="71EAA93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44FA47B" w14:textId="7A90213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E65C812" w14:textId="6E97303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157" w:type="dxa"/>
          </w:tcPr>
          <w:p w14:paraId="3F57B2A4" w14:textId="0DE37DD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.5</w:t>
            </w:r>
          </w:p>
        </w:tc>
      </w:tr>
      <w:tr w:rsidR="005246A6" w:rsidRPr="00573F38" w14:paraId="03A50B7A" w14:textId="226D24E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480B3EE" w14:textId="0A8AA23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people trust them (%)</w:t>
            </w:r>
          </w:p>
        </w:tc>
        <w:tc>
          <w:tcPr>
            <w:tcW w:w="1036" w:type="dxa"/>
          </w:tcPr>
          <w:p w14:paraId="0CD77CA6" w14:textId="6C40CC4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83B2DE" w14:textId="7729776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F71967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02D9E4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400DC74D" w14:textId="011D633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DB5F10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(Strongly) Disagree</w:t>
            </w:r>
          </w:p>
        </w:tc>
        <w:tc>
          <w:tcPr>
            <w:tcW w:w="1036" w:type="dxa"/>
          </w:tcPr>
          <w:p w14:paraId="1F4A5336" w14:textId="01158BF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7ED8697" w14:textId="664D7DB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E514D42" w14:textId="316EE20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6</w:t>
            </w:r>
          </w:p>
        </w:tc>
        <w:tc>
          <w:tcPr>
            <w:tcW w:w="1157" w:type="dxa"/>
          </w:tcPr>
          <w:p w14:paraId="5F73AD30" w14:textId="37DCCCCF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.5</w:t>
            </w:r>
          </w:p>
        </w:tc>
      </w:tr>
      <w:tr w:rsidR="005246A6" w:rsidRPr="00573F38" w14:paraId="003FCB75" w14:textId="73C7E87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BA3A53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0A90BB0C" w14:textId="32A7E0F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00643CB" w14:textId="41E940D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B636C56" w14:textId="675E47A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1</w:t>
            </w:r>
          </w:p>
        </w:tc>
        <w:tc>
          <w:tcPr>
            <w:tcW w:w="1157" w:type="dxa"/>
          </w:tcPr>
          <w:p w14:paraId="572E4DAF" w14:textId="0EF6CCF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2.9</w:t>
            </w:r>
          </w:p>
        </w:tc>
      </w:tr>
      <w:tr w:rsidR="005246A6" w:rsidRPr="00573F38" w14:paraId="6D810C47" w14:textId="266729C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A6CE8B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34456B2A" w14:textId="6D6E5A3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F289862" w14:textId="6D4723D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36AA677" w14:textId="4858456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3</w:t>
            </w:r>
          </w:p>
        </w:tc>
        <w:tc>
          <w:tcPr>
            <w:tcW w:w="1157" w:type="dxa"/>
          </w:tcPr>
          <w:p w14:paraId="5EBADD7B" w14:textId="1FA63EED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6</w:t>
            </w:r>
          </w:p>
        </w:tc>
      </w:tr>
      <w:tr w:rsidR="005246A6" w:rsidRPr="00573F38" w14:paraId="77865A30" w14:textId="41CFB33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AC0F2F6" w14:textId="037D8BC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they know people who think a lot of me (%)</w:t>
            </w:r>
          </w:p>
        </w:tc>
        <w:tc>
          <w:tcPr>
            <w:tcW w:w="1036" w:type="dxa"/>
          </w:tcPr>
          <w:p w14:paraId="0FB4290D" w14:textId="0CE9820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3581E3" w14:textId="670A42D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4AC4B5F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581C192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441C982" w14:textId="48FDDFE2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83ED4E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2730844C" w14:textId="510C3E5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D7995E1" w14:textId="367644F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C779FFE" w14:textId="48F418A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157" w:type="dxa"/>
          </w:tcPr>
          <w:p w14:paraId="4E82BE76" w14:textId="7EBB186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.2</w:t>
            </w:r>
          </w:p>
        </w:tc>
      </w:tr>
      <w:tr w:rsidR="005246A6" w:rsidRPr="00573F38" w14:paraId="1F1E911E" w14:textId="08D19B2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ADC723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719F045B" w14:textId="5DC00BB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615A648" w14:textId="0AD55FE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798E1E2" w14:textId="4DC588D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9</w:t>
            </w:r>
          </w:p>
        </w:tc>
        <w:tc>
          <w:tcPr>
            <w:tcW w:w="1157" w:type="dxa"/>
          </w:tcPr>
          <w:p w14:paraId="6C39B1F5" w14:textId="5B59A8D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7</w:t>
            </w:r>
          </w:p>
        </w:tc>
      </w:tr>
      <w:tr w:rsidR="005246A6" w:rsidRPr="00573F38" w14:paraId="341DF111" w14:textId="7C6CE3D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2B1E298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379A6523" w14:textId="2B8E0DE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D4ED1FD" w14:textId="33B419F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3DA989F" w14:textId="2738B7F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6.1</w:t>
            </w:r>
          </w:p>
        </w:tc>
        <w:tc>
          <w:tcPr>
            <w:tcW w:w="1157" w:type="dxa"/>
          </w:tcPr>
          <w:p w14:paraId="786D6EDE" w14:textId="693BFBD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4.8</w:t>
            </w:r>
          </w:p>
        </w:tc>
      </w:tr>
      <w:tr w:rsidR="005246A6" w:rsidRPr="00573F38" w14:paraId="1A842EA0" w14:textId="19432AA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BB5E2D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7506023F" w14:textId="03B70C2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BCBCE10" w14:textId="00752AC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4ACF6C8" w14:textId="7F48B4F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157" w:type="dxa"/>
          </w:tcPr>
          <w:p w14:paraId="40C8AAE0" w14:textId="74C07012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3</w:t>
            </w:r>
          </w:p>
        </w:tc>
      </w:tr>
      <w:tr w:rsidR="005246A6" w:rsidRPr="00573F38" w14:paraId="076DF729" w14:textId="6D503B8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BFD6D0A" w14:textId="0267C71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they have a lot of fun (%)</w:t>
            </w:r>
          </w:p>
        </w:tc>
        <w:tc>
          <w:tcPr>
            <w:tcW w:w="1036" w:type="dxa"/>
          </w:tcPr>
          <w:p w14:paraId="321D0D4D" w14:textId="752E36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4D0C53" w14:textId="00860FE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ADE910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3A086FF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002CFB5B" w14:textId="70BBA93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0AF95E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24805868" w14:textId="40AE1CE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B1730CA" w14:textId="5B7EEDA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7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3B775C0" w14:textId="19E8C19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  <w:tc>
          <w:tcPr>
            <w:tcW w:w="1157" w:type="dxa"/>
          </w:tcPr>
          <w:p w14:paraId="6A58CC45" w14:textId="0FCF1ED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</w:tr>
      <w:tr w:rsidR="005246A6" w:rsidRPr="00573F38" w14:paraId="178E73D5" w14:textId="6BA172F7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8B372C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61A708C8" w14:textId="729683F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7480AC5" w14:textId="750527D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1D2302A" w14:textId="7978B65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6</w:t>
            </w:r>
          </w:p>
        </w:tc>
        <w:tc>
          <w:tcPr>
            <w:tcW w:w="1157" w:type="dxa"/>
          </w:tcPr>
          <w:p w14:paraId="2BC47042" w14:textId="5F87745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3.4</w:t>
            </w:r>
          </w:p>
        </w:tc>
      </w:tr>
      <w:tr w:rsidR="005246A6" w:rsidRPr="00573F38" w14:paraId="42638F46" w14:textId="2A1357A3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EFE6B2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294926B8" w14:textId="13512BE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1626B0D" w14:textId="11C6F67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8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7B19310" w14:textId="6EA0FA0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0.1</w:t>
            </w:r>
          </w:p>
        </w:tc>
        <w:tc>
          <w:tcPr>
            <w:tcW w:w="1157" w:type="dxa"/>
          </w:tcPr>
          <w:p w14:paraId="4315E2E1" w14:textId="540E0D72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9.8</w:t>
            </w:r>
          </w:p>
        </w:tc>
      </w:tr>
      <w:tr w:rsidR="005246A6" w:rsidRPr="00573F38" w14:paraId="28161E60" w14:textId="39ADA35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07C4EB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72CA072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BE3A31C" w14:textId="2C6FD87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26F5359A" w14:textId="2E41BBE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3.6</w:t>
            </w:r>
          </w:p>
        </w:tc>
        <w:tc>
          <w:tcPr>
            <w:tcW w:w="1157" w:type="dxa"/>
          </w:tcPr>
          <w:p w14:paraId="555FECAA" w14:textId="79C3A3C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4.1</w:t>
            </w:r>
          </w:p>
        </w:tc>
      </w:tr>
      <w:tr w:rsidR="005246A6" w:rsidRPr="00573F38" w14:paraId="3150E1BA" w14:textId="5C07081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3982303" w14:textId="624E15A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they really like to go each day (%)</w:t>
            </w:r>
          </w:p>
        </w:tc>
        <w:tc>
          <w:tcPr>
            <w:tcW w:w="1036" w:type="dxa"/>
          </w:tcPr>
          <w:p w14:paraId="1E923D92" w14:textId="08E47B8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8417A3" w14:textId="45CB2D3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1C8B9146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4CEBF3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2FACB8ED" w14:textId="5A8963E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6F0785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7ECA579E" w14:textId="6E50FCD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2462874" w14:textId="6E22E5E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5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88ACB78" w14:textId="1EF9074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9</w:t>
            </w:r>
          </w:p>
        </w:tc>
        <w:tc>
          <w:tcPr>
            <w:tcW w:w="1157" w:type="dxa"/>
          </w:tcPr>
          <w:p w14:paraId="63CBBD4F" w14:textId="57F79B7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2</w:t>
            </w:r>
          </w:p>
        </w:tc>
      </w:tr>
      <w:tr w:rsidR="005246A6" w:rsidRPr="00573F38" w14:paraId="454BDB05" w14:textId="1A2A78B6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03F190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7CCD9793" w14:textId="340016D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AF7BC7" w14:textId="325D231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5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A2C6C83" w14:textId="356A88B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9.9</w:t>
            </w:r>
          </w:p>
        </w:tc>
        <w:tc>
          <w:tcPr>
            <w:tcW w:w="1157" w:type="dxa"/>
          </w:tcPr>
          <w:p w14:paraId="6A659F01" w14:textId="2834EC0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8.9</w:t>
            </w:r>
          </w:p>
        </w:tc>
      </w:tr>
      <w:tr w:rsidR="005246A6" w:rsidRPr="00573F38" w14:paraId="6B21EDC6" w14:textId="5791CEB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A1E2B3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26938F7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26C424E" w14:textId="6580BBA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E389110" w14:textId="3721DD8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.7</w:t>
            </w:r>
          </w:p>
        </w:tc>
        <w:tc>
          <w:tcPr>
            <w:tcW w:w="1157" w:type="dxa"/>
          </w:tcPr>
          <w:p w14:paraId="0FB51FA6" w14:textId="5CC70920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.5</w:t>
            </w:r>
          </w:p>
        </w:tc>
      </w:tr>
      <w:tr w:rsidR="005246A6" w:rsidRPr="00573F38" w14:paraId="1F50BC77" w14:textId="328BE7D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FABB26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14003FD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8E7DB6E" w14:textId="1D1B52C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1D9E5C7" w14:textId="005D477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.6</w:t>
            </w:r>
          </w:p>
        </w:tc>
        <w:tc>
          <w:tcPr>
            <w:tcW w:w="1157" w:type="dxa"/>
          </w:tcPr>
          <w:p w14:paraId="3C4AEAD8" w14:textId="1215B03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4</w:t>
            </w:r>
          </w:p>
        </w:tc>
      </w:tr>
      <w:tr w:rsidR="005246A6" w:rsidRPr="00573F38" w14:paraId="1413B516" w14:textId="212026F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75AEB69" w14:textId="68A2508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pondent's school is a place where they get excited about the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k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y </w:t>
            </w:r>
            <w:proofErr w:type="spell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proofErr w:type="spell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036" w:type="dxa"/>
          </w:tcPr>
          <w:p w14:paraId="71BF4DFB" w14:textId="40631C0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06053D" w14:textId="4D5FDD7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6003FD27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69841BBC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7B986DBD" w14:textId="0C28F01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316C06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2FE75BED" w14:textId="2B04199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ADFAD66" w14:textId="0C5EF8F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4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20BD933" w14:textId="68C2F76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8</w:t>
            </w:r>
          </w:p>
        </w:tc>
        <w:tc>
          <w:tcPr>
            <w:tcW w:w="1157" w:type="dxa"/>
          </w:tcPr>
          <w:p w14:paraId="199042D5" w14:textId="04EC9EA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2.8</w:t>
            </w:r>
          </w:p>
        </w:tc>
      </w:tr>
      <w:tr w:rsidR="005246A6" w:rsidRPr="00573F38" w14:paraId="35B02642" w14:textId="4E60A4F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1B6E14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62DAFD6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FEE0157" w14:textId="387602B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47.8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8B6538D" w14:textId="79F1CD1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8.3</w:t>
            </w:r>
          </w:p>
        </w:tc>
        <w:tc>
          <w:tcPr>
            <w:tcW w:w="1157" w:type="dxa"/>
          </w:tcPr>
          <w:p w14:paraId="6CA68647" w14:textId="0823544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</w:tr>
      <w:tr w:rsidR="005246A6" w:rsidRPr="00573F38" w14:paraId="1003AA6D" w14:textId="4B7A421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1B88A3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535B6A01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F9C4550" w14:textId="3407B2E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2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91BF145" w14:textId="5A5F257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6.6</w:t>
            </w:r>
          </w:p>
        </w:tc>
        <w:tc>
          <w:tcPr>
            <w:tcW w:w="1157" w:type="dxa"/>
          </w:tcPr>
          <w:p w14:paraId="2C4710CD" w14:textId="3969267B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7.7</w:t>
            </w:r>
          </w:p>
        </w:tc>
      </w:tr>
      <w:tr w:rsidR="005246A6" w:rsidRPr="00573F38" w14:paraId="6A72D509" w14:textId="3D5C602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7ADE093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78CBA190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48D6475" w14:textId="74B26B6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4.9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F53BC7D" w14:textId="633D3D0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3</w:t>
            </w:r>
          </w:p>
        </w:tc>
        <w:tc>
          <w:tcPr>
            <w:tcW w:w="1157" w:type="dxa"/>
          </w:tcPr>
          <w:p w14:paraId="1BE10C7D" w14:textId="28830796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</w:t>
            </w:r>
          </w:p>
        </w:tc>
      </w:tr>
      <w:tr w:rsidR="005246A6" w:rsidRPr="00573F38" w14:paraId="5055D2CD" w14:textId="23A8CEDC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2639B00" w14:textId="35F87B9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ondent's school is a place where they enjoy what they do in class (%)</w:t>
            </w:r>
          </w:p>
        </w:tc>
        <w:tc>
          <w:tcPr>
            <w:tcW w:w="1036" w:type="dxa"/>
          </w:tcPr>
          <w:p w14:paraId="07F314ED" w14:textId="3537A8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3E3BF2" w14:textId="686BBB0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hideMark/>
          </w:tcPr>
          <w:p w14:paraId="388E90C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57" w:type="dxa"/>
          </w:tcPr>
          <w:p w14:paraId="1E149149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246A6" w:rsidRPr="00573F38" w14:paraId="5A721CA0" w14:textId="16165C5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784E382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disagree</w:t>
            </w:r>
          </w:p>
        </w:tc>
        <w:tc>
          <w:tcPr>
            <w:tcW w:w="1036" w:type="dxa"/>
          </w:tcPr>
          <w:p w14:paraId="53785A9D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018AE53" w14:textId="3F2BB495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4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DE44D31" w14:textId="55A58DC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3</w:t>
            </w:r>
          </w:p>
        </w:tc>
        <w:tc>
          <w:tcPr>
            <w:tcW w:w="1157" w:type="dxa"/>
          </w:tcPr>
          <w:p w14:paraId="72E024C7" w14:textId="7792872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7</w:t>
            </w:r>
          </w:p>
        </w:tc>
      </w:tr>
      <w:tr w:rsidR="005246A6" w:rsidRPr="00573F38" w14:paraId="15B3C897" w14:textId="1BEFDD9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66C11F6F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Disagree</w:t>
            </w:r>
          </w:p>
        </w:tc>
        <w:tc>
          <w:tcPr>
            <w:tcW w:w="1036" w:type="dxa"/>
          </w:tcPr>
          <w:p w14:paraId="1298DB9E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9DFC217" w14:textId="56073B7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9.5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8259AE3" w14:textId="5885785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1.4</w:t>
            </w:r>
          </w:p>
        </w:tc>
        <w:tc>
          <w:tcPr>
            <w:tcW w:w="1157" w:type="dxa"/>
          </w:tcPr>
          <w:p w14:paraId="5C145732" w14:textId="79D0AE8C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0.8</w:t>
            </w:r>
          </w:p>
        </w:tc>
      </w:tr>
      <w:tr w:rsidR="005246A6" w:rsidRPr="00573F38" w14:paraId="06FA1960" w14:textId="1362109A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D22FF54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Agree</w:t>
            </w:r>
          </w:p>
        </w:tc>
        <w:tc>
          <w:tcPr>
            <w:tcW w:w="1036" w:type="dxa"/>
          </w:tcPr>
          <w:p w14:paraId="7811EE4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2AA1561" w14:textId="75DB7EB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5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202F83D" w14:textId="32796AE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8.7</w:t>
            </w:r>
          </w:p>
        </w:tc>
        <w:tc>
          <w:tcPr>
            <w:tcW w:w="1157" w:type="dxa"/>
          </w:tcPr>
          <w:p w14:paraId="3423ABF4" w14:textId="0518514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68.5</w:t>
            </w:r>
          </w:p>
        </w:tc>
      </w:tr>
      <w:tr w:rsidR="005246A6" w:rsidRPr="00573F38" w14:paraId="5BA0204D" w14:textId="57887878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43AC29DA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Strongly agree</w:t>
            </w:r>
          </w:p>
        </w:tc>
        <w:tc>
          <w:tcPr>
            <w:tcW w:w="1036" w:type="dxa"/>
          </w:tcPr>
          <w:p w14:paraId="3255A725" w14:textId="7777777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ECE6FF4" w14:textId="3C7AF0D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1.1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10A9C2BA" w14:textId="06912B0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6</w:t>
            </w:r>
          </w:p>
        </w:tc>
        <w:tc>
          <w:tcPr>
            <w:tcW w:w="1157" w:type="dxa"/>
          </w:tcPr>
          <w:p w14:paraId="298282B7" w14:textId="2C406EBE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.1</w:t>
            </w:r>
          </w:p>
        </w:tc>
      </w:tr>
      <w:tr w:rsidR="005246A6" w:rsidRPr="00573F38" w14:paraId="4236FF54" w14:textId="0EDD684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90415CC" w14:textId="4C40FFD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 (female = 1)</w:t>
            </w:r>
          </w:p>
        </w:tc>
        <w:tc>
          <w:tcPr>
            <w:tcW w:w="1036" w:type="dxa"/>
          </w:tcPr>
          <w:p w14:paraId="651B5437" w14:textId="2E2399C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C4F533" w14:textId="0DDFE9D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4 (0.50)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AFF60F2" w14:textId="21629FF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4 (0.50)</w:t>
            </w:r>
          </w:p>
        </w:tc>
        <w:tc>
          <w:tcPr>
            <w:tcW w:w="1157" w:type="dxa"/>
          </w:tcPr>
          <w:p w14:paraId="5EF5E4F9" w14:textId="7943A4D4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9 (0.50)</w:t>
            </w:r>
          </w:p>
        </w:tc>
      </w:tr>
      <w:tr w:rsidR="005246A6" w:rsidRPr="00573F38" w14:paraId="0B23CB04" w14:textId="1A5E105B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2EE0412" w14:textId="72BB36B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Maternal smoking in pregnancy = 1 (%)</w:t>
            </w:r>
          </w:p>
        </w:tc>
        <w:tc>
          <w:tcPr>
            <w:tcW w:w="1036" w:type="dxa"/>
          </w:tcPr>
          <w:p w14:paraId="1F3E786F" w14:textId="26D01BD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1EF61E" w14:textId="34292BA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0ED48CA2" w14:textId="1EB74A1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8.3</w:t>
            </w:r>
          </w:p>
        </w:tc>
        <w:tc>
          <w:tcPr>
            <w:tcW w:w="1157" w:type="dxa"/>
          </w:tcPr>
          <w:p w14:paraId="25A63C1E" w14:textId="234A99B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5.2</w:t>
            </w:r>
          </w:p>
        </w:tc>
      </w:tr>
      <w:tr w:rsidR="005246A6" w:rsidRPr="00573F38" w14:paraId="0F78CC4D" w14:textId="755D023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73019B6" w14:textId="2D2FEC9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Home owner</w:t>
            </w:r>
            <w:proofErr w:type="gramEnd"/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(including mortgage) = 1 (%)</w:t>
            </w:r>
          </w:p>
        </w:tc>
        <w:tc>
          <w:tcPr>
            <w:tcW w:w="1036" w:type="dxa"/>
          </w:tcPr>
          <w:p w14:paraId="376BDE95" w14:textId="18C92D8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576357" w14:textId="63A715D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2.3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28ABCC6" w14:textId="582F43C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2.9</w:t>
            </w:r>
          </w:p>
        </w:tc>
        <w:tc>
          <w:tcPr>
            <w:tcW w:w="1157" w:type="dxa"/>
          </w:tcPr>
          <w:p w14:paraId="0C2A13F4" w14:textId="5648D8D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3.2</w:t>
            </w:r>
          </w:p>
        </w:tc>
      </w:tr>
      <w:tr w:rsidR="005246A6" w:rsidRPr="00573F38" w14:paraId="0DA06999" w14:textId="454C3EBF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8426DAE" w14:textId="23676DB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Highest parental education (vocational) = 1 (%)</w:t>
            </w:r>
          </w:p>
        </w:tc>
        <w:tc>
          <w:tcPr>
            <w:tcW w:w="1036" w:type="dxa"/>
          </w:tcPr>
          <w:p w14:paraId="365687DE" w14:textId="4464D6CE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767F89" w14:textId="7F9E725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7.2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38075DA6" w14:textId="256A7F5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2</w:t>
            </w:r>
          </w:p>
        </w:tc>
        <w:tc>
          <w:tcPr>
            <w:tcW w:w="1157" w:type="dxa"/>
          </w:tcPr>
          <w:p w14:paraId="19100DB1" w14:textId="66C084D3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5.8</w:t>
            </w:r>
          </w:p>
        </w:tc>
      </w:tr>
      <w:tr w:rsidR="005246A6" w:rsidRPr="00573F38" w14:paraId="70046213" w14:textId="17E9ECC9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DFFC036" w14:textId="682EDF1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Highest parental education (O-level) = 1 (%)</w:t>
            </w:r>
          </w:p>
        </w:tc>
        <w:tc>
          <w:tcPr>
            <w:tcW w:w="1036" w:type="dxa"/>
          </w:tcPr>
          <w:p w14:paraId="2E8BA6E5" w14:textId="6B916F7B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7DC936" w14:textId="2A0EC1B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7.6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F9CDE2D" w14:textId="79968B6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6.8</w:t>
            </w:r>
          </w:p>
        </w:tc>
        <w:tc>
          <w:tcPr>
            <w:tcW w:w="1157" w:type="dxa"/>
          </w:tcPr>
          <w:p w14:paraId="042D9851" w14:textId="621CC821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7.8</w:t>
            </w:r>
          </w:p>
        </w:tc>
      </w:tr>
      <w:tr w:rsidR="005246A6" w:rsidRPr="00573F38" w14:paraId="02A547CE" w14:textId="6438FEDD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73336B4F" w14:textId="55BB02D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est parental education (A-level) = 1 (%)</w:t>
            </w:r>
          </w:p>
        </w:tc>
        <w:tc>
          <w:tcPr>
            <w:tcW w:w="1036" w:type="dxa"/>
          </w:tcPr>
          <w:p w14:paraId="431DFD33" w14:textId="456EA8E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A8B202" w14:textId="61D3ED5F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6.4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60C1B763" w14:textId="14E91AF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8.1</w:t>
            </w:r>
          </w:p>
        </w:tc>
        <w:tc>
          <w:tcPr>
            <w:tcW w:w="1157" w:type="dxa"/>
          </w:tcPr>
          <w:p w14:paraId="79966143" w14:textId="16EF1EB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5.5</w:t>
            </w:r>
          </w:p>
        </w:tc>
      </w:tr>
      <w:tr w:rsidR="005246A6" w:rsidRPr="00573F38" w14:paraId="56BD2EFA" w14:textId="191E46A5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19C06076" w14:textId="69F43EB2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Highest parental education (Degree) = 1 (%)</w:t>
            </w:r>
          </w:p>
        </w:tc>
        <w:tc>
          <w:tcPr>
            <w:tcW w:w="1036" w:type="dxa"/>
          </w:tcPr>
          <w:p w14:paraId="087EF252" w14:textId="4153BE5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41524F" w14:textId="41418494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5.7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8FF5719" w14:textId="42EB828A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5.7</w:t>
            </w:r>
          </w:p>
        </w:tc>
        <w:tc>
          <w:tcPr>
            <w:tcW w:w="1157" w:type="dxa"/>
          </w:tcPr>
          <w:p w14:paraId="3988F2CC" w14:textId="51955DA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4.7</w:t>
            </w:r>
          </w:p>
        </w:tc>
      </w:tr>
      <w:tr w:rsidR="005246A6" w:rsidRPr="00573F38" w14:paraId="6EB82003" w14:textId="55D7413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2BFFEF1" w14:textId="1F572696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Maternal experienced material hardship (mean (SD))</w:t>
            </w:r>
          </w:p>
        </w:tc>
        <w:tc>
          <w:tcPr>
            <w:tcW w:w="1036" w:type="dxa"/>
          </w:tcPr>
          <w:p w14:paraId="281E5155" w14:textId="44BA614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A44064" w14:textId="567E73F3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7 (3.34)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5A46F1D3" w14:textId="5EDF1CD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51 (3.29)</w:t>
            </w:r>
          </w:p>
        </w:tc>
        <w:tc>
          <w:tcPr>
            <w:tcW w:w="1157" w:type="dxa"/>
          </w:tcPr>
          <w:p w14:paraId="3DECE0C6" w14:textId="42BA7485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.91 (3.54)</w:t>
            </w:r>
          </w:p>
        </w:tc>
      </w:tr>
      <w:tr w:rsidR="005246A6" w:rsidRPr="00573F38" w14:paraId="77F04D30" w14:textId="4377DBF4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28B116AA" w14:textId="7E97AE71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Parity (mean (SD))</w:t>
            </w:r>
          </w:p>
        </w:tc>
        <w:tc>
          <w:tcPr>
            <w:tcW w:w="1036" w:type="dxa"/>
          </w:tcPr>
          <w:p w14:paraId="48C27F85" w14:textId="78E43169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BF501A" w14:textId="23CF509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8 (0.93)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4270AED7" w14:textId="13172D37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7 (0.92)</w:t>
            </w:r>
          </w:p>
        </w:tc>
        <w:tc>
          <w:tcPr>
            <w:tcW w:w="1157" w:type="dxa"/>
          </w:tcPr>
          <w:p w14:paraId="683DF92E" w14:textId="68BDAE58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4 (1.00)</w:t>
            </w:r>
          </w:p>
        </w:tc>
      </w:tr>
      <w:tr w:rsidR="005246A6" w:rsidRPr="00573F38" w14:paraId="2FAC4D40" w14:textId="2C8D35E0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58CE1788" w14:textId="15EA63CC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Maternal age at birth (mean (SD))</w:t>
            </w:r>
          </w:p>
        </w:tc>
        <w:tc>
          <w:tcPr>
            <w:tcW w:w="1036" w:type="dxa"/>
          </w:tcPr>
          <w:p w14:paraId="01332D57" w14:textId="3D03688D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69A83A" w14:textId="3B6F4AB8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9.31 (4.55)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14:paraId="7167A185" w14:textId="7FF04320" w:rsidR="005246A6" w:rsidRPr="00573F38" w:rsidRDefault="005246A6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9.35 (4.53)</w:t>
            </w:r>
          </w:p>
        </w:tc>
        <w:tc>
          <w:tcPr>
            <w:tcW w:w="1157" w:type="dxa"/>
          </w:tcPr>
          <w:p w14:paraId="405895E3" w14:textId="6B5A62D9" w:rsidR="005246A6" w:rsidRPr="00573F38" w:rsidRDefault="005246A6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28.64 (4.86)</w:t>
            </w:r>
          </w:p>
        </w:tc>
      </w:tr>
      <w:tr w:rsidR="00AF6BE9" w:rsidRPr="00573F38" w14:paraId="31862884" w14:textId="0CF33441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3FBE5378" w14:textId="1C516930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WISC - Total IQ: F8 (mean (SD))</w:t>
            </w:r>
          </w:p>
        </w:tc>
        <w:tc>
          <w:tcPr>
            <w:tcW w:w="1036" w:type="dxa"/>
          </w:tcPr>
          <w:p w14:paraId="100BE6C8" w14:textId="06E9F9CC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</w:tcPr>
          <w:p w14:paraId="039507C0" w14:textId="1C1B2C4D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3.88 (16.42)</w:t>
            </w:r>
          </w:p>
        </w:tc>
        <w:tc>
          <w:tcPr>
            <w:tcW w:w="1343" w:type="dxa"/>
            <w:shd w:val="clear" w:color="auto" w:fill="auto"/>
            <w:noWrap/>
          </w:tcPr>
          <w:p w14:paraId="07570C79" w14:textId="597F480F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5.01 (16.06)</w:t>
            </w:r>
          </w:p>
        </w:tc>
        <w:tc>
          <w:tcPr>
            <w:tcW w:w="1157" w:type="dxa"/>
          </w:tcPr>
          <w:p w14:paraId="692854A3" w14:textId="02FC493C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103.97 (16.53)</w:t>
            </w:r>
          </w:p>
        </w:tc>
      </w:tr>
      <w:tr w:rsidR="00AF6BE9" w:rsidRPr="00573F38" w14:paraId="45624D69" w14:textId="4B43E5CE" w:rsidTr="004F4DB1">
        <w:trPr>
          <w:trHeight w:val="300"/>
        </w:trPr>
        <w:tc>
          <w:tcPr>
            <w:tcW w:w="4204" w:type="dxa"/>
            <w:shd w:val="clear" w:color="auto" w:fill="auto"/>
            <w:noWrap/>
            <w:hideMark/>
          </w:tcPr>
          <w:p w14:paraId="02CD3064" w14:textId="143BF5F7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apped GCSE point score (mean (SD))</w:t>
            </w:r>
          </w:p>
        </w:tc>
        <w:tc>
          <w:tcPr>
            <w:tcW w:w="1036" w:type="dxa"/>
          </w:tcPr>
          <w:p w14:paraId="2229015E" w14:textId="567DAB5B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14C6170A" w14:textId="239237D9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44.67 (78.33)</w:t>
            </w:r>
          </w:p>
        </w:tc>
        <w:tc>
          <w:tcPr>
            <w:tcW w:w="1343" w:type="dxa"/>
            <w:shd w:val="clear" w:color="auto" w:fill="auto"/>
            <w:noWrap/>
          </w:tcPr>
          <w:p w14:paraId="0E6EA2A5" w14:textId="3B754A63" w:rsidR="00AF6BE9" w:rsidRPr="00573F38" w:rsidRDefault="00AF6BE9" w:rsidP="00AF6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44.67 (78.33)</w:t>
            </w:r>
          </w:p>
        </w:tc>
        <w:tc>
          <w:tcPr>
            <w:tcW w:w="1157" w:type="dxa"/>
          </w:tcPr>
          <w:p w14:paraId="06D3DB98" w14:textId="1DB39E8B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318.94 (93.95)</w:t>
            </w:r>
          </w:p>
        </w:tc>
      </w:tr>
      <w:tr w:rsidR="00AF6BE9" w:rsidRPr="00573F38" w14:paraId="19907894" w14:textId="77777777" w:rsidTr="004F4DB1">
        <w:trPr>
          <w:trHeight w:val="300"/>
        </w:trPr>
        <w:tc>
          <w:tcPr>
            <w:tcW w:w="4204" w:type="dxa"/>
            <w:shd w:val="clear" w:color="auto" w:fill="auto"/>
            <w:noWrap/>
          </w:tcPr>
          <w:p w14:paraId="0D1F95E6" w14:textId="4CB968AA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hild enjoys school age 5 = Yes (%)</w:t>
            </w:r>
          </w:p>
        </w:tc>
        <w:tc>
          <w:tcPr>
            <w:tcW w:w="1036" w:type="dxa"/>
          </w:tcPr>
          <w:p w14:paraId="0FC64943" w14:textId="3533E2DE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29</w:t>
            </w:r>
          </w:p>
        </w:tc>
        <w:tc>
          <w:tcPr>
            <w:tcW w:w="1276" w:type="dxa"/>
            <w:shd w:val="clear" w:color="auto" w:fill="auto"/>
            <w:noWrap/>
          </w:tcPr>
          <w:p w14:paraId="44F5455D" w14:textId="0ED60787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4.7</w:t>
            </w:r>
          </w:p>
        </w:tc>
        <w:tc>
          <w:tcPr>
            <w:tcW w:w="1343" w:type="dxa"/>
            <w:shd w:val="clear" w:color="auto" w:fill="auto"/>
            <w:noWrap/>
          </w:tcPr>
          <w:p w14:paraId="1072D934" w14:textId="43EB6F07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7.5</w:t>
            </w:r>
          </w:p>
        </w:tc>
        <w:tc>
          <w:tcPr>
            <w:tcW w:w="1157" w:type="dxa"/>
          </w:tcPr>
          <w:p w14:paraId="21036042" w14:textId="3A0F4718" w:rsidR="00AF6BE9" w:rsidRPr="00573F38" w:rsidRDefault="00AF6BE9" w:rsidP="00AF6BE9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86.7</w:t>
            </w:r>
          </w:p>
        </w:tc>
      </w:tr>
      <w:tr w:rsidR="00AF6BE9" w:rsidRPr="00573F38" w14:paraId="0EEA2521" w14:textId="77777777" w:rsidTr="004F4DB1">
        <w:trPr>
          <w:trHeight w:val="300"/>
        </w:trPr>
        <w:tc>
          <w:tcPr>
            <w:tcW w:w="420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7834E4" w14:textId="21DC7DAA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hild enjoys school age 6 = Yes (%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B91E7C5" w14:textId="22933232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755259" w14:textId="2DE4A2A2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E4FBBF" w14:textId="373FF4C6" w:rsidR="00AF6BE9" w:rsidRPr="00573F38" w:rsidRDefault="00AF6BE9" w:rsidP="00AF6BE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D9A98F0" w14:textId="2B9E1431" w:rsidR="00AF6BE9" w:rsidRPr="00573F38" w:rsidRDefault="00AF6BE9" w:rsidP="00AF6BE9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573F38">
              <w:rPr>
                <w:rFonts w:ascii="Calibri" w:hAnsi="Calibri" w:cs="Calibri"/>
                <w:color w:val="000000"/>
                <w:sz w:val="24"/>
                <w:szCs w:val="24"/>
              </w:rPr>
              <w:t>83.1</w:t>
            </w:r>
          </w:p>
        </w:tc>
      </w:tr>
    </w:tbl>
    <w:p w14:paraId="71B5ACD8" w14:textId="10D8E2CA" w:rsidR="000505F3" w:rsidRPr="00573F38" w:rsidRDefault="000505F3" w:rsidP="000505F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B811734" w14:textId="3CE3E4A3" w:rsidR="00753C3C" w:rsidRPr="00573F38" w:rsidRDefault="00484FBC" w:rsidP="000505F3">
      <w:pPr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3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753C3C" w:rsidRPr="00573F38">
        <w:rPr>
          <w:rFonts w:ascii="Times New Roman" w:hAnsi="Times New Roman" w:cs="Times New Roman"/>
          <w:sz w:val="24"/>
          <w:szCs w:val="24"/>
        </w:rPr>
        <w:t xml:space="preserve">Associations between child sex and exposures </w:t>
      </w:r>
      <w:r w:rsidRPr="00573F38">
        <w:rPr>
          <w:rFonts w:ascii="Times New Roman" w:hAnsi="Times New Roman" w:cs="Times New Roman"/>
          <w:sz w:val="24"/>
          <w:szCs w:val="24"/>
        </w:rPr>
        <w:t>/</w:t>
      </w:r>
      <w:r w:rsidR="00753C3C" w:rsidRPr="00573F38">
        <w:rPr>
          <w:rFonts w:ascii="Times New Roman" w:hAnsi="Times New Roman" w:cs="Times New Roman"/>
          <w:sz w:val="24"/>
          <w:szCs w:val="24"/>
        </w:rPr>
        <w:t xml:space="preserve">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</w:tblGrid>
      <w:tr w:rsidR="00F357C0" w:rsidRPr="00573F38" w14:paraId="329CE38E" w14:textId="77777777" w:rsidTr="00573F3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D3A3C6" w14:textId="77777777" w:rsidR="00484FBC" w:rsidRPr="00573F38" w:rsidRDefault="00484FB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3ECF21" w14:textId="428DCBEF" w:rsidR="00484FBC" w:rsidRPr="00573F38" w:rsidRDefault="00484FBC" w:rsidP="000E0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sex</w:t>
            </w:r>
          </w:p>
        </w:tc>
      </w:tr>
      <w:tr w:rsidR="00F357C0" w:rsidRPr="00573F38" w14:paraId="2156ADA5" w14:textId="77777777" w:rsidTr="00573F38">
        <w:tc>
          <w:tcPr>
            <w:tcW w:w="1843" w:type="dxa"/>
            <w:tcBorders>
              <w:top w:val="single" w:sz="4" w:space="0" w:color="auto"/>
            </w:tcBorders>
          </w:tcPr>
          <w:p w14:paraId="34282C5E" w14:textId="66717DA9" w:rsidR="00753C3C" w:rsidRPr="00573F38" w:rsidRDefault="00484FBC" w:rsidP="000E0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: Ages 10-1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3AD3A4" w14:textId="7348951F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7C0" w:rsidRPr="00573F38" w14:paraId="6E1C6B50" w14:textId="77777777" w:rsidTr="00573F38">
        <w:tc>
          <w:tcPr>
            <w:tcW w:w="1843" w:type="dxa"/>
          </w:tcPr>
          <w:p w14:paraId="284DBDC9" w14:textId="530D1EF9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Enjoyment</w:t>
            </w:r>
          </w:p>
        </w:tc>
        <w:tc>
          <w:tcPr>
            <w:tcW w:w="2268" w:type="dxa"/>
          </w:tcPr>
          <w:p w14:paraId="497691D3" w14:textId="3F5D4455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7 (0.15, 0.19)</w:t>
            </w:r>
          </w:p>
        </w:tc>
      </w:tr>
      <w:tr w:rsidR="00F357C0" w:rsidRPr="00573F38" w14:paraId="11B20CC4" w14:textId="77777777" w:rsidTr="00573F38">
        <w:tc>
          <w:tcPr>
            <w:tcW w:w="1843" w:type="dxa"/>
          </w:tcPr>
          <w:p w14:paraId="534DC5C9" w14:textId="07297674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46579"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2268" w:type="dxa"/>
          </w:tcPr>
          <w:p w14:paraId="69A9953F" w14:textId="07BC0E07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4A59F1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8, 0.12)</w:t>
            </w:r>
          </w:p>
        </w:tc>
      </w:tr>
      <w:tr w:rsidR="00F357C0" w:rsidRPr="00573F38" w14:paraId="68B988DE" w14:textId="77777777" w:rsidTr="00573F38">
        <w:tc>
          <w:tcPr>
            <w:tcW w:w="1843" w:type="dxa"/>
          </w:tcPr>
          <w:p w14:paraId="76A0890D" w14:textId="7977C788" w:rsidR="00F357C0" w:rsidRPr="00573F38" w:rsidRDefault="00F357C0" w:rsidP="000E0AC7">
            <w:pPr>
              <w:ind w:left="29"/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Externalising</w:t>
            </w:r>
          </w:p>
        </w:tc>
        <w:tc>
          <w:tcPr>
            <w:tcW w:w="2268" w:type="dxa"/>
          </w:tcPr>
          <w:p w14:paraId="07B6AD5D" w14:textId="5472CAC7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4A59F1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2, -0.08)</w:t>
            </w:r>
          </w:p>
        </w:tc>
      </w:tr>
      <w:tr w:rsidR="00F357C0" w:rsidRPr="00573F38" w14:paraId="361DE258" w14:textId="77777777" w:rsidTr="00573F38">
        <w:tc>
          <w:tcPr>
            <w:tcW w:w="1843" w:type="dxa"/>
          </w:tcPr>
          <w:p w14:paraId="30C49AB8" w14:textId="028FD523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Depression</w:t>
            </w:r>
          </w:p>
        </w:tc>
        <w:tc>
          <w:tcPr>
            <w:tcW w:w="2268" w:type="dxa"/>
          </w:tcPr>
          <w:p w14:paraId="0170582B" w14:textId="36A3F979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08, -0.04)</w:t>
            </w:r>
          </w:p>
        </w:tc>
      </w:tr>
      <w:tr w:rsidR="00F357C0" w:rsidRPr="00573F38" w14:paraId="36295F85" w14:textId="77777777" w:rsidTr="00573F38">
        <w:tc>
          <w:tcPr>
            <w:tcW w:w="1843" w:type="dxa"/>
          </w:tcPr>
          <w:p w14:paraId="0C807520" w14:textId="77777777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19F589" w14:textId="77777777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7C0" w:rsidRPr="00573F38" w14:paraId="2DC6939C" w14:textId="77777777" w:rsidTr="00573F38">
        <w:tc>
          <w:tcPr>
            <w:tcW w:w="1843" w:type="dxa"/>
          </w:tcPr>
          <w:p w14:paraId="4FC0E9E3" w14:textId="430A6582" w:rsidR="00753C3C" w:rsidRPr="00573F38" w:rsidRDefault="00484FBC" w:rsidP="000E0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: Ages 13-14</w:t>
            </w:r>
          </w:p>
        </w:tc>
        <w:tc>
          <w:tcPr>
            <w:tcW w:w="2268" w:type="dxa"/>
          </w:tcPr>
          <w:p w14:paraId="36D98028" w14:textId="77777777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7C0" w:rsidRPr="00573F38" w14:paraId="5D1F5857" w14:textId="77777777" w:rsidTr="00573F38">
        <w:tc>
          <w:tcPr>
            <w:tcW w:w="1843" w:type="dxa"/>
          </w:tcPr>
          <w:p w14:paraId="33810B02" w14:textId="3DA4A4DA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Enjoyment</w:t>
            </w:r>
          </w:p>
        </w:tc>
        <w:tc>
          <w:tcPr>
            <w:tcW w:w="2268" w:type="dxa"/>
          </w:tcPr>
          <w:p w14:paraId="789018AD" w14:textId="66C1294F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3, 0.01)</w:t>
            </w:r>
          </w:p>
        </w:tc>
      </w:tr>
      <w:tr w:rsidR="00F357C0" w:rsidRPr="00573F38" w14:paraId="004C3108" w14:textId="77777777" w:rsidTr="00573F38">
        <w:tc>
          <w:tcPr>
            <w:tcW w:w="1843" w:type="dxa"/>
          </w:tcPr>
          <w:p w14:paraId="168CD7DA" w14:textId="2F27053D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46579"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2268" w:type="dxa"/>
          </w:tcPr>
          <w:p w14:paraId="34417C4B" w14:textId="023AE65A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3 (0.11, 0.15)</w:t>
            </w:r>
          </w:p>
        </w:tc>
      </w:tr>
      <w:tr w:rsidR="00F357C0" w:rsidRPr="00573F38" w14:paraId="7E50B890" w14:textId="77777777" w:rsidTr="00573F38">
        <w:tc>
          <w:tcPr>
            <w:tcW w:w="1843" w:type="dxa"/>
          </w:tcPr>
          <w:p w14:paraId="0601ABE5" w14:textId="73ACEFB4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Externalising</w:t>
            </w:r>
          </w:p>
        </w:tc>
        <w:tc>
          <w:tcPr>
            <w:tcW w:w="2268" w:type="dxa"/>
          </w:tcPr>
          <w:p w14:paraId="092C20B6" w14:textId="2F4192F3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06, -0.02)</w:t>
            </w:r>
          </w:p>
        </w:tc>
      </w:tr>
      <w:tr w:rsidR="00F357C0" w:rsidRPr="00573F38" w14:paraId="701A71F2" w14:textId="77777777" w:rsidTr="00573F38">
        <w:tc>
          <w:tcPr>
            <w:tcW w:w="1843" w:type="dxa"/>
          </w:tcPr>
          <w:p w14:paraId="19FF8F90" w14:textId="36FF3ECC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Depression</w:t>
            </w:r>
          </w:p>
        </w:tc>
        <w:tc>
          <w:tcPr>
            <w:tcW w:w="2268" w:type="dxa"/>
          </w:tcPr>
          <w:p w14:paraId="7C334846" w14:textId="3BD657C5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3 (0.01, 0.05)</w:t>
            </w:r>
          </w:p>
        </w:tc>
      </w:tr>
      <w:tr w:rsidR="00F357C0" w:rsidRPr="00573F38" w14:paraId="34B19D58" w14:textId="77777777" w:rsidTr="00573F38">
        <w:tc>
          <w:tcPr>
            <w:tcW w:w="1843" w:type="dxa"/>
          </w:tcPr>
          <w:p w14:paraId="20F22426" w14:textId="77777777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619814" w14:textId="685203D9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7C0" w:rsidRPr="00573F38" w14:paraId="65B42EAE" w14:textId="77777777" w:rsidTr="00573F38">
        <w:tc>
          <w:tcPr>
            <w:tcW w:w="1843" w:type="dxa"/>
          </w:tcPr>
          <w:p w14:paraId="6CD9B99C" w14:textId="08414D0D" w:rsidR="00753C3C" w:rsidRPr="00573F38" w:rsidRDefault="00484FBC" w:rsidP="000E0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: Age 16</w:t>
            </w:r>
          </w:p>
        </w:tc>
        <w:tc>
          <w:tcPr>
            <w:tcW w:w="2268" w:type="dxa"/>
          </w:tcPr>
          <w:p w14:paraId="77B2945F" w14:textId="77777777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57C0" w:rsidRPr="00573F38" w14:paraId="08B7CD2D" w14:textId="77777777" w:rsidTr="00573F38">
        <w:tc>
          <w:tcPr>
            <w:tcW w:w="1843" w:type="dxa"/>
            <w:tcBorders>
              <w:bottom w:val="single" w:sz="4" w:space="0" w:color="auto"/>
            </w:tcBorders>
          </w:tcPr>
          <w:p w14:paraId="4DB76B3E" w14:textId="52DAC81D" w:rsidR="00753C3C" w:rsidRPr="00573F38" w:rsidRDefault="00753C3C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84FBC" w:rsidRPr="00573F38">
              <w:rPr>
                <w:rFonts w:ascii="Times New Roman" w:hAnsi="Times New Roman" w:cs="Times New Roman"/>
                <w:sz w:val="24"/>
                <w:szCs w:val="24"/>
              </w:rPr>
              <w:t>Attain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09A0491" w14:textId="52DA22E3" w:rsidR="00753C3C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4A59F1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8, 0.12)</w:t>
            </w:r>
          </w:p>
        </w:tc>
      </w:tr>
    </w:tbl>
    <w:p w14:paraId="0C70B5C2" w14:textId="4AFC193E" w:rsidR="00753C3C" w:rsidRPr="00573F38" w:rsidRDefault="00753C3C" w:rsidP="000505F3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08206E9" w14:textId="2707608F" w:rsidR="001D2DE8" w:rsidRPr="00573F38" w:rsidRDefault="00D27DF3" w:rsidP="006A0D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</w:t>
      </w:r>
      <w:r w:rsidR="00484FBC" w:rsidRPr="00573F38">
        <w:rPr>
          <w:rFonts w:ascii="Times New Roman" w:hAnsi="Times New Roman" w:cs="Times New Roman"/>
          <w:sz w:val="24"/>
          <w:szCs w:val="24"/>
        </w:rPr>
        <w:t>4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School experience </w:t>
      </w:r>
      <w:r w:rsidR="00273483" w:rsidRPr="00573F38">
        <w:rPr>
          <w:rFonts w:ascii="Times New Roman" w:hAnsi="Times New Roman" w:cs="Times New Roman"/>
          <w:sz w:val="24"/>
          <w:szCs w:val="24"/>
        </w:rPr>
        <w:t xml:space="preserve">questionnaire items and </w:t>
      </w:r>
      <w:r w:rsidRPr="00573F38">
        <w:rPr>
          <w:rFonts w:ascii="Times New Roman" w:hAnsi="Times New Roman" w:cs="Times New Roman"/>
          <w:sz w:val="24"/>
          <w:szCs w:val="24"/>
        </w:rPr>
        <w:t>factor loading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7328"/>
        <w:gridCol w:w="1070"/>
      </w:tblGrid>
      <w:tr w:rsidR="00F357C0" w:rsidRPr="00573F38" w14:paraId="2138C8B5" w14:textId="77777777" w:rsidTr="004F4DB1">
        <w:trPr>
          <w:trHeight w:val="300"/>
        </w:trPr>
        <w:tc>
          <w:tcPr>
            <w:tcW w:w="7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C835A2" w14:textId="77777777" w:rsidR="002F6498" w:rsidRPr="00573F38" w:rsidRDefault="002F6498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BE43B8" w14:textId="07DFD74C" w:rsidR="002F6498" w:rsidRPr="00573F38" w:rsidRDefault="002F6498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ading</w:t>
            </w:r>
          </w:p>
        </w:tc>
      </w:tr>
      <w:tr w:rsidR="00D01886" w:rsidRPr="00573F38" w14:paraId="132A670A" w14:textId="77777777" w:rsidTr="004F4DB1">
        <w:trPr>
          <w:trHeight w:val="300"/>
        </w:trPr>
        <w:tc>
          <w:tcPr>
            <w:tcW w:w="73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A1A073" w14:textId="17E4C3DB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1: Ages 10 -1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9556AA" w14:textId="2F5FC39B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43656E35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3F2B3797" w14:textId="445CECD2" w:rsidR="007E37A5" w:rsidRPr="00573F38" w:rsidRDefault="00E4657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1031" w:type="dxa"/>
            <w:shd w:val="clear" w:color="auto" w:fill="auto"/>
            <w:noWrap/>
          </w:tcPr>
          <w:p w14:paraId="78006D13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3C1E2157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3CACA38E" w14:textId="1489BFD0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ool is a place where other pupils accept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r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ho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am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60B573A" w14:textId="58D80548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9</w:t>
            </w:r>
          </w:p>
        </w:tc>
      </w:tr>
      <w:tr w:rsidR="00F357C0" w:rsidRPr="00573F38" w14:paraId="561C3891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723DE4C8" w14:textId="7C0897F4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a place where other pupils are very friendly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B7EAF69" w14:textId="6E987D2D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1</w:t>
            </w:r>
          </w:p>
        </w:tc>
      </w:tr>
      <w:tr w:rsidR="00F357C0" w:rsidRPr="00573F38" w14:paraId="6DE552D7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4A7412B2" w14:textId="0578AFB3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people can depend upon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1FE252E" w14:textId="09324441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8</w:t>
            </w:r>
          </w:p>
        </w:tc>
      </w:tr>
      <w:tr w:rsidR="00F357C0" w:rsidRPr="00573F38" w14:paraId="3FBBEFAD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676EC0BA" w14:textId="17539604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people trust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EE48480" w14:textId="577AB718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</w:tr>
      <w:tr w:rsidR="00F357C0" w:rsidRPr="00573F38" w14:paraId="3A544A5C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54512F08" w14:textId="65E041E9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people think a lot of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986255D" w14:textId="368CE9CE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</w:tr>
      <w:tr w:rsidR="00F357C0" w:rsidRPr="00573F38" w14:paraId="15069D7C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4E192B4E" w14:textId="20D22A81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ave a lot of fun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69F36D0" w14:textId="2B9600CC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</w:tr>
      <w:tr w:rsidR="00F357C0" w:rsidRPr="00573F38" w14:paraId="13F439C1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6C4F2497" w14:textId="7B2E1A8F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t on well with the other pupils 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33BB0A3" w14:textId="5F2F8285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</w:tr>
      <w:tr w:rsidR="00D01886" w:rsidRPr="00573F38" w14:paraId="11C15124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06154018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14:paraId="7848891F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0CBC97B4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7323E3F2" w14:textId="238FC043" w:rsidR="007E37A5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E</w:t>
            </w:r>
            <w:r w:rsidR="007E37A5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joyment</w:t>
            </w:r>
          </w:p>
        </w:tc>
        <w:tc>
          <w:tcPr>
            <w:tcW w:w="1031" w:type="dxa"/>
            <w:shd w:val="clear" w:color="auto" w:fill="auto"/>
            <w:noWrap/>
          </w:tcPr>
          <w:p w14:paraId="42ECAD2E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31D52232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2497B347" w14:textId="37C33BB5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ally like to go each day</w:t>
            </w:r>
          </w:p>
        </w:tc>
        <w:tc>
          <w:tcPr>
            <w:tcW w:w="1031" w:type="dxa"/>
            <w:shd w:val="clear" w:color="auto" w:fill="auto"/>
            <w:noWrap/>
          </w:tcPr>
          <w:p w14:paraId="6AC56589" w14:textId="2E1BE98F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</w:tr>
      <w:tr w:rsidR="00F357C0" w:rsidRPr="00573F38" w14:paraId="72FA185C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1507F357" w14:textId="3F8D047F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t excited about the work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</w:t>
            </w:r>
          </w:p>
        </w:tc>
        <w:tc>
          <w:tcPr>
            <w:tcW w:w="1031" w:type="dxa"/>
            <w:shd w:val="clear" w:color="auto" w:fill="auto"/>
            <w:noWrap/>
          </w:tcPr>
          <w:p w14:paraId="6D0EFC83" w14:textId="2F9CBB26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</w:tr>
      <w:tr w:rsidR="00F357C0" w:rsidRPr="00573F38" w14:paraId="53B03E7B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49884029" w14:textId="12CC7D99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njoy what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 in class</w:t>
            </w:r>
          </w:p>
        </w:tc>
        <w:tc>
          <w:tcPr>
            <w:tcW w:w="1031" w:type="dxa"/>
            <w:shd w:val="clear" w:color="auto" w:fill="auto"/>
            <w:noWrap/>
          </w:tcPr>
          <w:p w14:paraId="0B122F60" w14:textId="4A8B8CB0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</w:tr>
      <w:tr w:rsidR="00D01886" w:rsidRPr="00573F38" w14:paraId="5A6AD42D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6BA208F0" w14:textId="495D82AF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14:paraId="423DDD97" w14:textId="797CF204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47A598F6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4683B89E" w14:textId="77777777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14:paraId="464E5F2A" w14:textId="77777777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5278250C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4620C321" w14:textId="1F70C541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: Ages 13 - 14</w:t>
            </w:r>
          </w:p>
        </w:tc>
        <w:tc>
          <w:tcPr>
            <w:tcW w:w="1031" w:type="dxa"/>
            <w:shd w:val="clear" w:color="auto" w:fill="auto"/>
            <w:noWrap/>
          </w:tcPr>
          <w:p w14:paraId="71EAA991" w14:textId="77777777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2331C0F2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12F0DEB1" w14:textId="682189D3" w:rsidR="007E37A5" w:rsidRPr="00573F38" w:rsidRDefault="00E4657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1031" w:type="dxa"/>
            <w:shd w:val="clear" w:color="auto" w:fill="auto"/>
            <w:noWrap/>
          </w:tcPr>
          <w:p w14:paraId="3D9BF5CE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56C69D99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043A862D" w14:textId="422A6BAD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t on well with other pupils 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43A2C69" w14:textId="66AC0507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2</w:t>
            </w:r>
          </w:p>
        </w:tc>
      </w:tr>
      <w:tr w:rsidR="00F357C0" w:rsidRPr="00573F38" w14:paraId="1198ADCE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4C0384F3" w14:textId="7F1C10FF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a place</w:t>
            </w:r>
            <w:r w:rsidR="00C557CC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where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pupils accept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E1047A1" w14:textId="5A37AECE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9</w:t>
            </w:r>
          </w:p>
        </w:tc>
      </w:tr>
      <w:tr w:rsidR="00F357C0" w:rsidRPr="00573F38" w14:paraId="7E5E4325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10F45693" w14:textId="53F6B484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a place where other pupils are very friendly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8AA0A6A" w14:textId="3D2C9600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1</w:t>
            </w:r>
          </w:p>
        </w:tc>
      </w:tr>
      <w:tr w:rsidR="00F357C0" w:rsidRPr="00573F38" w14:paraId="3D86C6A6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49E2C19B" w14:textId="22EE5F91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people can depend on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B2A36D8" w14:textId="31B6FCD5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</w:tr>
      <w:tr w:rsidR="00F357C0" w:rsidRPr="00573F38" w14:paraId="75C7C0B1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070CA8C5" w14:textId="09594336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people trust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BB33A14" w14:textId="4420A516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3</w:t>
            </w:r>
          </w:p>
        </w:tc>
      </w:tr>
      <w:tr w:rsidR="00F357C0" w:rsidRPr="00573F38" w14:paraId="4D5A83F4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1349985D" w14:textId="2BA4F82E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know people who think a lot of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966F1E5" w14:textId="064B8E74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</w:tr>
      <w:tr w:rsidR="00F357C0" w:rsidRPr="00573F38" w14:paraId="294E9070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  <w:hideMark/>
          </w:tcPr>
          <w:p w14:paraId="532356D5" w14:textId="6BE07B4A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ave a lot of fun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DC713C8" w14:textId="17EE1759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</w:tr>
      <w:tr w:rsidR="00D01886" w:rsidRPr="00573F38" w14:paraId="43E1BAED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6DF363F6" w14:textId="03D51731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31" w:type="dxa"/>
            <w:shd w:val="clear" w:color="auto" w:fill="auto"/>
            <w:noWrap/>
          </w:tcPr>
          <w:p w14:paraId="2D4ED22C" w14:textId="7A46A92D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52E4A877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0FA7FC4B" w14:textId="107D368E" w:rsidR="007E37A5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</w:t>
            </w:r>
            <w:r w:rsidR="007E37A5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joyment</w:t>
            </w:r>
          </w:p>
        </w:tc>
        <w:tc>
          <w:tcPr>
            <w:tcW w:w="1031" w:type="dxa"/>
            <w:shd w:val="clear" w:color="auto" w:fill="auto"/>
            <w:noWrap/>
          </w:tcPr>
          <w:p w14:paraId="3A867288" w14:textId="67430F5C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7D62714D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4A7C268D" w14:textId="25670002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really like to go each day</w:t>
            </w:r>
          </w:p>
        </w:tc>
        <w:tc>
          <w:tcPr>
            <w:tcW w:w="1031" w:type="dxa"/>
            <w:shd w:val="clear" w:color="auto" w:fill="auto"/>
            <w:noWrap/>
          </w:tcPr>
          <w:p w14:paraId="17DFBD00" w14:textId="5B4263E6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6</w:t>
            </w:r>
          </w:p>
        </w:tc>
      </w:tr>
      <w:tr w:rsidR="00F357C0" w:rsidRPr="00573F38" w14:paraId="214DD1F1" w14:textId="77777777" w:rsidTr="004F4DB1">
        <w:trPr>
          <w:trHeight w:val="300"/>
        </w:trPr>
        <w:tc>
          <w:tcPr>
            <w:tcW w:w="7328" w:type="dxa"/>
            <w:shd w:val="clear" w:color="auto" w:fill="auto"/>
            <w:noWrap/>
          </w:tcPr>
          <w:p w14:paraId="26C5725B" w14:textId="0525FE89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et excited about the work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</w:t>
            </w:r>
          </w:p>
        </w:tc>
        <w:tc>
          <w:tcPr>
            <w:tcW w:w="1031" w:type="dxa"/>
            <w:shd w:val="clear" w:color="auto" w:fill="auto"/>
            <w:noWrap/>
          </w:tcPr>
          <w:p w14:paraId="7FC0C4E0" w14:textId="0CB94C21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</w:t>
            </w:r>
          </w:p>
        </w:tc>
      </w:tr>
      <w:tr w:rsidR="00F357C0" w:rsidRPr="00573F38" w14:paraId="57F5AE95" w14:textId="77777777" w:rsidTr="004F4DB1">
        <w:trPr>
          <w:trHeight w:val="300"/>
        </w:trPr>
        <w:tc>
          <w:tcPr>
            <w:tcW w:w="73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3968F3" w14:textId="2F8AD813" w:rsidR="00F357C0" w:rsidRPr="00573F38" w:rsidRDefault="000B5CC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chool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s a place where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njoy what </w:t>
            </w:r>
            <w:r w:rsidR="00472CC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o in class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7BF869" w14:textId="0D286935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8</w:t>
            </w:r>
          </w:p>
        </w:tc>
      </w:tr>
    </w:tbl>
    <w:p w14:paraId="051EE7B7" w14:textId="0DABF89A" w:rsidR="00BE56EF" w:rsidRPr="00573F38" w:rsidRDefault="00BE56EF" w:rsidP="006A0D5D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BF3C929" w14:textId="3F4FB60B" w:rsidR="007E37A5" w:rsidRPr="00573F38" w:rsidRDefault="007E37A5" w:rsidP="006A0D5D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bCs/>
          <w:sz w:val="24"/>
          <w:szCs w:val="24"/>
        </w:rPr>
        <w:t>Table S</w:t>
      </w:r>
      <w:r w:rsidR="00484FBC" w:rsidRPr="00573F38">
        <w:rPr>
          <w:rFonts w:ascii="Times New Roman" w:hAnsi="Times New Roman" w:cs="Times New Roman"/>
          <w:bCs/>
          <w:sz w:val="24"/>
          <w:szCs w:val="24"/>
        </w:rPr>
        <w:t>5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.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4FBC" w:rsidRPr="00573F38">
        <w:rPr>
          <w:rFonts w:ascii="Times New Roman" w:hAnsi="Times New Roman" w:cs="Times New Roman"/>
          <w:bCs/>
          <w:sz w:val="24"/>
          <w:szCs w:val="24"/>
        </w:rPr>
        <w:t>Externalising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factor loadings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7366"/>
        <w:gridCol w:w="1070"/>
      </w:tblGrid>
      <w:tr w:rsidR="00F357C0" w:rsidRPr="00573F38" w14:paraId="212D9D17" w14:textId="77777777" w:rsidTr="004F4DB1">
        <w:trPr>
          <w:trHeight w:val="300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76A7ED" w14:textId="315324C0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14EF50" w14:textId="7F0B9B76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ading</w:t>
            </w:r>
          </w:p>
        </w:tc>
      </w:tr>
      <w:tr w:rsidR="00F357C0" w:rsidRPr="00573F38" w14:paraId="5B2416DC" w14:textId="77777777" w:rsidTr="004F4DB1">
        <w:trPr>
          <w:trHeight w:val="300"/>
        </w:trPr>
        <w:tc>
          <w:tcPr>
            <w:tcW w:w="73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C7326D" w14:textId="77777777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E667AD" w14:textId="77777777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357C0" w:rsidRPr="00573F38" w14:paraId="4A191797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</w:tcPr>
          <w:p w14:paraId="455C2247" w14:textId="3F874B1A" w:rsidR="007E37A5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1: Ages 10-11</w:t>
            </w:r>
          </w:p>
        </w:tc>
        <w:tc>
          <w:tcPr>
            <w:tcW w:w="999" w:type="dxa"/>
            <w:shd w:val="clear" w:color="auto" w:fill="auto"/>
            <w:noWrap/>
          </w:tcPr>
          <w:p w14:paraId="7A9BE7D0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3FA806A4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52397296" w14:textId="2B152742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often had temper tantrums or hot tempers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0EDD8EF" w14:textId="036807DF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9</w:t>
            </w:r>
          </w:p>
        </w:tc>
      </w:tr>
      <w:tr w:rsidR="00F357C0" w:rsidRPr="00573F38" w14:paraId="323B1467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29E3594D" w14:textId="658FDABA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been generally obedient, usually does what adults request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1E5A6C2" w14:textId="0504DF68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1</w:t>
            </w:r>
          </w:p>
        </w:tc>
      </w:tr>
      <w:tr w:rsidR="00F357C0" w:rsidRPr="00573F38" w14:paraId="76F22F68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ED12094" w14:textId="519D34E9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often fought with other children or bullied them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7DBD11D" w14:textId="11F6EE29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8</w:t>
            </w:r>
          </w:p>
        </w:tc>
      </w:tr>
      <w:tr w:rsidR="00F357C0" w:rsidRPr="00573F38" w14:paraId="034F2EAE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F55E3DD" w14:textId="1703B347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often lied or cheated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D139530" w14:textId="381BBE5D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0</w:t>
            </w:r>
          </w:p>
        </w:tc>
      </w:tr>
      <w:tr w:rsidR="00F357C0" w:rsidRPr="00573F38" w14:paraId="7CA77052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D5FAE7A" w14:textId="04015C1A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stolen from home/school/elsewhere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AB569C4" w14:textId="39A71495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0</w:t>
            </w:r>
          </w:p>
        </w:tc>
      </w:tr>
      <w:tr w:rsidR="00F357C0" w:rsidRPr="00573F38" w14:paraId="6BE87EC3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32BDDB08" w14:textId="4336F27D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been restless/overactive/cannot sit still for long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8889C7F" w14:textId="36BD09BF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6</w:t>
            </w:r>
          </w:p>
        </w:tc>
      </w:tr>
      <w:tr w:rsidR="00F357C0" w:rsidRPr="00573F38" w14:paraId="200C3FA6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40309831" w14:textId="2E018339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been constantly fidgeting or squirming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34B6FC9" w14:textId="5E9E51BD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</w:tr>
      <w:tr w:rsidR="00F357C0" w:rsidRPr="00573F38" w14:paraId="62DF25ED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4E6B85D8" w14:textId="0B13E512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been easily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tracted,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oncentration wandered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DFAA02A" w14:textId="30F3F275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0</w:t>
            </w:r>
          </w:p>
        </w:tc>
      </w:tr>
      <w:tr w:rsidR="00F357C0" w:rsidRPr="00573F38" w14:paraId="069E9026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61DC8BC" w14:textId="1547A255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thought things out before acting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FAACD9A" w14:textId="0D5BAF3B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8</w:t>
            </w:r>
          </w:p>
        </w:tc>
      </w:tr>
      <w:tr w:rsidR="00F357C0" w:rsidRPr="00573F38" w14:paraId="5A3BD4CF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6109F57" w14:textId="782B5298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ild has seen tasks through to the end, had good attention span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6BDCBB0" w14:textId="661DDDBE" w:rsidR="00F357C0" w:rsidRPr="00573F38" w:rsidRDefault="00F357C0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</w:tr>
      <w:tr w:rsidR="00F357C0" w:rsidRPr="00573F38" w14:paraId="2BB812FF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</w:tcPr>
          <w:p w14:paraId="2E46F2B5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14:paraId="72D9E1CB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6B12C052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</w:tcPr>
          <w:p w14:paraId="05665728" w14:textId="0E962113" w:rsidR="007E37A5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: Ages 13-14</w:t>
            </w:r>
          </w:p>
        </w:tc>
        <w:tc>
          <w:tcPr>
            <w:tcW w:w="999" w:type="dxa"/>
            <w:shd w:val="clear" w:color="auto" w:fill="auto"/>
            <w:noWrap/>
          </w:tcPr>
          <w:p w14:paraId="422A47D6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5017F625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24A32E29" w14:textId="35ED033B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is generally obedient, usually does what adults request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32EA90C" w14:textId="64D78E56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5</w:t>
            </w:r>
          </w:p>
        </w:tc>
      </w:tr>
      <w:tr w:rsidR="00F357C0" w:rsidRPr="00573F38" w14:paraId="43425682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2FAA429F" w14:textId="60A1B9BC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has often had temper tantrums or hot temper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1CA91A6" w14:textId="098ED2AA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5</w:t>
            </w:r>
          </w:p>
        </w:tc>
      </w:tr>
      <w:tr w:rsidR="00F357C0" w:rsidRPr="00573F38" w14:paraId="1D0C9908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A5F9A4E" w14:textId="375F5031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eenager often fights or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llies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other children/teenager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0AFA2FC" w14:textId="44A67542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</w:tr>
      <w:tr w:rsidR="00F357C0" w:rsidRPr="00573F38" w14:paraId="2D3888A6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8229393" w14:textId="5E943B0B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often lies or cheat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1845833" w14:textId="6AB1D106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6</w:t>
            </w:r>
          </w:p>
        </w:tc>
      </w:tr>
      <w:tr w:rsidR="00F357C0" w:rsidRPr="00573F38" w14:paraId="7330C116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0F76CFC" w14:textId="77AA0DA1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steels from home, school, elsewher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F1CE958" w14:textId="78C94434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5</w:t>
            </w:r>
          </w:p>
        </w:tc>
      </w:tr>
      <w:tr w:rsidR="00F357C0" w:rsidRPr="00573F38" w14:paraId="29903438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0C118EDD" w14:textId="1EBDAA71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thinks things out before acting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8A26883" w14:textId="321440CB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1</w:t>
            </w:r>
          </w:p>
        </w:tc>
      </w:tr>
      <w:tr w:rsidR="00F357C0" w:rsidRPr="00573F38" w14:paraId="231EFBC8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8D2E395" w14:textId="6D4070D0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sees tasks through to end, has good attention span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D71D5AC" w14:textId="693194D4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8</w:t>
            </w:r>
          </w:p>
        </w:tc>
      </w:tr>
      <w:tr w:rsidR="00F357C0" w:rsidRPr="00573F38" w14:paraId="202A35A9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462AEB4B" w14:textId="706FFC16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Teenager has been restless, overactive and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n't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tay still for long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7916705" w14:textId="3BBFB26D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7</w:t>
            </w:r>
          </w:p>
        </w:tc>
      </w:tr>
      <w:tr w:rsidR="00F357C0" w:rsidRPr="00573F38" w14:paraId="4DBD68B7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5C55E161" w14:textId="1326CB3C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is constantly fidgeting or squirming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5B43761" w14:textId="0459F4FF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0</w:t>
            </w:r>
          </w:p>
        </w:tc>
      </w:tr>
      <w:tr w:rsidR="00F357C0" w:rsidRPr="00573F38" w14:paraId="035D2400" w14:textId="77777777" w:rsidTr="004F4DB1">
        <w:trPr>
          <w:trHeight w:val="300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02EDC" w14:textId="524F7E5C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eenager is easily distracted, concentration wander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27F5F" w14:textId="6C7DCFC8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0</w:t>
            </w:r>
          </w:p>
        </w:tc>
      </w:tr>
    </w:tbl>
    <w:p w14:paraId="3B00DD34" w14:textId="319912C2" w:rsidR="007E37A5" w:rsidRPr="00573F38" w:rsidRDefault="002F6498" w:rsidP="006A0D5D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bCs/>
          <w:sz w:val="24"/>
          <w:szCs w:val="24"/>
        </w:rPr>
        <w:t>Questions phrased in reverse direction recoded prior to analysis</w:t>
      </w:r>
    </w:p>
    <w:p w14:paraId="587173EB" w14:textId="77777777" w:rsidR="00F357C0" w:rsidRPr="00573F38" w:rsidRDefault="00F357C0" w:rsidP="006A0D5D">
      <w:pPr>
        <w:rPr>
          <w:rFonts w:ascii="Times New Roman" w:hAnsi="Times New Roman" w:cs="Times New Roman"/>
          <w:bCs/>
          <w:sz w:val="24"/>
          <w:szCs w:val="24"/>
        </w:rPr>
      </w:pPr>
    </w:p>
    <w:p w14:paraId="7BB1D3BA" w14:textId="703BE108" w:rsidR="007E37A5" w:rsidRPr="00573F38" w:rsidRDefault="007E37A5" w:rsidP="006A0D5D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bCs/>
          <w:sz w:val="24"/>
          <w:szCs w:val="24"/>
        </w:rPr>
        <w:t>Table S</w:t>
      </w:r>
      <w:r w:rsidR="00484FBC" w:rsidRPr="00573F38">
        <w:rPr>
          <w:rFonts w:ascii="Times New Roman" w:hAnsi="Times New Roman" w:cs="Times New Roman"/>
          <w:bCs/>
          <w:sz w:val="24"/>
          <w:szCs w:val="24"/>
        </w:rPr>
        <w:t>6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.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84FBC" w:rsidRPr="00573F38">
        <w:rPr>
          <w:rFonts w:ascii="Times New Roman" w:hAnsi="Times New Roman" w:cs="Times New Roman"/>
          <w:bCs/>
          <w:sz w:val="24"/>
          <w:szCs w:val="24"/>
        </w:rPr>
        <w:t>Depressive sympto</w:t>
      </w:r>
      <w:r w:rsidR="00BE56EF" w:rsidRPr="00573F38">
        <w:rPr>
          <w:rFonts w:ascii="Times New Roman" w:hAnsi="Times New Roman" w:cs="Times New Roman"/>
          <w:bCs/>
          <w:sz w:val="24"/>
          <w:szCs w:val="24"/>
        </w:rPr>
        <w:t>m</w:t>
      </w:r>
      <w:r w:rsidR="00484FBC" w:rsidRPr="00573F38">
        <w:rPr>
          <w:rFonts w:ascii="Times New Roman" w:hAnsi="Times New Roman" w:cs="Times New Roman"/>
          <w:bCs/>
          <w:sz w:val="24"/>
          <w:szCs w:val="24"/>
        </w:rPr>
        <w:t>s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factor loadings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7366"/>
        <w:gridCol w:w="1070"/>
      </w:tblGrid>
      <w:tr w:rsidR="00D01886" w:rsidRPr="00573F38" w14:paraId="39F1239D" w14:textId="77777777" w:rsidTr="004F4DB1">
        <w:trPr>
          <w:trHeight w:val="300"/>
        </w:trPr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650354" w14:textId="414093D3" w:rsidR="007C5D94" w:rsidRPr="00573F38" w:rsidRDefault="007C5D94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3D97B1" w14:textId="7D15111F" w:rsidR="007C5D94" w:rsidRPr="00573F38" w:rsidRDefault="007C5D94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ading</w:t>
            </w:r>
          </w:p>
        </w:tc>
      </w:tr>
      <w:tr w:rsidR="00D01886" w:rsidRPr="00573F38" w14:paraId="434D02E5" w14:textId="77777777" w:rsidTr="004F4DB1">
        <w:trPr>
          <w:trHeight w:val="300"/>
        </w:trPr>
        <w:tc>
          <w:tcPr>
            <w:tcW w:w="73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94E23E" w14:textId="77777777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B80964" w14:textId="77777777" w:rsidR="00484FBC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5BC93DE0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</w:tcPr>
          <w:p w14:paraId="4E529E1D" w14:textId="28D7145C" w:rsidR="007E37A5" w:rsidRPr="00573F38" w:rsidRDefault="00484FB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1: Ages 10-11</w:t>
            </w:r>
          </w:p>
        </w:tc>
        <w:tc>
          <w:tcPr>
            <w:tcW w:w="999" w:type="dxa"/>
            <w:shd w:val="clear" w:color="auto" w:fill="auto"/>
            <w:noWrap/>
          </w:tcPr>
          <w:p w14:paraId="52888E55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357C0" w:rsidRPr="00573F38" w14:paraId="1AFA4993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6C10F23" w14:textId="3E3275D2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lt miserabl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76EA69A" w14:textId="2C344F34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</w:tr>
      <w:tr w:rsidR="00F357C0" w:rsidRPr="00573F38" w14:paraId="500B00F2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D4A13D5" w14:textId="0CC1ED57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gramStart"/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n’t</w:t>
            </w:r>
            <w:proofErr w:type="gramEnd"/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njoy anything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DE7C8B1" w14:textId="41E4C677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9</w:t>
            </w:r>
          </w:p>
        </w:tc>
      </w:tr>
      <w:tr w:rsidR="00F357C0" w:rsidRPr="00573F38" w14:paraId="17ABD751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2DCE70D7" w14:textId="493EC408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lt tired, sat around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3CBACAA" w14:textId="605E48D0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2</w:t>
            </w:r>
          </w:p>
        </w:tc>
      </w:tr>
      <w:tr w:rsidR="00F357C0" w:rsidRPr="00573F38" w14:paraId="08028405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2187167A" w14:textId="18D41EE6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lt very restles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676009E" w14:textId="01F50F50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3</w:t>
            </w:r>
          </w:p>
        </w:tc>
      </w:tr>
      <w:tr w:rsidR="00F357C0" w:rsidRPr="00573F38" w14:paraId="624CB780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3D570F13" w14:textId="04DA8E06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lt they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 was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o good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FEA15A2" w14:textId="4572C2C3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</w:tr>
      <w:tr w:rsidR="00F357C0" w:rsidRPr="00573F38" w14:paraId="5DA3B697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957B07B" w14:textId="0EB05F23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ried a lot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41A3D04" w14:textId="0CA832F1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</w:tr>
      <w:tr w:rsidR="00F357C0" w:rsidRPr="00573F38" w14:paraId="3ECD5678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57ECD83C" w14:textId="39A71009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und it hard to think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34305F86" w14:textId="7F35E482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8</w:t>
            </w:r>
          </w:p>
        </w:tc>
      </w:tr>
      <w:tr w:rsidR="00F357C0" w:rsidRPr="00573F38" w14:paraId="361D5FE9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36E24200" w14:textId="60C8C801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hated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myself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10ACB13" w14:textId="0C579D2A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</w:tr>
      <w:tr w:rsidR="00F357C0" w:rsidRPr="00573F38" w14:paraId="5437963F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C44540D" w14:textId="6603352D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t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 was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 bad person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45962FE" w14:textId="44543608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</w:t>
            </w:r>
          </w:p>
        </w:tc>
      </w:tr>
      <w:tr w:rsidR="00F357C0" w:rsidRPr="00573F38" w14:paraId="216E391B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38844950" w14:textId="7D791AA9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 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lt lonely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5FD4C8B" w14:textId="20199DCB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5</w:t>
            </w:r>
          </w:p>
        </w:tc>
      </w:tr>
      <w:tr w:rsidR="00F357C0" w:rsidRPr="00573F38" w14:paraId="1FA1D238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DB9D0A4" w14:textId="0B79C8F7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ought nobody loved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5C861A0A" w14:textId="2594A860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</w:tr>
      <w:tr w:rsidR="00F357C0" w:rsidRPr="00573F38" w14:paraId="70C3B59A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4DBEF36" w14:textId="3C6156C1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lt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ot as good as other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474D2B1" w14:textId="13C9EACD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6</w:t>
            </w:r>
          </w:p>
        </w:tc>
      </w:tr>
      <w:tr w:rsidR="00F357C0" w:rsidRPr="00573F38" w14:paraId="0455353A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4B367D32" w14:textId="3B1CBDEF" w:rsidR="00F357C0" w:rsidRPr="00573F38" w:rsidRDefault="00472CC9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elt </w:t>
            </w: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</w:t>
            </w:r>
            <w:r w:rsidR="00F357C0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did everything wrong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46DD370" w14:textId="1D5D525D" w:rsidR="00F357C0" w:rsidRPr="00573F38" w:rsidRDefault="00F357C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2</w:t>
            </w:r>
          </w:p>
        </w:tc>
      </w:tr>
      <w:tr w:rsidR="00D01886" w:rsidRPr="00573F38" w14:paraId="7D4507D0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</w:tcPr>
          <w:p w14:paraId="18A43788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14:paraId="6EF30CF5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0305F21F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</w:tcPr>
          <w:p w14:paraId="4FF92752" w14:textId="120E4613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</w:t>
            </w:r>
            <w:r w:rsidR="00BE56EF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: Ages 13-14</w:t>
            </w:r>
          </w:p>
        </w:tc>
        <w:tc>
          <w:tcPr>
            <w:tcW w:w="999" w:type="dxa"/>
            <w:shd w:val="clear" w:color="auto" w:fill="auto"/>
            <w:noWrap/>
          </w:tcPr>
          <w:p w14:paraId="246648DC" w14:textId="77777777" w:rsidR="007E37A5" w:rsidRPr="00573F38" w:rsidRDefault="007E37A5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72CC9" w:rsidRPr="00573F38" w14:paraId="1ED4374A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DC53C49" w14:textId="1620E3DC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miserabl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12A6A9FE" w14:textId="3CE64B84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3</w:t>
            </w:r>
          </w:p>
        </w:tc>
      </w:tr>
      <w:tr w:rsidR="00472CC9" w:rsidRPr="00573F38" w14:paraId="05B1629C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463CCEB0" w14:textId="4A2D4A4F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 </w:t>
            </w:r>
            <w:proofErr w:type="gramStart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n’t</w:t>
            </w:r>
            <w:proofErr w:type="gramEnd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njoy anything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25D20909" w14:textId="1863A5B3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</w:tr>
      <w:tr w:rsidR="00472CC9" w:rsidRPr="00573F38" w14:paraId="0CF780FF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350089F5" w14:textId="7F005A19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tired, sat around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0B93A1E" w14:textId="27A42A97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2</w:t>
            </w:r>
          </w:p>
        </w:tc>
      </w:tr>
      <w:tr w:rsidR="00472CC9" w:rsidRPr="00573F38" w14:paraId="18E91110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0BB60584" w14:textId="09826ED3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very restles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0FE5AAA" w14:textId="61396AED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7</w:t>
            </w:r>
          </w:p>
        </w:tc>
      </w:tr>
      <w:tr w:rsidR="00472CC9" w:rsidRPr="00573F38" w14:paraId="794E8AB8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20D0CE9D" w14:textId="65267271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they I was no good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5932712" w14:textId="793D07FA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7</w:t>
            </w:r>
          </w:p>
        </w:tc>
      </w:tr>
      <w:tr w:rsidR="00472CC9" w:rsidRPr="00573F38" w14:paraId="3759D1F9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37489F63" w14:textId="3C4963A8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cried a lot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81777BF" w14:textId="70C98171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6</w:t>
            </w:r>
          </w:p>
        </w:tc>
      </w:tr>
      <w:tr w:rsidR="00472CC9" w:rsidRPr="00573F38" w14:paraId="7BC4288E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0E1713B" w14:textId="7B703E83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ound it hard to think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3C1C58A" w14:textId="783CC76C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9</w:t>
            </w:r>
          </w:p>
        </w:tc>
      </w:tr>
      <w:tr w:rsidR="00472CC9" w:rsidRPr="00573F38" w14:paraId="002AEC79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63C62A61" w14:textId="56994219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 hated myself 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454B184" w14:textId="09776AE3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7</w:t>
            </w:r>
          </w:p>
        </w:tc>
      </w:tr>
      <w:tr w:rsidR="00472CC9" w:rsidRPr="00573F38" w14:paraId="48186A87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50A5D5A8" w14:textId="4B5CFC4F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I was a bad person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0502663A" w14:textId="17A84C1D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2</w:t>
            </w:r>
          </w:p>
        </w:tc>
      </w:tr>
      <w:tr w:rsidR="00472CC9" w:rsidRPr="00573F38" w14:paraId="1113AD8F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0A352C9" w14:textId="723BF7D4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lonely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44ABE241" w14:textId="026288F1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</w:tr>
      <w:tr w:rsidR="00472CC9" w:rsidRPr="00573F38" w14:paraId="7EFAD642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154E0853" w14:textId="5EE71770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thought nobody loved me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DA21B36" w14:textId="51EAA3D4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7</w:t>
            </w:r>
          </w:p>
        </w:tc>
      </w:tr>
      <w:tr w:rsidR="00472CC9" w:rsidRPr="00573F38" w14:paraId="606E8413" w14:textId="77777777" w:rsidTr="004F4DB1">
        <w:trPr>
          <w:trHeight w:val="300"/>
        </w:trPr>
        <w:tc>
          <w:tcPr>
            <w:tcW w:w="7366" w:type="dxa"/>
            <w:shd w:val="clear" w:color="auto" w:fill="auto"/>
            <w:noWrap/>
            <w:hideMark/>
          </w:tcPr>
          <w:p w14:paraId="702C449D" w14:textId="245715EE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I was not as good as others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6D513BC2" w14:textId="4148912A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3</w:t>
            </w:r>
          </w:p>
        </w:tc>
      </w:tr>
      <w:tr w:rsidR="00472CC9" w:rsidRPr="00573F38" w14:paraId="3092FF78" w14:textId="77777777" w:rsidTr="004F4DB1">
        <w:trPr>
          <w:trHeight w:val="300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E02460" w14:textId="29EF3227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felt I did everything wrong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E06BC4" w14:textId="4AFD2C9A" w:rsidR="00472CC9" w:rsidRPr="00573F38" w:rsidRDefault="00472CC9" w:rsidP="0047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95</w:t>
            </w:r>
          </w:p>
        </w:tc>
      </w:tr>
    </w:tbl>
    <w:p w14:paraId="1A2C452E" w14:textId="45FDD13D" w:rsidR="007E37A5" w:rsidRPr="00573F38" w:rsidRDefault="007E37A5" w:rsidP="006A0D5D">
      <w:pPr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</w:p>
    <w:p w14:paraId="0309C46B" w14:textId="3B45D271" w:rsidR="00B72164" w:rsidRPr="00573F38" w:rsidRDefault="00B72164" w:rsidP="00586BD7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bCs/>
          <w:sz w:val="24"/>
          <w:szCs w:val="24"/>
        </w:rPr>
        <w:t>Table S</w:t>
      </w:r>
      <w:r w:rsidR="00BE56EF" w:rsidRPr="00573F38">
        <w:rPr>
          <w:rFonts w:ascii="Times New Roman" w:hAnsi="Times New Roman" w:cs="Times New Roman"/>
          <w:bCs/>
          <w:sz w:val="24"/>
          <w:szCs w:val="24"/>
        </w:rPr>
        <w:t>7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.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94FC5" w:rsidRPr="00573F38">
        <w:rPr>
          <w:rFonts w:ascii="Times New Roman" w:hAnsi="Times New Roman" w:cs="Times New Roman"/>
          <w:bCs/>
          <w:sz w:val="24"/>
          <w:szCs w:val="24"/>
        </w:rPr>
        <w:t>Within time-point r</w:t>
      </w:r>
      <w:r w:rsidRPr="00573F38">
        <w:rPr>
          <w:rFonts w:ascii="Times New Roman" w:hAnsi="Times New Roman" w:cs="Times New Roman"/>
          <w:bCs/>
          <w:sz w:val="24"/>
          <w:szCs w:val="24"/>
        </w:rPr>
        <w:t>esidual correlations between school</w:t>
      </w:r>
      <w:r w:rsidR="00BE56EF" w:rsidRPr="00573F38">
        <w:rPr>
          <w:rFonts w:ascii="Times New Roman" w:hAnsi="Times New Roman" w:cs="Times New Roman"/>
          <w:bCs/>
          <w:sz w:val="24"/>
          <w:szCs w:val="24"/>
        </w:rPr>
        <w:t xml:space="preserve"> enjoyment, </w:t>
      </w:r>
      <w:proofErr w:type="gramStart"/>
      <w:r w:rsidR="00E46579" w:rsidRPr="00573F38">
        <w:rPr>
          <w:rFonts w:ascii="Times New Roman" w:hAnsi="Times New Roman" w:cs="Times New Roman"/>
          <w:bCs/>
          <w:sz w:val="24"/>
          <w:szCs w:val="24"/>
        </w:rPr>
        <w:t>connectedness</w:t>
      </w:r>
      <w:proofErr w:type="gramEnd"/>
      <w:r w:rsidR="00BE56EF" w:rsidRPr="00573F38">
        <w:rPr>
          <w:rFonts w:ascii="Times New Roman" w:hAnsi="Times New Roman" w:cs="Times New Roman"/>
          <w:bCs/>
          <w:sz w:val="24"/>
          <w:szCs w:val="24"/>
        </w:rPr>
        <w:t xml:space="preserve"> and externalising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(n=640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059"/>
      </w:tblGrid>
      <w:tr w:rsidR="00D01886" w:rsidRPr="00573F38" w14:paraId="3DFAC77C" w14:textId="77777777" w:rsidTr="004F4DB1"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574D6" w14:textId="542E224F" w:rsidR="002F6498" w:rsidRPr="00573F38" w:rsidRDefault="002F6498" w:rsidP="000E0AC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pt-PT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072017AD" w14:textId="2A2DF98D" w:rsidR="002F6498" w:rsidRPr="00573F38" w:rsidRDefault="002F6498" w:rsidP="000E0AC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pt-PT"/>
              </w:rPr>
              <w:t>Residual correlation</w:t>
            </w:r>
          </w:p>
        </w:tc>
      </w:tr>
      <w:tr w:rsidR="00D01886" w:rsidRPr="00573F38" w14:paraId="647190F5" w14:textId="77777777" w:rsidTr="004F4DB1">
        <w:tc>
          <w:tcPr>
            <w:tcW w:w="3606" w:type="dxa"/>
            <w:gridSpan w:val="2"/>
            <w:tcBorders>
              <w:top w:val="single" w:sz="4" w:space="0" w:color="auto"/>
            </w:tcBorders>
          </w:tcPr>
          <w:p w14:paraId="24FEBED1" w14:textId="3FF86DDD" w:rsidR="002F6498" w:rsidRPr="00573F38" w:rsidRDefault="002F6498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: Ages 10-11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5BEB142B" w14:textId="77777777" w:rsidR="002F6498" w:rsidRPr="00573F38" w:rsidRDefault="002F6498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56A6" w:rsidRPr="00573F38" w14:paraId="55FC6BED" w14:textId="77777777" w:rsidTr="004F4DB1">
        <w:tc>
          <w:tcPr>
            <w:tcW w:w="1803" w:type="dxa"/>
          </w:tcPr>
          <w:p w14:paraId="58C3B610" w14:textId="34069A40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nectedness</w:t>
            </w:r>
          </w:p>
        </w:tc>
        <w:tc>
          <w:tcPr>
            <w:tcW w:w="1803" w:type="dxa"/>
          </w:tcPr>
          <w:p w14:paraId="672C71BB" w14:textId="501FD8F3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</w:tcPr>
          <w:p w14:paraId="2F13FEAF" w14:textId="72C0B763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 (0.72, 0.74)</w:t>
            </w:r>
          </w:p>
        </w:tc>
      </w:tr>
      <w:tr w:rsidR="008656A6" w:rsidRPr="00573F38" w14:paraId="190AA9E3" w14:textId="77777777" w:rsidTr="004F4DB1">
        <w:tc>
          <w:tcPr>
            <w:tcW w:w="1803" w:type="dxa"/>
          </w:tcPr>
          <w:p w14:paraId="4FC5579C" w14:textId="704AD300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xternalising</w:t>
            </w:r>
          </w:p>
        </w:tc>
        <w:tc>
          <w:tcPr>
            <w:tcW w:w="1803" w:type="dxa"/>
          </w:tcPr>
          <w:p w14:paraId="60BEE6D1" w14:textId="665415B9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2059" w:type="dxa"/>
          </w:tcPr>
          <w:p w14:paraId="16A9D664" w14:textId="7D22AA06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9 (-0.21, -0.17)</w:t>
            </w:r>
          </w:p>
        </w:tc>
      </w:tr>
      <w:tr w:rsidR="008656A6" w:rsidRPr="00573F38" w14:paraId="79B186FC" w14:textId="77777777" w:rsidTr="004F4DB1">
        <w:tc>
          <w:tcPr>
            <w:tcW w:w="1803" w:type="dxa"/>
          </w:tcPr>
          <w:p w14:paraId="492432AB" w14:textId="38E2416D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xternalising</w:t>
            </w:r>
          </w:p>
        </w:tc>
        <w:tc>
          <w:tcPr>
            <w:tcW w:w="1803" w:type="dxa"/>
          </w:tcPr>
          <w:p w14:paraId="0CB8B5B9" w14:textId="713EE7A8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</w:tcPr>
          <w:p w14:paraId="25202764" w14:textId="2F1F113E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13, -0.09)</w:t>
            </w:r>
          </w:p>
        </w:tc>
      </w:tr>
      <w:tr w:rsidR="00D01886" w:rsidRPr="00573F38" w14:paraId="5CE14F1D" w14:textId="77777777" w:rsidTr="004F4DB1">
        <w:tc>
          <w:tcPr>
            <w:tcW w:w="1803" w:type="dxa"/>
          </w:tcPr>
          <w:p w14:paraId="42065CCD" w14:textId="77777777" w:rsidR="00B72164" w:rsidRPr="00573F38" w:rsidRDefault="00B72164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92304D6" w14:textId="77777777" w:rsidR="00B72164" w:rsidRPr="00573F38" w:rsidRDefault="00B72164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1F7D297C" w14:textId="77777777" w:rsidR="00B72164" w:rsidRPr="00573F38" w:rsidRDefault="00B72164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886" w:rsidRPr="00573F38" w14:paraId="225534A8" w14:textId="77777777" w:rsidTr="004F4DB1">
        <w:tc>
          <w:tcPr>
            <w:tcW w:w="5665" w:type="dxa"/>
            <w:gridSpan w:val="3"/>
          </w:tcPr>
          <w:p w14:paraId="6F6E8BD1" w14:textId="4210AB1F" w:rsidR="00B72164" w:rsidRPr="00573F38" w:rsidRDefault="00B72164" w:rsidP="000E0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  <w:r w:rsidR="00BE56EF"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Ages 13-14</w:t>
            </w:r>
          </w:p>
        </w:tc>
      </w:tr>
      <w:tr w:rsidR="008656A6" w:rsidRPr="00573F38" w14:paraId="5D3B4A8F" w14:textId="77777777" w:rsidTr="004F4DB1">
        <w:tc>
          <w:tcPr>
            <w:tcW w:w="1803" w:type="dxa"/>
          </w:tcPr>
          <w:p w14:paraId="2A945893" w14:textId="1881DB3C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1803" w:type="dxa"/>
          </w:tcPr>
          <w:p w14:paraId="1816CFF4" w14:textId="0025565D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</w:tcPr>
          <w:p w14:paraId="3E34813B" w14:textId="2BB6FB67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8 (0.56, 0.6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656A6" w:rsidRPr="00573F38" w14:paraId="40292281" w14:textId="77777777" w:rsidTr="004F4DB1">
        <w:tc>
          <w:tcPr>
            <w:tcW w:w="1803" w:type="dxa"/>
          </w:tcPr>
          <w:p w14:paraId="46A83301" w14:textId="359D7FC9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xternalising</w:t>
            </w:r>
          </w:p>
        </w:tc>
        <w:tc>
          <w:tcPr>
            <w:tcW w:w="1803" w:type="dxa"/>
          </w:tcPr>
          <w:p w14:paraId="3DB98C26" w14:textId="30439CAA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2059" w:type="dxa"/>
          </w:tcPr>
          <w:p w14:paraId="12425F08" w14:textId="23969B86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17, -0.13)</w:t>
            </w:r>
          </w:p>
        </w:tc>
      </w:tr>
      <w:tr w:rsidR="008656A6" w:rsidRPr="00573F38" w14:paraId="5731ED71" w14:textId="77777777" w:rsidTr="004F4DB1">
        <w:trPr>
          <w:trHeight w:val="70"/>
        </w:trPr>
        <w:tc>
          <w:tcPr>
            <w:tcW w:w="1803" w:type="dxa"/>
            <w:tcBorders>
              <w:bottom w:val="single" w:sz="4" w:space="0" w:color="auto"/>
            </w:tcBorders>
          </w:tcPr>
          <w:p w14:paraId="051D8FF9" w14:textId="5CBABD50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xternalising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A290684" w14:textId="0DE6A4F8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2EBE598" w14:textId="25D76C92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14, 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14:paraId="026861F5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 xml:space="preserve">Values are Pearson correlation coefficients with 95% confidence intervals. Correlations adjusted for adjusted for child sex, maternal smoking in pregnancy, housing tenure, (highest) parental education, self-report of material hardship, </w:t>
      </w:r>
      <w:proofErr w:type="gramStart"/>
      <w:r w:rsidRPr="00573F38">
        <w:rPr>
          <w:rFonts w:ascii="Times New Roman" w:hAnsi="Times New Roman" w:cs="Times New Roman"/>
          <w:sz w:val="24"/>
          <w:szCs w:val="24"/>
        </w:rPr>
        <w:t>parity</w:t>
      </w:r>
      <w:proofErr w:type="gramEnd"/>
      <w:r w:rsidRPr="00573F38">
        <w:rPr>
          <w:rFonts w:ascii="Times New Roman" w:hAnsi="Times New Roman" w:cs="Times New Roman"/>
          <w:sz w:val="24"/>
          <w:szCs w:val="24"/>
        </w:rPr>
        <w:t xml:space="preserve"> and school enjoyment at ages 5 and 6. </w:t>
      </w:r>
    </w:p>
    <w:p w14:paraId="67873819" w14:textId="77777777" w:rsidR="000505F3" w:rsidRPr="00573F38" w:rsidRDefault="000505F3" w:rsidP="00586BD7">
      <w:pPr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</w:p>
    <w:p w14:paraId="6995A21B" w14:textId="77777777" w:rsidR="00F357C0" w:rsidRPr="00573F38" w:rsidRDefault="00F357C0" w:rsidP="00B72164">
      <w:pPr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</w:p>
    <w:p w14:paraId="3E2894CF" w14:textId="21CC4630" w:rsidR="00B72164" w:rsidRPr="00573F38" w:rsidRDefault="00B72164" w:rsidP="00B72164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bCs/>
          <w:sz w:val="24"/>
          <w:szCs w:val="24"/>
        </w:rPr>
        <w:t>Table S</w:t>
      </w:r>
      <w:r w:rsidR="00BE56EF" w:rsidRPr="00573F38">
        <w:rPr>
          <w:rFonts w:ascii="Times New Roman" w:hAnsi="Times New Roman" w:cs="Times New Roman"/>
          <w:bCs/>
          <w:sz w:val="24"/>
          <w:szCs w:val="24"/>
        </w:rPr>
        <w:t>8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.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56EF" w:rsidRPr="00573F38">
        <w:rPr>
          <w:rFonts w:ascii="Times New Roman" w:hAnsi="Times New Roman" w:cs="Times New Roman"/>
          <w:bCs/>
          <w:sz w:val="24"/>
          <w:szCs w:val="24"/>
        </w:rPr>
        <w:t xml:space="preserve">Within time-point residual correlations between school enjoyment, </w:t>
      </w:r>
      <w:proofErr w:type="gramStart"/>
      <w:r w:rsidR="00E46579" w:rsidRPr="00573F38">
        <w:rPr>
          <w:rFonts w:ascii="Times New Roman" w:hAnsi="Times New Roman" w:cs="Times New Roman"/>
          <w:bCs/>
          <w:sz w:val="24"/>
          <w:szCs w:val="24"/>
        </w:rPr>
        <w:t>connectedness</w:t>
      </w:r>
      <w:proofErr w:type="gramEnd"/>
      <w:r w:rsidR="00BE56EF" w:rsidRPr="00573F38">
        <w:rPr>
          <w:rFonts w:ascii="Times New Roman" w:hAnsi="Times New Roman" w:cs="Times New Roman"/>
          <w:bCs/>
          <w:sz w:val="24"/>
          <w:szCs w:val="24"/>
        </w:rPr>
        <w:t xml:space="preserve"> and depressive symptoms </w:t>
      </w:r>
      <w:r w:rsidRPr="00573F38">
        <w:rPr>
          <w:rFonts w:ascii="Times New Roman" w:hAnsi="Times New Roman" w:cs="Times New Roman"/>
          <w:bCs/>
          <w:sz w:val="24"/>
          <w:szCs w:val="24"/>
        </w:rPr>
        <w:t>(n=640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059"/>
      </w:tblGrid>
      <w:tr w:rsidR="00D01886" w:rsidRPr="00573F38" w14:paraId="66AE24F2" w14:textId="77777777" w:rsidTr="004F4DB1"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AA378" w14:textId="5D7D0545" w:rsidR="002F6498" w:rsidRPr="00573F38" w:rsidRDefault="002F6498" w:rsidP="000E0AC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pt-PT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548E004B" w14:textId="77777777" w:rsidR="002F6498" w:rsidRPr="00573F38" w:rsidRDefault="002F6498" w:rsidP="000E0AC7">
            <w:pP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pt-PT"/>
              </w:rPr>
              <w:t>Residual correlation</w:t>
            </w:r>
          </w:p>
        </w:tc>
      </w:tr>
      <w:tr w:rsidR="00D01886" w:rsidRPr="00573F38" w14:paraId="60533A9E" w14:textId="77777777" w:rsidTr="004F4DB1">
        <w:tc>
          <w:tcPr>
            <w:tcW w:w="5665" w:type="dxa"/>
            <w:gridSpan w:val="3"/>
            <w:tcBorders>
              <w:top w:val="single" w:sz="4" w:space="0" w:color="auto"/>
            </w:tcBorders>
          </w:tcPr>
          <w:p w14:paraId="1A3437F4" w14:textId="77777777" w:rsidR="00BE56EF" w:rsidRPr="00573F38" w:rsidRDefault="00BE56EF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886" w:rsidRPr="00573F38" w14:paraId="53DC70EB" w14:textId="77777777" w:rsidTr="004F4DB1">
        <w:tc>
          <w:tcPr>
            <w:tcW w:w="5665" w:type="dxa"/>
            <w:gridSpan w:val="3"/>
          </w:tcPr>
          <w:p w14:paraId="41CC40BD" w14:textId="6CA8E964" w:rsidR="00B72164" w:rsidRPr="00573F38" w:rsidRDefault="00B72164" w:rsidP="000E0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  <w:r w:rsidR="00BE56EF"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Ages 10-11</w:t>
            </w:r>
          </w:p>
        </w:tc>
      </w:tr>
      <w:tr w:rsidR="008656A6" w:rsidRPr="00573F38" w14:paraId="1E0205F9" w14:textId="77777777" w:rsidTr="004F4DB1">
        <w:tc>
          <w:tcPr>
            <w:tcW w:w="1803" w:type="dxa"/>
          </w:tcPr>
          <w:p w14:paraId="4AE4D48B" w14:textId="1B9CCB53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1803" w:type="dxa"/>
          </w:tcPr>
          <w:p w14:paraId="47BAA4EC" w14:textId="77777777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</w:tcPr>
          <w:p w14:paraId="5E55D610" w14:textId="5CB50964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 (0.72, 0.74)</w:t>
            </w:r>
          </w:p>
        </w:tc>
      </w:tr>
      <w:tr w:rsidR="008656A6" w:rsidRPr="00573F38" w14:paraId="7D1FF6FE" w14:textId="77777777" w:rsidTr="004F4DB1">
        <w:tc>
          <w:tcPr>
            <w:tcW w:w="1803" w:type="dxa"/>
          </w:tcPr>
          <w:p w14:paraId="4EABD2FC" w14:textId="046149E3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03" w:type="dxa"/>
          </w:tcPr>
          <w:p w14:paraId="30C9E9DC" w14:textId="14C07D29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2059" w:type="dxa"/>
          </w:tcPr>
          <w:p w14:paraId="4D1D6E5E" w14:textId="41CDDA74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6 (-0.28, -0.24)</w:t>
            </w:r>
          </w:p>
        </w:tc>
      </w:tr>
      <w:tr w:rsidR="008656A6" w:rsidRPr="00573F38" w14:paraId="61ED3FE6" w14:textId="77777777" w:rsidTr="004F4DB1">
        <w:tc>
          <w:tcPr>
            <w:tcW w:w="1803" w:type="dxa"/>
          </w:tcPr>
          <w:p w14:paraId="4E536F39" w14:textId="3E6375AE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03" w:type="dxa"/>
          </w:tcPr>
          <w:p w14:paraId="71DECEC5" w14:textId="77777777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</w:tcPr>
          <w:p w14:paraId="0BAF5F72" w14:textId="395D2C11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3 (-0.15, -0.11)</w:t>
            </w:r>
          </w:p>
        </w:tc>
      </w:tr>
      <w:tr w:rsidR="00D01886" w:rsidRPr="00573F38" w14:paraId="369164CD" w14:textId="77777777" w:rsidTr="004F4DB1">
        <w:tc>
          <w:tcPr>
            <w:tcW w:w="1803" w:type="dxa"/>
          </w:tcPr>
          <w:p w14:paraId="65B95031" w14:textId="77777777" w:rsidR="00B72164" w:rsidRPr="00573F38" w:rsidRDefault="00B72164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1464863" w14:textId="77777777" w:rsidR="00B72164" w:rsidRPr="00573F38" w:rsidRDefault="00B72164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9" w:type="dxa"/>
          </w:tcPr>
          <w:p w14:paraId="5053B69C" w14:textId="1EF5FEB9" w:rsidR="00B72164" w:rsidRPr="00573F38" w:rsidRDefault="00B72164" w:rsidP="000E0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1886" w:rsidRPr="00573F38" w14:paraId="3A2498CC" w14:textId="77777777" w:rsidTr="004F4DB1">
        <w:tc>
          <w:tcPr>
            <w:tcW w:w="5665" w:type="dxa"/>
            <w:gridSpan w:val="3"/>
          </w:tcPr>
          <w:p w14:paraId="02D4D60E" w14:textId="5C461800" w:rsidR="00B72164" w:rsidRPr="00573F38" w:rsidRDefault="00B72164" w:rsidP="000E0A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  <w:r w:rsidR="00BE56EF" w:rsidRPr="00573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Ages 13-14</w:t>
            </w:r>
          </w:p>
        </w:tc>
      </w:tr>
      <w:tr w:rsidR="008656A6" w:rsidRPr="00573F38" w14:paraId="0FBA32CF" w14:textId="77777777" w:rsidTr="004F4DB1">
        <w:tc>
          <w:tcPr>
            <w:tcW w:w="1803" w:type="dxa"/>
          </w:tcPr>
          <w:p w14:paraId="2906AF6B" w14:textId="6A76C843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1803" w:type="dxa"/>
          </w:tcPr>
          <w:p w14:paraId="0084562B" w14:textId="77777777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</w:tcPr>
          <w:p w14:paraId="6FEA6F3C" w14:textId="58F0A9FB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9 (0.57, 0.61)</w:t>
            </w:r>
          </w:p>
        </w:tc>
      </w:tr>
      <w:tr w:rsidR="008656A6" w:rsidRPr="00573F38" w14:paraId="1ABCA539" w14:textId="77777777" w:rsidTr="004F4DB1">
        <w:tc>
          <w:tcPr>
            <w:tcW w:w="1803" w:type="dxa"/>
          </w:tcPr>
          <w:p w14:paraId="753BDE54" w14:textId="26937BB4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03" w:type="dxa"/>
          </w:tcPr>
          <w:p w14:paraId="14CD2006" w14:textId="5ED05133" w:rsidR="008656A6" w:rsidRPr="00573F38" w:rsidRDefault="00E46579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Connectedness</w:t>
            </w:r>
          </w:p>
        </w:tc>
        <w:tc>
          <w:tcPr>
            <w:tcW w:w="2059" w:type="dxa"/>
          </w:tcPr>
          <w:p w14:paraId="1C52420D" w14:textId="15A9629E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5 (-0.27, -0.23)</w:t>
            </w:r>
          </w:p>
        </w:tc>
      </w:tr>
      <w:tr w:rsidR="008656A6" w:rsidRPr="00573F38" w14:paraId="7CBFFB21" w14:textId="77777777" w:rsidTr="004F4DB1">
        <w:tc>
          <w:tcPr>
            <w:tcW w:w="1803" w:type="dxa"/>
            <w:tcBorders>
              <w:bottom w:val="single" w:sz="4" w:space="0" w:color="auto"/>
            </w:tcBorders>
          </w:tcPr>
          <w:p w14:paraId="521B2D89" w14:textId="7CE24183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7AEB297" w14:textId="77777777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04063230" w14:textId="0D2DBBD5" w:rsidR="008656A6" w:rsidRPr="00573F38" w:rsidRDefault="008656A6" w:rsidP="000E0AC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pt-PT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1 (-0.23, -0.19)</w:t>
            </w:r>
          </w:p>
        </w:tc>
      </w:tr>
    </w:tbl>
    <w:p w14:paraId="12AAA4FE" w14:textId="5071B362" w:rsidR="00625D2A" w:rsidRPr="00573F38" w:rsidRDefault="008656A6" w:rsidP="008656A6">
      <w:pPr>
        <w:pStyle w:val="NoSpacing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 xml:space="preserve">Values are Pearson correlation coefficients with 95% confidence intervals. Correlations adjusted for adjusted for child sex, maternal smoking in pregnancy, housing tenure, (highest) parental education, self-report of material hardship, </w:t>
      </w:r>
      <w:proofErr w:type="gramStart"/>
      <w:r w:rsidRPr="00573F38">
        <w:rPr>
          <w:rFonts w:ascii="Times New Roman" w:hAnsi="Times New Roman" w:cs="Times New Roman"/>
          <w:sz w:val="24"/>
          <w:szCs w:val="24"/>
        </w:rPr>
        <w:t>parity</w:t>
      </w:r>
      <w:proofErr w:type="gramEnd"/>
      <w:r w:rsidRPr="00573F38">
        <w:rPr>
          <w:rFonts w:ascii="Times New Roman" w:hAnsi="Times New Roman" w:cs="Times New Roman"/>
          <w:sz w:val="24"/>
          <w:szCs w:val="24"/>
        </w:rPr>
        <w:t xml:space="preserve"> and school enjoyment at ages 5 and 6. </w:t>
      </w:r>
    </w:p>
    <w:p w14:paraId="650DFE2E" w14:textId="77777777" w:rsidR="008656A6" w:rsidRPr="00573F38" w:rsidRDefault="008656A6" w:rsidP="00C73A73">
      <w:pPr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</w:p>
    <w:p w14:paraId="1AB51362" w14:textId="3B28F058" w:rsidR="00625D2A" w:rsidRPr="00573F38" w:rsidRDefault="00625D2A" w:rsidP="00625D2A">
      <w:pPr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Table S</w:t>
      </w:r>
      <w:r w:rsidR="00BE56EF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9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.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Externalising</w:t>
      </w:r>
      <w:r w:rsidR="00A04CBC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S</w:t>
      </w:r>
      <w:r w:rsidR="00B4017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tructur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al</w:t>
      </w:r>
      <w:r w:rsidR="00B4017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Equation Model 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Full Sample 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(n=6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,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409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</w:tblGrid>
      <w:tr w:rsidR="00D01886" w:rsidRPr="00573F38" w14:paraId="169142F4" w14:textId="77777777" w:rsidTr="00573F38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B54E20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982EBF4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EA2D0AD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2C38F1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20CF73D2" w14:textId="77777777" w:rsidTr="00573F38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D87541" w14:textId="2D7CCEB2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1711C9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121752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21593AF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12BFF" w:rsidRPr="00573F38" w14:paraId="563B215F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19B118F" w14:textId="5FD03C6F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44FD85B9" w14:textId="60F06AC4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4 (0.07, 0.21)</w:t>
            </w:r>
          </w:p>
        </w:tc>
        <w:tc>
          <w:tcPr>
            <w:tcW w:w="2126" w:type="dxa"/>
          </w:tcPr>
          <w:p w14:paraId="4CFFDDD4" w14:textId="011B62E1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9, 0.22)</w:t>
            </w:r>
          </w:p>
        </w:tc>
        <w:tc>
          <w:tcPr>
            <w:tcW w:w="2127" w:type="dxa"/>
          </w:tcPr>
          <w:p w14:paraId="0EEDDCC5" w14:textId="20F022AF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9, 0.22)</w:t>
            </w:r>
          </w:p>
        </w:tc>
      </w:tr>
      <w:tr w:rsidR="00B12BFF" w:rsidRPr="00573F38" w14:paraId="3E3B65A5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57C0F02" w14:textId="77777777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73587CDE" w14:textId="72CE7967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0 (-0.07, 0.07)</w:t>
            </w:r>
          </w:p>
        </w:tc>
        <w:tc>
          <w:tcPr>
            <w:tcW w:w="2126" w:type="dxa"/>
          </w:tcPr>
          <w:p w14:paraId="24BB32E2" w14:textId="05DCCD05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3)</w:t>
            </w:r>
          </w:p>
        </w:tc>
        <w:tc>
          <w:tcPr>
            <w:tcW w:w="2127" w:type="dxa"/>
          </w:tcPr>
          <w:p w14:paraId="3C9BC0AC" w14:textId="01384E9A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3)</w:t>
            </w:r>
          </w:p>
        </w:tc>
      </w:tr>
      <w:tr w:rsidR="00B12BFF" w:rsidRPr="00573F38" w14:paraId="34D7A434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7B738A5" w14:textId="2D9FB890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1B04D348" w14:textId="03E438CA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19, -0.11)</w:t>
            </w:r>
          </w:p>
        </w:tc>
        <w:tc>
          <w:tcPr>
            <w:tcW w:w="2126" w:type="dxa"/>
          </w:tcPr>
          <w:p w14:paraId="232A339F" w14:textId="409A52AC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3 (-0.17, -0.08)</w:t>
            </w:r>
          </w:p>
        </w:tc>
        <w:tc>
          <w:tcPr>
            <w:tcW w:w="2127" w:type="dxa"/>
          </w:tcPr>
          <w:p w14:paraId="250B12A9" w14:textId="0B1F86E0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3 (-0.17, -0.08)</w:t>
            </w:r>
          </w:p>
        </w:tc>
      </w:tr>
      <w:tr w:rsidR="00D01886" w:rsidRPr="00573F38" w14:paraId="4449BD1A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6B65A43B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2126" w:type="dxa"/>
          </w:tcPr>
          <w:p w14:paraId="355A53BC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654B2724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0F2973BC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12BFF" w:rsidRPr="00573F38" w14:paraId="13A8642C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BE86510" w14:textId="148B506D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7D79EFC0" w14:textId="31338B99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4, -0.07)</w:t>
            </w:r>
          </w:p>
        </w:tc>
        <w:tc>
          <w:tcPr>
            <w:tcW w:w="2126" w:type="dxa"/>
          </w:tcPr>
          <w:p w14:paraId="49EF89E4" w14:textId="3BCF41B0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23, -0.06)</w:t>
            </w:r>
          </w:p>
        </w:tc>
        <w:tc>
          <w:tcPr>
            <w:tcW w:w="2127" w:type="dxa"/>
          </w:tcPr>
          <w:p w14:paraId="0589D476" w14:textId="06294593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24, -0.07)</w:t>
            </w:r>
          </w:p>
        </w:tc>
      </w:tr>
      <w:tr w:rsidR="00B12BFF" w:rsidRPr="00573F38" w14:paraId="6FA5C02F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E17B364" w14:textId="77777777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2E49E124" w14:textId="70202BC0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2 (0.34, 0.5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34EE570" w14:textId="073C92D0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</w:t>
            </w:r>
            <w:r w:rsidR="00D64F7D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32, 0.48)</w:t>
            </w:r>
          </w:p>
        </w:tc>
        <w:tc>
          <w:tcPr>
            <w:tcW w:w="2127" w:type="dxa"/>
          </w:tcPr>
          <w:p w14:paraId="64C4DED7" w14:textId="65E5FDBF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3, 0.49)</w:t>
            </w:r>
          </w:p>
        </w:tc>
      </w:tr>
      <w:tr w:rsidR="00B12BFF" w:rsidRPr="00573F38" w14:paraId="0149B7C2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4CAC25C" w14:textId="72C6CF6A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Hlk20485647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318F23DB" w14:textId="546CE1D3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6, -0.05)</w:t>
            </w:r>
          </w:p>
        </w:tc>
        <w:tc>
          <w:tcPr>
            <w:tcW w:w="2126" w:type="dxa"/>
          </w:tcPr>
          <w:p w14:paraId="5B5F59A1" w14:textId="6BEF27E1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8 (-0.13, -0.03)</w:t>
            </w:r>
          </w:p>
        </w:tc>
        <w:tc>
          <w:tcPr>
            <w:tcW w:w="2127" w:type="dxa"/>
          </w:tcPr>
          <w:p w14:paraId="73FE63DB" w14:textId="35952D69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2, -0.02)</w:t>
            </w:r>
          </w:p>
        </w:tc>
      </w:tr>
      <w:bookmarkEnd w:id="0"/>
      <w:tr w:rsidR="00D01886" w:rsidRPr="00573F38" w14:paraId="020D40E3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1083253A" w14:textId="4B92D0A8" w:rsidR="00625D2A" w:rsidRPr="00573F38" w:rsidRDefault="0016755B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xternalising ~</w:t>
            </w:r>
          </w:p>
        </w:tc>
        <w:tc>
          <w:tcPr>
            <w:tcW w:w="2126" w:type="dxa"/>
          </w:tcPr>
          <w:p w14:paraId="1237DEFD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04725D3D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326FB205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12BFF" w:rsidRPr="00573F38" w14:paraId="6D2C486E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17EFA7D" w14:textId="718BA6BE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20485931"/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0F5C65D5" w14:textId="1D3B4543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02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6BB4D61" w14:textId="02B1FCB5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02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3A947A80" w14:textId="682C08D1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02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bookmarkEnd w:id="1"/>
      <w:tr w:rsidR="00B12BFF" w:rsidRPr="00573F38" w14:paraId="6BBF14DA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6E38C2F" w14:textId="77777777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 T1 enjoyment</w:t>
            </w:r>
          </w:p>
        </w:tc>
        <w:tc>
          <w:tcPr>
            <w:tcW w:w="2126" w:type="dxa"/>
          </w:tcPr>
          <w:p w14:paraId="7285DA63" w14:textId="1D31721F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1, 0.01)</w:t>
            </w:r>
          </w:p>
        </w:tc>
        <w:tc>
          <w:tcPr>
            <w:tcW w:w="2126" w:type="dxa"/>
          </w:tcPr>
          <w:p w14:paraId="1417F6B6" w14:textId="21FA09AD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2, 0.01)</w:t>
            </w:r>
          </w:p>
        </w:tc>
        <w:tc>
          <w:tcPr>
            <w:tcW w:w="2127" w:type="dxa"/>
          </w:tcPr>
          <w:p w14:paraId="76606993" w14:textId="10E90DB2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1, 0.01)</w:t>
            </w:r>
          </w:p>
        </w:tc>
      </w:tr>
      <w:tr w:rsidR="00B12BFF" w:rsidRPr="00573F38" w14:paraId="18613A1A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C8FD121" w14:textId="0FD96A03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5456A20C" w14:textId="01375F2B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 (0.69, 0.76)</w:t>
            </w:r>
          </w:p>
        </w:tc>
        <w:tc>
          <w:tcPr>
            <w:tcW w:w="2126" w:type="dxa"/>
          </w:tcPr>
          <w:p w14:paraId="1A939601" w14:textId="34F6635D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2 (0.68, 0.75)</w:t>
            </w:r>
          </w:p>
        </w:tc>
        <w:tc>
          <w:tcPr>
            <w:tcW w:w="2127" w:type="dxa"/>
          </w:tcPr>
          <w:p w14:paraId="2AEE7091" w14:textId="5BF76BEF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2 (0.69, 0.76)</w:t>
            </w:r>
          </w:p>
        </w:tc>
      </w:tr>
      <w:tr w:rsidR="00D01886" w:rsidRPr="00573F38" w14:paraId="30558472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CC4516F" w14:textId="66E53CE8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</w:tcPr>
          <w:p w14:paraId="2274ED36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ABCFAF1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3EF3F6F2" w14:textId="77777777" w:rsidR="00625D2A" w:rsidRPr="00573F38" w:rsidRDefault="00625D2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12BFF" w:rsidRPr="00573F38" w14:paraId="4FE593D4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BC6DDC8" w14:textId="37A6B7FA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77372FB9" w14:textId="254E229C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5, 0.06)</w:t>
            </w:r>
          </w:p>
        </w:tc>
        <w:tc>
          <w:tcPr>
            <w:tcW w:w="2126" w:type="dxa"/>
          </w:tcPr>
          <w:p w14:paraId="1B2EC5E5" w14:textId="6168788D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6, 0.05)</w:t>
            </w:r>
          </w:p>
        </w:tc>
        <w:tc>
          <w:tcPr>
            <w:tcW w:w="2127" w:type="dxa"/>
          </w:tcPr>
          <w:p w14:paraId="6C6A9511" w14:textId="50E446B9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05, 0.05)</w:t>
            </w:r>
          </w:p>
        </w:tc>
      </w:tr>
      <w:tr w:rsidR="00B12BFF" w:rsidRPr="00573F38" w14:paraId="164C2352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5650029" w14:textId="77777777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6" w:type="dxa"/>
          </w:tcPr>
          <w:p w14:paraId="7EC3FE0E" w14:textId="2EF67BA9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2 (0.06, 0.18)</w:t>
            </w:r>
          </w:p>
        </w:tc>
        <w:tc>
          <w:tcPr>
            <w:tcW w:w="2126" w:type="dxa"/>
          </w:tcPr>
          <w:p w14:paraId="3FF66522" w14:textId="26B78DEF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0.03, 0.13)</w:t>
            </w:r>
          </w:p>
        </w:tc>
        <w:tc>
          <w:tcPr>
            <w:tcW w:w="2127" w:type="dxa"/>
          </w:tcPr>
          <w:p w14:paraId="6A92A18A" w14:textId="12509080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0.03, 0.14)</w:t>
            </w:r>
          </w:p>
        </w:tc>
      </w:tr>
      <w:tr w:rsidR="00B12BFF" w:rsidRPr="00573F38" w14:paraId="7CDBBCED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1F3C1C2" w14:textId="6D7534FE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xternalising</w:t>
            </w:r>
          </w:p>
        </w:tc>
        <w:tc>
          <w:tcPr>
            <w:tcW w:w="2126" w:type="dxa"/>
          </w:tcPr>
          <w:p w14:paraId="7F5CCF18" w14:textId="5F1B73C9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0 (-0.25, -0.15)</w:t>
            </w:r>
          </w:p>
        </w:tc>
        <w:tc>
          <w:tcPr>
            <w:tcW w:w="2126" w:type="dxa"/>
          </w:tcPr>
          <w:p w14:paraId="2681BE97" w14:textId="4CEB749C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1, -0.12)</w:t>
            </w:r>
          </w:p>
        </w:tc>
        <w:tc>
          <w:tcPr>
            <w:tcW w:w="2127" w:type="dxa"/>
          </w:tcPr>
          <w:p w14:paraId="5A795C6E" w14:textId="7F2AF98E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16, -0.06)</w:t>
            </w:r>
          </w:p>
        </w:tc>
      </w:tr>
      <w:tr w:rsidR="00B12BFF" w:rsidRPr="00573F38" w14:paraId="3ECC3F26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4EBCF8E" w14:textId="52BB3D6B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35862D03" w14:textId="3B35D1C4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0 (-0.25, -0.15)</w:t>
            </w:r>
          </w:p>
        </w:tc>
        <w:tc>
          <w:tcPr>
            <w:tcW w:w="2126" w:type="dxa"/>
          </w:tcPr>
          <w:p w14:paraId="7779AF4B" w14:textId="4C39FB3F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0, -0.12)</w:t>
            </w:r>
          </w:p>
        </w:tc>
        <w:tc>
          <w:tcPr>
            <w:tcW w:w="2127" w:type="dxa"/>
          </w:tcPr>
          <w:p w14:paraId="1246BCF8" w14:textId="657F315A" w:rsidR="00B12BFF" w:rsidRPr="00573F38" w:rsidRDefault="00B12BF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16, -0.07)</w:t>
            </w:r>
          </w:p>
        </w:tc>
      </w:tr>
    </w:tbl>
    <w:p w14:paraId="7C7369FC" w14:textId="3438882E" w:rsidR="00862A0C" w:rsidRPr="00573F38" w:rsidRDefault="00625D2A" w:rsidP="00862A0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</w:t>
      </w:r>
      <w:r w:rsidR="00862A0C" w:rsidRPr="00573F38">
        <w:rPr>
          <w:rFonts w:ascii="Times New Roman" w:hAnsi="Times New Roman" w:cs="Times New Roman"/>
          <w:sz w:val="24"/>
          <w:szCs w:val="24"/>
        </w:rPr>
        <w:t xml:space="preserve"> Model “Adjusted 1” adjusted for child sex, maternal smoking in pregnancy, housing tenure, (highest) parental education, self-report of material hardship and parity</w:t>
      </w:r>
      <w:r w:rsidR="00FB31AA" w:rsidRPr="00573F38">
        <w:rPr>
          <w:rFonts w:ascii="Times New Roman" w:hAnsi="Times New Roman" w:cs="Times New Roman"/>
          <w:sz w:val="24"/>
          <w:szCs w:val="24"/>
        </w:rPr>
        <w:t xml:space="preserve"> and school enjoyment at ages 5 and 6</w:t>
      </w:r>
      <w:r w:rsidR="00862A0C" w:rsidRPr="00573F38">
        <w:rPr>
          <w:rFonts w:ascii="Times New Roman" w:hAnsi="Times New Roman" w:cs="Times New Roman"/>
          <w:sz w:val="24"/>
          <w:szCs w:val="24"/>
        </w:rPr>
        <w:t>. Model “Adjusted 2” additionally adjusted for child IQ.</w:t>
      </w:r>
      <w:r w:rsidR="00BE56EF" w:rsidRPr="00573F38">
        <w:rPr>
          <w:rFonts w:ascii="Times New Roman" w:hAnsi="Times New Roman" w:cs="Times New Roman"/>
          <w:sz w:val="24"/>
          <w:szCs w:val="24"/>
        </w:rPr>
        <w:t xml:space="preserve"> “T2” = ages 13-14; “T3” = age 16</w:t>
      </w:r>
    </w:p>
    <w:p w14:paraId="616A6A0B" w14:textId="4A730F8C" w:rsidR="00862A0C" w:rsidRPr="00573F38" w:rsidRDefault="00862A0C" w:rsidP="00862A0C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3B2848BF" w14:textId="77777777" w:rsidR="00862A0C" w:rsidRPr="00573F38" w:rsidRDefault="00862A0C" w:rsidP="00862A0C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5D60CC7F" w14:textId="1E956B43" w:rsidR="000505F3" w:rsidRPr="00573F38" w:rsidRDefault="000505F3" w:rsidP="000505F3">
      <w:pPr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Table S</w:t>
      </w:r>
      <w:r w:rsidR="00BE56EF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10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.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Depressive </w:t>
      </w:r>
      <w:r w:rsidR="00B4017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S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ymptoms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="00B4017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Structur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al</w:t>
      </w:r>
      <w:r w:rsidR="00B4017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Equation Model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Full Sample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(n=6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,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409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</w:tblGrid>
      <w:tr w:rsidR="00D01886" w:rsidRPr="00573F38" w14:paraId="3F0173E1" w14:textId="77777777" w:rsidTr="00573F38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9215F3" w14:textId="77777777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pt-PT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61081C" w14:textId="77777777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80E52E" w14:textId="77777777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E4C25F" w14:textId="77777777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6C421B86" w14:textId="77777777" w:rsidTr="00573F38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925DED" w14:textId="4564B786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2A3D91" w14:textId="77777777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288AFCF" w14:textId="77777777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0CD3A4A" w14:textId="77777777" w:rsidR="000505F3" w:rsidRPr="00573F38" w:rsidRDefault="000505F3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72511EA9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F26D113" w14:textId="371EA19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4F2FA73C" w14:textId="2087732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4 (0.07, 0.21)</w:t>
            </w:r>
          </w:p>
        </w:tc>
        <w:tc>
          <w:tcPr>
            <w:tcW w:w="2126" w:type="dxa"/>
          </w:tcPr>
          <w:p w14:paraId="722F80C3" w14:textId="021D481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6 (0.09, 0.23)</w:t>
            </w:r>
          </w:p>
        </w:tc>
        <w:tc>
          <w:tcPr>
            <w:tcW w:w="2127" w:type="dxa"/>
          </w:tcPr>
          <w:p w14:paraId="236B9C1F" w14:textId="4CDAC69A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6 (0.09, 0.23)</w:t>
            </w:r>
          </w:p>
        </w:tc>
      </w:tr>
      <w:tr w:rsidR="00A2100C" w:rsidRPr="00573F38" w14:paraId="4184919B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D122B96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2D1EEC70" w14:textId="2785936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6, 0.07)</w:t>
            </w:r>
          </w:p>
        </w:tc>
        <w:tc>
          <w:tcPr>
            <w:tcW w:w="2126" w:type="dxa"/>
          </w:tcPr>
          <w:p w14:paraId="16616174" w14:textId="1A097DA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3)</w:t>
            </w:r>
          </w:p>
        </w:tc>
        <w:tc>
          <w:tcPr>
            <w:tcW w:w="2127" w:type="dxa"/>
          </w:tcPr>
          <w:p w14:paraId="30E44DAC" w14:textId="7926F51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3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4)</w:t>
            </w:r>
          </w:p>
        </w:tc>
      </w:tr>
      <w:tr w:rsidR="00A2100C" w:rsidRPr="00573F38" w14:paraId="0DFBEF7C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5D2C426" w14:textId="559B5AC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51BB9B4E" w14:textId="66F9DC33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8 (-0.13, -0.04)</w:t>
            </w:r>
          </w:p>
        </w:tc>
        <w:tc>
          <w:tcPr>
            <w:tcW w:w="2126" w:type="dxa"/>
          </w:tcPr>
          <w:p w14:paraId="2541CD57" w14:textId="74992EF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1, -0.01)</w:t>
            </w:r>
          </w:p>
        </w:tc>
        <w:tc>
          <w:tcPr>
            <w:tcW w:w="2127" w:type="dxa"/>
          </w:tcPr>
          <w:p w14:paraId="686F3973" w14:textId="669569BD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1)</w:t>
            </w:r>
          </w:p>
        </w:tc>
      </w:tr>
      <w:tr w:rsidR="00D01886" w:rsidRPr="00573F38" w14:paraId="322F2740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151F2172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2126" w:type="dxa"/>
          </w:tcPr>
          <w:p w14:paraId="6652CB22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1147C473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0948353D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30BC6EAA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6017DAB" w14:textId="1FC1F66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123EE489" w14:textId="36DE53F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5, -0.07)</w:t>
            </w:r>
          </w:p>
        </w:tc>
        <w:tc>
          <w:tcPr>
            <w:tcW w:w="2126" w:type="dxa"/>
          </w:tcPr>
          <w:p w14:paraId="11D22654" w14:textId="0B3E7FD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23, -0.05)</w:t>
            </w:r>
          </w:p>
        </w:tc>
        <w:tc>
          <w:tcPr>
            <w:tcW w:w="2127" w:type="dxa"/>
          </w:tcPr>
          <w:p w14:paraId="46150DBA" w14:textId="2700E13F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23, -0.06)</w:t>
            </w:r>
          </w:p>
        </w:tc>
      </w:tr>
      <w:tr w:rsidR="00A2100C" w:rsidRPr="00573F38" w14:paraId="283BEAE4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7EE3E48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19D837C9" w14:textId="117DD82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3 (0.35, 0.51)</w:t>
            </w:r>
          </w:p>
        </w:tc>
        <w:tc>
          <w:tcPr>
            <w:tcW w:w="2126" w:type="dxa"/>
          </w:tcPr>
          <w:p w14:paraId="16E0D584" w14:textId="607A193F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32, 0.48)</w:t>
            </w:r>
          </w:p>
        </w:tc>
        <w:tc>
          <w:tcPr>
            <w:tcW w:w="2127" w:type="dxa"/>
          </w:tcPr>
          <w:p w14:paraId="4A6BE4F8" w14:textId="60D9C80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3, 0.49)</w:t>
            </w:r>
          </w:p>
        </w:tc>
      </w:tr>
      <w:tr w:rsidR="00A2100C" w:rsidRPr="00573F38" w14:paraId="0FD88099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DAEFCC7" w14:textId="49DCD5A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5D2430DD" w14:textId="6D5D3FD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2, -0.01)</w:t>
            </w:r>
          </w:p>
        </w:tc>
        <w:tc>
          <w:tcPr>
            <w:tcW w:w="2126" w:type="dxa"/>
          </w:tcPr>
          <w:p w14:paraId="50736E91" w14:textId="7680CB40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09, 0.02)</w:t>
            </w:r>
          </w:p>
        </w:tc>
        <w:tc>
          <w:tcPr>
            <w:tcW w:w="2127" w:type="dxa"/>
          </w:tcPr>
          <w:p w14:paraId="77659A2C" w14:textId="342A5C8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3 (-0.08, 0.03)</w:t>
            </w:r>
          </w:p>
        </w:tc>
      </w:tr>
      <w:tr w:rsidR="00D01886" w:rsidRPr="00573F38" w14:paraId="5AFB5A91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7FCA35BC" w14:textId="30174508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1571A6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pression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</w:tcPr>
          <w:p w14:paraId="0B7C6A6E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3F0BBEA0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409CD099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52B497F3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7CE5679" w14:textId="3BA68ED0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41D84C14" w14:textId="094500C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7 (0.01, 0.13)</w:t>
            </w:r>
          </w:p>
        </w:tc>
        <w:tc>
          <w:tcPr>
            <w:tcW w:w="2126" w:type="dxa"/>
          </w:tcPr>
          <w:p w14:paraId="21EB794E" w14:textId="110C258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7 (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13)</w:t>
            </w:r>
          </w:p>
        </w:tc>
        <w:tc>
          <w:tcPr>
            <w:tcW w:w="2127" w:type="dxa"/>
          </w:tcPr>
          <w:p w14:paraId="6199573D" w14:textId="5C302AD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6 (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13)</w:t>
            </w:r>
          </w:p>
        </w:tc>
      </w:tr>
      <w:tr w:rsidR="00A2100C" w:rsidRPr="00573F38" w14:paraId="05985B5C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536287B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39BBE368" w14:textId="102BFF9A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2, 0.01)</w:t>
            </w:r>
          </w:p>
        </w:tc>
        <w:tc>
          <w:tcPr>
            <w:tcW w:w="2126" w:type="dxa"/>
          </w:tcPr>
          <w:p w14:paraId="780FD5D5" w14:textId="75932ABF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3, 0.01)</w:t>
            </w:r>
          </w:p>
        </w:tc>
        <w:tc>
          <w:tcPr>
            <w:tcW w:w="2127" w:type="dxa"/>
          </w:tcPr>
          <w:p w14:paraId="128B5068" w14:textId="79022423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3, 0.01)</w:t>
            </w:r>
          </w:p>
        </w:tc>
      </w:tr>
      <w:tr w:rsidR="00A2100C" w:rsidRPr="00573F38" w14:paraId="44FE6090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0F58707" w14:textId="262F62B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2649F0A2" w14:textId="34F048D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3 (0.37, 0.48)</w:t>
            </w:r>
          </w:p>
        </w:tc>
        <w:tc>
          <w:tcPr>
            <w:tcW w:w="2126" w:type="dxa"/>
          </w:tcPr>
          <w:p w14:paraId="7DA14F90" w14:textId="6F9BBB5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6, 0.47)</w:t>
            </w:r>
          </w:p>
        </w:tc>
        <w:tc>
          <w:tcPr>
            <w:tcW w:w="2127" w:type="dxa"/>
          </w:tcPr>
          <w:p w14:paraId="307649EA" w14:textId="1624D72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5, 0.47)</w:t>
            </w:r>
          </w:p>
        </w:tc>
      </w:tr>
      <w:tr w:rsidR="00D01886" w:rsidRPr="00573F38" w14:paraId="7253F5E0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6DCB43E2" w14:textId="4B7B1ED2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</w:tcPr>
          <w:p w14:paraId="29F8318F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3192098D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4A852E74" w14:textId="77777777" w:rsidR="00F06ECA" w:rsidRPr="00573F38" w:rsidRDefault="00F06EC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49C545A8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A0C7522" w14:textId="3DF8782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6AF65C69" w14:textId="4727714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3 (-0.04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84417CB" w14:textId="7EE230CD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2 (-0.04, 0.08)</w:t>
            </w:r>
          </w:p>
        </w:tc>
        <w:tc>
          <w:tcPr>
            <w:tcW w:w="2127" w:type="dxa"/>
          </w:tcPr>
          <w:p w14:paraId="37516CBC" w14:textId="0841FD3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4, 0.06)</w:t>
            </w:r>
          </w:p>
        </w:tc>
      </w:tr>
      <w:tr w:rsidR="00A2100C" w:rsidRPr="00573F38" w14:paraId="271C2C03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00E244F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6" w:type="dxa"/>
          </w:tcPr>
          <w:p w14:paraId="2993C238" w14:textId="1C308460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8, 0.22)</w:t>
            </w:r>
          </w:p>
        </w:tc>
        <w:tc>
          <w:tcPr>
            <w:tcW w:w="2126" w:type="dxa"/>
          </w:tcPr>
          <w:p w14:paraId="248E97D1" w14:textId="1ECAB9AF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4, 0.15)</w:t>
            </w:r>
          </w:p>
        </w:tc>
        <w:tc>
          <w:tcPr>
            <w:tcW w:w="2127" w:type="dxa"/>
          </w:tcPr>
          <w:p w14:paraId="0D62EC9E" w14:textId="3EE7FA1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5, 0.15)</w:t>
            </w:r>
          </w:p>
        </w:tc>
      </w:tr>
      <w:tr w:rsidR="00A2100C" w:rsidRPr="00573F38" w14:paraId="46CE6585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ED134EB" w14:textId="06FDF58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depression</w:t>
            </w:r>
          </w:p>
        </w:tc>
        <w:tc>
          <w:tcPr>
            <w:tcW w:w="2126" w:type="dxa"/>
          </w:tcPr>
          <w:p w14:paraId="3AE826AA" w14:textId="1F8DD25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2)</w:t>
            </w:r>
          </w:p>
        </w:tc>
        <w:tc>
          <w:tcPr>
            <w:tcW w:w="2126" w:type="dxa"/>
          </w:tcPr>
          <w:p w14:paraId="77201501" w14:textId="770BA59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08, -0.01)</w:t>
            </w:r>
          </w:p>
        </w:tc>
        <w:tc>
          <w:tcPr>
            <w:tcW w:w="2127" w:type="dxa"/>
          </w:tcPr>
          <w:p w14:paraId="24D2D1FC" w14:textId="7C36092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08, -0.01)</w:t>
            </w:r>
          </w:p>
        </w:tc>
      </w:tr>
      <w:tr w:rsidR="00A2100C" w:rsidRPr="00573F38" w14:paraId="143A9A95" w14:textId="77777777" w:rsidTr="00573F38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198943" w14:textId="77A3B423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B3C966" w14:textId="4F30D5F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23, -0.1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4223D8" w14:textId="596C5AF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17, -0.1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16614DA" w14:textId="6472B7A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4)</w:t>
            </w:r>
          </w:p>
        </w:tc>
      </w:tr>
    </w:tbl>
    <w:p w14:paraId="40A63548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 Model “Adjusted 1” adjusted for child sex, maternal smoking in pregnancy, housing tenure, (highest) parental education, self-report of material hardship and parity and school enjoyment at ages 5 and 6. Model “Adjusted 2” additionally adjusted for child IQ. “T2” = ages 13-14; “T3” = age 16</w:t>
      </w:r>
    </w:p>
    <w:p w14:paraId="4F59B270" w14:textId="77777777" w:rsidR="00625D2A" w:rsidRPr="00573F38" w:rsidRDefault="00625D2A" w:rsidP="000505F3">
      <w:pPr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p w14:paraId="17A9224B" w14:textId="5F84A34C" w:rsidR="00625D2A" w:rsidRPr="00573F38" w:rsidRDefault="00625D2A" w:rsidP="00625D2A">
      <w:pPr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73F38">
        <w:rPr>
          <w:rFonts w:ascii="Times New Roman" w:hAnsi="Times New Roman" w:cs="Times New Roman"/>
          <w:sz w:val="24"/>
          <w:szCs w:val="24"/>
        </w:rPr>
        <w:t>Table S</w:t>
      </w:r>
      <w:r w:rsidR="00F5206E" w:rsidRPr="00573F38">
        <w:rPr>
          <w:rFonts w:ascii="Times New Roman" w:hAnsi="Times New Roman" w:cs="Times New Roman"/>
          <w:sz w:val="24"/>
          <w:szCs w:val="24"/>
        </w:rPr>
        <w:t>1</w:t>
      </w:r>
      <w:r w:rsidR="00BE56EF" w:rsidRPr="00573F38">
        <w:rPr>
          <w:rFonts w:ascii="Times New Roman" w:hAnsi="Times New Roman" w:cs="Times New Roman"/>
          <w:sz w:val="24"/>
          <w:szCs w:val="24"/>
        </w:rPr>
        <w:t>1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Externalising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Structural Equation Model: 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Males 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O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nly (n = 2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,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950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</w:tblGrid>
      <w:tr w:rsidR="00D01886" w:rsidRPr="00573F38" w14:paraId="74667F8A" w14:textId="77777777" w:rsidTr="00573F38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9C5725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val="pt-PT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C81542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E477B2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ED09EBD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7D23C660" w14:textId="77777777" w:rsidTr="00573F38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37CAE5" w14:textId="01D99DC2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6F6D1C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B9B4AC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E54FABB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51AF20C8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07E4709" w14:textId="6CE580B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67780F57" w14:textId="0153F9F6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2 (0.02, 0.23)</w:t>
            </w:r>
          </w:p>
        </w:tc>
        <w:tc>
          <w:tcPr>
            <w:tcW w:w="2126" w:type="dxa"/>
          </w:tcPr>
          <w:p w14:paraId="03F16C1A" w14:textId="3C97C136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4 (0.03, 0.24)</w:t>
            </w:r>
          </w:p>
        </w:tc>
        <w:tc>
          <w:tcPr>
            <w:tcW w:w="2127" w:type="dxa"/>
          </w:tcPr>
          <w:p w14:paraId="5FCCDFB6" w14:textId="2A62164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4 (0.03, 0.24)</w:t>
            </w:r>
          </w:p>
        </w:tc>
      </w:tr>
      <w:tr w:rsidR="00A2100C" w:rsidRPr="00573F38" w14:paraId="5E1BA988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689866D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24F6E169" w14:textId="5AB5F47D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1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E323C82" w14:textId="2A45C31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13, 0.08)</w:t>
            </w:r>
          </w:p>
        </w:tc>
        <w:tc>
          <w:tcPr>
            <w:tcW w:w="2127" w:type="dxa"/>
          </w:tcPr>
          <w:p w14:paraId="58480604" w14:textId="26CE415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12, 0.09)</w:t>
            </w:r>
          </w:p>
        </w:tc>
      </w:tr>
      <w:tr w:rsidR="00A2100C" w:rsidRPr="00573F38" w14:paraId="0F4E1B26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643BDB1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4FD10FBC" w14:textId="2728CE7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1, -0.1)</w:t>
            </w:r>
          </w:p>
        </w:tc>
        <w:tc>
          <w:tcPr>
            <w:tcW w:w="2126" w:type="dxa"/>
          </w:tcPr>
          <w:p w14:paraId="2255705F" w14:textId="17CE2AE8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8)</w:t>
            </w:r>
          </w:p>
        </w:tc>
        <w:tc>
          <w:tcPr>
            <w:tcW w:w="2127" w:type="dxa"/>
          </w:tcPr>
          <w:p w14:paraId="42C4B485" w14:textId="1A48A84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7)</w:t>
            </w:r>
          </w:p>
        </w:tc>
      </w:tr>
      <w:tr w:rsidR="00D01886" w:rsidRPr="00573F38" w14:paraId="69AAF946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274498F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T2 enjoyment ~</w:t>
            </w:r>
          </w:p>
        </w:tc>
        <w:tc>
          <w:tcPr>
            <w:tcW w:w="2126" w:type="dxa"/>
          </w:tcPr>
          <w:p w14:paraId="0236DB1B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0D803A5B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0B4B7A99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3777AF20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F29ED63" w14:textId="04DFD14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6684CB93" w14:textId="369B745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30 (-0.67, 0.07)</w:t>
            </w:r>
          </w:p>
        </w:tc>
        <w:tc>
          <w:tcPr>
            <w:tcW w:w="2126" w:type="dxa"/>
          </w:tcPr>
          <w:p w14:paraId="0F82B3BA" w14:textId="1C58309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8 (-0.69, 0.13)</w:t>
            </w:r>
          </w:p>
        </w:tc>
        <w:tc>
          <w:tcPr>
            <w:tcW w:w="2127" w:type="dxa"/>
          </w:tcPr>
          <w:p w14:paraId="24359A93" w14:textId="444AA5F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8 (-0.65, 0.08)</w:t>
            </w:r>
          </w:p>
        </w:tc>
      </w:tr>
      <w:tr w:rsidR="00A2100C" w:rsidRPr="00573F38" w14:paraId="38061480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5864189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0A8CCF42" w14:textId="22D0C25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4 (0.09, 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6F7CA14" w14:textId="4034743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1 (-0.01, 1.03)</w:t>
            </w:r>
          </w:p>
        </w:tc>
        <w:tc>
          <w:tcPr>
            <w:tcW w:w="2127" w:type="dxa"/>
          </w:tcPr>
          <w:p w14:paraId="7B103675" w14:textId="511A4D1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2 (0.08, 0.96)</w:t>
            </w:r>
          </w:p>
        </w:tc>
      </w:tr>
      <w:tr w:rsidR="00A2100C" w:rsidRPr="00573F38" w14:paraId="4A6F344E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C4D3EDA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1A710E8F" w14:textId="708B99E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1 (-0.46, 0.03)</w:t>
            </w:r>
          </w:p>
        </w:tc>
        <w:tc>
          <w:tcPr>
            <w:tcW w:w="2126" w:type="dxa"/>
          </w:tcPr>
          <w:p w14:paraId="7E4843DC" w14:textId="55FE138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8 (-0.42, 0.05)</w:t>
            </w:r>
          </w:p>
        </w:tc>
        <w:tc>
          <w:tcPr>
            <w:tcW w:w="2127" w:type="dxa"/>
          </w:tcPr>
          <w:p w14:paraId="35604CCD" w14:textId="74A840F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34, 0.04)</w:t>
            </w:r>
          </w:p>
        </w:tc>
      </w:tr>
      <w:tr w:rsidR="00D01886" w:rsidRPr="00573F38" w14:paraId="56A17D95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7367A64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xternalising ~</w:t>
            </w:r>
          </w:p>
        </w:tc>
        <w:tc>
          <w:tcPr>
            <w:tcW w:w="2126" w:type="dxa"/>
          </w:tcPr>
          <w:p w14:paraId="700210F0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1A50B363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24FE9B88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5CBF0A4A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C5B9A6B" w14:textId="5A8C292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313FB3D1" w14:textId="681A75C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6, 0.08)</w:t>
            </w:r>
          </w:p>
        </w:tc>
        <w:tc>
          <w:tcPr>
            <w:tcW w:w="2126" w:type="dxa"/>
          </w:tcPr>
          <w:p w14:paraId="73E2348F" w14:textId="0CADC5F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6, 0.08)</w:t>
            </w:r>
          </w:p>
        </w:tc>
        <w:tc>
          <w:tcPr>
            <w:tcW w:w="2127" w:type="dxa"/>
          </w:tcPr>
          <w:p w14:paraId="480757C5" w14:textId="1F7D8268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6, 0.08)</w:t>
            </w:r>
          </w:p>
        </w:tc>
      </w:tr>
      <w:tr w:rsidR="00A2100C" w:rsidRPr="00573F38" w14:paraId="096D8F74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7FA9E0A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548DA15A" w14:textId="788A9FC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9, 0.06)</w:t>
            </w:r>
          </w:p>
        </w:tc>
        <w:tc>
          <w:tcPr>
            <w:tcW w:w="2126" w:type="dxa"/>
          </w:tcPr>
          <w:p w14:paraId="5873CA9E" w14:textId="2DC94698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8, 0.07)</w:t>
            </w:r>
          </w:p>
        </w:tc>
        <w:tc>
          <w:tcPr>
            <w:tcW w:w="2127" w:type="dxa"/>
          </w:tcPr>
          <w:p w14:paraId="6D30EFD4" w14:textId="0AD488D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9, 0.06)</w:t>
            </w:r>
          </w:p>
        </w:tc>
      </w:tr>
      <w:tr w:rsidR="00A2100C" w:rsidRPr="00573F38" w14:paraId="38301B89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B251D4C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69E1C360" w14:textId="728135F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1 (0.78, 0.84)</w:t>
            </w:r>
          </w:p>
        </w:tc>
        <w:tc>
          <w:tcPr>
            <w:tcW w:w="2126" w:type="dxa"/>
          </w:tcPr>
          <w:p w14:paraId="151120C1" w14:textId="39D8D7F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</w:t>
            </w:r>
            <w:r w:rsidR="00D64F7D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77, 0.82)</w:t>
            </w:r>
          </w:p>
        </w:tc>
        <w:tc>
          <w:tcPr>
            <w:tcW w:w="2127" w:type="dxa"/>
          </w:tcPr>
          <w:p w14:paraId="4D224EA6" w14:textId="76B4240D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9 (0.76, 0.82)</w:t>
            </w:r>
          </w:p>
        </w:tc>
      </w:tr>
      <w:tr w:rsidR="00D01886" w:rsidRPr="00573F38" w14:paraId="0893CD1E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89D1975" w14:textId="00CAE12C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6" w:type="dxa"/>
          </w:tcPr>
          <w:p w14:paraId="2DE66A4F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B891324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54B03FFE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1F8824DB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930A335" w14:textId="3F21DAA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49F201A5" w14:textId="3DBD074F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-0.13, 0.3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435E52A" w14:textId="3007850A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6 (-0.12, 0.24)</w:t>
            </w:r>
          </w:p>
        </w:tc>
        <w:tc>
          <w:tcPr>
            <w:tcW w:w="2127" w:type="dxa"/>
          </w:tcPr>
          <w:p w14:paraId="02A56E61" w14:textId="12F2B223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12, 0.15)</w:t>
            </w:r>
          </w:p>
        </w:tc>
      </w:tr>
      <w:tr w:rsidR="00A2100C" w:rsidRPr="00573F38" w14:paraId="25B120FB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4FAA014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6" w:type="dxa"/>
          </w:tcPr>
          <w:p w14:paraId="5DDC0AC9" w14:textId="27E3D23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17, 0.24)</w:t>
            </w:r>
          </w:p>
        </w:tc>
        <w:tc>
          <w:tcPr>
            <w:tcW w:w="2126" w:type="dxa"/>
          </w:tcPr>
          <w:p w14:paraId="5D96B3F5" w14:textId="5B50CB83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3 (-0.14, 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7982B044" w14:textId="7990720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6 (-0.08, 0.21)</w:t>
            </w:r>
          </w:p>
        </w:tc>
      </w:tr>
      <w:tr w:rsidR="00A2100C" w:rsidRPr="00573F38" w14:paraId="64980EB1" w14:textId="77777777" w:rsidTr="00573F38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74B15D4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xternalising</w:t>
            </w:r>
          </w:p>
        </w:tc>
        <w:tc>
          <w:tcPr>
            <w:tcW w:w="2126" w:type="dxa"/>
          </w:tcPr>
          <w:p w14:paraId="369114EC" w14:textId="37AA626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4 (-0.33, -0.16)</w:t>
            </w:r>
          </w:p>
        </w:tc>
        <w:tc>
          <w:tcPr>
            <w:tcW w:w="2126" w:type="dxa"/>
          </w:tcPr>
          <w:p w14:paraId="76DC7055" w14:textId="5ED4D8B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4, -0.09)</w:t>
            </w:r>
          </w:p>
        </w:tc>
        <w:tc>
          <w:tcPr>
            <w:tcW w:w="2127" w:type="dxa"/>
          </w:tcPr>
          <w:p w14:paraId="01CE5B7A" w14:textId="706CAC7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5)</w:t>
            </w:r>
          </w:p>
        </w:tc>
      </w:tr>
      <w:tr w:rsidR="00A2100C" w:rsidRPr="00573F38" w14:paraId="71FDA040" w14:textId="77777777" w:rsidTr="00573F38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787F0F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AF3C5E" w14:textId="5074A0FA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5, -0.0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AB946D" w14:textId="459C5A80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7 (-0.25, 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369EEDE" w14:textId="1420668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5)</w:t>
            </w:r>
          </w:p>
        </w:tc>
      </w:tr>
    </w:tbl>
    <w:p w14:paraId="4356E405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 Model “Adjusted 1” adjusted for child sex, maternal smoking in pregnancy, housing tenure, (highest) parental education, self-report of material hardship and parity and school enjoyment at ages 5 and 6. Model “Adjusted 2” additionally adjusted for child IQ. “T2” = ages 13-14; “T3” = age 16</w:t>
      </w:r>
    </w:p>
    <w:p w14:paraId="40EF40FF" w14:textId="77777777" w:rsidR="00625D2A" w:rsidRPr="00573F38" w:rsidRDefault="00625D2A" w:rsidP="00625D2A">
      <w:pPr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</w:p>
    <w:p w14:paraId="359D55DF" w14:textId="06DDC0DF" w:rsidR="00625D2A" w:rsidRPr="00573F38" w:rsidRDefault="00625D2A" w:rsidP="00625D2A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</w:t>
      </w:r>
      <w:r w:rsidR="00BE56EF" w:rsidRPr="00573F38">
        <w:rPr>
          <w:rFonts w:ascii="Times New Roman" w:hAnsi="Times New Roman" w:cs="Times New Roman"/>
          <w:sz w:val="24"/>
          <w:szCs w:val="24"/>
        </w:rPr>
        <w:t>2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Externalising</w:t>
      </w:r>
      <w:r w:rsidR="00ED332B" w:rsidRPr="00573F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Structural Equation Model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: Females 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O</w:t>
      </w:r>
      <w:r w:rsidRPr="00573F38">
        <w:rPr>
          <w:rFonts w:ascii="Times New Roman" w:hAnsi="Times New Roman" w:cs="Times New Roman"/>
          <w:bCs/>
          <w:sz w:val="24"/>
          <w:szCs w:val="24"/>
        </w:rPr>
        <w:t>nly (n = 3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,</w:t>
      </w:r>
      <w:r w:rsidRPr="00573F38">
        <w:rPr>
          <w:rFonts w:ascii="Times New Roman" w:hAnsi="Times New Roman" w:cs="Times New Roman"/>
          <w:bCs/>
          <w:sz w:val="24"/>
          <w:szCs w:val="24"/>
        </w:rPr>
        <w:t>459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</w:tblGrid>
      <w:tr w:rsidR="00D01886" w:rsidRPr="00573F38" w14:paraId="4B74422D" w14:textId="77777777" w:rsidTr="00AE6513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8590A5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0AFCBB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8E7642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5BCA7F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7E4035B1" w14:textId="77777777" w:rsidTr="00AE6513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1BA299" w14:textId="58257299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3990CA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745A9F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EC532F1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16ED599A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058C7F5" w14:textId="2FC3A79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68FBB0D5" w14:textId="71C0077F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7 (0.07, 0.26)</w:t>
            </w:r>
          </w:p>
        </w:tc>
        <w:tc>
          <w:tcPr>
            <w:tcW w:w="2126" w:type="dxa"/>
          </w:tcPr>
          <w:p w14:paraId="1ABBC961" w14:textId="465CA1A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7 (0.07, 0.26)</w:t>
            </w:r>
          </w:p>
        </w:tc>
        <w:tc>
          <w:tcPr>
            <w:tcW w:w="2127" w:type="dxa"/>
          </w:tcPr>
          <w:p w14:paraId="3129429D" w14:textId="3DD9A60D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7 (0.07, 0.27)</w:t>
            </w:r>
          </w:p>
        </w:tc>
      </w:tr>
      <w:tr w:rsidR="00A2100C" w:rsidRPr="00573F38" w14:paraId="3B4E04D7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A93373F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6CBB3E9B" w14:textId="05B7B88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3 (-0.13, 0.06)</w:t>
            </w:r>
          </w:p>
        </w:tc>
        <w:tc>
          <w:tcPr>
            <w:tcW w:w="2126" w:type="dxa"/>
          </w:tcPr>
          <w:p w14:paraId="665DAE87" w14:textId="567B044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4, 0.05)</w:t>
            </w:r>
          </w:p>
        </w:tc>
        <w:tc>
          <w:tcPr>
            <w:tcW w:w="2127" w:type="dxa"/>
          </w:tcPr>
          <w:p w14:paraId="32FD5260" w14:textId="3B94F3FA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4, 0.05)</w:t>
            </w:r>
          </w:p>
        </w:tc>
      </w:tr>
      <w:tr w:rsidR="00A2100C" w:rsidRPr="00573F38" w14:paraId="06EC07C4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B1C8F63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51B5964A" w14:textId="418E2D7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19, -0.09)</w:t>
            </w:r>
          </w:p>
        </w:tc>
        <w:tc>
          <w:tcPr>
            <w:tcW w:w="2126" w:type="dxa"/>
          </w:tcPr>
          <w:p w14:paraId="3E53801B" w14:textId="00C5D8A3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17, -0.06)</w:t>
            </w:r>
          </w:p>
        </w:tc>
        <w:tc>
          <w:tcPr>
            <w:tcW w:w="2127" w:type="dxa"/>
          </w:tcPr>
          <w:p w14:paraId="246662E1" w14:textId="7EAFF6B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17, -0.06)</w:t>
            </w:r>
          </w:p>
        </w:tc>
      </w:tr>
      <w:tr w:rsidR="00D01886" w:rsidRPr="00573F38" w14:paraId="39A80FBE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7F29C42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2126" w:type="dxa"/>
          </w:tcPr>
          <w:p w14:paraId="21615058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2D53F492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08DA4C26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376B4963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F70BFDD" w14:textId="28BBECA6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237D8B4E" w14:textId="3A0A566F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21, 0.01)</w:t>
            </w:r>
          </w:p>
        </w:tc>
        <w:tc>
          <w:tcPr>
            <w:tcW w:w="2126" w:type="dxa"/>
          </w:tcPr>
          <w:p w14:paraId="2255F94B" w14:textId="12567A96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2)</w:t>
            </w:r>
          </w:p>
        </w:tc>
        <w:tc>
          <w:tcPr>
            <w:tcW w:w="2127" w:type="dxa"/>
          </w:tcPr>
          <w:p w14:paraId="5749706F" w14:textId="1AA9830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21, 0.01)</w:t>
            </w:r>
          </w:p>
        </w:tc>
      </w:tr>
      <w:tr w:rsidR="00A2100C" w:rsidRPr="00573F38" w14:paraId="5A589D66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9EB267F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3D308D36" w14:textId="115FDE9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3 (0.22, 0.43)</w:t>
            </w:r>
          </w:p>
        </w:tc>
        <w:tc>
          <w:tcPr>
            <w:tcW w:w="2126" w:type="dxa"/>
          </w:tcPr>
          <w:p w14:paraId="0AA61781" w14:textId="717A1DE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1 (0.21, 0.42)</w:t>
            </w:r>
          </w:p>
        </w:tc>
        <w:tc>
          <w:tcPr>
            <w:tcW w:w="2127" w:type="dxa"/>
          </w:tcPr>
          <w:p w14:paraId="20E05CE6" w14:textId="386CB77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2 (0.22, 0.43)</w:t>
            </w:r>
          </w:p>
        </w:tc>
      </w:tr>
      <w:tr w:rsidR="00A2100C" w:rsidRPr="00573F38" w14:paraId="49ADDE75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49B3497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213D32DD" w14:textId="2951A368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15, -0.03)</w:t>
            </w:r>
          </w:p>
        </w:tc>
        <w:tc>
          <w:tcPr>
            <w:tcW w:w="2126" w:type="dxa"/>
          </w:tcPr>
          <w:p w14:paraId="43D50FFE" w14:textId="62F2B99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1, 0.01)</w:t>
            </w:r>
          </w:p>
        </w:tc>
        <w:tc>
          <w:tcPr>
            <w:tcW w:w="2127" w:type="dxa"/>
          </w:tcPr>
          <w:p w14:paraId="5FD35698" w14:textId="7F8555AE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1, 0.02)</w:t>
            </w:r>
          </w:p>
        </w:tc>
      </w:tr>
      <w:tr w:rsidR="00D01886" w:rsidRPr="00573F38" w14:paraId="6B2262A3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E3C1528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xternalising ~</w:t>
            </w:r>
          </w:p>
        </w:tc>
        <w:tc>
          <w:tcPr>
            <w:tcW w:w="2126" w:type="dxa"/>
          </w:tcPr>
          <w:p w14:paraId="52047386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0FD0CD46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585FB7FE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13488D25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12EFF7A" w14:textId="5931E23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230BB354" w14:textId="799D8FF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7 (-0.01, 0.15)</w:t>
            </w:r>
          </w:p>
        </w:tc>
        <w:tc>
          <w:tcPr>
            <w:tcW w:w="2126" w:type="dxa"/>
          </w:tcPr>
          <w:p w14:paraId="12EB6659" w14:textId="4538ACE5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7 (-0.01, 0.16)</w:t>
            </w:r>
          </w:p>
        </w:tc>
        <w:tc>
          <w:tcPr>
            <w:tcW w:w="2127" w:type="dxa"/>
          </w:tcPr>
          <w:p w14:paraId="6BC22D16" w14:textId="4FB65C8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-0.01, 0.16)</w:t>
            </w:r>
          </w:p>
        </w:tc>
      </w:tr>
      <w:tr w:rsidR="00A2100C" w:rsidRPr="00573F38" w14:paraId="4FF16610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15B8A7F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0FDD23F9" w14:textId="39A2B0C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8, -0.01)</w:t>
            </w:r>
          </w:p>
        </w:tc>
        <w:tc>
          <w:tcPr>
            <w:tcW w:w="2126" w:type="dxa"/>
          </w:tcPr>
          <w:p w14:paraId="31B9C845" w14:textId="34CC07DD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18, 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3F44DD7A" w14:textId="7414F976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9, -0.01)</w:t>
            </w:r>
          </w:p>
        </w:tc>
      </w:tr>
      <w:tr w:rsidR="00A2100C" w:rsidRPr="00573F38" w14:paraId="1C88EA38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AE55E5B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</w:tcPr>
          <w:p w14:paraId="4C61D480" w14:textId="37678B3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7 (0.62, 0.72)</w:t>
            </w:r>
          </w:p>
        </w:tc>
        <w:tc>
          <w:tcPr>
            <w:tcW w:w="2126" w:type="dxa"/>
          </w:tcPr>
          <w:p w14:paraId="60220DB0" w14:textId="78E9D0A2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6 (0.61, 0.71)</w:t>
            </w:r>
          </w:p>
        </w:tc>
        <w:tc>
          <w:tcPr>
            <w:tcW w:w="2127" w:type="dxa"/>
          </w:tcPr>
          <w:p w14:paraId="1573F4F4" w14:textId="63B3141C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65 (0.59, 0.7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01886" w:rsidRPr="00573F38" w14:paraId="2024323C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B8E14F3" w14:textId="788A474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6" w:type="dxa"/>
          </w:tcPr>
          <w:p w14:paraId="24C6875E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6F43F9DC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1DD56F86" w14:textId="77777777" w:rsidR="00820250" w:rsidRPr="00573F38" w:rsidRDefault="00820250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2100C" w:rsidRPr="00573F38" w14:paraId="5AF2F838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7A7F75F" w14:textId="6AC2C461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71C9CD9A" w14:textId="659C95D0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8 (-0.14, -0.01)</w:t>
            </w:r>
          </w:p>
        </w:tc>
        <w:tc>
          <w:tcPr>
            <w:tcW w:w="2126" w:type="dxa"/>
          </w:tcPr>
          <w:p w14:paraId="65E181D5" w14:textId="5A8D6006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3, -0.01)</w:t>
            </w:r>
          </w:p>
        </w:tc>
        <w:tc>
          <w:tcPr>
            <w:tcW w:w="2127" w:type="dxa"/>
          </w:tcPr>
          <w:p w14:paraId="173EB002" w14:textId="571D6E34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A2100C" w:rsidRPr="00573F38" w14:paraId="32C35C02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6295EBA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6" w:type="dxa"/>
          </w:tcPr>
          <w:p w14:paraId="6C23CC00" w14:textId="1090662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21 (0.15, 0.27)</w:t>
            </w:r>
          </w:p>
        </w:tc>
        <w:tc>
          <w:tcPr>
            <w:tcW w:w="2126" w:type="dxa"/>
          </w:tcPr>
          <w:p w14:paraId="34561250" w14:textId="152A11F0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9, 0.21)</w:t>
            </w:r>
          </w:p>
        </w:tc>
        <w:tc>
          <w:tcPr>
            <w:tcW w:w="2127" w:type="dxa"/>
          </w:tcPr>
          <w:p w14:paraId="650959B5" w14:textId="6457D043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3 (0.08, 0.18)</w:t>
            </w:r>
          </w:p>
        </w:tc>
      </w:tr>
      <w:tr w:rsidR="00A2100C" w:rsidRPr="00573F38" w14:paraId="6CB41FF9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BAD77BF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xternalising</w:t>
            </w:r>
          </w:p>
        </w:tc>
        <w:tc>
          <w:tcPr>
            <w:tcW w:w="2126" w:type="dxa"/>
          </w:tcPr>
          <w:p w14:paraId="18D784A6" w14:textId="4EE193CA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</w:t>
            </w:r>
            <w:r w:rsidR="00D64F7D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27, -0.14)</w:t>
            </w:r>
          </w:p>
        </w:tc>
        <w:tc>
          <w:tcPr>
            <w:tcW w:w="2126" w:type="dxa"/>
          </w:tcPr>
          <w:p w14:paraId="1F0898DE" w14:textId="0F6274EB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7 (-0.22, -0.11)</w:t>
            </w:r>
          </w:p>
        </w:tc>
        <w:tc>
          <w:tcPr>
            <w:tcW w:w="2127" w:type="dxa"/>
          </w:tcPr>
          <w:p w14:paraId="27DD37D8" w14:textId="2B5EF998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3 (-0.18, -0.07)</w:t>
            </w:r>
          </w:p>
        </w:tc>
      </w:tr>
      <w:tr w:rsidR="00A2100C" w:rsidRPr="00573F38" w14:paraId="4D800B47" w14:textId="77777777" w:rsidTr="00AE6513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3B90BC" w14:textId="77777777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2C711C" w14:textId="3E012EE8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9 (-0.25, -0.1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FC1FD4" w14:textId="31655F19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5DEDFF" w14:textId="2E876616" w:rsidR="00A2100C" w:rsidRPr="00573F38" w:rsidRDefault="00A2100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13, -0.04)</w:t>
            </w:r>
          </w:p>
        </w:tc>
      </w:tr>
    </w:tbl>
    <w:p w14:paraId="77767DFD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 Model “Adjusted 1” adjusted for child sex, maternal smoking in pregnancy, housing tenure, (highest) parental education, self-report of material hardship and parity and school enjoyment at ages 5 and 6. Model “Adjusted 2” additionally adjusted for child IQ. “T2” = ages 13-14; “T3” = age 16</w:t>
      </w:r>
    </w:p>
    <w:p w14:paraId="6A8652EF" w14:textId="3EBF7BC4" w:rsidR="00B72164" w:rsidRPr="00573F38" w:rsidRDefault="00B72164" w:rsidP="00586BD7">
      <w:pPr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</w:p>
    <w:p w14:paraId="1ABEF46F" w14:textId="02FADE95" w:rsidR="00A9632D" w:rsidRPr="00573F38" w:rsidRDefault="00A9632D" w:rsidP="00A9632D">
      <w:pPr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73F38">
        <w:rPr>
          <w:rFonts w:ascii="Times New Roman" w:hAnsi="Times New Roman" w:cs="Times New Roman"/>
          <w:sz w:val="24"/>
          <w:szCs w:val="24"/>
        </w:rPr>
        <w:t>Table S</w:t>
      </w:r>
      <w:r w:rsidR="00625D2A" w:rsidRPr="00573F38">
        <w:rPr>
          <w:rFonts w:ascii="Times New Roman" w:hAnsi="Times New Roman" w:cs="Times New Roman"/>
          <w:sz w:val="24"/>
          <w:szCs w:val="24"/>
        </w:rPr>
        <w:t>1</w:t>
      </w:r>
      <w:r w:rsidR="00BE56EF" w:rsidRPr="00573F38">
        <w:rPr>
          <w:rFonts w:ascii="Times New Roman" w:hAnsi="Times New Roman" w:cs="Times New Roman"/>
          <w:sz w:val="24"/>
          <w:szCs w:val="24"/>
        </w:rPr>
        <w:t>3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Depressive 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S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ymptoms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Structural Equation Model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: Males 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O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nly (n</w:t>
      </w:r>
      <w:r w:rsidR="00A003A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=</w:t>
      </w:r>
      <w:r w:rsidR="00A003A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2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,</w:t>
      </w:r>
      <w:r w:rsidR="00A003A7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950</w:t>
      </w:r>
      <w:r w:rsidRPr="00573F38">
        <w:rPr>
          <w:rFonts w:ascii="Times New Roman" w:hAnsi="Times New Roman" w:cs="Times New Roman"/>
          <w:bCs/>
          <w:sz w:val="24"/>
          <w:szCs w:val="24"/>
          <w:lang w:val="pt-PT"/>
        </w:rPr>
        <w:t>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</w:tblGrid>
      <w:tr w:rsidR="00D01886" w:rsidRPr="00573F38" w14:paraId="6AEBF9A1" w14:textId="77777777" w:rsidTr="00AE6513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4B7192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50D91D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EA5F6AA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FF4BC62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66022F68" w14:textId="77777777" w:rsidTr="00AE6513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D48368" w14:textId="5EE18599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C2189A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36B478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2B64858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352B0266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CE1A802" w14:textId="041328E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77F73EE6" w14:textId="6D0EDF4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4 (0.03, 0.25)</w:t>
            </w:r>
          </w:p>
        </w:tc>
        <w:tc>
          <w:tcPr>
            <w:tcW w:w="2126" w:type="dxa"/>
          </w:tcPr>
          <w:p w14:paraId="6334E63A" w14:textId="6231E1CA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4, 0.26)</w:t>
            </w:r>
          </w:p>
        </w:tc>
        <w:tc>
          <w:tcPr>
            <w:tcW w:w="2127" w:type="dxa"/>
          </w:tcPr>
          <w:p w14:paraId="7F7135D4" w14:textId="4CB2EAA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4, 0.26)</w:t>
            </w:r>
          </w:p>
        </w:tc>
      </w:tr>
      <w:tr w:rsidR="00510E82" w:rsidRPr="00573F38" w14:paraId="3472829F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E07CA9C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1BF4AE6C" w14:textId="4F2DC5BB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D64F7D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1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4D4205B" w14:textId="2CEAD98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13, 0.08)</w:t>
            </w:r>
          </w:p>
        </w:tc>
        <w:tc>
          <w:tcPr>
            <w:tcW w:w="2127" w:type="dxa"/>
          </w:tcPr>
          <w:p w14:paraId="28EA0299" w14:textId="023243C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13, 0.09)</w:t>
            </w:r>
          </w:p>
        </w:tc>
      </w:tr>
      <w:tr w:rsidR="00510E82" w:rsidRPr="00573F38" w14:paraId="6C35447D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809DBD7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1D4384EC" w14:textId="6716577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16, -0.02)</w:t>
            </w:r>
          </w:p>
        </w:tc>
        <w:tc>
          <w:tcPr>
            <w:tcW w:w="2126" w:type="dxa"/>
          </w:tcPr>
          <w:p w14:paraId="424F25F4" w14:textId="4DEC180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4, -0.01)</w:t>
            </w:r>
          </w:p>
        </w:tc>
        <w:tc>
          <w:tcPr>
            <w:tcW w:w="2127" w:type="dxa"/>
          </w:tcPr>
          <w:p w14:paraId="716FE1C5" w14:textId="50F567C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4, 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01886" w:rsidRPr="00573F38" w14:paraId="20577340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52916E6A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2126" w:type="dxa"/>
          </w:tcPr>
          <w:p w14:paraId="3045ADDA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C2B59C3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261F7851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72EC6D6E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5ED1E17" w14:textId="59E950EF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04A828E8" w14:textId="2A07749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3</w:t>
            </w:r>
            <w:r w:rsidR="00D64F7D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74, 0.13)</w:t>
            </w:r>
          </w:p>
        </w:tc>
        <w:tc>
          <w:tcPr>
            <w:tcW w:w="2126" w:type="dxa"/>
          </w:tcPr>
          <w:p w14:paraId="423609DF" w14:textId="0038DEB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8 (-0.7, 0.15)</w:t>
            </w:r>
          </w:p>
        </w:tc>
        <w:tc>
          <w:tcPr>
            <w:tcW w:w="2127" w:type="dxa"/>
          </w:tcPr>
          <w:p w14:paraId="2E2595B1" w14:textId="719A511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7 (-0.64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510E82" w:rsidRPr="00573F38" w14:paraId="6C24D0E7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32F15C3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7062BCF8" w14:textId="31204BCD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5 (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1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6F85BED" w14:textId="7B10C701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</w:t>
            </w:r>
            <w:r w:rsidR="00D64F7D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04, 1.04)</w:t>
            </w:r>
          </w:p>
        </w:tc>
        <w:tc>
          <w:tcPr>
            <w:tcW w:w="2127" w:type="dxa"/>
          </w:tcPr>
          <w:p w14:paraId="50EB40E1" w14:textId="7FDE9A39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51 (0.06, 0.96)</w:t>
            </w:r>
          </w:p>
        </w:tc>
      </w:tr>
      <w:tr w:rsidR="00510E82" w:rsidRPr="00573F38" w14:paraId="03A6A112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B6F0D9A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4E69A523" w14:textId="27EC0FB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8 (-0.4, 0.04)</w:t>
            </w:r>
          </w:p>
        </w:tc>
        <w:tc>
          <w:tcPr>
            <w:tcW w:w="2126" w:type="dxa"/>
          </w:tcPr>
          <w:p w14:paraId="45F10189" w14:textId="03D8D4FB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34, 0.05)</w:t>
            </w:r>
          </w:p>
        </w:tc>
        <w:tc>
          <w:tcPr>
            <w:tcW w:w="2127" w:type="dxa"/>
          </w:tcPr>
          <w:p w14:paraId="49D4CC18" w14:textId="4709330D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26, 0.04)</w:t>
            </w:r>
          </w:p>
        </w:tc>
      </w:tr>
      <w:tr w:rsidR="00D01886" w:rsidRPr="00573F38" w14:paraId="1E1B8149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2A7DD5AE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depression ~</w:t>
            </w:r>
          </w:p>
        </w:tc>
        <w:tc>
          <w:tcPr>
            <w:tcW w:w="2126" w:type="dxa"/>
          </w:tcPr>
          <w:p w14:paraId="387B3925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6A4C1E79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053A0697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25B86102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03B8A5D" w14:textId="40A2B72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2737D825" w14:textId="5E6AA42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2 (0.02, 0.22)</w:t>
            </w:r>
          </w:p>
        </w:tc>
        <w:tc>
          <w:tcPr>
            <w:tcW w:w="2126" w:type="dxa"/>
          </w:tcPr>
          <w:p w14:paraId="246BCC6C" w14:textId="4C5C096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1, 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568E21ED" w14:textId="4DAF5EC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D64F7D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1, 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510E82" w:rsidRPr="00573F38" w14:paraId="534E707C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D6E5063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7C0EA474" w14:textId="5C38710C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23, -0.02)</w:t>
            </w:r>
          </w:p>
        </w:tc>
        <w:tc>
          <w:tcPr>
            <w:tcW w:w="2126" w:type="dxa"/>
          </w:tcPr>
          <w:p w14:paraId="58C7E2B6" w14:textId="21D70FD4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22, -0.01)</w:t>
            </w:r>
          </w:p>
        </w:tc>
        <w:tc>
          <w:tcPr>
            <w:tcW w:w="2127" w:type="dxa"/>
          </w:tcPr>
          <w:p w14:paraId="0751419A" w14:textId="6DA0C9BA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21, -0.01)</w:t>
            </w:r>
          </w:p>
        </w:tc>
      </w:tr>
      <w:tr w:rsidR="00510E82" w:rsidRPr="00573F38" w14:paraId="47D88FB7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33E2017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0161BA12" w14:textId="7E444325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6 (0.39, 0.53)</w:t>
            </w:r>
          </w:p>
        </w:tc>
        <w:tc>
          <w:tcPr>
            <w:tcW w:w="2126" w:type="dxa"/>
          </w:tcPr>
          <w:p w14:paraId="1D2C025C" w14:textId="1DC5A9C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5 (0.38, 0.52)</w:t>
            </w:r>
          </w:p>
        </w:tc>
        <w:tc>
          <w:tcPr>
            <w:tcW w:w="2127" w:type="dxa"/>
          </w:tcPr>
          <w:p w14:paraId="3C634847" w14:textId="4459845F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5 (0.37, 0.52)</w:t>
            </w:r>
          </w:p>
        </w:tc>
      </w:tr>
      <w:tr w:rsidR="00D01886" w:rsidRPr="00573F38" w14:paraId="7B2AFD45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5A0E3F63" w14:textId="6A945792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6" w:type="dxa"/>
          </w:tcPr>
          <w:p w14:paraId="6FA2A5FC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4DC69966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56F7CAC6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212084BD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B433D1F" w14:textId="1C7A6CF1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1D8CAE3F" w14:textId="347D3C5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9 (-0.16, 0.35)</w:t>
            </w:r>
          </w:p>
        </w:tc>
        <w:tc>
          <w:tcPr>
            <w:tcW w:w="2126" w:type="dxa"/>
          </w:tcPr>
          <w:p w14:paraId="39057483" w14:textId="6B876C2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9 (-0.11, 0.29)</w:t>
            </w:r>
          </w:p>
        </w:tc>
        <w:tc>
          <w:tcPr>
            <w:tcW w:w="2127" w:type="dxa"/>
          </w:tcPr>
          <w:p w14:paraId="2153A653" w14:textId="3D76D75C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2 (-0.15, 0.19)</w:t>
            </w:r>
          </w:p>
        </w:tc>
      </w:tr>
      <w:tr w:rsidR="00510E82" w:rsidRPr="00573F38" w14:paraId="16220833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790FE2E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6" w:type="dxa"/>
          </w:tcPr>
          <w:p w14:paraId="10741B68" w14:textId="405ADA9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-0.18, 0.33)</w:t>
            </w:r>
          </w:p>
        </w:tc>
        <w:tc>
          <w:tcPr>
            <w:tcW w:w="2126" w:type="dxa"/>
          </w:tcPr>
          <w:p w14:paraId="514C1F73" w14:textId="0E120194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16, 0.24)</w:t>
            </w:r>
          </w:p>
        </w:tc>
        <w:tc>
          <w:tcPr>
            <w:tcW w:w="2127" w:type="dxa"/>
          </w:tcPr>
          <w:p w14:paraId="705F613B" w14:textId="7414939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9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27)</w:t>
            </w:r>
          </w:p>
        </w:tc>
      </w:tr>
      <w:tr w:rsidR="00510E82" w:rsidRPr="00573F38" w14:paraId="602F18AD" w14:textId="77777777" w:rsidTr="00AE6513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2A1586E" w14:textId="042ABF6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depression</w:t>
            </w:r>
          </w:p>
        </w:tc>
        <w:tc>
          <w:tcPr>
            <w:tcW w:w="2126" w:type="dxa"/>
          </w:tcPr>
          <w:p w14:paraId="72CA4DDF" w14:textId="77158C6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1, 0.01)</w:t>
            </w:r>
          </w:p>
        </w:tc>
        <w:tc>
          <w:tcPr>
            <w:tcW w:w="2126" w:type="dxa"/>
          </w:tcPr>
          <w:p w14:paraId="561A6304" w14:textId="3D745AC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08, 0.03)</w:t>
            </w:r>
          </w:p>
        </w:tc>
        <w:tc>
          <w:tcPr>
            <w:tcW w:w="2127" w:type="dxa"/>
          </w:tcPr>
          <w:p w14:paraId="4D5565CC" w14:textId="2A7EFAA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7, 0.04)</w:t>
            </w:r>
          </w:p>
        </w:tc>
      </w:tr>
      <w:tr w:rsidR="00510E82" w:rsidRPr="00573F38" w14:paraId="43A4302C" w14:textId="77777777" w:rsidTr="00AE6513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D28F53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D11AE6" w14:textId="69F74C8D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9 (-0.24, -0.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01C8CB" w14:textId="74F370A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, -0.1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180C221" w14:textId="54701739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5, -0.06)</w:t>
            </w:r>
          </w:p>
        </w:tc>
      </w:tr>
    </w:tbl>
    <w:p w14:paraId="17CC3B83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 Model “Adjusted 1” adjusted for child sex, maternal smoking in pregnancy, housing tenure, (highest) parental education, self-report of material hardship and parity and school enjoyment at ages 5 and 6. Model “Adjusted 2” additionally adjusted for child IQ. “T2” = ages 13-14; “T3” = age 16</w:t>
      </w:r>
    </w:p>
    <w:p w14:paraId="57A0D8DE" w14:textId="77777777" w:rsidR="00A003A7" w:rsidRPr="00573F38" w:rsidRDefault="00A003A7" w:rsidP="00A9632D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8885F67" w14:textId="590DC1C0" w:rsidR="00A9632D" w:rsidRPr="00573F38" w:rsidRDefault="00A9632D" w:rsidP="00A9632D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</w:t>
      </w:r>
      <w:r w:rsidR="00BE56EF" w:rsidRPr="00573F38">
        <w:rPr>
          <w:rFonts w:ascii="Times New Roman" w:hAnsi="Times New Roman" w:cs="Times New Roman"/>
          <w:sz w:val="24"/>
          <w:szCs w:val="24"/>
        </w:rPr>
        <w:t>4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Depressive </w:t>
      </w:r>
      <w:r w:rsidR="004A59F1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S</w:t>
      </w:r>
      <w:r w:rsidR="00ED332B" w:rsidRPr="00573F38">
        <w:rPr>
          <w:rFonts w:ascii="Times New Roman" w:hAnsi="Times New Roman" w:cs="Times New Roman"/>
          <w:bCs/>
          <w:sz w:val="24"/>
          <w:szCs w:val="24"/>
          <w:lang w:val="pt-PT"/>
        </w:rPr>
        <w:t>ymptoms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Structural Equation Model</w:t>
      </w:r>
      <w:r w:rsidRPr="00573F38">
        <w:rPr>
          <w:rFonts w:ascii="Times New Roman" w:hAnsi="Times New Roman" w:cs="Times New Roman"/>
          <w:bCs/>
          <w:sz w:val="24"/>
          <w:szCs w:val="24"/>
        </w:rPr>
        <w:t xml:space="preserve">: Females 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O</w:t>
      </w:r>
      <w:r w:rsidRPr="00573F38">
        <w:rPr>
          <w:rFonts w:ascii="Times New Roman" w:hAnsi="Times New Roman" w:cs="Times New Roman"/>
          <w:bCs/>
          <w:sz w:val="24"/>
          <w:szCs w:val="24"/>
        </w:rPr>
        <w:t>nly (n</w:t>
      </w:r>
      <w:r w:rsidR="00A003A7" w:rsidRPr="00573F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73F38">
        <w:rPr>
          <w:rFonts w:ascii="Times New Roman" w:hAnsi="Times New Roman" w:cs="Times New Roman"/>
          <w:bCs/>
          <w:sz w:val="24"/>
          <w:szCs w:val="24"/>
        </w:rPr>
        <w:t>=</w:t>
      </w:r>
      <w:r w:rsidR="00A003A7" w:rsidRPr="00573F38">
        <w:rPr>
          <w:rFonts w:ascii="Times New Roman" w:hAnsi="Times New Roman" w:cs="Times New Roman"/>
          <w:bCs/>
          <w:sz w:val="24"/>
          <w:szCs w:val="24"/>
        </w:rPr>
        <w:t xml:space="preserve"> 3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,</w:t>
      </w:r>
      <w:r w:rsidR="00A003A7" w:rsidRPr="00573F38">
        <w:rPr>
          <w:rFonts w:ascii="Times New Roman" w:hAnsi="Times New Roman" w:cs="Times New Roman"/>
          <w:bCs/>
          <w:sz w:val="24"/>
          <w:szCs w:val="24"/>
        </w:rPr>
        <w:t>459</w:t>
      </w:r>
      <w:r w:rsidRPr="00573F38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2126"/>
        <w:gridCol w:w="2126"/>
        <w:gridCol w:w="2127"/>
      </w:tblGrid>
      <w:tr w:rsidR="00510E82" w:rsidRPr="00573F38" w14:paraId="3EF4F8EE" w14:textId="77777777" w:rsidTr="00740409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6219B4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80FAD1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22D11C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9BCE6F4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5D9FF1F8" w14:textId="77777777" w:rsidTr="00740409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FE9794" w14:textId="0F50F8B2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09EFCC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410F39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2F1B456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423019F9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C129D9D" w14:textId="29F3E49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51357497" w14:textId="066FD3C1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7 (0.07, 0.26)</w:t>
            </w:r>
          </w:p>
        </w:tc>
        <w:tc>
          <w:tcPr>
            <w:tcW w:w="2126" w:type="dxa"/>
          </w:tcPr>
          <w:p w14:paraId="0AC6958F" w14:textId="39D2F28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7 (0.08, 0.27)</w:t>
            </w:r>
          </w:p>
        </w:tc>
        <w:tc>
          <w:tcPr>
            <w:tcW w:w="2127" w:type="dxa"/>
          </w:tcPr>
          <w:p w14:paraId="7F64341C" w14:textId="58E9B06C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7 (0.08, 0.27)</w:t>
            </w:r>
          </w:p>
        </w:tc>
      </w:tr>
      <w:tr w:rsidR="00510E82" w:rsidRPr="00573F38" w14:paraId="235C8EC3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4A612C6A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0CF1B8E0" w14:textId="31E58FB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3 (-0.13, 0.07)</w:t>
            </w:r>
          </w:p>
        </w:tc>
        <w:tc>
          <w:tcPr>
            <w:tcW w:w="2126" w:type="dxa"/>
          </w:tcPr>
          <w:p w14:paraId="304E1F1A" w14:textId="0B33B24D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4, 0.05)</w:t>
            </w:r>
          </w:p>
        </w:tc>
        <w:tc>
          <w:tcPr>
            <w:tcW w:w="2127" w:type="dxa"/>
          </w:tcPr>
          <w:p w14:paraId="400BE4FD" w14:textId="6C290AE1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4, 0.05)</w:t>
            </w:r>
          </w:p>
        </w:tc>
      </w:tr>
      <w:tr w:rsidR="00510E82" w:rsidRPr="00573F38" w14:paraId="0E1614FC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0DD81F1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3CCECFBF" w14:textId="0F5FBDA4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4, 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5049A04" w14:textId="5181E6DC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2, 0.02)</w:t>
            </w:r>
          </w:p>
        </w:tc>
        <w:tc>
          <w:tcPr>
            <w:tcW w:w="2127" w:type="dxa"/>
          </w:tcPr>
          <w:p w14:paraId="7C957E2A" w14:textId="17C9117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2, 0.02)</w:t>
            </w:r>
          </w:p>
        </w:tc>
      </w:tr>
      <w:tr w:rsidR="00D01886" w:rsidRPr="00573F38" w14:paraId="4B00A5C2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002FC79D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2126" w:type="dxa"/>
          </w:tcPr>
          <w:p w14:paraId="44099120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3E115038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393F432B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064EEE06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2E3D4D9" w14:textId="56CAD66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29696CB7" w14:textId="52BF96E9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23, 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C7C60E7" w14:textId="3B76363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21, 0.02)</w:t>
            </w:r>
          </w:p>
        </w:tc>
        <w:tc>
          <w:tcPr>
            <w:tcW w:w="2127" w:type="dxa"/>
          </w:tcPr>
          <w:p w14:paraId="5A9E4F24" w14:textId="2322146B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22, 0.01)</w:t>
            </w:r>
          </w:p>
        </w:tc>
      </w:tr>
      <w:tr w:rsidR="00510E82" w:rsidRPr="00573F38" w14:paraId="120EE86E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D0E1CC5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41727B12" w14:textId="1E5CC64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4 (0.24, 0.45)</w:t>
            </w:r>
          </w:p>
        </w:tc>
        <w:tc>
          <w:tcPr>
            <w:tcW w:w="2126" w:type="dxa"/>
          </w:tcPr>
          <w:p w14:paraId="5FE842A5" w14:textId="57FE70A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2 (0.22, 0.43)</w:t>
            </w:r>
          </w:p>
        </w:tc>
        <w:tc>
          <w:tcPr>
            <w:tcW w:w="2127" w:type="dxa"/>
          </w:tcPr>
          <w:p w14:paraId="6C519D5D" w14:textId="1B7D432F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3 (0.23, 0.44)</w:t>
            </w:r>
          </w:p>
        </w:tc>
      </w:tr>
      <w:tr w:rsidR="00510E82" w:rsidRPr="00573F38" w14:paraId="1A022FA5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0F79050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14682A6D" w14:textId="0359FCD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4, 0.01)</w:t>
            </w:r>
          </w:p>
        </w:tc>
        <w:tc>
          <w:tcPr>
            <w:tcW w:w="2126" w:type="dxa"/>
          </w:tcPr>
          <w:p w14:paraId="7B305782" w14:textId="7CF62425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1, 0.05)</w:t>
            </w:r>
          </w:p>
        </w:tc>
        <w:tc>
          <w:tcPr>
            <w:tcW w:w="2127" w:type="dxa"/>
          </w:tcPr>
          <w:p w14:paraId="089A141C" w14:textId="6FD92B49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9, 0.07)</w:t>
            </w:r>
          </w:p>
        </w:tc>
      </w:tr>
      <w:tr w:rsidR="00D01886" w:rsidRPr="00573F38" w14:paraId="1CBB5434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60EA8CA1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depression ~</w:t>
            </w:r>
          </w:p>
        </w:tc>
        <w:tc>
          <w:tcPr>
            <w:tcW w:w="2126" w:type="dxa"/>
          </w:tcPr>
          <w:p w14:paraId="2121E577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2C6CCC11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64DD66BD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39AAC26A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599A05D0" w14:textId="3A83D1D5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04DDDBE0" w14:textId="7D1EE77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2 (-0.06, 0.11)</w:t>
            </w:r>
          </w:p>
        </w:tc>
        <w:tc>
          <w:tcPr>
            <w:tcW w:w="2126" w:type="dxa"/>
          </w:tcPr>
          <w:p w14:paraId="4E48D5A6" w14:textId="3D69525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2 (-0.06, 0.11)</w:t>
            </w:r>
          </w:p>
        </w:tc>
        <w:tc>
          <w:tcPr>
            <w:tcW w:w="2127" w:type="dxa"/>
          </w:tcPr>
          <w:p w14:paraId="5B3920C3" w14:textId="2A9B57B5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2 (-0.06, 0.11)</w:t>
            </w:r>
          </w:p>
        </w:tc>
      </w:tr>
      <w:tr w:rsidR="00510E82" w:rsidRPr="00573F38" w14:paraId="1FC20A85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6F133B9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6" w:type="dxa"/>
          </w:tcPr>
          <w:p w14:paraId="4E5A2A88" w14:textId="47E95EB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11, 0.06)</w:t>
            </w:r>
          </w:p>
        </w:tc>
        <w:tc>
          <w:tcPr>
            <w:tcW w:w="2126" w:type="dxa"/>
          </w:tcPr>
          <w:p w14:paraId="741E7394" w14:textId="5C1A8171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1, 0.08)</w:t>
            </w:r>
          </w:p>
        </w:tc>
        <w:tc>
          <w:tcPr>
            <w:tcW w:w="2127" w:type="dxa"/>
          </w:tcPr>
          <w:p w14:paraId="4F44DC3E" w14:textId="6D760A0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8)</w:t>
            </w:r>
          </w:p>
        </w:tc>
      </w:tr>
      <w:tr w:rsidR="00510E82" w:rsidRPr="00573F38" w14:paraId="63604E29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721A5B8B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</w:tcPr>
          <w:p w14:paraId="7836CB6B" w14:textId="55D3768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4, 0.47)</w:t>
            </w:r>
          </w:p>
        </w:tc>
        <w:tc>
          <w:tcPr>
            <w:tcW w:w="2126" w:type="dxa"/>
          </w:tcPr>
          <w:p w14:paraId="6926C5AC" w14:textId="1B0D376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8 (0.3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45)</w:t>
            </w:r>
          </w:p>
        </w:tc>
        <w:tc>
          <w:tcPr>
            <w:tcW w:w="2127" w:type="dxa"/>
          </w:tcPr>
          <w:p w14:paraId="0F7A56CA" w14:textId="646AF75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8 (0.3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45)</w:t>
            </w:r>
          </w:p>
        </w:tc>
      </w:tr>
      <w:tr w:rsidR="00D01886" w:rsidRPr="00573F38" w14:paraId="2134D2C5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00A35F61" w14:textId="22D875B8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6" w:type="dxa"/>
          </w:tcPr>
          <w:p w14:paraId="168EAF9B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AF39CF5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7" w:type="dxa"/>
          </w:tcPr>
          <w:p w14:paraId="6ED94B90" w14:textId="77777777" w:rsidR="00F5206E" w:rsidRPr="00573F38" w:rsidRDefault="00F5206E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646568CF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28681FF" w14:textId="51F8594A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6" w:type="dxa"/>
          </w:tcPr>
          <w:p w14:paraId="7D35D07A" w14:textId="2ADBEFB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2, 0.02)</w:t>
            </w:r>
          </w:p>
        </w:tc>
        <w:tc>
          <w:tcPr>
            <w:tcW w:w="2126" w:type="dxa"/>
          </w:tcPr>
          <w:p w14:paraId="148BC50C" w14:textId="6512F3DB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2)</w:t>
            </w:r>
          </w:p>
        </w:tc>
        <w:tc>
          <w:tcPr>
            <w:tcW w:w="2127" w:type="dxa"/>
          </w:tcPr>
          <w:p w14:paraId="511316FB" w14:textId="30F3B20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3 (-0.09, 0.02)</w:t>
            </w:r>
          </w:p>
        </w:tc>
      </w:tr>
      <w:tr w:rsidR="00510E82" w:rsidRPr="00573F38" w14:paraId="483119CF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2172ADEF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6" w:type="dxa"/>
          </w:tcPr>
          <w:p w14:paraId="47877068" w14:textId="4ED4FBB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22 (0.15, 0.28)</w:t>
            </w:r>
          </w:p>
        </w:tc>
        <w:tc>
          <w:tcPr>
            <w:tcW w:w="2126" w:type="dxa"/>
          </w:tcPr>
          <w:p w14:paraId="31F023AB" w14:textId="6028EF8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9, 0.21)</w:t>
            </w:r>
          </w:p>
        </w:tc>
        <w:tc>
          <w:tcPr>
            <w:tcW w:w="2127" w:type="dxa"/>
          </w:tcPr>
          <w:p w14:paraId="64952173" w14:textId="1EFCEE2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4 (0.08, 0.19)</w:t>
            </w:r>
          </w:p>
        </w:tc>
      </w:tr>
      <w:tr w:rsidR="00510E82" w:rsidRPr="00573F38" w14:paraId="2833504C" w14:textId="77777777" w:rsidTr="00740409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EB7FCA8" w14:textId="4309E5B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depression</w:t>
            </w:r>
          </w:p>
        </w:tc>
        <w:tc>
          <w:tcPr>
            <w:tcW w:w="2126" w:type="dxa"/>
          </w:tcPr>
          <w:p w14:paraId="1364866F" w14:textId="3ED39CE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15, -0.03)</w:t>
            </w:r>
          </w:p>
        </w:tc>
        <w:tc>
          <w:tcPr>
            <w:tcW w:w="2126" w:type="dxa"/>
          </w:tcPr>
          <w:p w14:paraId="12861C28" w14:textId="41C55BCB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2, -0.02)</w:t>
            </w:r>
          </w:p>
        </w:tc>
        <w:tc>
          <w:tcPr>
            <w:tcW w:w="2127" w:type="dxa"/>
          </w:tcPr>
          <w:p w14:paraId="3DF2D71D" w14:textId="37BEABE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8 (-0.12, -0.03)</w:t>
            </w:r>
          </w:p>
        </w:tc>
      </w:tr>
      <w:tr w:rsidR="00510E82" w:rsidRPr="00573F38" w14:paraId="40814862" w14:textId="77777777" w:rsidTr="00740409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9C4881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964EFC" w14:textId="22AA3FC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8 (-0.23, -0.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60F661" w14:textId="22FD930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17, -0.0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4D8E976" w14:textId="4CC1570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08, 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14:paraId="1113D9F3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 xml:space="preserve">Values are standardised regression coefficients with 95% confidence intervals. Model “Adjusted 1” adjusted for child sex, maternal smoking in pregnancy, housing tenure, </w:t>
      </w:r>
      <w:r w:rsidRPr="00573F38">
        <w:rPr>
          <w:rFonts w:ascii="Times New Roman" w:hAnsi="Times New Roman" w:cs="Times New Roman"/>
          <w:sz w:val="24"/>
          <w:szCs w:val="24"/>
        </w:rPr>
        <w:lastRenderedPageBreak/>
        <w:t>(highest) parental education, self-report of material hardship and parity and school enjoyment at ages 5 and 6. Model “Adjusted 2” additionally adjusted for child IQ. “T2” = ages 13-14; “T3” = age 16</w:t>
      </w:r>
    </w:p>
    <w:p w14:paraId="37FC3243" w14:textId="77777777" w:rsidR="00A003A7" w:rsidRPr="00573F38" w:rsidRDefault="00A003A7" w:rsidP="00A9632D">
      <w:pPr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</w:p>
    <w:p w14:paraId="5DABBFF4" w14:textId="28615F87" w:rsidR="00625D2A" w:rsidRPr="00573F38" w:rsidRDefault="00625D2A" w:rsidP="00625D2A">
      <w:pPr>
        <w:rPr>
          <w:rFonts w:ascii="Times New Roman" w:hAnsi="Times New Roman" w:cs="Times New Roman"/>
          <w:bCs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</w:t>
      </w:r>
      <w:r w:rsidR="00BE56EF" w:rsidRPr="00573F38">
        <w:rPr>
          <w:rFonts w:ascii="Times New Roman" w:hAnsi="Times New Roman" w:cs="Times New Roman"/>
          <w:sz w:val="24"/>
          <w:szCs w:val="24"/>
        </w:rPr>
        <w:t>5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sz w:val="24"/>
          <w:szCs w:val="24"/>
        </w:rPr>
        <w:t>Externalising</w:t>
      </w:r>
      <w:r w:rsidR="00E7136A"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Pr="00573F38">
        <w:rPr>
          <w:rFonts w:ascii="Times New Roman" w:hAnsi="Times New Roman" w:cs="Times New Roman"/>
          <w:sz w:val="24"/>
          <w:szCs w:val="24"/>
        </w:rPr>
        <w:t xml:space="preserve">Complete </w:t>
      </w:r>
      <w:r w:rsidR="004A59F1" w:rsidRPr="00573F38">
        <w:rPr>
          <w:rFonts w:ascii="Times New Roman" w:hAnsi="Times New Roman" w:cs="Times New Roman"/>
          <w:sz w:val="24"/>
          <w:szCs w:val="24"/>
        </w:rPr>
        <w:t>C</w:t>
      </w:r>
      <w:r w:rsidRPr="00573F38">
        <w:rPr>
          <w:rFonts w:ascii="Times New Roman" w:hAnsi="Times New Roman" w:cs="Times New Roman"/>
          <w:sz w:val="24"/>
          <w:szCs w:val="24"/>
        </w:rPr>
        <w:t>ase</w:t>
      </w:r>
      <w:r w:rsidR="002E3582"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Structural Equation Model</w:t>
      </w:r>
      <w:r w:rsidR="004A59F1"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E7136A" w:rsidRPr="00573F38">
        <w:rPr>
          <w:rFonts w:ascii="Times New Roman" w:hAnsi="Times New Roman" w:cs="Times New Roman"/>
          <w:sz w:val="24"/>
          <w:szCs w:val="24"/>
        </w:rPr>
        <w:t>(</w:t>
      </w:r>
      <w:r w:rsidR="004A59F1" w:rsidRPr="00573F38">
        <w:rPr>
          <w:rFonts w:ascii="Times New Roman" w:hAnsi="Times New Roman" w:cs="Times New Roman"/>
          <w:sz w:val="24"/>
          <w:szCs w:val="24"/>
        </w:rPr>
        <w:t>U</w:t>
      </w:r>
      <w:r w:rsidR="00E7136A" w:rsidRPr="00573F38">
        <w:rPr>
          <w:rFonts w:ascii="Times New Roman" w:hAnsi="Times New Roman" w:cs="Times New Roman"/>
          <w:sz w:val="24"/>
          <w:szCs w:val="24"/>
        </w:rPr>
        <w:t>nadjusted; n = 1</w:t>
      </w:r>
      <w:r w:rsidR="004A59F1" w:rsidRPr="00573F38">
        <w:rPr>
          <w:rFonts w:ascii="Times New Roman" w:hAnsi="Times New Roman" w:cs="Times New Roman"/>
          <w:sz w:val="24"/>
          <w:szCs w:val="24"/>
        </w:rPr>
        <w:t>,</w:t>
      </w:r>
      <w:r w:rsidR="00E7136A" w:rsidRPr="00573F38">
        <w:rPr>
          <w:rFonts w:ascii="Times New Roman" w:hAnsi="Times New Roman" w:cs="Times New Roman"/>
          <w:sz w:val="24"/>
          <w:szCs w:val="24"/>
        </w:rPr>
        <w:t>787)</w:t>
      </w:r>
    </w:p>
    <w:tbl>
      <w:tblPr>
        <w:tblW w:w="5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119"/>
      </w:tblGrid>
      <w:tr w:rsidR="00D01886" w:rsidRPr="00573F38" w14:paraId="46C323F3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A76B1A" w14:textId="1F8380FB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0C489E8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4353023B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6F2CD" w14:textId="4BC14A6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7DD6DEE" w14:textId="4969861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8 (0.38, 0.58)</w:t>
            </w:r>
          </w:p>
        </w:tc>
      </w:tr>
      <w:tr w:rsidR="00510E82" w:rsidRPr="00573F38" w14:paraId="635D198D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2897529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3119" w:type="dxa"/>
          </w:tcPr>
          <w:p w14:paraId="4E609D08" w14:textId="63B9632F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6, -0.05)</w:t>
            </w:r>
          </w:p>
        </w:tc>
      </w:tr>
      <w:tr w:rsidR="00510E82" w:rsidRPr="00573F38" w14:paraId="06C0B49D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5AA2C77" w14:textId="0FD0F6C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3119" w:type="dxa"/>
          </w:tcPr>
          <w:p w14:paraId="6C787678" w14:textId="6FF54E8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14, -0.03)</w:t>
            </w:r>
          </w:p>
        </w:tc>
      </w:tr>
      <w:tr w:rsidR="00D01886" w:rsidRPr="00573F38" w14:paraId="78C4347B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019794DD" w14:textId="59EAE88F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3119" w:type="dxa"/>
          </w:tcPr>
          <w:p w14:paraId="2F3692C4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01733D84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A1E4F4B" w14:textId="77B2B9D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3119" w:type="dxa"/>
          </w:tcPr>
          <w:p w14:paraId="17D4A66C" w14:textId="3F80E00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12)</w:t>
            </w:r>
          </w:p>
        </w:tc>
      </w:tr>
      <w:tr w:rsidR="00510E82" w:rsidRPr="00573F38" w14:paraId="7C606DC3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0BB104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3119" w:type="dxa"/>
          </w:tcPr>
          <w:p w14:paraId="0492CBE9" w14:textId="30336A4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9 (0.29, 0.5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510E82" w:rsidRPr="00573F38" w14:paraId="2F91C7B2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A5FCE26" w14:textId="73179D9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3119" w:type="dxa"/>
          </w:tcPr>
          <w:p w14:paraId="68744877" w14:textId="27931451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3 (-0.19, -0.07)</w:t>
            </w:r>
          </w:p>
        </w:tc>
      </w:tr>
      <w:tr w:rsidR="00D01886" w:rsidRPr="00573F38" w14:paraId="52854B65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10CE18C6" w14:textId="03F9D24C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xternalising ~</w:t>
            </w:r>
          </w:p>
        </w:tc>
        <w:tc>
          <w:tcPr>
            <w:tcW w:w="3119" w:type="dxa"/>
          </w:tcPr>
          <w:p w14:paraId="4D99214C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3220BA25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EAA4F4F" w14:textId="79B47CA9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3119" w:type="dxa"/>
          </w:tcPr>
          <w:p w14:paraId="46B17FF0" w14:textId="0AA34F36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2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6)</w:t>
            </w:r>
          </w:p>
        </w:tc>
      </w:tr>
      <w:tr w:rsidR="00510E82" w:rsidRPr="00573F38" w14:paraId="72190396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C91F136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3119" w:type="dxa"/>
          </w:tcPr>
          <w:p w14:paraId="75DF814D" w14:textId="4E1EB219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2 (-0.06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510E82" w:rsidRPr="00573F38" w14:paraId="650F7099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4AB973D" w14:textId="41B56E5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3119" w:type="dxa"/>
          </w:tcPr>
          <w:p w14:paraId="05D5E1D8" w14:textId="1CBB84A0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82 (0.79, 0.84)</w:t>
            </w:r>
          </w:p>
        </w:tc>
      </w:tr>
      <w:tr w:rsidR="00D01886" w:rsidRPr="00573F38" w14:paraId="7FE6B0F1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1D7DABCC" w14:textId="1218C015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3119" w:type="dxa"/>
          </w:tcPr>
          <w:p w14:paraId="793469FA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510E82" w:rsidRPr="00573F38" w14:paraId="1E4B9BD4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01F0D61" w14:textId="77A3C4C8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3119" w:type="dxa"/>
          </w:tcPr>
          <w:p w14:paraId="52511795" w14:textId="785524FE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3, -0.09)</w:t>
            </w:r>
          </w:p>
        </w:tc>
      </w:tr>
      <w:tr w:rsidR="00510E82" w:rsidRPr="00573F38" w14:paraId="1BEC7123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5A5CCE3" w14:textId="7777777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3119" w:type="dxa"/>
          </w:tcPr>
          <w:p w14:paraId="54B1F522" w14:textId="36229433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3 (0.06, 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510E82" w:rsidRPr="00573F38" w14:paraId="433F0F6E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8BCFDEA" w14:textId="4BF3B235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xternalising</w:t>
            </w:r>
          </w:p>
        </w:tc>
        <w:tc>
          <w:tcPr>
            <w:tcW w:w="3119" w:type="dxa"/>
          </w:tcPr>
          <w:p w14:paraId="6565EEAB" w14:textId="711BF369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21, -0.03)</w:t>
            </w:r>
          </w:p>
        </w:tc>
      </w:tr>
      <w:tr w:rsidR="00510E82" w:rsidRPr="00573F38" w14:paraId="1D2E7386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53FBFF5" w14:textId="65DF4497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xternalising</w:t>
            </w:r>
          </w:p>
        </w:tc>
        <w:tc>
          <w:tcPr>
            <w:tcW w:w="3119" w:type="dxa"/>
          </w:tcPr>
          <w:p w14:paraId="59B40167" w14:textId="74361CD2" w:rsidR="00510E82" w:rsidRPr="00573F38" w:rsidRDefault="00510E8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31 (-0.39, -0.22)</w:t>
            </w:r>
          </w:p>
        </w:tc>
      </w:tr>
    </w:tbl>
    <w:p w14:paraId="36FD5530" w14:textId="6F579F39" w:rsidR="00AA692B" w:rsidRPr="00573F38" w:rsidRDefault="00862A0C" w:rsidP="002E358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 xml:space="preserve">Values are standardised regression coefficients with 95% confidence intervals. </w:t>
      </w:r>
      <w:r w:rsidR="002E3582" w:rsidRPr="00573F38">
        <w:rPr>
          <w:rFonts w:ascii="Times New Roman" w:hAnsi="Times New Roman" w:cs="Times New Roman"/>
          <w:sz w:val="24"/>
          <w:szCs w:val="24"/>
        </w:rPr>
        <w:t>Note only unadjusted results presented as model did not converge for complete case analysis when including covariates</w:t>
      </w:r>
      <w:r w:rsidR="00BE56EF" w:rsidRPr="00573F38">
        <w:rPr>
          <w:rFonts w:ascii="Times New Roman" w:hAnsi="Times New Roman" w:cs="Times New Roman"/>
          <w:sz w:val="24"/>
          <w:szCs w:val="24"/>
        </w:rPr>
        <w:t>. “T2” = ages 13-14; “T3” = age 16</w:t>
      </w:r>
    </w:p>
    <w:p w14:paraId="330C9E71" w14:textId="77777777" w:rsidR="00E7136A" w:rsidRPr="00573F38" w:rsidRDefault="00E7136A" w:rsidP="002E3582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2D6E160D" w14:textId="7350B2E2" w:rsidR="00E7136A" w:rsidRPr="00573F38" w:rsidRDefault="00E7136A" w:rsidP="002E3582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0088B357" w14:textId="798A16C5" w:rsidR="00E7136A" w:rsidRPr="00573F38" w:rsidRDefault="00E7136A" w:rsidP="00E7136A">
      <w:pPr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</w:t>
      </w:r>
      <w:r w:rsidR="00BE56EF" w:rsidRPr="00573F38">
        <w:rPr>
          <w:rFonts w:ascii="Times New Roman" w:hAnsi="Times New Roman" w:cs="Times New Roman"/>
          <w:sz w:val="24"/>
          <w:szCs w:val="24"/>
        </w:rPr>
        <w:t>6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sz w:val="24"/>
          <w:szCs w:val="24"/>
        </w:rPr>
        <w:t>Depressive Symptoms</w:t>
      </w:r>
      <w:r w:rsidRPr="00573F38">
        <w:rPr>
          <w:rFonts w:ascii="Times New Roman" w:hAnsi="Times New Roman" w:cs="Times New Roman"/>
          <w:sz w:val="24"/>
          <w:szCs w:val="24"/>
        </w:rPr>
        <w:t xml:space="preserve"> Complete </w:t>
      </w:r>
      <w:r w:rsidR="004A59F1" w:rsidRPr="00573F38">
        <w:rPr>
          <w:rFonts w:ascii="Times New Roman" w:hAnsi="Times New Roman" w:cs="Times New Roman"/>
          <w:sz w:val="24"/>
          <w:szCs w:val="24"/>
        </w:rPr>
        <w:t>C</w:t>
      </w:r>
      <w:r w:rsidRPr="00573F38">
        <w:rPr>
          <w:rFonts w:ascii="Times New Roman" w:hAnsi="Times New Roman" w:cs="Times New Roman"/>
          <w:sz w:val="24"/>
          <w:szCs w:val="24"/>
        </w:rPr>
        <w:t>ase</w:t>
      </w:r>
      <w:r w:rsidR="004A59F1"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>Structural Equation Model</w:t>
      </w:r>
      <w:r w:rsidRPr="00573F38">
        <w:rPr>
          <w:rFonts w:ascii="Times New Roman" w:hAnsi="Times New Roman" w:cs="Times New Roman"/>
          <w:sz w:val="24"/>
          <w:szCs w:val="24"/>
        </w:rPr>
        <w:t xml:space="preserve"> (</w:t>
      </w:r>
      <w:r w:rsidR="004A59F1" w:rsidRPr="00573F38">
        <w:rPr>
          <w:rFonts w:ascii="Times New Roman" w:hAnsi="Times New Roman" w:cs="Times New Roman"/>
          <w:sz w:val="24"/>
          <w:szCs w:val="24"/>
        </w:rPr>
        <w:t>U</w:t>
      </w:r>
      <w:r w:rsidRPr="00573F38">
        <w:rPr>
          <w:rFonts w:ascii="Times New Roman" w:hAnsi="Times New Roman" w:cs="Times New Roman"/>
          <w:sz w:val="24"/>
          <w:szCs w:val="24"/>
        </w:rPr>
        <w:t xml:space="preserve">nadjusted; </w:t>
      </w:r>
      <w:r w:rsidR="004A59F1" w:rsidRPr="00573F38">
        <w:rPr>
          <w:rFonts w:ascii="Times New Roman" w:hAnsi="Times New Roman" w:cs="Times New Roman"/>
          <w:sz w:val="24"/>
          <w:szCs w:val="24"/>
        </w:rPr>
        <w:t>n</w:t>
      </w:r>
      <w:r w:rsidRPr="00573F38">
        <w:rPr>
          <w:rFonts w:ascii="Times New Roman" w:hAnsi="Times New Roman" w:cs="Times New Roman"/>
          <w:sz w:val="24"/>
          <w:szCs w:val="24"/>
        </w:rPr>
        <w:t xml:space="preserve"> = 1</w:t>
      </w:r>
      <w:r w:rsidR="004A59F1" w:rsidRPr="00573F38">
        <w:rPr>
          <w:rFonts w:ascii="Times New Roman" w:hAnsi="Times New Roman" w:cs="Times New Roman"/>
          <w:sz w:val="24"/>
          <w:szCs w:val="24"/>
        </w:rPr>
        <w:t>,</w:t>
      </w:r>
      <w:r w:rsidRPr="00573F38">
        <w:rPr>
          <w:rFonts w:ascii="Times New Roman" w:hAnsi="Times New Roman" w:cs="Times New Roman"/>
          <w:sz w:val="24"/>
          <w:szCs w:val="24"/>
        </w:rPr>
        <w:t>742)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2268"/>
        <w:gridCol w:w="2977"/>
      </w:tblGrid>
      <w:tr w:rsidR="00D01886" w:rsidRPr="00573F38" w14:paraId="7ED80EE2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3F372D" w14:textId="6BFCFB99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B347849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A20B2" w:rsidRPr="00573F38" w14:paraId="6C909BC8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C0029E" w14:textId="1D7EDD90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E312D74" w14:textId="2AB32DFE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9 (0.37, 0.61)</w:t>
            </w:r>
          </w:p>
        </w:tc>
      </w:tr>
      <w:tr w:rsidR="008A20B2" w:rsidRPr="00573F38" w14:paraId="00BD6807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2B53402" w14:textId="77777777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977" w:type="dxa"/>
          </w:tcPr>
          <w:p w14:paraId="7C98D703" w14:textId="6B4AD731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24, -0.01)</w:t>
            </w:r>
          </w:p>
        </w:tc>
      </w:tr>
      <w:tr w:rsidR="008A20B2" w:rsidRPr="00573F38" w14:paraId="6C2C1FD1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4C8518" w14:textId="51829B21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977" w:type="dxa"/>
          </w:tcPr>
          <w:p w14:paraId="7B9ADE88" w14:textId="3214DDE3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06, 0.07)</w:t>
            </w:r>
          </w:p>
        </w:tc>
      </w:tr>
      <w:tr w:rsidR="00D01886" w:rsidRPr="00573F38" w14:paraId="6D6E7CA5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73CD8B62" w14:textId="4BC503D0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2977" w:type="dxa"/>
          </w:tcPr>
          <w:p w14:paraId="2F69358C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A20B2" w:rsidRPr="00573F38" w14:paraId="381E3510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2B0B1C3" w14:textId="44F86402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977" w:type="dxa"/>
          </w:tcPr>
          <w:p w14:paraId="0FA06E5E" w14:textId="6AAC8506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9, 0.06)</w:t>
            </w:r>
          </w:p>
        </w:tc>
      </w:tr>
      <w:tr w:rsidR="008A20B2" w:rsidRPr="00573F38" w14:paraId="1985BE62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E671BD" w14:textId="77777777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977" w:type="dxa"/>
          </w:tcPr>
          <w:p w14:paraId="18A65214" w14:textId="5545B212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6 (0.35, 0.58)</w:t>
            </w:r>
          </w:p>
        </w:tc>
      </w:tr>
      <w:tr w:rsidR="008A20B2" w:rsidRPr="00573F38" w14:paraId="7D431B4F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AE58780" w14:textId="3B84376E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977" w:type="dxa"/>
          </w:tcPr>
          <w:p w14:paraId="128C016F" w14:textId="614CB00B" w:rsidR="008A20B2" w:rsidRPr="00573F38" w:rsidRDefault="008A20B2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4, 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01886" w:rsidRPr="00573F38" w14:paraId="3151A0B8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127BB3D7" w14:textId="185E00AF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depression ~</w:t>
            </w:r>
          </w:p>
        </w:tc>
        <w:tc>
          <w:tcPr>
            <w:tcW w:w="2977" w:type="dxa"/>
          </w:tcPr>
          <w:p w14:paraId="2EAF089D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7D3F7634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38F7C20" w14:textId="06B2C680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977" w:type="dxa"/>
          </w:tcPr>
          <w:p w14:paraId="5299A3D4" w14:textId="2D9384D2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21, 0.08)</w:t>
            </w:r>
          </w:p>
        </w:tc>
      </w:tr>
      <w:tr w:rsidR="00D01886" w:rsidRPr="00573F38" w14:paraId="14AB2ADA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6A6A61A" w14:textId="77777777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977" w:type="dxa"/>
          </w:tcPr>
          <w:p w14:paraId="423ED4A4" w14:textId="3B61D460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5 (-0.08, 0.18)</w:t>
            </w:r>
          </w:p>
        </w:tc>
      </w:tr>
      <w:tr w:rsidR="00D01886" w:rsidRPr="00573F38" w14:paraId="7BB87FCE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597ACD0" w14:textId="49036850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depression</w:t>
            </w:r>
          </w:p>
        </w:tc>
        <w:tc>
          <w:tcPr>
            <w:tcW w:w="2977" w:type="dxa"/>
          </w:tcPr>
          <w:p w14:paraId="26CD6335" w14:textId="05AFCDFE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31 (0.24, 0.38)</w:t>
            </w:r>
          </w:p>
        </w:tc>
      </w:tr>
      <w:tr w:rsidR="00D01886" w:rsidRPr="00573F38" w14:paraId="6A2A26D1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700BF8E5" w14:textId="3EBF3FFD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977" w:type="dxa"/>
          </w:tcPr>
          <w:p w14:paraId="16585B29" w14:textId="77777777" w:rsidR="00E7136A" w:rsidRPr="00573F38" w:rsidRDefault="00E7136A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1886" w:rsidRPr="00573F38" w14:paraId="5C95C869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2015EF" w14:textId="28512BA9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977" w:type="dxa"/>
          </w:tcPr>
          <w:p w14:paraId="5FF6753F" w14:textId="2B84D923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7 (-0.24, -0.1</w:t>
            </w:r>
            <w:r w:rsidR="001F674F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01886" w:rsidRPr="00573F38" w14:paraId="5675A762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363A3C" w14:textId="77777777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977" w:type="dxa"/>
          </w:tcPr>
          <w:p w14:paraId="306504B0" w14:textId="228AD0EF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23 (0.16, 0.3</w:t>
            </w:r>
            <w:r w:rsidR="001F674F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01886" w:rsidRPr="00573F38" w14:paraId="397440EC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AA33CFB" w14:textId="152E15E8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depression</w:t>
            </w:r>
          </w:p>
        </w:tc>
        <w:tc>
          <w:tcPr>
            <w:tcW w:w="2977" w:type="dxa"/>
          </w:tcPr>
          <w:p w14:paraId="636755FA" w14:textId="6DB8C390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0.02, 0.13)</w:t>
            </w:r>
          </w:p>
        </w:tc>
      </w:tr>
      <w:tr w:rsidR="00D01886" w:rsidRPr="00573F38" w14:paraId="04FD5AEA" w14:textId="77777777" w:rsidTr="00740409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EB7E05" w14:textId="5C9B8FCA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 T1 depress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44E48F4" w14:textId="427E23A9" w:rsidR="00943C0F" w:rsidRPr="00573F38" w:rsidRDefault="00943C0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</w:t>
            </w:r>
            <w:r w:rsidR="001F674F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25, -0.14)</w:t>
            </w:r>
          </w:p>
        </w:tc>
      </w:tr>
    </w:tbl>
    <w:p w14:paraId="084B8492" w14:textId="29201467" w:rsidR="00E7136A" w:rsidRPr="00573F38" w:rsidRDefault="00E7136A" w:rsidP="00E7136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 Note only unadjusted results presented as model did not converge for complete case analysis when including covariates</w:t>
      </w:r>
      <w:r w:rsidR="00BE56EF" w:rsidRPr="00573F38">
        <w:rPr>
          <w:rFonts w:ascii="Times New Roman" w:hAnsi="Times New Roman" w:cs="Times New Roman"/>
          <w:sz w:val="24"/>
          <w:szCs w:val="24"/>
        </w:rPr>
        <w:t>. “T2” = ages 13-14; “T3” = age 16</w:t>
      </w:r>
    </w:p>
    <w:p w14:paraId="2C2F3191" w14:textId="12318659" w:rsidR="00E7136A" w:rsidRPr="00573F38" w:rsidRDefault="00E7136A" w:rsidP="002E3582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10FBC2FA" w14:textId="229403DE" w:rsidR="004D1A9C" w:rsidRPr="00573F38" w:rsidRDefault="004D1A9C" w:rsidP="002E3582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23651E69" w14:textId="73250C00" w:rsidR="004D1A9C" w:rsidRPr="00573F38" w:rsidRDefault="004D1A9C" w:rsidP="002E358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</w:t>
      </w:r>
      <w:r w:rsidR="002B3CAF" w:rsidRPr="00573F38">
        <w:rPr>
          <w:rFonts w:ascii="Times New Roman" w:hAnsi="Times New Roman" w:cs="Times New Roman"/>
          <w:sz w:val="24"/>
          <w:szCs w:val="24"/>
        </w:rPr>
        <w:t>7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sz w:val="24"/>
          <w:szCs w:val="24"/>
        </w:rPr>
        <w:t>Hyperactivity Subscale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 xml:space="preserve"> Structural Equation Model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sz w:val="24"/>
          <w:szCs w:val="24"/>
        </w:rPr>
        <w:t>Full Sample</w:t>
      </w:r>
      <w:r w:rsidRPr="00573F38">
        <w:rPr>
          <w:rFonts w:ascii="Times New Roman" w:hAnsi="Times New Roman" w:cs="Times New Roman"/>
          <w:sz w:val="24"/>
          <w:szCs w:val="24"/>
        </w:rPr>
        <w:t xml:space="preserve"> (n = 6</w:t>
      </w:r>
      <w:r w:rsidR="004A59F1" w:rsidRPr="00573F38">
        <w:rPr>
          <w:rFonts w:ascii="Times New Roman" w:hAnsi="Times New Roman" w:cs="Times New Roman"/>
          <w:sz w:val="24"/>
          <w:szCs w:val="24"/>
        </w:rPr>
        <w:t>,</w:t>
      </w:r>
      <w:r w:rsidRPr="00573F38">
        <w:rPr>
          <w:rFonts w:ascii="Times New Roman" w:hAnsi="Times New Roman" w:cs="Times New Roman"/>
          <w:sz w:val="24"/>
          <w:szCs w:val="24"/>
        </w:rPr>
        <w:t>409)</w:t>
      </w:r>
    </w:p>
    <w:p w14:paraId="77C8DA5E" w14:textId="6F6E4341" w:rsidR="004D1A9C" w:rsidRPr="00573F38" w:rsidRDefault="004D1A9C" w:rsidP="002E3582">
      <w:pPr>
        <w:pStyle w:val="NoSpacing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2126"/>
      </w:tblGrid>
      <w:tr w:rsidR="00D01886" w:rsidRPr="00573F38" w14:paraId="17F39903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4A8CEB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40CF169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95FB0C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7CCD426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24F69BD9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41CE72" w14:textId="48C07223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299DAC2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6A1B51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A6E046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581263DE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3C59313" w14:textId="62266C25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6DA7FF10" w14:textId="32CCB86A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8, 0.21)</w:t>
            </w:r>
          </w:p>
        </w:tc>
        <w:tc>
          <w:tcPr>
            <w:tcW w:w="2126" w:type="dxa"/>
          </w:tcPr>
          <w:p w14:paraId="60F10DBC" w14:textId="639A07AB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6 (0.09, 0.23)</w:t>
            </w:r>
          </w:p>
        </w:tc>
        <w:tc>
          <w:tcPr>
            <w:tcW w:w="2126" w:type="dxa"/>
          </w:tcPr>
          <w:p w14:paraId="1AA8C821" w14:textId="1592624D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6 (0.09, 0.23)</w:t>
            </w:r>
          </w:p>
        </w:tc>
      </w:tr>
      <w:tr w:rsidR="0081565F" w:rsidRPr="00573F38" w14:paraId="44833533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48E193C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7" w:type="dxa"/>
          </w:tcPr>
          <w:p w14:paraId="6A6AE79D" w14:textId="078B098D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07, 0.07)</w:t>
            </w:r>
          </w:p>
        </w:tc>
        <w:tc>
          <w:tcPr>
            <w:tcW w:w="2126" w:type="dxa"/>
          </w:tcPr>
          <w:p w14:paraId="2244638E" w14:textId="52B7BD7A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1, 0.03)</w:t>
            </w:r>
          </w:p>
        </w:tc>
        <w:tc>
          <w:tcPr>
            <w:tcW w:w="2126" w:type="dxa"/>
          </w:tcPr>
          <w:p w14:paraId="34ABF92E" w14:textId="2F81E313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4 (-0.11, 0.03)</w:t>
            </w:r>
          </w:p>
        </w:tc>
      </w:tr>
      <w:tr w:rsidR="0081565F" w:rsidRPr="00573F38" w14:paraId="22946460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89CB70C" w14:textId="4F183F29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hyperactivity</w:t>
            </w:r>
          </w:p>
        </w:tc>
        <w:tc>
          <w:tcPr>
            <w:tcW w:w="2127" w:type="dxa"/>
          </w:tcPr>
          <w:p w14:paraId="2F27392D" w14:textId="472635B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3 (-0.17, -0.09)</w:t>
            </w:r>
          </w:p>
        </w:tc>
        <w:tc>
          <w:tcPr>
            <w:tcW w:w="2126" w:type="dxa"/>
          </w:tcPr>
          <w:p w14:paraId="0EC949E5" w14:textId="7BFA1BCB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5, -0.06)</w:t>
            </w:r>
          </w:p>
        </w:tc>
        <w:tc>
          <w:tcPr>
            <w:tcW w:w="2126" w:type="dxa"/>
          </w:tcPr>
          <w:p w14:paraId="5B2481CC" w14:textId="7DA6ADC9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4, -0.06)</w:t>
            </w:r>
          </w:p>
        </w:tc>
      </w:tr>
      <w:tr w:rsidR="00D01886" w:rsidRPr="00573F38" w14:paraId="109399BB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31DB749E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enjoyment ~</w:t>
            </w:r>
          </w:p>
        </w:tc>
        <w:tc>
          <w:tcPr>
            <w:tcW w:w="2127" w:type="dxa"/>
          </w:tcPr>
          <w:p w14:paraId="4B159EA6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17742A90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5E918B23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5D651FC0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97D5083" w14:textId="2E20F38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27866032" w14:textId="2556060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24, -0.07)</w:t>
            </w:r>
          </w:p>
        </w:tc>
        <w:tc>
          <w:tcPr>
            <w:tcW w:w="2126" w:type="dxa"/>
          </w:tcPr>
          <w:p w14:paraId="69253740" w14:textId="1DDA6340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23, -0.06)</w:t>
            </w:r>
          </w:p>
        </w:tc>
        <w:tc>
          <w:tcPr>
            <w:tcW w:w="2126" w:type="dxa"/>
          </w:tcPr>
          <w:p w14:paraId="53C59154" w14:textId="1DDC4E55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23, -0.06)</w:t>
            </w:r>
          </w:p>
        </w:tc>
      </w:tr>
      <w:tr w:rsidR="0081565F" w:rsidRPr="00573F38" w14:paraId="31295342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B7FF998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7" w:type="dxa"/>
          </w:tcPr>
          <w:p w14:paraId="479704D3" w14:textId="67E4072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4, 0.49)</w:t>
            </w:r>
          </w:p>
        </w:tc>
        <w:tc>
          <w:tcPr>
            <w:tcW w:w="2126" w:type="dxa"/>
          </w:tcPr>
          <w:p w14:paraId="07A0ECDF" w14:textId="45093614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32, 0.48)</w:t>
            </w:r>
          </w:p>
        </w:tc>
        <w:tc>
          <w:tcPr>
            <w:tcW w:w="2126" w:type="dxa"/>
          </w:tcPr>
          <w:p w14:paraId="43ABCECC" w14:textId="05D1C85A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2, 0.49)</w:t>
            </w:r>
          </w:p>
        </w:tc>
      </w:tr>
      <w:tr w:rsidR="0081565F" w:rsidRPr="00573F38" w14:paraId="076CD65C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96BDB14" w14:textId="281217F3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hyperactivity</w:t>
            </w:r>
          </w:p>
        </w:tc>
        <w:tc>
          <w:tcPr>
            <w:tcW w:w="2127" w:type="dxa"/>
          </w:tcPr>
          <w:p w14:paraId="59C04869" w14:textId="3D32A410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9 (-0.14, -0.04)</w:t>
            </w:r>
          </w:p>
        </w:tc>
        <w:tc>
          <w:tcPr>
            <w:tcW w:w="2126" w:type="dxa"/>
          </w:tcPr>
          <w:p w14:paraId="40A6BC30" w14:textId="31694A9D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1, -0.02)</w:t>
            </w:r>
          </w:p>
        </w:tc>
        <w:tc>
          <w:tcPr>
            <w:tcW w:w="2126" w:type="dxa"/>
          </w:tcPr>
          <w:p w14:paraId="578E4152" w14:textId="7E65F5BF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1)</w:t>
            </w:r>
          </w:p>
        </w:tc>
      </w:tr>
      <w:tr w:rsidR="00D01886" w:rsidRPr="00573F38" w14:paraId="5B0CBAF6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75684CA7" w14:textId="22AC5C72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 hyperactivity ~</w:t>
            </w:r>
          </w:p>
        </w:tc>
        <w:tc>
          <w:tcPr>
            <w:tcW w:w="2127" w:type="dxa"/>
          </w:tcPr>
          <w:p w14:paraId="3D519C94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EF0A19E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0753204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6456FDC2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26D64C8" w14:textId="350F5A3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09C01856" w14:textId="31B4F28D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02, 0.09)</w:t>
            </w:r>
          </w:p>
        </w:tc>
        <w:tc>
          <w:tcPr>
            <w:tcW w:w="2126" w:type="dxa"/>
          </w:tcPr>
          <w:p w14:paraId="29726041" w14:textId="2B37258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02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3E35C41" w14:textId="289198C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4 (-0.02, 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1565F" w:rsidRPr="00573F38" w14:paraId="6538C444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851D4A3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7" w:type="dxa"/>
          </w:tcPr>
          <w:p w14:paraId="76577742" w14:textId="2CD88ED3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1, 0.01)</w:t>
            </w:r>
          </w:p>
        </w:tc>
        <w:tc>
          <w:tcPr>
            <w:tcW w:w="2126" w:type="dxa"/>
          </w:tcPr>
          <w:p w14:paraId="14871D89" w14:textId="7C7B1F1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1, 0.01)</w:t>
            </w:r>
          </w:p>
        </w:tc>
        <w:tc>
          <w:tcPr>
            <w:tcW w:w="2126" w:type="dxa"/>
          </w:tcPr>
          <w:p w14:paraId="1E84BC4E" w14:textId="6B413B30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2, 0.01)</w:t>
            </w:r>
          </w:p>
        </w:tc>
      </w:tr>
      <w:tr w:rsidR="0081565F" w:rsidRPr="00573F38" w14:paraId="3863B1E6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DCE4CEE" w14:textId="43C2D02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hyperactivity</w:t>
            </w:r>
          </w:p>
        </w:tc>
        <w:tc>
          <w:tcPr>
            <w:tcW w:w="2127" w:type="dxa"/>
          </w:tcPr>
          <w:p w14:paraId="7E6A1355" w14:textId="18A7DAFB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5 (0.72, 0.78)</w:t>
            </w:r>
          </w:p>
        </w:tc>
        <w:tc>
          <w:tcPr>
            <w:tcW w:w="2126" w:type="dxa"/>
          </w:tcPr>
          <w:p w14:paraId="4674B205" w14:textId="00B03E3B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 (0.7, 0.76)</w:t>
            </w:r>
          </w:p>
        </w:tc>
        <w:tc>
          <w:tcPr>
            <w:tcW w:w="2126" w:type="dxa"/>
          </w:tcPr>
          <w:p w14:paraId="05DE3353" w14:textId="537F1139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2 (0.69, 0.76)</w:t>
            </w:r>
          </w:p>
        </w:tc>
      </w:tr>
      <w:tr w:rsidR="00D01886" w:rsidRPr="00573F38" w14:paraId="0C1F61DB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63AC879D" w14:textId="3AED521A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7" w:type="dxa"/>
          </w:tcPr>
          <w:p w14:paraId="6CDB81AD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3C0ABC6A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02EAFE03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06817505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AF9BAD8" w14:textId="13E22C08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4981C85A" w14:textId="3F1E518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4, 0.07)</w:t>
            </w:r>
          </w:p>
        </w:tc>
        <w:tc>
          <w:tcPr>
            <w:tcW w:w="2126" w:type="dxa"/>
          </w:tcPr>
          <w:p w14:paraId="12EFF1C3" w14:textId="65DEB0F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05, 0.05)</w:t>
            </w:r>
          </w:p>
        </w:tc>
        <w:tc>
          <w:tcPr>
            <w:tcW w:w="2126" w:type="dxa"/>
          </w:tcPr>
          <w:p w14:paraId="1A1A8588" w14:textId="6E362B80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05, 0.05)</w:t>
            </w:r>
          </w:p>
        </w:tc>
      </w:tr>
      <w:tr w:rsidR="0081565F" w:rsidRPr="00573F38" w14:paraId="2C4BCA13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F7306A7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7" w:type="dxa"/>
          </w:tcPr>
          <w:p w14:paraId="6AD2F33B" w14:textId="5AB54B0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1 (0.06, 0.17)</w:t>
            </w:r>
          </w:p>
        </w:tc>
        <w:tc>
          <w:tcPr>
            <w:tcW w:w="2126" w:type="dxa"/>
          </w:tcPr>
          <w:p w14:paraId="39CA11F9" w14:textId="7F3EF3C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0.03, 0.13)</w:t>
            </w:r>
          </w:p>
        </w:tc>
        <w:tc>
          <w:tcPr>
            <w:tcW w:w="2126" w:type="dxa"/>
          </w:tcPr>
          <w:p w14:paraId="18205AE5" w14:textId="71B77AD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8 (0.04, 0.13)</w:t>
            </w:r>
          </w:p>
        </w:tc>
      </w:tr>
      <w:tr w:rsidR="0081565F" w:rsidRPr="00573F38" w14:paraId="4C495615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2940E4B" w14:textId="6D398A5F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hyperactivity</w:t>
            </w:r>
          </w:p>
        </w:tc>
        <w:tc>
          <w:tcPr>
            <w:tcW w:w="2127" w:type="dxa"/>
          </w:tcPr>
          <w:p w14:paraId="34F559D1" w14:textId="6C6BCD7F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23 (-0.29, -0.18)</w:t>
            </w:r>
          </w:p>
        </w:tc>
        <w:tc>
          <w:tcPr>
            <w:tcW w:w="2126" w:type="dxa"/>
          </w:tcPr>
          <w:p w14:paraId="43838975" w14:textId="6822CC3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8 (-0.23, -0.13)</w:t>
            </w:r>
          </w:p>
        </w:tc>
        <w:tc>
          <w:tcPr>
            <w:tcW w:w="2126" w:type="dxa"/>
          </w:tcPr>
          <w:p w14:paraId="283D21E0" w14:textId="58439500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18, -0.09)</w:t>
            </w:r>
          </w:p>
        </w:tc>
      </w:tr>
      <w:tr w:rsidR="0081565F" w:rsidRPr="00573F38" w14:paraId="4190AB8F" w14:textId="77777777" w:rsidTr="00740409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7836F3" w14:textId="318E899B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hyperactivit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2E0E185" w14:textId="5C8E6A8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9 (-0.24, -0.1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386B9C" w14:textId="1D9D457A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1, -0.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84ED4D" w14:textId="2F2FBC8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4, -0.06)</w:t>
            </w:r>
          </w:p>
        </w:tc>
      </w:tr>
    </w:tbl>
    <w:p w14:paraId="419CEC16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 Model “Adjusted 1” adjusted for child sex, maternal smoking in pregnancy, housing tenure, (highest) parental education, self-report of material hardship and parity and school enjoyment at ages 5 and 6. Model “Adjusted 2” additionally adjusted for child IQ. “T2” = ages 13-14; “T3” = age 16</w:t>
      </w:r>
    </w:p>
    <w:p w14:paraId="7416FF3C" w14:textId="21413F04" w:rsidR="004D1A9C" w:rsidRPr="00573F38" w:rsidRDefault="004D1A9C" w:rsidP="002E3582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5F1B2DC1" w14:textId="77777777" w:rsidR="004D1A9C" w:rsidRPr="00573F38" w:rsidRDefault="004D1A9C" w:rsidP="002E3582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3DAD53D3" w14:textId="54E84C24" w:rsidR="004A59F1" w:rsidRPr="00573F38" w:rsidRDefault="004D1A9C" w:rsidP="004A59F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Table S1</w:t>
      </w:r>
      <w:r w:rsidR="002B3CAF" w:rsidRPr="00573F38">
        <w:rPr>
          <w:rFonts w:ascii="Times New Roman" w:hAnsi="Times New Roman" w:cs="Times New Roman"/>
          <w:sz w:val="24"/>
          <w:szCs w:val="24"/>
        </w:rPr>
        <w:t>8</w:t>
      </w:r>
      <w:r w:rsidR="004A59F1" w:rsidRPr="00573F38">
        <w:rPr>
          <w:rFonts w:ascii="Times New Roman" w:hAnsi="Times New Roman" w:cs="Times New Roman"/>
          <w:sz w:val="24"/>
          <w:szCs w:val="24"/>
        </w:rPr>
        <w:t>.</w:t>
      </w:r>
      <w:r w:rsidRPr="00573F38">
        <w:rPr>
          <w:rFonts w:ascii="Times New Roman" w:hAnsi="Times New Roman" w:cs="Times New Roman"/>
          <w:sz w:val="24"/>
          <w:szCs w:val="24"/>
        </w:rPr>
        <w:t xml:space="preserve"> </w:t>
      </w:r>
      <w:r w:rsidR="004A59F1" w:rsidRPr="00573F38">
        <w:rPr>
          <w:rFonts w:ascii="Times New Roman" w:hAnsi="Times New Roman" w:cs="Times New Roman"/>
          <w:sz w:val="24"/>
          <w:szCs w:val="24"/>
        </w:rPr>
        <w:t>Conduct Subscale</w:t>
      </w:r>
      <w:r w:rsidR="004A59F1" w:rsidRPr="00573F38">
        <w:rPr>
          <w:rFonts w:ascii="Times New Roman" w:hAnsi="Times New Roman" w:cs="Times New Roman"/>
          <w:bCs/>
          <w:sz w:val="24"/>
          <w:szCs w:val="24"/>
        </w:rPr>
        <w:t xml:space="preserve"> Structural Equation Model</w:t>
      </w:r>
      <w:r w:rsidR="004A59F1" w:rsidRPr="00573F38">
        <w:rPr>
          <w:rFonts w:ascii="Times New Roman" w:hAnsi="Times New Roman" w:cs="Times New Roman"/>
          <w:sz w:val="24"/>
          <w:szCs w:val="24"/>
        </w:rPr>
        <w:t xml:space="preserve"> Full Sample (n = 6,409)</w:t>
      </w:r>
    </w:p>
    <w:p w14:paraId="74DDA516" w14:textId="77777777" w:rsidR="004D1A9C" w:rsidRPr="00573F38" w:rsidRDefault="004D1A9C" w:rsidP="004D1A9C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2126"/>
      </w:tblGrid>
      <w:tr w:rsidR="000E0AC7" w:rsidRPr="00573F38" w14:paraId="70B0ADDF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133E04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PT"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B3F1790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E77CFBF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69A375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justed 2</w:t>
            </w:r>
          </w:p>
        </w:tc>
      </w:tr>
      <w:tr w:rsidR="00D01886" w:rsidRPr="00573F38" w14:paraId="7AA74F7B" w14:textId="77777777" w:rsidTr="00740409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0B3348" w14:textId="6AE69510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E4657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nectedness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~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9BB20F4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EC1BA3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EED24BD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1953FB17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FA1264E" w14:textId="0DDE4153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64476BA8" w14:textId="556101D4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3 (0.07, 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2F9E679" w14:textId="657F6B7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8, 0.22)</w:t>
            </w:r>
          </w:p>
        </w:tc>
        <w:tc>
          <w:tcPr>
            <w:tcW w:w="2126" w:type="dxa"/>
          </w:tcPr>
          <w:p w14:paraId="680B6CA6" w14:textId="3183E49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8, 0.22)</w:t>
            </w:r>
          </w:p>
        </w:tc>
      </w:tr>
      <w:tr w:rsidR="0081565F" w:rsidRPr="00573F38" w14:paraId="555D5816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5D47294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7" w:type="dxa"/>
          </w:tcPr>
          <w:p w14:paraId="023C6DB6" w14:textId="2743C72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6, 0.08)</w:t>
            </w:r>
          </w:p>
        </w:tc>
        <w:tc>
          <w:tcPr>
            <w:tcW w:w="2126" w:type="dxa"/>
          </w:tcPr>
          <w:p w14:paraId="63499FB4" w14:textId="058FF9F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3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4)</w:t>
            </w:r>
          </w:p>
        </w:tc>
        <w:tc>
          <w:tcPr>
            <w:tcW w:w="2126" w:type="dxa"/>
          </w:tcPr>
          <w:p w14:paraId="1A80AC43" w14:textId="6B56A38E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3 (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04)</w:t>
            </w:r>
          </w:p>
        </w:tc>
      </w:tr>
      <w:tr w:rsidR="0081565F" w:rsidRPr="00573F38" w14:paraId="67D8D787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092459" w14:textId="6D040AF4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conduct</w:t>
            </w:r>
          </w:p>
        </w:tc>
        <w:tc>
          <w:tcPr>
            <w:tcW w:w="2127" w:type="dxa"/>
          </w:tcPr>
          <w:p w14:paraId="6EC45ACC" w14:textId="0ABFD16F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1, -0.12)</w:t>
            </w:r>
          </w:p>
        </w:tc>
        <w:tc>
          <w:tcPr>
            <w:tcW w:w="2126" w:type="dxa"/>
          </w:tcPr>
          <w:p w14:paraId="7DDC36AC" w14:textId="7F75F576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19, 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42A5A5A" w14:textId="75CD69CE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19, 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01886" w:rsidRPr="00573F38" w14:paraId="04724AD8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04D15606" w14:textId="6CB02E0A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2B3CAF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nduct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7" w:type="dxa"/>
          </w:tcPr>
          <w:p w14:paraId="6DDDE0F2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40B89AA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79AD325E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181D0E99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FADFC56" w14:textId="294F772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40B64E1A" w14:textId="1A34307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4, -0.07)</w:t>
            </w:r>
          </w:p>
        </w:tc>
        <w:tc>
          <w:tcPr>
            <w:tcW w:w="2126" w:type="dxa"/>
          </w:tcPr>
          <w:p w14:paraId="2CDF13A3" w14:textId="4FBE9BDF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4 (-0.23, -0.06)</w:t>
            </w:r>
          </w:p>
        </w:tc>
        <w:tc>
          <w:tcPr>
            <w:tcW w:w="2126" w:type="dxa"/>
          </w:tcPr>
          <w:p w14:paraId="0501260A" w14:textId="5E0C5F65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5 (-0.24, -0.07)</w:t>
            </w:r>
          </w:p>
        </w:tc>
      </w:tr>
      <w:tr w:rsidR="0081565F" w:rsidRPr="00573F38" w14:paraId="41F59716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DC5C991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7" w:type="dxa"/>
          </w:tcPr>
          <w:p w14:paraId="17D28C2E" w14:textId="6461015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3 (0.35, 0.5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35885A6" w14:textId="5B034289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32, 0.48)</w:t>
            </w:r>
          </w:p>
        </w:tc>
        <w:tc>
          <w:tcPr>
            <w:tcW w:w="2126" w:type="dxa"/>
          </w:tcPr>
          <w:p w14:paraId="760BE8F9" w14:textId="5D0AD35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41 (0.33, 0.5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81565F" w:rsidRPr="00573F38" w14:paraId="1292972B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5B1FFF0" w14:textId="4101E5F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conduct</w:t>
            </w:r>
          </w:p>
        </w:tc>
        <w:tc>
          <w:tcPr>
            <w:tcW w:w="2127" w:type="dxa"/>
          </w:tcPr>
          <w:p w14:paraId="18B43E9B" w14:textId="38CB3D55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17, -0.05)</w:t>
            </w:r>
          </w:p>
        </w:tc>
        <w:tc>
          <w:tcPr>
            <w:tcW w:w="2126" w:type="dxa"/>
          </w:tcPr>
          <w:p w14:paraId="55D27E6C" w14:textId="440A0805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8 (-0.14, -0.02)</w:t>
            </w:r>
          </w:p>
        </w:tc>
        <w:tc>
          <w:tcPr>
            <w:tcW w:w="2126" w:type="dxa"/>
          </w:tcPr>
          <w:p w14:paraId="0748E555" w14:textId="2223CD93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4, -0.01)</w:t>
            </w:r>
          </w:p>
        </w:tc>
      </w:tr>
      <w:tr w:rsidR="00D01886" w:rsidRPr="00573F38" w14:paraId="0E209EFA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1CBE0352" w14:textId="7ECF0698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2 </w:t>
            </w:r>
            <w:r w:rsidR="002B3CAF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conduct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7" w:type="dxa"/>
          </w:tcPr>
          <w:p w14:paraId="40922B31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428FDECD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24633CCF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31B47133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47FA521" w14:textId="7B1B411F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7FEEA153" w14:textId="435ADB66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5 (-0.01, 0.12)</w:t>
            </w:r>
          </w:p>
        </w:tc>
        <w:tc>
          <w:tcPr>
            <w:tcW w:w="2126" w:type="dxa"/>
          </w:tcPr>
          <w:p w14:paraId="00AFF227" w14:textId="49C789B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6 (-0.01, 0.12)</w:t>
            </w:r>
          </w:p>
        </w:tc>
        <w:tc>
          <w:tcPr>
            <w:tcW w:w="2126" w:type="dxa"/>
          </w:tcPr>
          <w:p w14:paraId="78E98586" w14:textId="59DF1396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6 (-0.01, 0.13)</w:t>
            </w:r>
          </w:p>
        </w:tc>
      </w:tr>
      <w:tr w:rsidR="0081565F" w:rsidRPr="00573F38" w14:paraId="0B6C18B7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26778C8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enjoyment</w:t>
            </w:r>
          </w:p>
        </w:tc>
        <w:tc>
          <w:tcPr>
            <w:tcW w:w="2127" w:type="dxa"/>
          </w:tcPr>
          <w:p w14:paraId="069186E6" w14:textId="7E35FBD0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5 (-0.12, 0.02)</w:t>
            </w:r>
          </w:p>
        </w:tc>
        <w:tc>
          <w:tcPr>
            <w:tcW w:w="2126" w:type="dxa"/>
          </w:tcPr>
          <w:p w14:paraId="17F0CAF2" w14:textId="04005726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3, 0.01)</w:t>
            </w:r>
          </w:p>
        </w:tc>
        <w:tc>
          <w:tcPr>
            <w:tcW w:w="2126" w:type="dxa"/>
          </w:tcPr>
          <w:p w14:paraId="0BA671E5" w14:textId="2770E81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6 (-0.13, 0.01)</w:t>
            </w:r>
          </w:p>
        </w:tc>
      </w:tr>
      <w:tr w:rsidR="0081565F" w:rsidRPr="00573F38" w14:paraId="50287585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CFCD2A3" w14:textId="4BEA372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    T1 conduct</w:t>
            </w:r>
          </w:p>
        </w:tc>
        <w:tc>
          <w:tcPr>
            <w:tcW w:w="2127" w:type="dxa"/>
          </w:tcPr>
          <w:p w14:paraId="1A298CDC" w14:textId="787D4A08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4 (0.7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0.78)</w:t>
            </w:r>
          </w:p>
        </w:tc>
        <w:tc>
          <w:tcPr>
            <w:tcW w:w="2126" w:type="dxa"/>
          </w:tcPr>
          <w:p w14:paraId="470D9F00" w14:textId="7BC1BF1D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3 (0.68, 0.77)</w:t>
            </w:r>
          </w:p>
        </w:tc>
        <w:tc>
          <w:tcPr>
            <w:tcW w:w="2126" w:type="dxa"/>
          </w:tcPr>
          <w:p w14:paraId="70999CFC" w14:textId="228F8E73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72 (0.68, 0.77)</w:t>
            </w:r>
          </w:p>
        </w:tc>
      </w:tr>
      <w:tr w:rsidR="00D01886" w:rsidRPr="00573F38" w14:paraId="4021696C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</w:tcPr>
          <w:p w14:paraId="3B314077" w14:textId="12F72992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T3 </w:t>
            </w:r>
            <w:r w:rsidR="007404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ttainment</w:t>
            </w:r>
            <w:r w:rsidR="00740409"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573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~</w:t>
            </w:r>
          </w:p>
        </w:tc>
        <w:tc>
          <w:tcPr>
            <w:tcW w:w="2127" w:type="dxa"/>
          </w:tcPr>
          <w:p w14:paraId="6B82E434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177989F7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</w:tcPr>
          <w:p w14:paraId="2CAE91F0" w14:textId="77777777" w:rsidR="004D1A9C" w:rsidRPr="00573F38" w:rsidRDefault="004D1A9C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1565F" w:rsidRPr="00573F38" w14:paraId="7ED2E636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CD627C7" w14:textId="523B2580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</w:t>
            </w:r>
            <w:r w:rsidR="00E46579"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nectedness</w:t>
            </w:r>
          </w:p>
        </w:tc>
        <w:tc>
          <w:tcPr>
            <w:tcW w:w="2127" w:type="dxa"/>
          </w:tcPr>
          <w:p w14:paraId="1EC0EB71" w14:textId="29B0F7F5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01 (-0.06, 0.08)</w:t>
            </w:r>
          </w:p>
        </w:tc>
        <w:tc>
          <w:tcPr>
            <w:tcW w:w="2126" w:type="dxa"/>
          </w:tcPr>
          <w:p w14:paraId="6A1501F9" w14:textId="4C20D4DD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.0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06, 0.06)</w:t>
            </w:r>
          </w:p>
        </w:tc>
        <w:tc>
          <w:tcPr>
            <w:tcW w:w="2126" w:type="dxa"/>
          </w:tcPr>
          <w:p w14:paraId="42F9A8F0" w14:textId="114151DB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1 (-0.06, 0.05)</w:t>
            </w:r>
          </w:p>
        </w:tc>
      </w:tr>
      <w:tr w:rsidR="0081565F" w:rsidRPr="00573F38" w14:paraId="22E1EE31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BD69C73" w14:textId="7777777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enjoyment</w:t>
            </w:r>
          </w:p>
        </w:tc>
        <w:tc>
          <w:tcPr>
            <w:tcW w:w="2127" w:type="dxa"/>
          </w:tcPr>
          <w:p w14:paraId="733CEB46" w14:textId="0023CE71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5 (0.08, 0.22)</w:t>
            </w:r>
          </w:p>
        </w:tc>
        <w:tc>
          <w:tcPr>
            <w:tcW w:w="2126" w:type="dxa"/>
          </w:tcPr>
          <w:p w14:paraId="031AD43E" w14:textId="2293061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4, 0.16)</w:t>
            </w:r>
          </w:p>
        </w:tc>
        <w:tc>
          <w:tcPr>
            <w:tcW w:w="2126" w:type="dxa"/>
          </w:tcPr>
          <w:p w14:paraId="374D1315" w14:textId="05D52576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0.05, 0.15)</w:t>
            </w:r>
          </w:p>
        </w:tc>
      </w:tr>
      <w:tr w:rsidR="0081565F" w:rsidRPr="00573F38" w14:paraId="3F55A3BE" w14:textId="77777777" w:rsidTr="00740409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07B84F3" w14:textId="604F512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2 conduct</w:t>
            </w:r>
          </w:p>
        </w:tc>
        <w:tc>
          <w:tcPr>
            <w:tcW w:w="2127" w:type="dxa"/>
          </w:tcPr>
          <w:p w14:paraId="2DA82C21" w14:textId="798E1687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3 (-0.2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>, -0.06)</w:t>
            </w:r>
          </w:p>
        </w:tc>
        <w:tc>
          <w:tcPr>
            <w:tcW w:w="2126" w:type="dxa"/>
          </w:tcPr>
          <w:p w14:paraId="27B1BD44" w14:textId="5F97968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1 (-0.17, -0.05)</w:t>
            </w:r>
          </w:p>
        </w:tc>
        <w:tc>
          <w:tcPr>
            <w:tcW w:w="2126" w:type="dxa"/>
          </w:tcPr>
          <w:p w14:paraId="68B693EC" w14:textId="7D5D7818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</w:t>
            </w:r>
            <w:r w:rsidR="00CD683C" w:rsidRPr="00573F38">
              <w:rPr>
                <w:rFonts w:ascii="Calibri" w:hAnsi="Calibri" w:cs="Calibri"/>
                <w:sz w:val="24"/>
                <w:szCs w:val="24"/>
              </w:rPr>
              <w:t>0</w:t>
            </w:r>
            <w:r w:rsidRPr="00573F38">
              <w:rPr>
                <w:rFonts w:ascii="Calibri" w:hAnsi="Calibri" w:cs="Calibri"/>
                <w:sz w:val="24"/>
                <w:szCs w:val="24"/>
              </w:rPr>
              <w:t xml:space="preserve"> (-0.15, -0.04)</w:t>
            </w:r>
          </w:p>
        </w:tc>
      </w:tr>
      <w:tr w:rsidR="0081565F" w:rsidRPr="00573F38" w14:paraId="7E8DBFA3" w14:textId="77777777" w:rsidTr="00740409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779626" w14:textId="48879704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 T1 conduc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DC81FC0" w14:textId="7AE273C8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6 (-0.23, -0.0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76CA76" w14:textId="266DEAFC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12 (-0.17, -0.0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41F62B" w14:textId="3E7E6412" w:rsidR="0081565F" w:rsidRPr="00573F38" w:rsidRDefault="0081565F" w:rsidP="000E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73F38">
              <w:rPr>
                <w:rFonts w:ascii="Calibri" w:hAnsi="Calibri" w:cs="Calibri"/>
                <w:sz w:val="24"/>
                <w:szCs w:val="24"/>
              </w:rPr>
              <w:t>-0.07 (-0.13, -0.02)</w:t>
            </w:r>
          </w:p>
        </w:tc>
      </w:tr>
    </w:tbl>
    <w:p w14:paraId="3C19D34C" w14:textId="77777777" w:rsidR="00FB31AA" w:rsidRPr="00573F38" w:rsidRDefault="00FB31AA" w:rsidP="00FB31A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F38">
        <w:rPr>
          <w:rFonts w:ascii="Times New Roman" w:hAnsi="Times New Roman" w:cs="Times New Roman"/>
          <w:sz w:val="24"/>
          <w:szCs w:val="24"/>
        </w:rPr>
        <w:t>Values are standardised regression coefficients with 95% confidence intervals. Model “Adjusted 1” adjusted for child sex, maternal smoking in pregnancy, housing tenure, (highest) parental education, self-report of material hardship and parity and school enjoyment at ages 5 and 6. Model “Adjusted 2” additionally adjusted for child IQ. “T2” = ages 13-14; “T3” = age 16</w:t>
      </w:r>
    </w:p>
    <w:p w14:paraId="5F98531C" w14:textId="77777777" w:rsidR="004D1A9C" w:rsidRPr="00573F38" w:rsidRDefault="004D1A9C" w:rsidP="002E3582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4D1A9C" w:rsidRPr="00573F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EF144" w14:textId="77777777" w:rsidR="00741DD6" w:rsidRDefault="00741DD6" w:rsidP="00485669">
      <w:pPr>
        <w:spacing w:after="0" w:line="240" w:lineRule="auto"/>
      </w:pPr>
      <w:r>
        <w:separator/>
      </w:r>
    </w:p>
  </w:endnote>
  <w:endnote w:type="continuationSeparator" w:id="0">
    <w:p w14:paraId="441A579D" w14:textId="77777777" w:rsidR="00741DD6" w:rsidRDefault="00741DD6" w:rsidP="00485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47754" w14:textId="77777777" w:rsidR="00741DD6" w:rsidRDefault="00741DD6" w:rsidP="00485669">
      <w:pPr>
        <w:spacing w:after="0" w:line="240" w:lineRule="auto"/>
      </w:pPr>
      <w:r>
        <w:separator/>
      </w:r>
    </w:p>
  </w:footnote>
  <w:footnote w:type="continuationSeparator" w:id="0">
    <w:p w14:paraId="220CA669" w14:textId="77777777" w:rsidR="00741DD6" w:rsidRDefault="00741DD6" w:rsidP="00485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69"/>
    <w:rsid w:val="00021527"/>
    <w:rsid w:val="00031252"/>
    <w:rsid w:val="000505F3"/>
    <w:rsid w:val="00070B39"/>
    <w:rsid w:val="00070FC9"/>
    <w:rsid w:val="00070FF3"/>
    <w:rsid w:val="000801C8"/>
    <w:rsid w:val="000863AE"/>
    <w:rsid w:val="00086F99"/>
    <w:rsid w:val="000B5CC5"/>
    <w:rsid w:val="000C3A35"/>
    <w:rsid w:val="000E0AC7"/>
    <w:rsid w:val="00105CFD"/>
    <w:rsid w:val="00125237"/>
    <w:rsid w:val="001530A9"/>
    <w:rsid w:val="001571A6"/>
    <w:rsid w:val="00157E83"/>
    <w:rsid w:val="00161F3E"/>
    <w:rsid w:val="00164DC7"/>
    <w:rsid w:val="0016755B"/>
    <w:rsid w:val="00172DAE"/>
    <w:rsid w:val="001B3068"/>
    <w:rsid w:val="001D1E68"/>
    <w:rsid w:val="001D2DE8"/>
    <w:rsid w:val="001F674F"/>
    <w:rsid w:val="00200FDC"/>
    <w:rsid w:val="00205A30"/>
    <w:rsid w:val="002110A6"/>
    <w:rsid w:val="002261AF"/>
    <w:rsid w:val="00231DCC"/>
    <w:rsid w:val="002372F4"/>
    <w:rsid w:val="00271C0D"/>
    <w:rsid w:val="00273483"/>
    <w:rsid w:val="002951B6"/>
    <w:rsid w:val="002A4062"/>
    <w:rsid w:val="002B3CAF"/>
    <w:rsid w:val="002C2917"/>
    <w:rsid w:val="002D0228"/>
    <w:rsid w:val="002E3582"/>
    <w:rsid w:val="002F6498"/>
    <w:rsid w:val="003057FC"/>
    <w:rsid w:val="00350C1C"/>
    <w:rsid w:val="003771FD"/>
    <w:rsid w:val="0038711B"/>
    <w:rsid w:val="00395559"/>
    <w:rsid w:val="00397E05"/>
    <w:rsid w:val="003A0381"/>
    <w:rsid w:val="00443917"/>
    <w:rsid w:val="00451252"/>
    <w:rsid w:val="00472CC9"/>
    <w:rsid w:val="00484FBC"/>
    <w:rsid w:val="00485669"/>
    <w:rsid w:val="00485F02"/>
    <w:rsid w:val="004A15B5"/>
    <w:rsid w:val="004A250F"/>
    <w:rsid w:val="004A421B"/>
    <w:rsid w:val="004A59F1"/>
    <w:rsid w:val="004A711A"/>
    <w:rsid w:val="004D1A9C"/>
    <w:rsid w:val="004F4DB1"/>
    <w:rsid w:val="00510E82"/>
    <w:rsid w:val="00515019"/>
    <w:rsid w:val="005246A6"/>
    <w:rsid w:val="00536101"/>
    <w:rsid w:val="00543810"/>
    <w:rsid w:val="00552770"/>
    <w:rsid w:val="005600C7"/>
    <w:rsid w:val="00573F38"/>
    <w:rsid w:val="00574125"/>
    <w:rsid w:val="00586BD7"/>
    <w:rsid w:val="005B67B4"/>
    <w:rsid w:val="005E7179"/>
    <w:rsid w:val="006031BC"/>
    <w:rsid w:val="00616C65"/>
    <w:rsid w:val="00625D2A"/>
    <w:rsid w:val="00647CF5"/>
    <w:rsid w:val="00667409"/>
    <w:rsid w:val="00673C07"/>
    <w:rsid w:val="00675F36"/>
    <w:rsid w:val="006923C2"/>
    <w:rsid w:val="006A0D5D"/>
    <w:rsid w:val="006B3D7E"/>
    <w:rsid w:val="006D36D7"/>
    <w:rsid w:val="00734468"/>
    <w:rsid w:val="00740409"/>
    <w:rsid w:val="00741DD6"/>
    <w:rsid w:val="00744177"/>
    <w:rsid w:val="00750D83"/>
    <w:rsid w:val="00753C3C"/>
    <w:rsid w:val="00755053"/>
    <w:rsid w:val="00776C37"/>
    <w:rsid w:val="007813DA"/>
    <w:rsid w:val="00782D37"/>
    <w:rsid w:val="007A569A"/>
    <w:rsid w:val="007A7020"/>
    <w:rsid w:val="007B5A76"/>
    <w:rsid w:val="007C5D94"/>
    <w:rsid w:val="007E37A5"/>
    <w:rsid w:val="00803BB4"/>
    <w:rsid w:val="008079F2"/>
    <w:rsid w:val="00814EB7"/>
    <w:rsid w:val="0081565F"/>
    <w:rsid w:val="00820250"/>
    <w:rsid w:val="0083163E"/>
    <w:rsid w:val="008412AC"/>
    <w:rsid w:val="00844DDC"/>
    <w:rsid w:val="008600C3"/>
    <w:rsid w:val="00862A0C"/>
    <w:rsid w:val="008656A6"/>
    <w:rsid w:val="0088005A"/>
    <w:rsid w:val="008819D8"/>
    <w:rsid w:val="00894A2A"/>
    <w:rsid w:val="008A20B2"/>
    <w:rsid w:val="008B5C40"/>
    <w:rsid w:val="008D4513"/>
    <w:rsid w:val="008F759C"/>
    <w:rsid w:val="0090262E"/>
    <w:rsid w:val="00932113"/>
    <w:rsid w:val="00943C0F"/>
    <w:rsid w:val="009451D8"/>
    <w:rsid w:val="0095232B"/>
    <w:rsid w:val="00953A51"/>
    <w:rsid w:val="00974586"/>
    <w:rsid w:val="00991AEE"/>
    <w:rsid w:val="009B3066"/>
    <w:rsid w:val="009E7E4D"/>
    <w:rsid w:val="009F00A5"/>
    <w:rsid w:val="00A003A7"/>
    <w:rsid w:val="00A04CBC"/>
    <w:rsid w:val="00A2100C"/>
    <w:rsid w:val="00A232A2"/>
    <w:rsid w:val="00A23746"/>
    <w:rsid w:val="00A567A3"/>
    <w:rsid w:val="00A80EC6"/>
    <w:rsid w:val="00A83BD0"/>
    <w:rsid w:val="00A9632D"/>
    <w:rsid w:val="00AA692B"/>
    <w:rsid w:val="00AE485E"/>
    <w:rsid w:val="00AE6513"/>
    <w:rsid w:val="00AF6BE9"/>
    <w:rsid w:val="00B12BFF"/>
    <w:rsid w:val="00B1472E"/>
    <w:rsid w:val="00B3228B"/>
    <w:rsid w:val="00B40177"/>
    <w:rsid w:val="00B54E62"/>
    <w:rsid w:val="00B72164"/>
    <w:rsid w:val="00BA3766"/>
    <w:rsid w:val="00BA4765"/>
    <w:rsid w:val="00BB5B02"/>
    <w:rsid w:val="00BD10A6"/>
    <w:rsid w:val="00BE56EF"/>
    <w:rsid w:val="00BF57BE"/>
    <w:rsid w:val="00BF5BFF"/>
    <w:rsid w:val="00BF699F"/>
    <w:rsid w:val="00C12ECF"/>
    <w:rsid w:val="00C35DCA"/>
    <w:rsid w:val="00C46D05"/>
    <w:rsid w:val="00C557CC"/>
    <w:rsid w:val="00C73A73"/>
    <w:rsid w:val="00C77DC6"/>
    <w:rsid w:val="00C8616C"/>
    <w:rsid w:val="00C91628"/>
    <w:rsid w:val="00CD14F0"/>
    <w:rsid w:val="00CD683C"/>
    <w:rsid w:val="00CE11CD"/>
    <w:rsid w:val="00D01886"/>
    <w:rsid w:val="00D05898"/>
    <w:rsid w:val="00D20178"/>
    <w:rsid w:val="00D27DF3"/>
    <w:rsid w:val="00D33693"/>
    <w:rsid w:val="00D64F7D"/>
    <w:rsid w:val="00D7215A"/>
    <w:rsid w:val="00D73391"/>
    <w:rsid w:val="00DC0969"/>
    <w:rsid w:val="00DC3C36"/>
    <w:rsid w:val="00E26B25"/>
    <w:rsid w:val="00E36FF5"/>
    <w:rsid w:val="00E46579"/>
    <w:rsid w:val="00E50D39"/>
    <w:rsid w:val="00E7136A"/>
    <w:rsid w:val="00E94FC5"/>
    <w:rsid w:val="00EC6D91"/>
    <w:rsid w:val="00EC7252"/>
    <w:rsid w:val="00ED332B"/>
    <w:rsid w:val="00F05D96"/>
    <w:rsid w:val="00F06ECA"/>
    <w:rsid w:val="00F11F9F"/>
    <w:rsid w:val="00F34FF8"/>
    <w:rsid w:val="00F357C0"/>
    <w:rsid w:val="00F42FDD"/>
    <w:rsid w:val="00F5206E"/>
    <w:rsid w:val="00F859F8"/>
    <w:rsid w:val="00F87F6E"/>
    <w:rsid w:val="00FA3D78"/>
    <w:rsid w:val="00FB31AA"/>
    <w:rsid w:val="00FB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B98ED"/>
  <w15:chartTrackingRefBased/>
  <w15:docId w15:val="{E0DD73C9-BB69-4EC2-9610-8068470FC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0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D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44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468"/>
    <w:rPr>
      <w:sz w:val="20"/>
      <w:szCs w:val="20"/>
    </w:rPr>
  </w:style>
  <w:style w:type="paragraph" w:styleId="NoSpacing">
    <w:name w:val="No Spacing"/>
    <w:uiPriority w:val="1"/>
    <w:qFormat/>
    <w:rsid w:val="006D36D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3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372F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216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86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8</Pages>
  <Words>4931</Words>
  <Characters>28109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dman</dc:creator>
  <cp:keywords/>
  <dc:description/>
  <cp:lastModifiedBy>Tim Cadman</cp:lastModifiedBy>
  <cp:revision>8</cp:revision>
  <dcterms:created xsi:type="dcterms:W3CDTF">2020-05-05T13:17:00Z</dcterms:created>
  <dcterms:modified xsi:type="dcterms:W3CDTF">2020-06-30T10:29:00Z</dcterms:modified>
</cp:coreProperties>
</file>